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D46DC8" w14:textId="1B6B7E23" w:rsidR="000765B7" w:rsidRPr="000765B7" w:rsidRDefault="000765B7" w:rsidP="00611D63">
      <w:pPr>
        <w:widowControl w:val="0"/>
        <w:jc w:val="both"/>
        <w:outlineLvl w:val="0"/>
        <w:rPr>
          <w:rFonts w:ascii="Arial" w:hAnsi="Arial" w:cs="Arial"/>
          <w:b/>
          <w:iCs/>
          <w:color w:val="000000" w:themeColor="text1"/>
          <w:sz w:val="20"/>
          <w:szCs w:val="20"/>
          <w:u w:val="single"/>
        </w:rPr>
      </w:pPr>
      <w:r w:rsidRPr="000765B7">
        <w:rPr>
          <w:rFonts w:ascii="Arial" w:hAnsi="Arial" w:cs="Arial"/>
          <w:b/>
          <w:iCs/>
          <w:color w:val="000000" w:themeColor="text1"/>
          <w:sz w:val="20"/>
          <w:szCs w:val="20"/>
          <w:u w:val="single"/>
        </w:rPr>
        <w:t>SUPPLEMENTARY TABLES</w:t>
      </w:r>
    </w:p>
    <w:p w14:paraId="54845265" w14:textId="77777777" w:rsidR="000765B7" w:rsidRPr="0065358A" w:rsidRDefault="000765B7" w:rsidP="00611D63">
      <w:pPr>
        <w:widowControl w:val="0"/>
        <w:jc w:val="both"/>
        <w:outlineLvl w:val="0"/>
        <w:rPr>
          <w:rFonts w:ascii="Arial" w:hAnsi="Arial" w:cs="Arial"/>
          <w:b/>
          <w:iCs/>
          <w:color w:val="000000" w:themeColor="text1"/>
          <w:sz w:val="20"/>
          <w:szCs w:val="20"/>
        </w:rPr>
      </w:pPr>
    </w:p>
    <w:p w14:paraId="7359C421" w14:textId="6D1F2923" w:rsidR="000765B7" w:rsidRPr="002D2375" w:rsidRDefault="004C6135" w:rsidP="005C2C62">
      <w:pPr>
        <w:widowControl w:val="0"/>
        <w:spacing w:line="276" w:lineRule="auto"/>
        <w:jc w:val="both"/>
        <w:outlineLvl w:val="0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Table </w:t>
      </w:r>
      <w:r w:rsidR="000765B7" w:rsidRPr="0065358A">
        <w:rPr>
          <w:rFonts w:ascii="Arial" w:hAnsi="Arial" w:cs="Arial"/>
          <w:b/>
          <w:i/>
          <w:color w:val="000000" w:themeColor="text1"/>
          <w:sz w:val="20"/>
          <w:szCs w:val="20"/>
        </w:rPr>
        <w:t>S1</w:t>
      </w:r>
      <w:r>
        <w:rPr>
          <w:rFonts w:ascii="Arial" w:hAnsi="Arial" w:cs="Arial"/>
          <w:b/>
          <w:i/>
          <w:color w:val="000000" w:themeColor="text1"/>
          <w:sz w:val="20"/>
          <w:szCs w:val="20"/>
        </w:rPr>
        <w:t>.</w:t>
      </w:r>
      <w:r w:rsidR="000765B7" w:rsidRPr="0065358A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 Hemispheric and language region selectivity of microglial </w:t>
      </w:r>
      <w:r w:rsidR="004B33E1" w:rsidRPr="002D2375">
        <w:rPr>
          <w:rFonts w:ascii="Arial" w:hAnsi="Arial" w:cs="Arial"/>
          <w:b/>
          <w:i/>
          <w:color w:val="000000" w:themeColor="text1"/>
          <w:sz w:val="20"/>
          <w:szCs w:val="20"/>
        </w:rPr>
        <w:t>subtypes</w:t>
      </w:r>
      <w:r w:rsidR="000765B7" w:rsidRPr="002D2375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, adjusted for age at death and </w:t>
      </w:r>
      <w:r w:rsidR="005C2C62" w:rsidRPr="005C2C62">
        <w:rPr>
          <w:rFonts w:ascii="Arial" w:hAnsi="Arial" w:cs="Arial"/>
          <w:b/>
          <w:i/>
          <w:color w:val="000000" w:themeColor="text1"/>
          <w:sz w:val="20"/>
          <w:szCs w:val="20"/>
        </w:rPr>
        <w:t>postmortem interval</w:t>
      </w:r>
      <w:r w:rsidR="000765B7" w:rsidRPr="002D2375">
        <w:rPr>
          <w:rFonts w:ascii="Arial" w:hAnsi="Arial" w:cs="Arial"/>
          <w:b/>
          <w:i/>
          <w:color w:val="000000" w:themeColor="text1"/>
          <w:sz w:val="20"/>
          <w:szCs w:val="20"/>
        </w:rPr>
        <w:t>.</w:t>
      </w:r>
    </w:p>
    <w:p w14:paraId="55C62537" w14:textId="4AFD116C" w:rsidR="000765B7" w:rsidRPr="002D2375" w:rsidRDefault="000765B7" w:rsidP="005C2C62">
      <w:pPr>
        <w:widowControl w:val="0"/>
        <w:spacing w:line="276" w:lineRule="auto"/>
        <w:jc w:val="both"/>
        <w:outlineLvl w:val="0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2D2375">
        <w:rPr>
          <w:rFonts w:ascii="Arial" w:hAnsi="Arial" w:cs="Arial"/>
          <w:color w:val="000000" w:themeColor="text1"/>
          <w:sz w:val="20"/>
          <w:szCs w:val="21"/>
        </w:rPr>
        <w:t>Significance level set to α = 0.05</w:t>
      </w:r>
      <w:r w:rsidR="005C2C62">
        <w:rPr>
          <w:rFonts w:ascii="Arial" w:hAnsi="Arial" w:cs="Arial"/>
          <w:color w:val="000000" w:themeColor="text1"/>
          <w:sz w:val="20"/>
          <w:szCs w:val="21"/>
        </w:rPr>
        <w:t xml:space="preserve">. </w:t>
      </w:r>
      <w:r w:rsidR="005C2C62" w:rsidRPr="002D2375">
        <w:rPr>
          <w:rFonts w:ascii="Arial" w:hAnsi="Arial" w:cs="Arial"/>
          <w:color w:val="000000" w:themeColor="text1"/>
          <w:sz w:val="20"/>
          <w:szCs w:val="20"/>
        </w:rPr>
        <w:t>SE = standard error; HM = hypertrophic mic</w:t>
      </w:r>
      <w:r w:rsidR="005C2C62">
        <w:rPr>
          <w:rFonts w:ascii="Arial" w:hAnsi="Arial" w:cs="Arial"/>
          <w:color w:val="000000" w:themeColor="text1"/>
          <w:sz w:val="20"/>
          <w:szCs w:val="20"/>
        </w:rPr>
        <w:t>roglia; RM = ramified microglia.</w:t>
      </w:r>
    </w:p>
    <w:tbl>
      <w:tblPr>
        <w:tblStyle w:val="TableGrid"/>
        <w:tblW w:w="9733" w:type="dxa"/>
        <w:jc w:val="center"/>
        <w:tblLook w:val="04A0" w:firstRow="1" w:lastRow="0" w:firstColumn="1" w:lastColumn="0" w:noHBand="0" w:noVBand="1"/>
      </w:tblPr>
      <w:tblGrid>
        <w:gridCol w:w="1098"/>
        <w:gridCol w:w="1584"/>
        <w:gridCol w:w="2530"/>
        <w:gridCol w:w="1746"/>
        <w:gridCol w:w="1746"/>
        <w:gridCol w:w="1029"/>
      </w:tblGrid>
      <w:tr w:rsidR="000765B7" w:rsidRPr="002D2375" w14:paraId="3F6856D6" w14:textId="77777777" w:rsidTr="009E3D8B">
        <w:trPr>
          <w:trHeight w:val="91"/>
          <w:jc w:val="center"/>
        </w:trPr>
        <w:tc>
          <w:tcPr>
            <w:tcW w:w="1098" w:type="dxa"/>
            <w:vMerge w:val="restart"/>
            <w:shd w:val="clear" w:color="auto" w:fill="BFBFBF" w:themeFill="background1" w:themeFillShade="BF"/>
            <w:vAlign w:val="center"/>
          </w:tcPr>
          <w:p w14:paraId="2D8E994E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584" w:type="dxa"/>
            <w:vMerge w:val="restart"/>
            <w:shd w:val="clear" w:color="auto" w:fill="BFBFBF" w:themeFill="background1" w:themeFillShade="BF"/>
            <w:vAlign w:val="center"/>
          </w:tcPr>
          <w:p w14:paraId="529C158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tified by</w:t>
            </w:r>
          </w:p>
        </w:tc>
        <w:tc>
          <w:tcPr>
            <w:tcW w:w="2530" w:type="dxa"/>
            <w:vMerge w:val="restart"/>
            <w:shd w:val="clear" w:color="auto" w:fill="BFBFBF" w:themeFill="background1" w:themeFillShade="BF"/>
            <w:vAlign w:val="center"/>
          </w:tcPr>
          <w:p w14:paraId="48F203B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3492" w:type="dxa"/>
            <w:gridSpan w:val="2"/>
            <w:shd w:val="clear" w:color="auto" w:fill="BFBFBF" w:themeFill="background1" w:themeFillShade="BF"/>
            <w:vAlign w:val="center"/>
          </w:tcPr>
          <w:p w14:paraId="0784E450" w14:textId="6C5935FE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stimated Mean</w:t>
            </w:r>
            <w:r w:rsidR="009E6F9B"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Densities</w:t>
            </w: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1029" w:type="dxa"/>
            <w:vMerge w:val="restart"/>
            <w:shd w:val="clear" w:color="auto" w:fill="BFBFBF" w:themeFill="background1" w:themeFillShade="BF"/>
            <w:vAlign w:val="center"/>
          </w:tcPr>
          <w:p w14:paraId="10379553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765B7" w:rsidRPr="002D2375" w14:paraId="140CA1EE" w14:textId="77777777" w:rsidTr="009E3D8B">
        <w:trPr>
          <w:trHeight w:val="91"/>
          <w:jc w:val="center"/>
        </w:trPr>
        <w:tc>
          <w:tcPr>
            <w:tcW w:w="1098" w:type="dxa"/>
            <w:vMerge/>
          </w:tcPr>
          <w:p w14:paraId="20D826BC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dxa"/>
            <w:vMerge/>
          </w:tcPr>
          <w:p w14:paraId="1F52CFB8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vMerge/>
          </w:tcPr>
          <w:p w14:paraId="46F77C0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1F5D8BCF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13"/>
                <w:szCs w:val="20"/>
              </w:rPr>
              <w:t>LEFT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62C93C5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13"/>
                <w:szCs w:val="20"/>
              </w:rPr>
              <w:t>RIGHT</w:t>
            </w:r>
          </w:p>
        </w:tc>
        <w:tc>
          <w:tcPr>
            <w:tcW w:w="1029" w:type="dxa"/>
            <w:vMerge/>
          </w:tcPr>
          <w:p w14:paraId="5D1BF180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0765B7" w:rsidRPr="002D2375" w14:paraId="3DD7C1A0" w14:textId="77777777" w:rsidTr="009E3D8B">
        <w:trPr>
          <w:trHeight w:val="288"/>
          <w:jc w:val="center"/>
        </w:trPr>
        <w:tc>
          <w:tcPr>
            <w:tcW w:w="1098" w:type="dxa"/>
            <w:vAlign w:val="center"/>
          </w:tcPr>
          <w:p w14:paraId="43ACE68D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1584" w:type="dxa"/>
            <w:vAlign w:val="center"/>
          </w:tcPr>
          <w:p w14:paraId="5B1586D0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2530" w:type="dxa"/>
            <w:vAlign w:val="center"/>
          </w:tcPr>
          <w:p w14:paraId="63E1C05D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/Right</w:t>
            </w:r>
          </w:p>
        </w:tc>
        <w:tc>
          <w:tcPr>
            <w:tcW w:w="1746" w:type="dxa"/>
            <w:vAlign w:val="center"/>
          </w:tcPr>
          <w:p w14:paraId="669D91B7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8988 (1834)</w:t>
            </w:r>
          </w:p>
        </w:tc>
        <w:tc>
          <w:tcPr>
            <w:tcW w:w="1746" w:type="dxa"/>
            <w:vAlign w:val="center"/>
          </w:tcPr>
          <w:p w14:paraId="45EC02D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7475 (1834)</w:t>
            </w:r>
          </w:p>
        </w:tc>
        <w:tc>
          <w:tcPr>
            <w:tcW w:w="1029" w:type="dxa"/>
            <w:vAlign w:val="center"/>
          </w:tcPr>
          <w:p w14:paraId="0A3567B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0765B7" w:rsidRPr="002D2375" w14:paraId="1D9009FF" w14:textId="77777777" w:rsidTr="009E3D8B">
        <w:trPr>
          <w:trHeight w:val="288"/>
          <w:jc w:val="center"/>
        </w:trPr>
        <w:tc>
          <w:tcPr>
            <w:tcW w:w="1098" w:type="dxa"/>
            <w:vAlign w:val="center"/>
          </w:tcPr>
          <w:p w14:paraId="192BE62D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1584" w:type="dxa"/>
            <w:vAlign w:val="center"/>
          </w:tcPr>
          <w:p w14:paraId="442A1806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language</w:t>
            </w:r>
          </w:p>
        </w:tc>
        <w:tc>
          <w:tcPr>
            <w:tcW w:w="2530" w:type="dxa"/>
            <w:vAlign w:val="center"/>
          </w:tcPr>
          <w:p w14:paraId="1DE8898E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/Right</w:t>
            </w:r>
          </w:p>
        </w:tc>
        <w:tc>
          <w:tcPr>
            <w:tcW w:w="1746" w:type="dxa"/>
            <w:vAlign w:val="center"/>
          </w:tcPr>
          <w:p w14:paraId="7CF1CB39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8604 (1876)</w:t>
            </w:r>
          </w:p>
        </w:tc>
        <w:tc>
          <w:tcPr>
            <w:tcW w:w="1746" w:type="dxa"/>
            <w:vAlign w:val="center"/>
          </w:tcPr>
          <w:p w14:paraId="630E4437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7492 (1875)</w:t>
            </w:r>
          </w:p>
        </w:tc>
        <w:tc>
          <w:tcPr>
            <w:tcW w:w="1029" w:type="dxa"/>
            <w:vAlign w:val="center"/>
          </w:tcPr>
          <w:p w14:paraId="355BCB39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0765B7" w:rsidRPr="002D2375" w14:paraId="5466C8E4" w14:textId="77777777" w:rsidTr="009E3D8B">
        <w:trPr>
          <w:trHeight w:val="288"/>
          <w:jc w:val="center"/>
        </w:trPr>
        <w:tc>
          <w:tcPr>
            <w:tcW w:w="1098" w:type="dxa"/>
            <w:vAlign w:val="center"/>
          </w:tcPr>
          <w:p w14:paraId="39DC4FA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584" w:type="dxa"/>
            <w:vAlign w:val="center"/>
          </w:tcPr>
          <w:p w14:paraId="53E7C51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2530" w:type="dxa"/>
            <w:vAlign w:val="center"/>
          </w:tcPr>
          <w:p w14:paraId="7D807830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/Right</w:t>
            </w:r>
          </w:p>
        </w:tc>
        <w:tc>
          <w:tcPr>
            <w:tcW w:w="1746" w:type="dxa"/>
            <w:vAlign w:val="center"/>
          </w:tcPr>
          <w:p w14:paraId="448FC72B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1309 (450)</w:t>
            </w:r>
          </w:p>
        </w:tc>
        <w:tc>
          <w:tcPr>
            <w:tcW w:w="1746" w:type="dxa"/>
            <w:vAlign w:val="center"/>
          </w:tcPr>
          <w:p w14:paraId="5AD88EAB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1461 (450)</w:t>
            </w:r>
          </w:p>
        </w:tc>
        <w:tc>
          <w:tcPr>
            <w:tcW w:w="1029" w:type="dxa"/>
            <w:vAlign w:val="center"/>
          </w:tcPr>
          <w:p w14:paraId="40E60BFD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0765B7" w:rsidRPr="002D2375" w14:paraId="277CCADA" w14:textId="77777777" w:rsidTr="009E3D8B">
        <w:trPr>
          <w:trHeight w:val="288"/>
          <w:jc w:val="center"/>
        </w:trPr>
        <w:tc>
          <w:tcPr>
            <w:tcW w:w="1098" w:type="dxa"/>
            <w:vAlign w:val="center"/>
          </w:tcPr>
          <w:p w14:paraId="0635C6D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584" w:type="dxa"/>
            <w:vAlign w:val="center"/>
          </w:tcPr>
          <w:p w14:paraId="581920A8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language</w:t>
            </w:r>
          </w:p>
        </w:tc>
        <w:tc>
          <w:tcPr>
            <w:tcW w:w="2530" w:type="dxa"/>
            <w:vAlign w:val="center"/>
          </w:tcPr>
          <w:p w14:paraId="5706B9FA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/Right</w:t>
            </w:r>
          </w:p>
        </w:tc>
        <w:tc>
          <w:tcPr>
            <w:tcW w:w="1746" w:type="dxa"/>
            <w:vAlign w:val="center"/>
          </w:tcPr>
          <w:p w14:paraId="381989B5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1690 (440)</w:t>
            </w:r>
          </w:p>
        </w:tc>
        <w:tc>
          <w:tcPr>
            <w:tcW w:w="1746" w:type="dxa"/>
            <w:vAlign w:val="center"/>
          </w:tcPr>
          <w:p w14:paraId="46C4AF15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1703 (440)</w:t>
            </w:r>
          </w:p>
        </w:tc>
        <w:tc>
          <w:tcPr>
            <w:tcW w:w="1029" w:type="dxa"/>
            <w:vAlign w:val="center"/>
          </w:tcPr>
          <w:p w14:paraId="027D99AA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0765B7" w:rsidRPr="002D2375" w14:paraId="5E856817" w14:textId="77777777" w:rsidTr="009E3D8B">
        <w:trPr>
          <w:trHeight w:val="92"/>
          <w:jc w:val="center"/>
        </w:trPr>
        <w:tc>
          <w:tcPr>
            <w:tcW w:w="1098" w:type="dxa"/>
            <w:vMerge w:val="restart"/>
            <w:shd w:val="clear" w:color="auto" w:fill="BFBFBF" w:themeFill="background1" w:themeFillShade="BF"/>
            <w:vAlign w:val="center"/>
          </w:tcPr>
          <w:p w14:paraId="797EDA98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584" w:type="dxa"/>
            <w:vMerge w:val="restart"/>
            <w:shd w:val="clear" w:color="auto" w:fill="BFBFBF" w:themeFill="background1" w:themeFillShade="BF"/>
            <w:vAlign w:val="center"/>
          </w:tcPr>
          <w:p w14:paraId="1295026A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tified by</w:t>
            </w:r>
          </w:p>
        </w:tc>
        <w:tc>
          <w:tcPr>
            <w:tcW w:w="2530" w:type="dxa"/>
            <w:vMerge w:val="restart"/>
            <w:shd w:val="clear" w:color="auto" w:fill="BFBFBF" w:themeFill="background1" w:themeFillShade="BF"/>
            <w:vAlign w:val="center"/>
          </w:tcPr>
          <w:p w14:paraId="798A6675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3492" w:type="dxa"/>
            <w:gridSpan w:val="2"/>
            <w:shd w:val="clear" w:color="auto" w:fill="BFBFBF" w:themeFill="background1" w:themeFillShade="BF"/>
            <w:vAlign w:val="center"/>
          </w:tcPr>
          <w:p w14:paraId="4D89A16C" w14:textId="38FB6BB0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stimated Mean</w:t>
            </w:r>
            <w:r w:rsidR="009E6F9B"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Densities</w:t>
            </w: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1029" w:type="dxa"/>
            <w:vMerge w:val="restart"/>
            <w:shd w:val="clear" w:color="auto" w:fill="BFBFBF" w:themeFill="background1" w:themeFillShade="BF"/>
            <w:vAlign w:val="center"/>
          </w:tcPr>
          <w:p w14:paraId="34027D15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765B7" w:rsidRPr="002D2375" w14:paraId="42D066A2" w14:textId="77777777" w:rsidTr="009E3D8B">
        <w:trPr>
          <w:trHeight w:val="92"/>
          <w:jc w:val="center"/>
        </w:trPr>
        <w:tc>
          <w:tcPr>
            <w:tcW w:w="1098" w:type="dxa"/>
            <w:vMerge/>
          </w:tcPr>
          <w:p w14:paraId="3EF735EA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dxa"/>
            <w:vMerge/>
          </w:tcPr>
          <w:p w14:paraId="2CDC19A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vMerge/>
          </w:tcPr>
          <w:p w14:paraId="12D074EF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6222ABD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13"/>
                <w:szCs w:val="20"/>
              </w:rPr>
              <w:t>LANGUAGE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67267D90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13"/>
                <w:szCs w:val="20"/>
              </w:rPr>
              <w:t>NON-LANGUAGE</w:t>
            </w:r>
          </w:p>
        </w:tc>
        <w:tc>
          <w:tcPr>
            <w:tcW w:w="1029" w:type="dxa"/>
            <w:vMerge/>
          </w:tcPr>
          <w:p w14:paraId="4AABFB31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65B7" w:rsidRPr="002D2375" w14:paraId="2DC0C0B5" w14:textId="77777777" w:rsidTr="009E3D8B">
        <w:trPr>
          <w:trHeight w:val="288"/>
          <w:jc w:val="center"/>
        </w:trPr>
        <w:tc>
          <w:tcPr>
            <w:tcW w:w="1098" w:type="dxa"/>
            <w:vAlign w:val="center"/>
          </w:tcPr>
          <w:p w14:paraId="4FFE3AE7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1584" w:type="dxa"/>
            <w:vAlign w:val="center"/>
          </w:tcPr>
          <w:p w14:paraId="672698E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530" w:type="dxa"/>
            <w:vAlign w:val="center"/>
          </w:tcPr>
          <w:p w14:paraId="4EC44F06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anguage/Non-language</w:t>
            </w:r>
          </w:p>
        </w:tc>
        <w:tc>
          <w:tcPr>
            <w:tcW w:w="1746" w:type="dxa"/>
            <w:vAlign w:val="center"/>
          </w:tcPr>
          <w:p w14:paraId="5C187E1B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8988 (2046)</w:t>
            </w:r>
          </w:p>
        </w:tc>
        <w:tc>
          <w:tcPr>
            <w:tcW w:w="1746" w:type="dxa"/>
            <w:vAlign w:val="center"/>
          </w:tcPr>
          <w:p w14:paraId="32AAC559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8604 (2214)</w:t>
            </w:r>
          </w:p>
        </w:tc>
        <w:tc>
          <w:tcPr>
            <w:tcW w:w="1029" w:type="dxa"/>
            <w:vAlign w:val="center"/>
          </w:tcPr>
          <w:p w14:paraId="5C61C49E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0765B7" w:rsidRPr="002D2375" w14:paraId="5F7FABCB" w14:textId="77777777" w:rsidTr="009E3D8B">
        <w:trPr>
          <w:trHeight w:val="288"/>
          <w:jc w:val="center"/>
        </w:trPr>
        <w:tc>
          <w:tcPr>
            <w:tcW w:w="1098" w:type="dxa"/>
            <w:vAlign w:val="center"/>
          </w:tcPr>
          <w:p w14:paraId="56ADBB6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584" w:type="dxa"/>
            <w:vAlign w:val="center"/>
          </w:tcPr>
          <w:p w14:paraId="61FACAC9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530" w:type="dxa"/>
            <w:vAlign w:val="center"/>
          </w:tcPr>
          <w:p w14:paraId="6D426A97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anguage/Non-language</w:t>
            </w:r>
          </w:p>
        </w:tc>
        <w:tc>
          <w:tcPr>
            <w:tcW w:w="1746" w:type="dxa"/>
            <w:vAlign w:val="center"/>
          </w:tcPr>
          <w:p w14:paraId="28002070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1309 (449)</w:t>
            </w:r>
          </w:p>
        </w:tc>
        <w:tc>
          <w:tcPr>
            <w:tcW w:w="1746" w:type="dxa"/>
            <w:vAlign w:val="center"/>
          </w:tcPr>
          <w:p w14:paraId="27E92CA6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1690 (481)</w:t>
            </w:r>
          </w:p>
        </w:tc>
        <w:tc>
          <w:tcPr>
            <w:tcW w:w="1029" w:type="dxa"/>
            <w:vAlign w:val="center"/>
          </w:tcPr>
          <w:p w14:paraId="3762AC7B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</w:tbl>
    <w:p w14:paraId="3FEE8508" w14:textId="77777777" w:rsidR="000765B7" w:rsidRPr="002D2375" w:rsidRDefault="000765B7" w:rsidP="005C2C62">
      <w:pPr>
        <w:widowControl w:val="0"/>
        <w:spacing w:line="276" w:lineRule="auto"/>
        <w:jc w:val="both"/>
        <w:outlineLvl w:val="0"/>
        <w:rPr>
          <w:rFonts w:ascii="Arial" w:hAnsi="Arial" w:cs="Arial"/>
          <w:b/>
          <w:i/>
          <w:color w:val="000000" w:themeColor="text1"/>
          <w:sz w:val="20"/>
          <w:szCs w:val="20"/>
        </w:rPr>
      </w:pPr>
    </w:p>
    <w:p w14:paraId="52A5ACB0" w14:textId="77777777" w:rsidR="00A14266" w:rsidRPr="002D2375" w:rsidRDefault="00A14266" w:rsidP="005C2C62">
      <w:pPr>
        <w:widowControl w:val="0"/>
        <w:spacing w:line="276" w:lineRule="auto"/>
        <w:jc w:val="both"/>
        <w:outlineLvl w:val="0"/>
        <w:rPr>
          <w:rFonts w:ascii="Arial" w:hAnsi="Arial" w:cs="Arial"/>
          <w:b/>
          <w:i/>
          <w:color w:val="000000" w:themeColor="text1"/>
          <w:sz w:val="20"/>
          <w:szCs w:val="20"/>
        </w:rPr>
      </w:pPr>
    </w:p>
    <w:p w14:paraId="3C72482B" w14:textId="42B001B5" w:rsidR="000765B7" w:rsidRPr="002D2375" w:rsidRDefault="004C6135" w:rsidP="00611D63">
      <w:pPr>
        <w:widowControl w:val="0"/>
        <w:jc w:val="both"/>
        <w:outlineLvl w:val="0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Table </w:t>
      </w:r>
      <w:r w:rsidR="000765B7" w:rsidRPr="002D2375">
        <w:rPr>
          <w:rFonts w:ascii="Arial" w:hAnsi="Arial" w:cs="Arial"/>
          <w:b/>
          <w:i/>
          <w:color w:val="000000" w:themeColor="text1"/>
          <w:sz w:val="20"/>
          <w:szCs w:val="20"/>
        </w:rPr>
        <w:t xml:space="preserve">S2. Hemispheric and language region selectivity of neurons, adjusted for age at death and </w:t>
      </w:r>
      <w:r w:rsidR="005C2C62" w:rsidRPr="005C2C62">
        <w:rPr>
          <w:rFonts w:ascii="Arial" w:hAnsi="Arial" w:cs="Arial"/>
          <w:b/>
          <w:i/>
          <w:color w:val="000000" w:themeColor="text1"/>
          <w:sz w:val="20"/>
          <w:szCs w:val="20"/>
        </w:rPr>
        <w:t>postmortem interval</w:t>
      </w:r>
      <w:r w:rsidR="000765B7" w:rsidRPr="002D2375">
        <w:rPr>
          <w:rFonts w:ascii="Arial" w:hAnsi="Arial" w:cs="Arial"/>
          <w:b/>
          <w:i/>
          <w:color w:val="000000" w:themeColor="text1"/>
          <w:sz w:val="20"/>
          <w:szCs w:val="20"/>
        </w:rPr>
        <w:t>.</w:t>
      </w:r>
    </w:p>
    <w:p w14:paraId="07475F4F" w14:textId="7D33F7DF" w:rsidR="000765B7" w:rsidRPr="002D2375" w:rsidRDefault="000765B7" w:rsidP="00611D63">
      <w:pPr>
        <w:widowControl w:val="0"/>
        <w:spacing w:line="360" w:lineRule="auto"/>
        <w:jc w:val="both"/>
        <w:outlineLvl w:val="0"/>
        <w:rPr>
          <w:rFonts w:ascii="Arial" w:hAnsi="Arial" w:cs="Arial"/>
          <w:b/>
          <w:i/>
          <w:color w:val="000000" w:themeColor="text1"/>
          <w:sz w:val="20"/>
          <w:szCs w:val="20"/>
        </w:rPr>
      </w:pPr>
      <w:r w:rsidRPr="002D2375">
        <w:rPr>
          <w:rFonts w:ascii="Arial" w:hAnsi="Arial" w:cs="Arial"/>
          <w:color w:val="000000" w:themeColor="text1"/>
          <w:sz w:val="20"/>
          <w:szCs w:val="21"/>
        </w:rPr>
        <w:t>Significance level set to α = 0.05</w:t>
      </w:r>
      <w:r w:rsidR="005C2C62">
        <w:rPr>
          <w:rFonts w:ascii="Arial" w:hAnsi="Arial" w:cs="Arial"/>
          <w:color w:val="000000" w:themeColor="text1"/>
          <w:sz w:val="20"/>
          <w:szCs w:val="21"/>
        </w:rPr>
        <w:t xml:space="preserve">. </w:t>
      </w:r>
      <w:r w:rsidR="005C2C62" w:rsidRPr="002D2375">
        <w:rPr>
          <w:rFonts w:ascii="Arial" w:hAnsi="Arial" w:cs="Arial"/>
          <w:color w:val="000000" w:themeColor="text1"/>
          <w:sz w:val="20"/>
          <w:szCs w:val="20"/>
        </w:rPr>
        <w:t>SE = standard error</w:t>
      </w:r>
      <w:r w:rsidR="005C2C62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TableGrid"/>
        <w:tblW w:w="9733" w:type="dxa"/>
        <w:jc w:val="center"/>
        <w:tblLook w:val="04A0" w:firstRow="1" w:lastRow="0" w:firstColumn="1" w:lastColumn="0" w:noHBand="0" w:noVBand="1"/>
      </w:tblPr>
      <w:tblGrid>
        <w:gridCol w:w="1098"/>
        <w:gridCol w:w="1584"/>
        <w:gridCol w:w="2530"/>
        <w:gridCol w:w="1746"/>
        <w:gridCol w:w="1746"/>
        <w:gridCol w:w="1029"/>
      </w:tblGrid>
      <w:tr w:rsidR="000765B7" w:rsidRPr="002D2375" w14:paraId="1F1D4539" w14:textId="77777777" w:rsidTr="009E3D8B">
        <w:trPr>
          <w:trHeight w:val="20"/>
          <w:jc w:val="center"/>
        </w:trPr>
        <w:tc>
          <w:tcPr>
            <w:tcW w:w="1098" w:type="dxa"/>
            <w:vMerge w:val="restart"/>
            <w:shd w:val="clear" w:color="auto" w:fill="BFBFBF" w:themeFill="background1" w:themeFillShade="BF"/>
            <w:vAlign w:val="center"/>
          </w:tcPr>
          <w:p w14:paraId="58200A5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584" w:type="dxa"/>
            <w:vMerge w:val="restart"/>
            <w:shd w:val="clear" w:color="auto" w:fill="BFBFBF" w:themeFill="background1" w:themeFillShade="BF"/>
            <w:vAlign w:val="center"/>
          </w:tcPr>
          <w:p w14:paraId="60390DEF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tified by</w:t>
            </w:r>
          </w:p>
        </w:tc>
        <w:tc>
          <w:tcPr>
            <w:tcW w:w="2530" w:type="dxa"/>
            <w:vMerge w:val="restart"/>
            <w:shd w:val="clear" w:color="auto" w:fill="BFBFBF" w:themeFill="background1" w:themeFillShade="BF"/>
            <w:vAlign w:val="center"/>
          </w:tcPr>
          <w:p w14:paraId="07D8665D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3492" w:type="dxa"/>
            <w:gridSpan w:val="2"/>
            <w:shd w:val="clear" w:color="auto" w:fill="BFBFBF" w:themeFill="background1" w:themeFillShade="BF"/>
            <w:vAlign w:val="center"/>
          </w:tcPr>
          <w:p w14:paraId="13DBBDC7" w14:textId="11BEB0C0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stimated Mean</w:t>
            </w:r>
            <w:r w:rsidR="009E6F9B"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Densities</w:t>
            </w: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1029" w:type="dxa"/>
            <w:vMerge w:val="restart"/>
            <w:shd w:val="clear" w:color="auto" w:fill="BFBFBF" w:themeFill="background1" w:themeFillShade="BF"/>
            <w:vAlign w:val="center"/>
          </w:tcPr>
          <w:p w14:paraId="700C3369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765B7" w:rsidRPr="002D2375" w14:paraId="31270DC9" w14:textId="77777777" w:rsidTr="009E3D8B">
        <w:trPr>
          <w:trHeight w:val="20"/>
          <w:jc w:val="center"/>
        </w:trPr>
        <w:tc>
          <w:tcPr>
            <w:tcW w:w="1098" w:type="dxa"/>
            <w:vMerge/>
          </w:tcPr>
          <w:p w14:paraId="40F55BC5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dxa"/>
            <w:vMerge/>
          </w:tcPr>
          <w:p w14:paraId="1FCE7A06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vMerge/>
          </w:tcPr>
          <w:p w14:paraId="4F2BE968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62A62195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13"/>
                <w:szCs w:val="20"/>
              </w:rPr>
              <w:t>LEFT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1A633310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13"/>
                <w:szCs w:val="20"/>
              </w:rPr>
              <w:t>RIGHT</w:t>
            </w:r>
          </w:p>
        </w:tc>
        <w:tc>
          <w:tcPr>
            <w:tcW w:w="1029" w:type="dxa"/>
            <w:vMerge/>
          </w:tcPr>
          <w:p w14:paraId="6AAAAFCC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0765B7" w:rsidRPr="002D2375" w14:paraId="64087398" w14:textId="77777777" w:rsidTr="009E3D8B">
        <w:trPr>
          <w:trHeight w:val="288"/>
          <w:jc w:val="center"/>
        </w:trPr>
        <w:tc>
          <w:tcPr>
            <w:tcW w:w="1098" w:type="dxa"/>
            <w:vAlign w:val="center"/>
          </w:tcPr>
          <w:p w14:paraId="4248A858" w14:textId="47742E25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6A0EE9"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eurons</w:t>
            </w:r>
          </w:p>
        </w:tc>
        <w:tc>
          <w:tcPr>
            <w:tcW w:w="1584" w:type="dxa"/>
            <w:vAlign w:val="center"/>
          </w:tcPr>
          <w:p w14:paraId="786F070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2530" w:type="dxa"/>
            <w:vAlign w:val="center"/>
          </w:tcPr>
          <w:p w14:paraId="566D167E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/Right</w:t>
            </w:r>
          </w:p>
        </w:tc>
        <w:tc>
          <w:tcPr>
            <w:tcW w:w="1746" w:type="dxa"/>
            <w:vAlign w:val="center"/>
          </w:tcPr>
          <w:p w14:paraId="3204CB4C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30125 (3640)</w:t>
            </w:r>
          </w:p>
        </w:tc>
        <w:tc>
          <w:tcPr>
            <w:tcW w:w="1746" w:type="dxa"/>
            <w:vAlign w:val="center"/>
          </w:tcPr>
          <w:p w14:paraId="7CF7EF2F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35164 (3640)</w:t>
            </w:r>
          </w:p>
        </w:tc>
        <w:tc>
          <w:tcPr>
            <w:tcW w:w="1029" w:type="dxa"/>
            <w:vAlign w:val="center"/>
          </w:tcPr>
          <w:p w14:paraId="4E9FD057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0765B7" w:rsidRPr="002D2375" w14:paraId="3B612D9B" w14:textId="77777777" w:rsidTr="009E3D8B">
        <w:trPr>
          <w:trHeight w:val="288"/>
          <w:jc w:val="center"/>
        </w:trPr>
        <w:tc>
          <w:tcPr>
            <w:tcW w:w="1098" w:type="dxa"/>
            <w:vAlign w:val="center"/>
          </w:tcPr>
          <w:p w14:paraId="33476DD4" w14:textId="55D1E25B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6A0EE9"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eurons</w:t>
            </w:r>
          </w:p>
        </w:tc>
        <w:tc>
          <w:tcPr>
            <w:tcW w:w="1584" w:type="dxa"/>
            <w:vAlign w:val="center"/>
          </w:tcPr>
          <w:p w14:paraId="564D2F29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language</w:t>
            </w:r>
          </w:p>
        </w:tc>
        <w:tc>
          <w:tcPr>
            <w:tcW w:w="2530" w:type="dxa"/>
            <w:vAlign w:val="center"/>
          </w:tcPr>
          <w:p w14:paraId="6A172D3B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/Right</w:t>
            </w:r>
          </w:p>
        </w:tc>
        <w:tc>
          <w:tcPr>
            <w:tcW w:w="1746" w:type="dxa"/>
            <w:vAlign w:val="center"/>
          </w:tcPr>
          <w:p w14:paraId="162F1B8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25300 (4637)</w:t>
            </w:r>
          </w:p>
        </w:tc>
        <w:tc>
          <w:tcPr>
            <w:tcW w:w="1746" w:type="dxa"/>
            <w:vAlign w:val="center"/>
          </w:tcPr>
          <w:p w14:paraId="283F135C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27519 (4637)</w:t>
            </w:r>
          </w:p>
        </w:tc>
        <w:tc>
          <w:tcPr>
            <w:tcW w:w="1029" w:type="dxa"/>
            <w:vAlign w:val="center"/>
          </w:tcPr>
          <w:p w14:paraId="16D66EB1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0765B7" w:rsidRPr="002D2375" w14:paraId="642B9E46" w14:textId="77777777" w:rsidTr="009E3D8B">
        <w:trPr>
          <w:trHeight w:val="20"/>
          <w:jc w:val="center"/>
        </w:trPr>
        <w:tc>
          <w:tcPr>
            <w:tcW w:w="1098" w:type="dxa"/>
            <w:vMerge w:val="restart"/>
            <w:shd w:val="clear" w:color="auto" w:fill="BFBFBF" w:themeFill="background1" w:themeFillShade="BF"/>
            <w:vAlign w:val="center"/>
          </w:tcPr>
          <w:p w14:paraId="1A1F5AB8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584" w:type="dxa"/>
            <w:vMerge w:val="restart"/>
            <w:shd w:val="clear" w:color="auto" w:fill="BFBFBF" w:themeFill="background1" w:themeFillShade="BF"/>
            <w:vAlign w:val="center"/>
          </w:tcPr>
          <w:p w14:paraId="3FE7FC4B" w14:textId="77777777" w:rsidR="000765B7" w:rsidRPr="002D2375" w:rsidRDefault="000765B7" w:rsidP="00611D63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atified by</w:t>
            </w:r>
          </w:p>
        </w:tc>
        <w:tc>
          <w:tcPr>
            <w:tcW w:w="2530" w:type="dxa"/>
            <w:vMerge w:val="restart"/>
            <w:shd w:val="clear" w:color="auto" w:fill="BFBFBF" w:themeFill="background1" w:themeFillShade="BF"/>
            <w:vAlign w:val="center"/>
          </w:tcPr>
          <w:p w14:paraId="41C68C9B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3492" w:type="dxa"/>
            <w:gridSpan w:val="2"/>
            <w:shd w:val="clear" w:color="auto" w:fill="BFBFBF" w:themeFill="background1" w:themeFillShade="BF"/>
            <w:vAlign w:val="center"/>
          </w:tcPr>
          <w:p w14:paraId="790CFB75" w14:textId="779C7CE6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stimated Mean</w:t>
            </w:r>
            <w:r w:rsidR="009E6F9B"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Densities</w:t>
            </w: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1029" w:type="dxa"/>
            <w:vMerge w:val="restart"/>
            <w:shd w:val="clear" w:color="auto" w:fill="BFBFBF" w:themeFill="background1" w:themeFillShade="BF"/>
            <w:vAlign w:val="center"/>
          </w:tcPr>
          <w:p w14:paraId="0217BFF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765B7" w:rsidRPr="002D2375" w14:paraId="2DC43AD4" w14:textId="77777777" w:rsidTr="009E3D8B">
        <w:trPr>
          <w:trHeight w:val="20"/>
          <w:jc w:val="center"/>
        </w:trPr>
        <w:tc>
          <w:tcPr>
            <w:tcW w:w="1098" w:type="dxa"/>
            <w:vMerge/>
          </w:tcPr>
          <w:p w14:paraId="7863CAD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4" w:type="dxa"/>
            <w:vMerge/>
          </w:tcPr>
          <w:p w14:paraId="27693156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30" w:type="dxa"/>
            <w:vMerge/>
          </w:tcPr>
          <w:p w14:paraId="09966FB6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6B4846D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13"/>
                <w:szCs w:val="20"/>
              </w:rPr>
              <w:t>LANGUAGE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4ED1DED9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13"/>
                <w:szCs w:val="20"/>
              </w:rPr>
              <w:t>NON-LANGUAGE</w:t>
            </w:r>
          </w:p>
        </w:tc>
        <w:tc>
          <w:tcPr>
            <w:tcW w:w="1029" w:type="dxa"/>
            <w:vMerge/>
          </w:tcPr>
          <w:p w14:paraId="645F0EB6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65B7" w:rsidRPr="002D2375" w14:paraId="6E2A1D81" w14:textId="77777777" w:rsidTr="009E3D8B">
        <w:trPr>
          <w:trHeight w:val="288"/>
          <w:jc w:val="center"/>
        </w:trPr>
        <w:tc>
          <w:tcPr>
            <w:tcW w:w="1098" w:type="dxa"/>
            <w:vAlign w:val="center"/>
          </w:tcPr>
          <w:p w14:paraId="5C11A145" w14:textId="01745C0F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6A0EE9"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eurons</w:t>
            </w:r>
          </w:p>
        </w:tc>
        <w:tc>
          <w:tcPr>
            <w:tcW w:w="1584" w:type="dxa"/>
            <w:vAlign w:val="center"/>
          </w:tcPr>
          <w:p w14:paraId="2B64AE2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2530" w:type="dxa"/>
            <w:vAlign w:val="center"/>
          </w:tcPr>
          <w:p w14:paraId="50790E90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Language/Non-language</w:t>
            </w:r>
          </w:p>
        </w:tc>
        <w:tc>
          <w:tcPr>
            <w:tcW w:w="1746" w:type="dxa"/>
            <w:vAlign w:val="center"/>
          </w:tcPr>
          <w:p w14:paraId="4F309DB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30125 (4214)</w:t>
            </w:r>
          </w:p>
        </w:tc>
        <w:tc>
          <w:tcPr>
            <w:tcW w:w="1746" w:type="dxa"/>
            <w:vAlign w:val="center"/>
          </w:tcPr>
          <w:p w14:paraId="171ED1BE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25300 (4912)</w:t>
            </w:r>
          </w:p>
        </w:tc>
        <w:tc>
          <w:tcPr>
            <w:tcW w:w="1029" w:type="dxa"/>
            <w:vAlign w:val="center"/>
          </w:tcPr>
          <w:p w14:paraId="14612737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</w:tr>
    </w:tbl>
    <w:p w14:paraId="60BAC45D" w14:textId="77777777" w:rsidR="000765B7" w:rsidRPr="002D2375" w:rsidRDefault="000765B7" w:rsidP="00611D63">
      <w:pPr>
        <w:jc w:val="both"/>
        <w:rPr>
          <w:rFonts w:ascii="Arial" w:hAnsi="Arial" w:cs="Arial"/>
          <w:color w:val="000000" w:themeColor="text1"/>
          <w:sz w:val="18"/>
          <w:szCs w:val="21"/>
        </w:rPr>
      </w:pPr>
    </w:p>
    <w:p w14:paraId="1AB05807" w14:textId="182E6A1C" w:rsidR="00A14266" w:rsidRPr="002D2375" w:rsidRDefault="00A14266" w:rsidP="00611D63">
      <w:pPr>
        <w:jc w:val="both"/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</w:pPr>
    </w:p>
    <w:p w14:paraId="780C1034" w14:textId="481DEE4E" w:rsidR="000765B7" w:rsidRPr="002D2375" w:rsidRDefault="004C6135" w:rsidP="00611D63">
      <w:pPr>
        <w:jc w:val="both"/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  <w:t xml:space="preserve">Table </w:t>
      </w:r>
      <w:r w:rsidR="000765B7" w:rsidRPr="002D2375"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  <w:t xml:space="preserve">S3. Relationships between postmortem variables, adjusted for hemisphere, type of region, age at death, and </w:t>
      </w:r>
      <w:r w:rsidR="005C2C62" w:rsidRPr="005C2C62"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  <w:t>postmortem interval</w:t>
      </w:r>
      <w:r w:rsidR="000765B7" w:rsidRPr="002D2375"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  <w:t xml:space="preserve">. </w:t>
      </w:r>
    </w:p>
    <w:p w14:paraId="01D694BA" w14:textId="5E7E243E" w:rsidR="000765B7" w:rsidRPr="005C2C62" w:rsidRDefault="000765B7" w:rsidP="00611D63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D2375">
        <w:rPr>
          <w:rFonts w:ascii="Arial" w:hAnsi="Arial" w:cs="Arial"/>
          <w:color w:val="000000" w:themeColor="text1"/>
          <w:sz w:val="20"/>
          <w:szCs w:val="22"/>
        </w:rPr>
        <w:t>All analyses included 14 regions per participant (</w:t>
      </w:r>
      <w:r w:rsidR="00CE1472" w:rsidRPr="002D2375">
        <w:rPr>
          <w:rFonts w:ascii="Arial" w:hAnsi="Arial" w:cs="Arial"/>
          <w:color w:val="000000" w:themeColor="text1"/>
          <w:sz w:val="20"/>
          <w:szCs w:val="22"/>
        </w:rPr>
        <w:t>N</w:t>
      </w:r>
      <w:r w:rsidRPr="002D2375">
        <w:rPr>
          <w:rFonts w:ascii="Arial" w:hAnsi="Arial" w:cs="Arial"/>
          <w:color w:val="000000" w:themeColor="text1"/>
          <w:sz w:val="20"/>
          <w:szCs w:val="22"/>
        </w:rPr>
        <w:t>=70 total</w:t>
      </w:r>
      <w:r w:rsidR="00CE1472" w:rsidRPr="002D2375">
        <w:rPr>
          <w:rFonts w:ascii="Arial" w:hAnsi="Arial" w:cs="Arial"/>
          <w:color w:val="000000" w:themeColor="text1"/>
          <w:sz w:val="20"/>
          <w:szCs w:val="22"/>
        </w:rPr>
        <w:t xml:space="preserve"> regions</w:t>
      </w:r>
      <w:r w:rsidRPr="002D2375">
        <w:rPr>
          <w:rFonts w:ascii="Arial" w:hAnsi="Arial" w:cs="Arial"/>
          <w:color w:val="000000" w:themeColor="text1"/>
          <w:sz w:val="20"/>
          <w:szCs w:val="22"/>
        </w:rPr>
        <w:t>), except for analyses of</w:t>
      </w:r>
      <w:r w:rsidR="00FE561C">
        <w:rPr>
          <w:rFonts w:ascii="Arial" w:hAnsi="Arial" w:cs="Arial"/>
          <w:color w:val="000000" w:themeColor="text1"/>
          <w:sz w:val="20"/>
          <w:szCs w:val="22"/>
        </w:rPr>
        <w:t xml:space="preserve"> white matter activated microglia</w:t>
      </w:r>
      <w:r w:rsidRPr="002D2375">
        <w:rPr>
          <w:rFonts w:ascii="Arial" w:hAnsi="Arial" w:cs="Arial"/>
          <w:color w:val="000000" w:themeColor="text1"/>
          <w:sz w:val="20"/>
          <w:szCs w:val="22"/>
        </w:rPr>
        <w:t xml:space="preserve"> </w:t>
      </w:r>
      <w:r w:rsidR="00FE561C">
        <w:rPr>
          <w:rFonts w:ascii="Arial" w:hAnsi="Arial" w:cs="Arial"/>
          <w:color w:val="000000" w:themeColor="text1"/>
          <w:sz w:val="20"/>
          <w:szCs w:val="22"/>
        </w:rPr>
        <w:t>(</w:t>
      </w:r>
      <w:r w:rsidRPr="002D2375">
        <w:rPr>
          <w:rFonts w:ascii="Arial" w:hAnsi="Arial" w:cs="Arial"/>
          <w:color w:val="000000" w:themeColor="text1"/>
          <w:sz w:val="20"/>
          <w:szCs w:val="22"/>
        </w:rPr>
        <w:t>WMAM</w:t>
      </w:r>
      <w:r w:rsidR="00FE561C">
        <w:rPr>
          <w:rFonts w:ascii="Arial" w:hAnsi="Arial" w:cs="Arial"/>
          <w:color w:val="000000" w:themeColor="text1"/>
          <w:sz w:val="20"/>
          <w:szCs w:val="22"/>
        </w:rPr>
        <w:t>)</w:t>
      </w:r>
      <w:r w:rsidRPr="002D2375">
        <w:rPr>
          <w:rFonts w:ascii="Arial" w:hAnsi="Arial" w:cs="Arial"/>
          <w:color w:val="000000" w:themeColor="text1"/>
          <w:sz w:val="20"/>
          <w:szCs w:val="22"/>
        </w:rPr>
        <w:t xml:space="preserve"> which included 8 regions per participant (</w:t>
      </w:r>
      <w:r w:rsidR="009E6F9B" w:rsidRPr="002D2375">
        <w:rPr>
          <w:rFonts w:ascii="Arial" w:hAnsi="Arial" w:cs="Arial"/>
          <w:color w:val="000000" w:themeColor="text1"/>
          <w:sz w:val="20"/>
          <w:szCs w:val="22"/>
        </w:rPr>
        <w:t>N</w:t>
      </w:r>
      <w:r w:rsidRPr="002D2375">
        <w:rPr>
          <w:rFonts w:ascii="Arial" w:hAnsi="Arial" w:cs="Arial"/>
          <w:color w:val="000000" w:themeColor="text1"/>
          <w:sz w:val="20"/>
          <w:szCs w:val="22"/>
        </w:rPr>
        <w:t>=40 total</w:t>
      </w:r>
      <w:r w:rsidR="009E6F9B" w:rsidRPr="002D2375">
        <w:rPr>
          <w:rFonts w:ascii="Arial" w:hAnsi="Arial" w:cs="Arial"/>
          <w:color w:val="000000" w:themeColor="text1"/>
          <w:sz w:val="20"/>
          <w:szCs w:val="22"/>
        </w:rPr>
        <w:t xml:space="preserve"> regions</w:t>
      </w:r>
      <w:r w:rsidRPr="002D2375">
        <w:rPr>
          <w:rFonts w:ascii="Arial" w:hAnsi="Arial" w:cs="Arial"/>
          <w:color w:val="000000" w:themeColor="text1"/>
          <w:sz w:val="20"/>
          <w:szCs w:val="22"/>
        </w:rPr>
        <w:t>). Significance level set to α = 0.025</w:t>
      </w:r>
      <w:r w:rsidR="005C2C62">
        <w:rPr>
          <w:rFonts w:ascii="Arial" w:hAnsi="Arial" w:cs="Arial"/>
          <w:color w:val="000000" w:themeColor="text1"/>
          <w:sz w:val="20"/>
          <w:szCs w:val="22"/>
        </w:rPr>
        <w:t xml:space="preserve">. </w:t>
      </w:r>
      <w:r w:rsidR="005C2C62" w:rsidRPr="002D2375">
        <w:rPr>
          <w:rFonts w:ascii="Arial" w:hAnsi="Arial" w:cs="Arial"/>
          <w:color w:val="000000" w:themeColor="text1"/>
          <w:sz w:val="20"/>
          <w:szCs w:val="20"/>
        </w:rPr>
        <w:t>SE = standard error; NFT = neurofibrillary tangles; AP = amyloid-ß plaque; HM = hypertrophic microglia; RM = ramified microglia; WMAM = white matter activated microglia</w:t>
      </w:r>
      <w:r w:rsidR="005C2C62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20146489" w14:textId="77777777" w:rsidR="000765B7" w:rsidRPr="002D2375" w:rsidRDefault="000765B7" w:rsidP="00611D63">
      <w:pPr>
        <w:jc w:val="both"/>
        <w:rPr>
          <w:rFonts w:ascii="Arial" w:hAnsi="Arial" w:cs="Arial"/>
          <w:color w:val="000000" w:themeColor="text1"/>
          <w:sz w:val="18"/>
          <w:szCs w:val="21"/>
        </w:rPr>
      </w:pPr>
    </w:p>
    <w:tbl>
      <w:tblPr>
        <w:tblStyle w:val="TableGrid"/>
        <w:tblW w:w="8640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35"/>
        <w:gridCol w:w="1665"/>
        <w:gridCol w:w="1779"/>
        <w:gridCol w:w="1785"/>
        <w:gridCol w:w="1976"/>
      </w:tblGrid>
      <w:tr w:rsidR="00A14266" w:rsidRPr="002D2375" w14:paraId="0E5D48A8" w14:textId="77777777" w:rsidTr="00673E0E">
        <w:trPr>
          <w:trHeight w:val="288"/>
          <w:jc w:val="center"/>
        </w:trPr>
        <w:tc>
          <w:tcPr>
            <w:tcW w:w="1435" w:type="dxa"/>
            <w:shd w:val="clear" w:color="auto" w:fill="BFBFBF" w:themeFill="background1" w:themeFillShade="BF"/>
            <w:vAlign w:val="center"/>
          </w:tcPr>
          <w:p w14:paraId="0BC3AD92" w14:textId="0DC364BB" w:rsidR="00A14266" w:rsidRPr="002D2375" w:rsidRDefault="005C2C62" w:rsidP="005C2C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14:paraId="6CE6711C" w14:textId="665691D3" w:rsidR="00A14266" w:rsidRPr="002D2375" w:rsidRDefault="005C2C62" w:rsidP="005C2C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3564" w:type="dxa"/>
            <w:gridSpan w:val="2"/>
            <w:shd w:val="clear" w:color="auto" w:fill="BFBFBF" w:themeFill="background1" w:themeFillShade="BF"/>
            <w:vAlign w:val="center"/>
          </w:tcPr>
          <w:p w14:paraId="5F8E2C6A" w14:textId="77777777" w:rsidR="00A14266" w:rsidRPr="002D2375" w:rsidRDefault="00A14266" w:rsidP="005C2C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ameter Estimates (SE)</w:t>
            </w:r>
          </w:p>
        </w:tc>
        <w:tc>
          <w:tcPr>
            <w:tcW w:w="1976" w:type="dxa"/>
            <w:shd w:val="clear" w:color="auto" w:fill="BFBFBF" w:themeFill="background1" w:themeFillShade="BF"/>
            <w:vAlign w:val="center"/>
          </w:tcPr>
          <w:p w14:paraId="6C4AD86A" w14:textId="77777777" w:rsidR="00A14266" w:rsidRPr="002D2375" w:rsidRDefault="00A14266" w:rsidP="005C2C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14266" w:rsidRPr="002D2375" w14:paraId="35BCCE80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2BB9091C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FT</w:t>
            </w:r>
          </w:p>
        </w:tc>
        <w:tc>
          <w:tcPr>
            <w:tcW w:w="1665" w:type="dxa"/>
            <w:vAlign w:val="center"/>
          </w:tcPr>
          <w:p w14:paraId="749F33DC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1A958412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50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4F877D5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072)</w:t>
            </w:r>
          </w:p>
        </w:tc>
        <w:tc>
          <w:tcPr>
            <w:tcW w:w="1976" w:type="dxa"/>
            <w:vAlign w:val="center"/>
          </w:tcPr>
          <w:p w14:paraId="7B1A29A6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A14266" w:rsidRPr="002D2375" w14:paraId="68ACB145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274ACE75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FT</w:t>
            </w:r>
          </w:p>
        </w:tc>
        <w:tc>
          <w:tcPr>
            <w:tcW w:w="1665" w:type="dxa"/>
            <w:vAlign w:val="center"/>
          </w:tcPr>
          <w:p w14:paraId="7BDF1CB1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395CA95D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612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2DA2064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391)</w:t>
            </w:r>
          </w:p>
        </w:tc>
        <w:tc>
          <w:tcPr>
            <w:tcW w:w="1976" w:type="dxa"/>
            <w:vAlign w:val="center"/>
          </w:tcPr>
          <w:p w14:paraId="75195A5E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=0.12</w:t>
            </w:r>
          </w:p>
        </w:tc>
      </w:tr>
      <w:tr w:rsidR="00A14266" w:rsidRPr="002D2375" w14:paraId="49ACCC5E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44199E46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FT</w:t>
            </w:r>
          </w:p>
        </w:tc>
        <w:tc>
          <w:tcPr>
            <w:tcW w:w="1665" w:type="dxa"/>
            <w:vAlign w:val="center"/>
          </w:tcPr>
          <w:p w14:paraId="25D9C716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ns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2EB760CC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57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C0948BA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022)</w:t>
            </w:r>
          </w:p>
        </w:tc>
        <w:tc>
          <w:tcPr>
            <w:tcW w:w="1976" w:type="dxa"/>
            <w:vAlign w:val="center"/>
          </w:tcPr>
          <w:p w14:paraId="1B37E083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14266" w:rsidRPr="002D2375" w14:paraId="54D8F6F1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052916A2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FT</w:t>
            </w:r>
          </w:p>
        </w:tc>
        <w:tc>
          <w:tcPr>
            <w:tcW w:w="1665" w:type="dxa"/>
            <w:vAlign w:val="center"/>
          </w:tcPr>
          <w:p w14:paraId="1455E839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WMAM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3EBA7BFE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212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3339C56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4846)</w:t>
            </w:r>
          </w:p>
        </w:tc>
        <w:tc>
          <w:tcPr>
            <w:tcW w:w="1976" w:type="dxa"/>
            <w:vAlign w:val="center"/>
          </w:tcPr>
          <w:p w14:paraId="3E0159A5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A14266" w:rsidRPr="002D2375" w14:paraId="605E20F8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228659E3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665" w:type="dxa"/>
            <w:vAlign w:val="center"/>
          </w:tcPr>
          <w:p w14:paraId="1733273E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FT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20753DD5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13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CD1D2B8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021)</w:t>
            </w:r>
          </w:p>
        </w:tc>
        <w:tc>
          <w:tcPr>
            <w:tcW w:w="1976" w:type="dxa"/>
            <w:vAlign w:val="center"/>
          </w:tcPr>
          <w:p w14:paraId="288DBB7B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=0.55</w:t>
            </w:r>
          </w:p>
        </w:tc>
      </w:tr>
      <w:tr w:rsidR="00A14266" w:rsidRPr="002D2375" w14:paraId="79A4AF99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1623A848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665" w:type="dxa"/>
            <w:vAlign w:val="center"/>
          </w:tcPr>
          <w:p w14:paraId="70FB91FE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WMAM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7E1CB42E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4000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E39531B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834)</w:t>
            </w:r>
          </w:p>
        </w:tc>
        <w:tc>
          <w:tcPr>
            <w:tcW w:w="1976" w:type="dxa"/>
            <w:vAlign w:val="center"/>
          </w:tcPr>
          <w:p w14:paraId="6835F92A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A14266" w:rsidRPr="002D2375" w14:paraId="47FBA863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3DF17DA3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1665" w:type="dxa"/>
            <w:vAlign w:val="center"/>
          </w:tcPr>
          <w:p w14:paraId="746DB632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2FF39028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3.816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DEE08E7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1.043)</w:t>
            </w:r>
          </w:p>
        </w:tc>
        <w:tc>
          <w:tcPr>
            <w:tcW w:w="1976" w:type="dxa"/>
            <w:vAlign w:val="center"/>
          </w:tcPr>
          <w:p w14:paraId="1FD84C81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A14266" w:rsidRPr="002D2375" w14:paraId="54804D15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1C77A84C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1665" w:type="dxa"/>
            <w:vAlign w:val="center"/>
          </w:tcPr>
          <w:p w14:paraId="35802647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ns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10495441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129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831E8A6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033)</w:t>
            </w:r>
          </w:p>
        </w:tc>
        <w:tc>
          <w:tcPr>
            <w:tcW w:w="1976" w:type="dxa"/>
            <w:vAlign w:val="center"/>
          </w:tcPr>
          <w:p w14:paraId="5DB71A7E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A14266" w:rsidRPr="002D2375" w14:paraId="4E062D52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5919FB64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1665" w:type="dxa"/>
            <w:vAlign w:val="center"/>
          </w:tcPr>
          <w:p w14:paraId="54CE0039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WMAM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7DEB5CD3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4457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9550DDA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8013)</w:t>
            </w:r>
          </w:p>
        </w:tc>
        <w:tc>
          <w:tcPr>
            <w:tcW w:w="1976" w:type="dxa"/>
            <w:vAlign w:val="center"/>
          </w:tcPr>
          <w:p w14:paraId="5F014021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A14266" w:rsidRPr="002D2375" w14:paraId="3265F4FE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5E057BE1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665" w:type="dxa"/>
            <w:vAlign w:val="center"/>
          </w:tcPr>
          <w:p w14:paraId="136E3F75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07852162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90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95E50B8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216)</w:t>
            </w:r>
          </w:p>
        </w:tc>
        <w:tc>
          <w:tcPr>
            <w:tcW w:w="1976" w:type="dxa"/>
            <w:vAlign w:val="center"/>
          </w:tcPr>
          <w:p w14:paraId="524B6B73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=0.18</w:t>
            </w:r>
          </w:p>
        </w:tc>
      </w:tr>
      <w:tr w:rsidR="00A14266" w:rsidRPr="002D2375" w14:paraId="424C7657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0C74826D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665" w:type="dxa"/>
            <w:vAlign w:val="center"/>
          </w:tcPr>
          <w:p w14:paraId="6CBC5461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0FFE03B4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0.085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EE0CA9D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022)</w:t>
            </w:r>
          </w:p>
        </w:tc>
        <w:tc>
          <w:tcPr>
            <w:tcW w:w="1976" w:type="dxa"/>
            <w:vAlign w:val="center"/>
          </w:tcPr>
          <w:p w14:paraId="30C9A1AF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A14266" w:rsidRPr="002D2375" w14:paraId="0982ECB8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0A64B130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665" w:type="dxa"/>
            <w:vAlign w:val="center"/>
          </w:tcPr>
          <w:p w14:paraId="53EE4026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ns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761FD71B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16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E8C16D4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007)</w:t>
            </w:r>
          </w:p>
        </w:tc>
        <w:tc>
          <w:tcPr>
            <w:tcW w:w="1976" w:type="dxa"/>
            <w:vAlign w:val="center"/>
          </w:tcPr>
          <w:p w14:paraId="1F548BC6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=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14266" w:rsidRPr="002D2375" w14:paraId="2ED29DE8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7EC014C0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665" w:type="dxa"/>
            <w:vAlign w:val="center"/>
          </w:tcPr>
          <w:p w14:paraId="29E8F5A6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WMAM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6924AA5C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5885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EA86915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1213)</w:t>
            </w:r>
          </w:p>
        </w:tc>
        <w:tc>
          <w:tcPr>
            <w:tcW w:w="1976" w:type="dxa"/>
            <w:vAlign w:val="center"/>
          </w:tcPr>
          <w:p w14:paraId="5DD4266A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A14266" w:rsidRPr="002D2375" w14:paraId="05762D25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61008840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ns</w:t>
            </w:r>
          </w:p>
        </w:tc>
        <w:tc>
          <w:tcPr>
            <w:tcW w:w="1665" w:type="dxa"/>
            <w:vAlign w:val="center"/>
          </w:tcPr>
          <w:p w14:paraId="6C77D737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4C883C43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.327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7CA3BE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3.677)</w:t>
            </w:r>
          </w:p>
        </w:tc>
        <w:tc>
          <w:tcPr>
            <w:tcW w:w="1976" w:type="dxa"/>
            <w:vAlign w:val="center"/>
          </w:tcPr>
          <w:p w14:paraId="45A27BDA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A14266" w:rsidRPr="002D2375" w14:paraId="37DD5EEA" w14:textId="77777777" w:rsidTr="00673E0E">
        <w:trPr>
          <w:trHeight w:val="288"/>
          <w:jc w:val="center"/>
        </w:trPr>
        <w:tc>
          <w:tcPr>
            <w:tcW w:w="1435" w:type="dxa"/>
            <w:vAlign w:val="center"/>
          </w:tcPr>
          <w:p w14:paraId="21AE9AD7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ns</w:t>
            </w:r>
          </w:p>
        </w:tc>
        <w:tc>
          <w:tcPr>
            <w:tcW w:w="1665" w:type="dxa"/>
            <w:vAlign w:val="center"/>
          </w:tcPr>
          <w:p w14:paraId="4276FF00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WMAM</w:t>
            </w:r>
          </w:p>
        </w:tc>
        <w:tc>
          <w:tcPr>
            <w:tcW w:w="1779" w:type="dxa"/>
            <w:tcBorders>
              <w:right w:val="nil"/>
            </w:tcBorders>
            <w:vAlign w:val="center"/>
          </w:tcPr>
          <w:p w14:paraId="6A21751F" w14:textId="77777777" w:rsidR="00A14266" w:rsidRPr="002D2375" w:rsidRDefault="00A14266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109245 </w:t>
            </w:r>
          </w:p>
        </w:tc>
        <w:tc>
          <w:tcPr>
            <w:tcW w:w="178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97031A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34237)</w:t>
            </w:r>
          </w:p>
        </w:tc>
        <w:tc>
          <w:tcPr>
            <w:tcW w:w="1976" w:type="dxa"/>
            <w:vAlign w:val="center"/>
          </w:tcPr>
          <w:p w14:paraId="5C5EB1F1" w14:textId="77777777" w:rsidR="00A14266" w:rsidRPr="002D2375" w:rsidRDefault="00A14266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1</w:t>
            </w:r>
          </w:p>
        </w:tc>
      </w:tr>
    </w:tbl>
    <w:p w14:paraId="17F6A5EB" w14:textId="77777777" w:rsidR="000765B7" w:rsidRPr="002D2375" w:rsidRDefault="000765B7" w:rsidP="00611D63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520EBBF" w14:textId="77777777" w:rsidR="00A14266" w:rsidRPr="002D2375" w:rsidRDefault="00A14266" w:rsidP="00611D63">
      <w:pPr>
        <w:jc w:val="both"/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</w:pPr>
    </w:p>
    <w:p w14:paraId="6C47F791" w14:textId="55E910BE" w:rsidR="000765B7" w:rsidRPr="002D2375" w:rsidRDefault="004C6135" w:rsidP="00611D63">
      <w:pPr>
        <w:jc w:val="both"/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  <w:t xml:space="preserve">Table </w:t>
      </w:r>
      <w:r w:rsidR="000765B7" w:rsidRPr="002D2375"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  <w:t>S4. Relationships between cortical atrophy and postmortem variables, adjusted for hemisphere, type of region, age at death, an</w:t>
      </w:r>
      <w:r w:rsidR="000765B7" w:rsidRPr="005C2C62"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  <w:t xml:space="preserve">d </w:t>
      </w:r>
      <w:r w:rsidR="005C2C62" w:rsidRPr="005C2C62">
        <w:rPr>
          <w:rFonts w:ascii="Arial" w:hAnsi="Arial" w:cs="Arial"/>
          <w:b/>
          <w:i/>
          <w:color w:val="000000" w:themeColor="text1"/>
          <w:sz w:val="20"/>
          <w:szCs w:val="20"/>
        </w:rPr>
        <w:t>scan-to-death interval</w:t>
      </w:r>
      <w:r w:rsidR="000765B7" w:rsidRPr="005C2C62">
        <w:rPr>
          <w:rFonts w:ascii="Arial" w:hAnsi="Arial" w:cs="Arial"/>
          <w:b/>
          <w:bCs/>
          <w:i/>
          <w:iCs/>
          <w:color w:val="000000" w:themeColor="text1"/>
          <w:sz w:val="20"/>
          <w:szCs w:val="21"/>
        </w:rPr>
        <w:t xml:space="preserve">. </w:t>
      </w:r>
    </w:p>
    <w:p w14:paraId="1FF175A8" w14:textId="27402166" w:rsidR="000765B7" w:rsidRPr="005C2C62" w:rsidRDefault="000765B7" w:rsidP="00611D63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D2375">
        <w:rPr>
          <w:rFonts w:ascii="Arial" w:hAnsi="Arial" w:cs="Arial"/>
          <w:color w:val="000000" w:themeColor="text1"/>
          <w:sz w:val="20"/>
          <w:szCs w:val="21"/>
        </w:rPr>
        <w:t>Significance level set to α = 0.05</w:t>
      </w:r>
      <w:r w:rsidR="005C2C62">
        <w:rPr>
          <w:rFonts w:ascii="Arial" w:hAnsi="Arial" w:cs="Arial"/>
          <w:color w:val="000000" w:themeColor="text1"/>
          <w:sz w:val="20"/>
          <w:szCs w:val="21"/>
        </w:rPr>
        <w:t>.</w:t>
      </w:r>
      <w:r w:rsidR="005C2C62" w:rsidRPr="005C2C6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C2C62" w:rsidRPr="002D2375">
        <w:rPr>
          <w:rFonts w:ascii="Arial" w:hAnsi="Arial" w:cs="Arial"/>
          <w:color w:val="000000" w:themeColor="text1"/>
          <w:sz w:val="20"/>
          <w:szCs w:val="20"/>
        </w:rPr>
        <w:t>SE = standard error; HM = hypertrophic microglia; RM = ramified microglia; WMAM = white matter activated microglia</w:t>
      </w:r>
      <w:r w:rsidR="005C2C62">
        <w:rPr>
          <w:rFonts w:ascii="Arial" w:hAnsi="Arial" w:cs="Arial"/>
          <w:color w:val="000000" w:themeColor="text1"/>
          <w:sz w:val="20"/>
          <w:szCs w:val="20"/>
        </w:rPr>
        <w:t>.</w:t>
      </w:r>
      <w:bookmarkStart w:id="0" w:name="_GoBack"/>
      <w:bookmarkEnd w:id="0"/>
    </w:p>
    <w:p w14:paraId="0D3B6ACD" w14:textId="77777777" w:rsidR="000765B7" w:rsidRPr="002D2375" w:rsidRDefault="000765B7" w:rsidP="00611D63">
      <w:pPr>
        <w:jc w:val="both"/>
        <w:rPr>
          <w:rFonts w:ascii="Arial" w:hAnsi="Arial" w:cs="Arial"/>
          <w:color w:val="000000" w:themeColor="text1"/>
          <w:sz w:val="18"/>
          <w:szCs w:val="21"/>
        </w:rPr>
      </w:pPr>
    </w:p>
    <w:tbl>
      <w:tblPr>
        <w:tblStyle w:val="TableGrid"/>
        <w:tblW w:w="8640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415"/>
        <w:gridCol w:w="1636"/>
        <w:gridCol w:w="1831"/>
        <w:gridCol w:w="1802"/>
        <w:gridCol w:w="1956"/>
      </w:tblGrid>
      <w:tr w:rsidR="000765B7" w:rsidRPr="002D2375" w14:paraId="12D51AC2" w14:textId="77777777" w:rsidTr="00FB3A27">
        <w:trPr>
          <w:trHeight w:val="288"/>
          <w:jc w:val="center"/>
        </w:trPr>
        <w:tc>
          <w:tcPr>
            <w:tcW w:w="1415" w:type="dxa"/>
            <w:shd w:val="clear" w:color="auto" w:fill="BFBFBF" w:themeFill="background1" w:themeFillShade="BF"/>
            <w:vAlign w:val="center"/>
          </w:tcPr>
          <w:p w14:paraId="3B7CF9DD" w14:textId="667BBDE5" w:rsidR="000765B7" w:rsidRPr="002D2375" w:rsidRDefault="005C2C62" w:rsidP="005C2C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636" w:type="dxa"/>
            <w:shd w:val="clear" w:color="auto" w:fill="BFBFBF" w:themeFill="background1" w:themeFillShade="BF"/>
            <w:vAlign w:val="center"/>
          </w:tcPr>
          <w:p w14:paraId="448A6063" w14:textId="5DF801BD" w:rsidR="000765B7" w:rsidRPr="002D2375" w:rsidRDefault="005C2C62" w:rsidP="005C2C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3633" w:type="dxa"/>
            <w:gridSpan w:val="2"/>
            <w:shd w:val="clear" w:color="auto" w:fill="BFBFBF" w:themeFill="background1" w:themeFillShade="BF"/>
            <w:vAlign w:val="center"/>
          </w:tcPr>
          <w:p w14:paraId="0BA08C49" w14:textId="77777777" w:rsidR="000765B7" w:rsidRPr="002D2375" w:rsidRDefault="000765B7" w:rsidP="005C2C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ameter Estimates (SE)</w:t>
            </w:r>
          </w:p>
        </w:tc>
        <w:tc>
          <w:tcPr>
            <w:tcW w:w="1956" w:type="dxa"/>
            <w:shd w:val="clear" w:color="auto" w:fill="BFBFBF" w:themeFill="background1" w:themeFillShade="BF"/>
            <w:vAlign w:val="center"/>
          </w:tcPr>
          <w:p w14:paraId="29328996" w14:textId="77777777" w:rsidR="000765B7" w:rsidRPr="002D2375" w:rsidRDefault="000765B7" w:rsidP="005C2C6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765B7" w:rsidRPr="002D2375" w14:paraId="6790C75D" w14:textId="77777777" w:rsidTr="00FB3A27">
        <w:trPr>
          <w:trHeight w:val="288"/>
          <w:jc w:val="center"/>
        </w:trPr>
        <w:tc>
          <w:tcPr>
            <w:tcW w:w="1415" w:type="dxa"/>
            <w:vAlign w:val="center"/>
          </w:tcPr>
          <w:p w14:paraId="15759AB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636" w:type="dxa"/>
            <w:vAlign w:val="center"/>
          </w:tcPr>
          <w:p w14:paraId="5BBCB724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HM</w:t>
            </w:r>
          </w:p>
        </w:tc>
        <w:tc>
          <w:tcPr>
            <w:tcW w:w="1831" w:type="dxa"/>
            <w:tcBorders>
              <w:right w:val="nil"/>
            </w:tcBorders>
            <w:vAlign w:val="center"/>
          </w:tcPr>
          <w:p w14:paraId="71CAD26A" w14:textId="641ABFEA" w:rsidR="000765B7" w:rsidRPr="002D2375" w:rsidRDefault="000765B7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003 </w:t>
            </w:r>
          </w:p>
        </w:tc>
        <w:tc>
          <w:tcPr>
            <w:tcW w:w="18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CF733C2" w14:textId="003E3C1F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00004)</w:t>
            </w:r>
          </w:p>
        </w:tc>
        <w:tc>
          <w:tcPr>
            <w:tcW w:w="1956" w:type="dxa"/>
            <w:vAlign w:val="center"/>
          </w:tcPr>
          <w:p w14:paraId="028947B6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=0.48</w:t>
            </w:r>
          </w:p>
        </w:tc>
      </w:tr>
      <w:tr w:rsidR="000765B7" w:rsidRPr="002D2375" w14:paraId="688BC715" w14:textId="77777777" w:rsidTr="00FB3A27">
        <w:trPr>
          <w:trHeight w:val="288"/>
          <w:jc w:val="center"/>
        </w:trPr>
        <w:tc>
          <w:tcPr>
            <w:tcW w:w="1415" w:type="dxa"/>
            <w:vAlign w:val="center"/>
          </w:tcPr>
          <w:p w14:paraId="383D281C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636" w:type="dxa"/>
            <w:vAlign w:val="center"/>
          </w:tcPr>
          <w:p w14:paraId="1D38852D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RM</w:t>
            </w:r>
          </w:p>
        </w:tc>
        <w:tc>
          <w:tcPr>
            <w:tcW w:w="1831" w:type="dxa"/>
            <w:tcBorders>
              <w:right w:val="nil"/>
            </w:tcBorders>
            <w:vAlign w:val="center"/>
          </w:tcPr>
          <w:p w14:paraId="1C59E25F" w14:textId="6740786C" w:rsidR="000765B7" w:rsidRPr="002D2375" w:rsidRDefault="000765B7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</w:t>
            </w:r>
            <w:r w:rsidR="00222692"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F4E13E1" w14:textId="6B8F6E3E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0002)</w:t>
            </w:r>
          </w:p>
        </w:tc>
        <w:tc>
          <w:tcPr>
            <w:tcW w:w="1956" w:type="dxa"/>
            <w:vAlign w:val="center"/>
          </w:tcPr>
          <w:p w14:paraId="315D6F83" w14:textId="2F5D7D1D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29667C"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29667C"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0765B7" w:rsidRPr="002D2375" w14:paraId="426801DA" w14:textId="77777777" w:rsidTr="00FB3A27">
        <w:trPr>
          <w:trHeight w:val="288"/>
          <w:jc w:val="center"/>
        </w:trPr>
        <w:tc>
          <w:tcPr>
            <w:tcW w:w="1415" w:type="dxa"/>
            <w:vAlign w:val="center"/>
          </w:tcPr>
          <w:p w14:paraId="5561704E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636" w:type="dxa"/>
            <w:vAlign w:val="center"/>
          </w:tcPr>
          <w:p w14:paraId="161E4DF5" w14:textId="429DBB8A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6A0EE9"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eurons</w:t>
            </w:r>
          </w:p>
        </w:tc>
        <w:tc>
          <w:tcPr>
            <w:tcW w:w="1831" w:type="dxa"/>
            <w:tcBorders>
              <w:right w:val="nil"/>
            </w:tcBorders>
            <w:vAlign w:val="center"/>
          </w:tcPr>
          <w:p w14:paraId="23A17FE1" w14:textId="4AB9020B" w:rsidR="000765B7" w:rsidRPr="002D2375" w:rsidRDefault="000765B7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000</w:t>
            </w:r>
            <w:r w:rsidR="00222692"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5B3A658" w14:textId="78854020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0.00001)</w:t>
            </w:r>
          </w:p>
        </w:tc>
        <w:tc>
          <w:tcPr>
            <w:tcW w:w="1956" w:type="dxa"/>
            <w:vAlign w:val="center"/>
          </w:tcPr>
          <w:p w14:paraId="58013C02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=0.65</w:t>
            </w:r>
          </w:p>
        </w:tc>
      </w:tr>
      <w:tr w:rsidR="000765B7" w:rsidRPr="002D2375" w14:paraId="42EDA7EA" w14:textId="77777777" w:rsidTr="00FB3A27">
        <w:trPr>
          <w:trHeight w:val="288"/>
          <w:jc w:val="center"/>
        </w:trPr>
        <w:tc>
          <w:tcPr>
            <w:tcW w:w="1415" w:type="dxa"/>
            <w:vAlign w:val="center"/>
          </w:tcPr>
          <w:p w14:paraId="2B1BDBF7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Atrophy</w:t>
            </w:r>
          </w:p>
        </w:tc>
        <w:tc>
          <w:tcPr>
            <w:tcW w:w="1636" w:type="dxa"/>
            <w:vAlign w:val="center"/>
          </w:tcPr>
          <w:p w14:paraId="66D26F6A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WMAM</w:t>
            </w:r>
          </w:p>
        </w:tc>
        <w:tc>
          <w:tcPr>
            <w:tcW w:w="1831" w:type="dxa"/>
            <w:tcBorders>
              <w:right w:val="nil"/>
            </w:tcBorders>
            <w:vAlign w:val="center"/>
          </w:tcPr>
          <w:p w14:paraId="320929CC" w14:textId="39B3BAE9" w:rsidR="000765B7" w:rsidRPr="002D2375" w:rsidRDefault="000765B7" w:rsidP="005C2C6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3.65</w:t>
            </w:r>
            <w:r w:rsidR="00222692"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4954D5B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(2.583)</w:t>
            </w:r>
          </w:p>
        </w:tc>
        <w:tc>
          <w:tcPr>
            <w:tcW w:w="1956" w:type="dxa"/>
            <w:vAlign w:val="center"/>
          </w:tcPr>
          <w:p w14:paraId="0EC55229" w14:textId="77777777" w:rsidR="000765B7" w:rsidRPr="002D2375" w:rsidRDefault="000765B7" w:rsidP="00611D63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237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D2375">
              <w:rPr>
                <w:rFonts w:ascii="Arial" w:hAnsi="Arial" w:cs="Arial"/>
                <w:color w:val="000000" w:themeColor="text1"/>
                <w:sz w:val="20"/>
                <w:szCs w:val="20"/>
              </w:rPr>
              <w:t>=0.17</w:t>
            </w:r>
          </w:p>
        </w:tc>
      </w:tr>
    </w:tbl>
    <w:p w14:paraId="324F9E9D" w14:textId="77777777" w:rsidR="000765B7" w:rsidRPr="002D2375" w:rsidRDefault="000765B7" w:rsidP="00611D63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9D9648E" w14:textId="1FE31A19" w:rsidR="00010559" w:rsidRPr="00272F73" w:rsidRDefault="00010559" w:rsidP="00611D63">
      <w:pPr>
        <w:jc w:val="both"/>
        <w:rPr>
          <w:rFonts w:ascii="Arial" w:hAnsi="Arial" w:cs="Arial"/>
          <w:sz w:val="20"/>
          <w:szCs w:val="20"/>
        </w:rPr>
      </w:pPr>
    </w:p>
    <w:sectPr w:rsidR="00010559" w:rsidRPr="00272F73" w:rsidSect="004E0730">
      <w:footerReference w:type="even" r:id="rId8"/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E69253" w14:textId="77777777" w:rsidR="008C111C" w:rsidRDefault="008C111C" w:rsidP="0061212F">
      <w:r>
        <w:separator/>
      </w:r>
    </w:p>
  </w:endnote>
  <w:endnote w:type="continuationSeparator" w:id="0">
    <w:p w14:paraId="6580B822" w14:textId="77777777" w:rsidR="008C111C" w:rsidRDefault="008C111C" w:rsidP="00612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A057FB" w14:textId="77777777" w:rsidR="004C6135" w:rsidRDefault="004C6135" w:rsidP="003E270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5BF70C" w14:textId="77777777" w:rsidR="004C6135" w:rsidRDefault="004C61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E238F2" w14:textId="674EBC5F" w:rsidR="004C6135" w:rsidRDefault="004C6135" w:rsidP="003E270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2C62">
      <w:rPr>
        <w:rStyle w:val="PageNumber"/>
        <w:noProof/>
      </w:rPr>
      <w:t>2</w:t>
    </w:r>
    <w:r>
      <w:rPr>
        <w:rStyle w:val="PageNumber"/>
      </w:rPr>
      <w:fldChar w:fldCharType="end"/>
    </w:r>
  </w:p>
  <w:p w14:paraId="41AF7CCC" w14:textId="11B660D2" w:rsidR="004C6135" w:rsidRDefault="004C6135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E39A6C" w14:textId="77777777" w:rsidR="008C111C" w:rsidRDefault="008C111C" w:rsidP="0061212F">
      <w:r>
        <w:separator/>
      </w:r>
    </w:p>
  </w:footnote>
  <w:footnote w:type="continuationSeparator" w:id="0">
    <w:p w14:paraId="5CA98686" w14:textId="77777777" w:rsidR="008C111C" w:rsidRDefault="008C111C" w:rsidP="00612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4B2BBF"/>
    <w:multiLevelType w:val="hybridMultilevel"/>
    <w:tmpl w:val="CD663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2619C"/>
    <w:multiLevelType w:val="hybridMultilevel"/>
    <w:tmpl w:val="2FFAF7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5E0294"/>
    <w:multiLevelType w:val="hybridMultilevel"/>
    <w:tmpl w:val="1F5C6A70"/>
    <w:lvl w:ilvl="0" w:tplc="CE7292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6265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126C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902B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6A7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3A6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D0BE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4A33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FC49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7760DB1"/>
    <w:multiLevelType w:val="hybridMultilevel"/>
    <w:tmpl w:val="C0262BB4"/>
    <w:lvl w:ilvl="0" w:tplc="0D003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CC5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70F8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88C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52EA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CCC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2AF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3CB1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687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4420483"/>
    <w:multiLevelType w:val="hybridMultilevel"/>
    <w:tmpl w:val="6FF23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A305AF"/>
    <w:multiLevelType w:val="hybridMultilevel"/>
    <w:tmpl w:val="853495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D996597"/>
    <w:multiLevelType w:val="hybridMultilevel"/>
    <w:tmpl w:val="A9F0D5B8"/>
    <w:lvl w:ilvl="0" w:tplc="07A0D4A0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12F7950"/>
    <w:multiLevelType w:val="hybridMultilevel"/>
    <w:tmpl w:val="63AC1662"/>
    <w:lvl w:ilvl="0" w:tplc="26BA0B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B810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0A0C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A032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872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EEB3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DA16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B2D2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98F9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B8C767F"/>
    <w:multiLevelType w:val="hybridMultilevel"/>
    <w:tmpl w:val="8C74B9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C42379"/>
    <w:multiLevelType w:val="hybridMultilevel"/>
    <w:tmpl w:val="47A84C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E107AAC"/>
    <w:multiLevelType w:val="hybridMultilevel"/>
    <w:tmpl w:val="B8B23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6508DD"/>
    <w:multiLevelType w:val="hybridMultilevel"/>
    <w:tmpl w:val="87E4B504"/>
    <w:lvl w:ilvl="0" w:tplc="24066984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2F3532"/>
    <w:multiLevelType w:val="hybridMultilevel"/>
    <w:tmpl w:val="0B8EB6B8"/>
    <w:lvl w:ilvl="0" w:tplc="51023F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4AE8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806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BC3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7697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B279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ACCC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6EE2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0A8F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CCE101C"/>
    <w:multiLevelType w:val="hybridMultilevel"/>
    <w:tmpl w:val="7E7C00C8"/>
    <w:lvl w:ilvl="0" w:tplc="6ADAB1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DC16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E4B0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FA0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82D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E0B7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D0B8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E69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F272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AFD3CFD"/>
    <w:multiLevelType w:val="hybridMultilevel"/>
    <w:tmpl w:val="01BA8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4574FF"/>
    <w:multiLevelType w:val="hybridMultilevel"/>
    <w:tmpl w:val="4E242B0C"/>
    <w:lvl w:ilvl="0" w:tplc="DD2EE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347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1093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10B5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B2B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0C1E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887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58C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08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"/>
  </w:num>
  <w:num w:numId="3">
    <w:abstractNumId w:val="0"/>
  </w:num>
  <w:num w:numId="4">
    <w:abstractNumId w:val="15"/>
  </w:num>
  <w:num w:numId="5">
    <w:abstractNumId w:val="9"/>
  </w:num>
  <w:num w:numId="6">
    <w:abstractNumId w:val="13"/>
  </w:num>
  <w:num w:numId="7">
    <w:abstractNumId w:val="8"/>
  </w:num>
  <w:num w:numId="8">
    <w:abstractNumId w:val="4"/>
  </w:num>
  <w:num w:numId="9">
    <w:abstractNumId w:val="3"/>
  </w:num>
  <w:num w:numId="10">
    <w:abstractNumId w:val="5"/>
  </w:num>
  <w:num w:numId="11">
    <w:abstractNumId w:val="16"/>
  </w:num>
  <w:num w:numId="12">
    <w:abstractNumId w:val="14"/>
  </w:num>
  <w:num w:numId="13">
    <w:abstractNumId w:val="12"/>
  </w:num>
  <w:num w:numId="14">
    <w:abstractNumId w:val="2"/>
  </w:num>
  <w:num w:numId="15">
    <w:abstractNumId w:val="7"/>
  </w:num>
  <w:num w:numId="16">
    <w:abstractNumId w:val="10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cta Neuropathologica_edit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t2dvfhxtd2hexaxn5wv0ttvtpwtr5zsep&quot;&gt;My EndNote Library-Converted&lt;record-ids&gt;&lt;item&gt;3141&lt;/item&gt;&lt;item&gt;3143&lt;/item&gt;&lt;item&gt;3198&lt;/item&gt;&lt;item&gt;3215&lt;/item&gt;&lt;item&gt;3230&lt;/item&gt;&lt;item&gt;3245&lt;/item&gt;&lt;item&gt;3247&lt;/item&gt;&lt;item&gt;3251&lt;/item&gt;&lt;item&gt;3253&lt;/item&gt;&lt;item&gt;3257&lt;/item&gt;&lt;item&gt;3291&lt;/item&gt;&lt;item&gt;3302&lt;/item&gt;&lt;item&gt;3305&lt;/item&gt;&lt;item&gt;3307&lt;/item&gt;&lt;item&gt;3323&lt;/item&gt;&lt;item&gt;3385&lt;/item&gt;&lt;item&gt;3386&lt;/item&gt;&lt;item&gt;3403&lt;/item&gt;&lt;item&gt;3419&lt;/item&gt;&lt;item&gt;3440&lt;/item&gt;&lt;item&gt;3443&lt;/item&gt;&lt;item&gt;3491&lt;/item&gt;&lt;item&gt;3494&lt;/item&gt;&lt;item&gt;3524&lt;/item&gt;&lt;item&gt;3561&lt;/item&gt;&lt;item&gt;3566&lt;/item&gt;&lt;item&gt;3604&lt;/item&gt;&lt;item&gt;3608&lt;/item&gt;&lt;item&gt;3611&lt;/item&gt;&lt;item&gt;3669&lt;/item&gt;&lt;item&gt;3674&lt;/item&gt;&lt;item&gt;3690&lt;/item&gt;&lt;item&gt;3726&lt;/item&gt;&lt;item&gt;3737&lt;/item&gt;&lt;item&gt;3779&lt;/item&gt;&lt;item&gt;3815&lt;/item&gt;&lt;item&gt;3838&lt;/item&gt;&lt;item&gt;3864&lt;/item&gt;&lt;item&gt;3879&lt;/item&gt;&lt;item&gt;3891&lt;/item&gt;&lt;item&gt;3908&lt;/item&gt;&lt;item&gt;3910&lt;/item&gt;&lt;item&gt;3955&lt;/item&gt;&lt;item&gt;3995&lt;/item&gt;&lt;item&gt;4029&lt;/item&gt;&lt;item&gt;4039&lt;/item&gt;&lt;item&gt;4041&lt;/item&gt;&lt;item&gt;4043&lt;/item&gt;&lt;item&gt;4065&lt;/item&gt;&lt;item&gt;4083&lt;/item&gt;&lt;item&gt;4106&lt;/item&gt;&lt;item&gt;4162&lt;/item&gt;&lt;item&gt;4173&lt;/item&gt;&lt;item&gt;4196&lt;/item&gt;&lt;item&gt;4198&lt;/item&gt;&lt;item&gt;4202&lt;/item&gt;&lt;item&gt;4217&lt;/item&gt;&lt;item&gt;4241&lt;/item&gt;&lt;item&gt;4255&lt;/item&gt;&lt;item&gt;4278&lt;/item&gt;&lt;item&gt;4285&lt;/item&gt;&lt;item&gt;4292&lt;/item&gt;&lt;item&gt;4316&lt;/item&gt;&lt;item&gt;4337&lt;/item&gt;&lt;item&gt;4354&lt;/item&gt;&lt;item&gt;4374&lt;/item&gt;&lt;item&gt;4389&lt;/item&gt;&lt;item&gt;4404&lt;/item&gt;&lt;item&gt;4454&lt;/item&gt;&lt;item&gt;4505&lt;/item&gt;&lt;item&gt;4517&lt;/item&gt;&lt;item&gt;4567&lt;/item&gt;&lt;item&gt;462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476CE"/>
    <w:rsid w:val="00000006"/>
    <w:rsid w:val="0000062F"/>
    <w:rsid w:val="00000AE3"/>
    <w:rsid w:val="00001C35"/>
    <w:rsid w:val="00001CB4"/>
    <w:rsid w:val="00001EFE"/>
    <w:rsid w:val="00002078"/>
    <w:rsid w:val="0000226D"/>
    <w:rsid w:val="00002291"/>
    <w:rsid w:val="00002813"/>
    <w:rsid w:val="00002B2E"/>
    <w:rsid w:val="00002DC4"/>
    <w:rsid w:val="00003534"/>
    <w:rsid w:val="00003BF1"/>
    <w:rsid w:val="0000400F"/>
    <w:rsid w:val="00004163"/>
    <w:rsid w:val="0000425C"/>
    <w:rsid w:val="000044C9"/>
    <w:rsid w:val="00004736"/>
    <w:rsid w:val="0000488D"/>
    <w:rsid w:val="000049D7"/>
    <w:rsid w:val="00004B61"/>
    <w:rsid w:val="00004F5D"/>
    <w:rsid w:val="000052F8"/>
    <w:rsid w:val="00005336"/>
    <w:rsid w:val="00005926"/>
    <w:rsid w:val="0000603E"/>
    <w:rsid w:val="00006383"/>
    <w:rsid w:val="000063CE"/>
    <w:rsid w:val="000067BA"/>
    <w:rsid w:val="00007013"/>
    <w:rsid w:val="00007AC9"/>
    <w:rsid w:val="00007EFA"/>
    <w:rsid w:val="00007FBB"/>
    <w:rsid w:val="00010109"/>
    <w:rsid w:val="00010381"/>
    <w:rsid w:val="00010559"/>
    <w:rsid w:val="0001089E"/>
    <w:rsid w:val="0001093D"/>
    <w:rsid w:val="000109F2"/>
    <w:rsid w:val="00011113"/>
    <w:rsid w:val="00011417"/>
    <w:rsid w:val="000119ED"/>
    <w:rsid w:val="00011BB8"/>
    <w:rsid w:val="00011C3A"/>
    <w:rsid w:val="00012214"/>
    <w:rsid w:val="000125D9"/>
    <w:rsid w:val="00012A5E"/>
    <w:rsid w:val="00012CD3"/>
    <w:rsid w:val="000132D1"/>
    <w:rsid w:val="000134F1"/>
    <w:rsid w:val="0001380F"/>
    <w:rsid w:val="00013D93"/>
    <w:rsid w:val="00014ABB"/>
    <w:rsid w:val="00014E72"/>
    <w:rsid w:val="00015892"/>
    <w:rsid w:val="000159B8"/>
    <w:rsid w:val="00015D47"/>
    <w:rsid w:val="000160F5"/>
    <w:rsid w:val="00016385"/>
    <w:rsid w:val="0001650D"/>
    <w:rsid w:val="00016617"/>
    <w:rsid w:val="0001664D"/>
    <w:rsid w:val="0001699D"/>
    <w:rsid w:val="00016BBA"/>
    <w:rsid w:val="00016CDE"/>
    <w:rsid w:val="000172BC"/>
    <w:rsid w:val="000175EA"/>
    <w:rsid w:val="00017698"/>
    <w:rsid w:val="000177FB"/>
    <w:rsid w:val="00017B63"/>
    <w:rsid w:val="00017D3D"/>
    <w:rsid w:val="00017EB3"/>
    <w:rsid w:val="00020D50"/>
    <w:rsid w:val="000211D6"/>
    <w:rsid w:val="0002122E"/>
    <w:rsid w:val="00021253"/>
    <w:rsid w:val="000212D1"/>
    <w:rsid w:val="0002181B"/>
    <w:rsid w:val="00021A21"/>
    <w:rsid w:val="00022D08"/>
    <w:rsid w:val="00022E11"/>
    <w:rsid w:val="000231AE"/>
    <w:rsid w:val="000233ED"/>
    <w:rsid w:val="0002344F"/>
    <w:rsid w:val="00023745"/>
    <w:rsid w:val="0002377A"/>
    <w:rsid w:val="00023BA0"/>
    <w:rsid w:val="00023CFC"/>
    <w:rsid w:val="00023F0D"/>
    <w:rsid w:val="00024218"/>
    <w:rsid w:val="00025FD3"/>
    <w:rsid w:val="000263EA"/>
    <w:rsid w:val="00026C37"/>
    <w:rsid w:val="00026CED"/>
    <w:rsid w:val="00026D0A"/>
    <w:rsid w:val="00026EE8"/>
    <w:rsid w:val="0002701F"/>
    <w:rsid w:val="000273CB"/>
    <w:rsid w:val="00027472"/>
    <w:rsid w:val="00027A92"/>
    <w:rsid w:val="00027EA9"/>
    <w:rsid w:val="00030A46"/>
    <w:rsid w:val="00030AE6"/>
    <w:rsid w:val="00030F58"/>
    <w:rsid w:val="0003196A"/>
    <w:rsid w:val="00032383"/>
    <w:rsid w:val="00032622"/>
    <w:rsid w:val="00032BE2"/>
    <w:rsid w:val="0003309B"/>
    <w:rsid w:val="00033187"/>
    <w:rsid w:val="000332B0"/>
    <w:rsid w:val="000337BE"/>
    <w:rsid w:val="0003387F"/>
    <w:rsid w:val="000340EA"/>
    <w:rsid w:val="000349E5"/>
    <w:rsid w:val="00034D45"/>
    <w:rsid w:val="000364DF"/>
    <w:rsid w:val="000365BF"/>
    <w:rsid w:val="0003674E"/>
    <w:rsid w:val="00036DFD"/>
    <w:rsid w:val="00036F58"/>
    <w:rsid w:val="00036F76"/>
    <w:rsid w:val="0003751B"/>
    <w:rsid w:val="000378B0"/>
    <w:rsid w:val="00037945"/>
    <w:rsid w:val="00037977"/>
    <w:rsid w:val="00037999"/>
    <w:rsid w:val="00037BCA"/>
    <w:rsid w:val="00040397"/>
    <w:rsid w:val="0004055A"/>
    <w:rsid w:val="00040D2A"/>
    <w:rsid w:val="00040FBE"/>
    <w:rsid w:val="000412B6"/>
    <w:rsid w:val="000419C4"/>
    <w:rsid w:val="00042307"/>
    <w:rsid w:val="000427B6"/>
    <w:rsid w:val="00042FD3"/>
    <w:rsid w:val="000431C0"/>
    <w:rsid w:val="00043494"/>
    <w:rsid w:val="00043ADF"/>
    <w:rsid w:val="00044045"/>
    <w:rsid w:val="0004420D"/>
    <w:rsid w:val="000448CB"/>
    <w:rsid w:val="00044923"/>
    <w:rsid w:val="00044E1F"/>
    <w:rsid w:val="00045584"/>
    <w:rsid w:val="0004563D"/>
    <w:rsid w:val="00045696"/>
    <w:rsid w:val="000461F6"/>
    <w:rsid w:val="0004620F"/>
    <w:rsid w:val="0004643F"/>
    <w:rsid w:val="0004657A"/>
    <w:rsid w:val="00046D42"/>
    <w:rsid w:val="00047009"/>
    <w:rsid w:val="000470F9"/>
    <w:rsid w:val="000472A6"/>
    <w:rsid w:val="00047586"/>
    <w:rsid w:val="000476A9"/>
    <w:rsid w:val="0004774B"/>
    <w:rsid w:val="00047826"/>
    <w:rsid w:val="00047A8A"/>
    <w:rsid w:val="00047DF0"/>
    <w:rsid w:val="000500C3"/>
    <w:rsid w:val="000501BC"/>
    <w:rsid w:val="0005030A"/>
    <w:rsid w:val="00050561"/>
    <w:rsid w:val="00050C9E"/>
    <w:rsid w:val="00050DE1"/>
    <w:rsid w:val="0005117D"/>
    <w:rsid w:val="000511C0"/>
    <w:rsid w:val="00051307"/>
    <w:rsid w:val="00051372"/>
    <w:rsid w:val="000515F1"/>
    <w:rsid w:val="0005166F"/>
    <w:rsid w:val="00051EBC"/>
    <w:rsid w:val="00051FBE"/>
    <w:rsid w:val="00052C15"/>
    <w:rsid w:val="00052D27"/>
    <w:rsid w:val="00053471"/>
    <w:rsid w:val="000534A5"/>
    <w:rsid w:val="000535F4"/>
    <w:rsid w:val="00053629"/>
    <w:rsid w:val="000536C8"/>
    <w:rsid w:val="000538AC"/>
    <w:rsid w:val="00053B7D"/>
    <w:rsid w:val="00053C3D"/>
    <w:rsid w:val="00053E01"/>
    <w:rsid w:val="00053FF1"/>
    <w:rsid w:val="00055994"/>
    <w:rsid w:val="00055AEF"/>
    <w:rsid w:val="00055DBD"/>
    <w:rsid w:val="00056205"/>
    <w:rsid w:val="0005642C"/>
    <w:rsid w:val="00056560"/>
    <w:rsid w:val="0005680E"/>
    <w:rsid w:val="0005698F"/>
    <w:rsid w:val="00056C84"/>
    <w:rsid w:val="000574E4"/>
    <w:rsid w:val="00057BA1"/>
    <w:rsid w:val="00057F3C"/>
    <w:rsid w:val="00060322"/>
    <w:rsid w:val="000610D0"/>
    <w:rsid w:val="00061BA9"/>
    <w:rsid w:val="00061BCE"/>
    <w:rsid w:val="00061D9C"/>
    <w:rsid w:val="00061DD0"/>
    <w:rsid w:val="00061EFC"/>
    <w:rsid w:val="0006220D"/>
    <w:rsid w:val="00062CFA"/>
    <w:rsid w:val="00063013"/>
    <w:rsid w:val="000636F3"/>
    <w:rsid w:val="000639D2"/>
    <w:rsid w:val="000643AD"/>
    <w:rsid w:val="00064501"/>
    <w:rsid w:val="0006451C"/>
    <w:rsid w:val="000645E1"/>
    <w:rsid w:val="0006492D"/>
    <w:rsid w:val="0006497D"/>
    <w:rsid w:val="000653B5"/>
    <w:rsid w:val="0006551B"/>
    <w:rsid w:val="00066065"/>
    <w:rsid w:val="00066A15"/>
    <w:rsid w:val="000671B1"/>
    <w:rsid w:val="000700B1"/>
    <w:rsid w:val="000700F7"/>
    <w:rsid w:val="00070549"/>
    <w:rsid w:val="00070E93"/>
    <w:rsid w:val="000714B5"/>
    <w:rsid w:val="0007167D"/>
    <w:rsid w:val="00072A5F"/>
    <w:rsid w:val="00072BBF"/>
    <w:rsid w:val="00072E3B"/>
    <w:rsid w:val="0007302E"/>
    <w:rsid w:val="00073C0B"/>
    <w:rsid w:val="00074041"/>
    <w:rsid w:val="0007471A"/>
    <w:rsid w:val="000747D3"/>
    <w:rsid w:val="00075045"/>
    <w:rsid w:val="00075590"/>
    <w:rsid w:val="0007576F"/>
    <w:rsid w:val="000761B9"/>
    <w:rsid w:val="0007628D"/>
    <w:rsid w:val="0007630A"/>
    <w:rsid w:val="000765B7"/>
    <w:rsid w:val="00076606"/>
    <w:rsid w:val="00076AC7"/>
    <w:rsid w:val="00076F52"/>
    <w:rsid w:val="00077465"/>
    <w:rsid w:val="00077A32"/>
    <w:rsid w:val="00077B8B"/>
    <w:rsid w:val="00077D6A"/>
    <w:rsid w:val="0008083B"/>
    <w:rsid w:val="00081565"/>
    <w:rsid w:val="00081916"/>
    <w:rsid w:val="00081B80"/>
    <w:rsid w:val="0008255A"/>
    <w:rsid w:val="0008257F"/>
    <w:rsid w:val="00082A15"/>
    <w:rsid w:val="00083315"/>
    <w:rsid w:val="000834A4"/>
    <w:rsid w:val="00083636"/>
    <w:rsid w:val="00083B46"/>
    <w:rsid w:val="00083BE2"/>
    <w:rsid w:val="00083D56"/>
    <w:rsid w:val="00084775"/>
    <w:rsid w:val="0008493E"/>
    <w:rsid w:val="00084B3D"/>
    <w:rsid w:val="00084C0A"/>
    <w:rsid w:val="00085144"/>
    <w:rsid w:val="000852C2"/>
    <w:rsid w:val="000852EA"/>
    <w:rsid w:val="0008549E"/>
    <w:rsid w:val="0008565A"/>
    <w:rsid w:val="00085F71"/>
    <w:rsid w:val="000862C9"/>
    <w:rsid w:val="00086463"/>
    <w:rsid w:val="00086E8F"/>
    <w:rsid w:val="00087005"/>
    <w:rsid w:val="000871CC"/>
    <w:rsid w:val="000871D6"/>
    <w:rsid w:val="00087AB9"/>
    <w:rsid w:val="000900D1"/>
    <w:rsid w:val="000905A4"/>
    <w:rsid w:val="00090747"/>
    <w:rsid w:val="00090A72"/>
    <w:rsid w:val="00090F62"/>
    <w:rsid w:val="00091069"/>
    <w:rsid w:val="000910FA"/>
    <w:rsid w:val="0009182D"/>
    <w:rsid w:val="00091994"/>
    <w:rsid w:val="00091E69"/>
    <w:rsid w:val="00092615"/>
    <w:rsid w:val="000927DC"/>
    <w:rsid w:val="0009285B"/>
    <w:rsid w:val="00092B58"/>
    <w:rsid w:val="00093519"/>
    <w:rsid w:val="00093932"/>
    <w:rsid w:val="00093937"/>
    <w:rsid w:val="00093C0E"/>
    <w:rsid w:val="00093C64"/>
    <w:rsid w:val="00093ED4"/>
    <w:rsid w:val="00094055"/>
    <w:rsid w:val="000944D0"/>
    <w:rsid w:val="00094622"/>
    <w:rsid w:val="00094ABC"/>
    <w:rsid w:val="0009529B"/>
    <w:rsid w:val="00095A04"/>
    <w:rsid w:val="00095C6F"/>
    <w:rsid w:val="00096887"/>
    <w:rsid w:val="00096D8D"/>
    <w:rsid w:val="000973E4"/>
    <w:rsid w:val="00097786"/>
    <w:rsid w:val="00097B0C"/>
    <w:rsid w:val="00097D87"/>
    <w:rsid w:val="00097EF8"/>
    <w:rsid w:val="000A01B5"/>
    <w:rsid w:val="000A0456"/>
    <w:rsid w:val="000A05CD"/>
    <w:rsid w:val="000A0AF4"/>
    <w:rsid w:val="000A0D1C"/>
    <w:rsid w:val="000A0D24"/>
    <w:rsid w:val="000A0E9E"/>
    <w:rsid w:val="000A0FEC"/>
    <w:rsid w:val="000A1002"/>
    <w:rsid w:val="000A1513"/>
    <w:rsid w:val="000A173D"/>
    <w:rsid w:val="000A1B8A"/>
    <w:rsid w:val="000A1E0B"/>
    <w:rsid w:val="000A1EE8"/>
    <w:rsid w:val="000A2034"/>
    <w:rsid w:val="000A20B9"/>
    <w:rsid w:val="000A2394"/>
    <w:rsid w:val="000A26F1"/>
    <w:rsid w:val="000A2ACB"/>
    <w:rsid w:val="000A2AFB"/>
    <w:rsid w:val="000A4317"/>
    <w:rsid w:val="000A4958"/>
    <w:rsid w:val="000A4CD9"/>
    <w:rsid w:val="000A507D"/>
    <w:rsid w:val="000A50C9"/>
    <w:rsid w:val="000A53AA"/>
    <w:rsid w:val="000A5FAB"/>
    <w:rsid w:val="000A6699"/>
    <w:rsid w:val="000A67B8"/>
    <w:rsid w:val="000A713D"/>
    <w:rsid w:val="000A72E1"/>
    <w:rsid w:val="000A74D1"/>
    <w:rsid w:val="000A7DEF"/>
    <w:rsid w:val="000B0A35"/>
    <w:rsid w:val="000B0D14"/>
    <w:rsid w:val="000B0FEE"/>
    <w:rsid w:val="000B1246"/>
    <w:rsid w:val="000B1786"/>
    <w:rsid w:val="000B1E53"/>
    <w:rsid w:val="000B1E56"/>
    <w:rsid w:val="000B1E5D"/>
    <w:rsid w:val="000B2269"/>
    <w:rsid w:val="000B22DE"/>
    <w:rsid w:val="000B286A"/>
    <w:rsid w:val="000B2EAA"/>
    <w:rsid w:val="000B2FBF"/>
    <w:rsid w:val="000B3464"/>
    <w:rsid w:val="000B36A4"/>
    <w:rsid w:val="000B3763"/>
    <w:rsid w:val="000B3C3E"/>
    <w:rsid w:val="000B3CAB"/>
    <w:rsid w:val="000B4314"/>
    <w:rsid w:val="000B4768"/>
    <w:rsid w:val="000B4BA3"/>
    <w:rsid w:val="000B5290"/>
    <w:rsid w:val="000B596C"/>
    <w:rsid w:val="000B5A43"/>
    <w:rsid w:val="000B5D52"/>
    <w:rsid w:val="000B647D"/>
    <w:rsid w:val="000B673E"/>
    <w:rsid w:val="000B695E"/>
    <w:rsid w:val="000B78DC"/>
    <w:rsid w:val="000B7EF3"/>
    <w:rsid w:val="000C0101"/>
    <w:rsid w:val="000C07A5"/>
    <w:rsid w:val="000C0D56"/>
    <w:rsid w:val="000C0E60"/>
    <w:rsid w:val="000C0EE2"/>
    <w:rsid w:val="000C15E8"/>
    <w:rsid w:val="000C1638"/>
    <w:rsid w:val="000C1DD9"/>
    <w:rsid w:val="000C2143"/>
    <w:rsid w:val="000C220A"/>
    <w:rsid w:val="000C23FB"/>
    <w:rsid w:val="000C287A"/>
    <w:rsid w:val="000C2C9F"/>
    <w:rsid w:val="000C3284"/>
    <w:rsid w:val="000C3668"/>
    <w:rsid w:val="000C36FD"/>
    <w:rsid w:val="000C3BDB"/>
    <w:rsid w:val="000C4245"/>
    <w:rsid w:val="000C4C85"/>
    <w:rsid w:val="000C4CAE"/>
    <w:rsid w:val="000C4E9B"/>
    <w:rsid w:val="000C5242"/>
    <w:rsid w:val="000C5681"/>
    <w:rsid w:val="000C66F3"/>
    <w:rsid w:val="000C756D"/>
    <w:rsid w:val="000C7BAF"/>
    <w:rsid w:val="000C7F2B"/>
    <w:rsid w:val="000D0832"/>
    <w:rsid w:val="000D08FD"/>
    <w:rsid w:val="000D1464"/>
    <w:rsid w:val="000D1BF9"/>
    <w:rsid w:val="000D1ED8"/>
    <w:rsid w:val="000D2251"/>
    <w:rsid w:val="000D29B7"/>
    <w:rsid w:val="000D2D88"/>
    <w:rsid w:val="000D2ED6"/>
    <w:rsid w:val="000D30F0"/>
    <w:rsid w:val="000D373F"/>
    <w:rsid w:val="000D3F21"/>
    <w:rsid w:val="000D4D6A"/>
    <w:rsid w:val="000D532F"/>
    <w:rsid w:val="000D5865"/>
    <w:rsid w:val="000D58F2"/>
    <w:rsid w:val="000D5D08"/>
    <w:rsid w:val="000D5F04"/>
    <w:rsid w:val="000D5F4D"/>
    <w:rsid w:val="000D6063"/>
    <w:rsid w:val="000D60E7"/>
    <w:rsid w:val="000D6373"/>
    <w:rsid w:val="000D6700"/>
    <w:rsid w:val="000D670C"/>
    <w:rsid w:val="000D6B43"/>
    <w:rsid w:val="000D6E13"/>
    <w:rsid w:val="000D6E65"/>
    <w:rsid w:val="000D76A9"/>
    <w:rsid w:val="000D7A01"/>
    <w:rsid w:val="000D7B8E"/>
    <w:rsid w:val="000D7DB9"/>
    <w:rsid w:val="000D7FF6"/>
    <w:rsid w:val="000E0CDB"/>
    <w:rsid w:val="000E12C7"/>
    <w:rsid w:val="000E144A"/>
    <w:rsid w:val="000E1663"/>
    <w:rsid w:val="000E17E7"/>
    <w:rsid w:val="000E17EC"/>
    <w:rsid w:val="000E1910"/>
    <w:rsid w:val="000E1DE4"/>
    <w:rsid w:val="000E2174"/>
    <w:rsid w:val="000E2AFD"/>
    <w:rsid w:val="000E2D50"/>
    <w:rsid w:val="000E2DB4"/>
    <w:rsid w:val="000E3212"/>
    <w:rsid w:val="000E33BB"/>
    <w:rsid w:val="000E37A4"/>
    <w:rsid w:val="000E3A1F"/>
    <w:rsid w:val="000E3AD4"/>
    <w:rsid w:val="000E3CBC"/>
    <w:rsid w:val="000E3D4A"/>
    <w:rsid w:val="000E3F5E"/>
    <w:rsid w:val="000E469E"/>
    <w:rsid w:val="000E559D"/>
    <w:rsid w:val="000E5A2E"/>
    <w:rsid w:val="000E6439"/>
    <w:rsid w:val="000E6D25"/>
    <w:rsid w:val="000E70EC"/>
    <w:rsid w:val="000E739A"/>
    <w:rsid w:val="000E761C"/>
    <w:rsid w:val="000E7679"/>
    <w:rsid w:val="000E772D"/>
    <w:rsid w:val="000E7DCA"/>
    <w:rsid w:val="000F0717"/>
    <w:rsid w:val="000F0DDD"/>
    <w:rsid w:val="000F0E59"/>
    <w:rsid w:val="000F11AD"/>
    <w:rsid w:val="000F1209"/>
    <w:rsid w:val="000F1DC8"/>
    <w:rsid w:val="000F213D"/>
    <w:rsid w:val="000F23A0"/>
    <w:rsid w:val="000F2714"/>
    <w:rsid w:val="000F2718"/>
    <w:rsid w:val="000F28CF"/>
    <w:rsid w:val="000F2DB2"/>
    <w:rsid w:val="000F3615"/>
    <w:rsid w:val="000F3AA4"/>
    <w:rsid w:val="000F3E36"/>
    <w:rsid w:val="000F4460"/>
    <w:rsid w:val="000F4675"/>
    <w:rsid w:val="000F501C"/>
    <w:rsid w:val="000F52E8"/>
    <w:rsid w:val="000F54E6"/>
    <w:rsid w:val="000F5649"/>
    <w:rsid w:val="000F58D3"/>
    <w:rsid w:val="000F5A79"/>
    <w:rsid w:val="000F5EDB"/>
    <w:rsid w:val="000F6251"/>
    <w:rsid w:val="000F646F"/>
    <w:rsid w:val="000F668A"/>
    <w:rsid w:val="000F69D7"/>
    <w:rsid w:val="000F7939"/>
    <w:rsid w:val="000F7BAB"/>
    <w:rsid w:val="000F7DB0"/>
    <w:rsid w:val="000F7DB7"/>
    <w:rsid w:val="00100121"/>
    <w:rsid w:val="001006A2"/>
    <w:rsid w:val="00100891"/>
    <w:rsid w:val="00100C65"/>
    <w:rsid w:val="00101543"/>
    <w:rsid w:val="00102A08"/>
    <w:rsid w:val="001030DB"/>
    <w:rsid w:val="00103307"/>
    <w:rsid w:val="0010380F"/>
    <w:rsid w:val="00103BAB"/>
    <w:rsid w:val="00103D4A"/>
    <w:rsid w:val="001043BC"/>
    <w:rsid w:val="00104A5F"/>
    <w:rsid w:val="0010518F"/>
    <w:rsid w:val="001051B7"/>
    <w:rsid w:val="0010555F"/>
    <w:rsid w:val="001057FB"/>
    <w:rsid w:val="00105BFA"/>
    <w:rsid w:val="00106507"/>
    <w:rsid w:val="00106C1C"/>
    <w:rsid w:val="00106C41"/>
    <w:rsid w:val="00106CEC"/>
    <w:rsid w:val="00107497"/>
    <w:rsid w:val="001077A5"/>
    <w:rsid w:val="001078D3"/>
    <w:rsid w:val="00110926"/>
    <w:rsid w:val="00110C80"/>
    <w:rsid w:val="001114AC"/>
    <w:rsid w:val="001114D5"/>
    <w:rsid w:val="0011169F"/>
    <w:rsid w:val="00111A76"/>
    <w:rsid w:val="001123CA"/>
    <w:rsid w:val="00112510"/>
    <w:rsid w:val="00112571"/>
    <w:rsid w:val="00112CB8"/>
    <w:rsid w:val="00112D45"/>
    <w:rsid w:val="00112FEF"/>
    <w:rsid w:val="00113048"/>
    <w:rsid w:val="0011382F"/>
    <w:rsid w:val="001138D8"/>
    <w:rsid w:val="00113BCE"/>
    <w:rsid w:val="00113D2B"/>
    <w:rsid w:val="00113F65"/>
    <w:rsid w:val="00114596"/>
    <w:rsid w:val="00115A43"/>
    <w:rsid w:val="00115FDC"/>
    <w:rsid w:val="0011631C"/>
    <w:rsid w:val="001164E6"/>
    <w:rsid w:val="00117BBC"/>
    <w:rsid w:val="00117E00"/>
    <w:rsid w:val="00117E74"/>
    <w:rsid w:val="0012034B"/>
    <w:rsid w:val="001207E8"/>
    <w:rsid w:val="00120C7E"/>
    <w:rsid w:val="00120C87"/>
    <w:rsid w:val="00120CE1"/>
    <w:rsid w:val="00120E5A"/>
    <w:rsid w:val="00120EDF"/>
    <w:rsid w:val="00120F05"/>
    <w:rsid w:val="001215DE"/>
    <w:rsid w:val="0012195A"/>
    <w:rsid w:val="00121A47"/>
    <w:rsid w:val="00121CD4"/>
    <w:rsid w:val="0012216C"/>
    <w:rsid w:val="0012218A"/>
    <w:rsid w:val="001224CE"/>
    <w:rsid w:val="0012324B"/>
    <w:rsid w:val="0012324E"/>
    <w:rsid w:val="00123674"/>
    <w:rsid w:val="00123E9E"/>
    <w:rsid w:val="0012410F"/>
    <w:rsid w:val="00124974"/>
    <w:rsid w:val="00124D36"/>
    <w:rsid w:val="00124E45"/>
    <w:rsid w:val="00124E7A"/>
    <w:rsid w:val="00124EDD"/>
    <w:rsid w:val="00125337"/>
    <w:rsid w:val="00125D1C"/>
    <w:rsid w:val="0012615B"/>
    <w:rsid w:val="00126577"/>
    <w:rsid w:val="00127422"/>
    <w:rsid w:val="00127739"/>
    <w:rsid w:val="00127D15"/>
    <w:rsid w:val="001300E1"/>
    <w:rsid w:val="001306FC"/>
    <w:rsid w:val="001308AE"/>
    <w:rsid w:val="00130B10"/>
    <w:rsid w:val="00130BF2"/>
    <w:rsid w:val="00131050"/>
    <w:rsid w:val="00131177"/>
    <w:rsid w:val="00131703"/>
    <w:rsid w:val="001319E4"/>
    <w:rsid w:val="00131E87"/>
    <w:rsid w:val="00131E9B"/>
    <w:rsid w:val="00131EA0"/>
    <w:rsid w:val="00132046"/>
    <w:rsid w:val="00132401"/>
    <w:rsid w:val="001325F8"/>
    <w:rsid w:val="00132989"/>
    <w:rsid w:val="00132D6E"/>
    <w:rsid w:val="001333EC"/>
    <w:rsid w:val="00133494"/>
    <w:rsid w:val="00133B92"/>
    <w:rsid w:val="00133D90"/>
    <w:rsid w:val="00134BF4"/>
    <w:rsid w:val="00134D2A"/>
    <w:rsid w:val="0013520D"/>
    <w:rsid w:val="00135D18"/>
    <w:rsid w:val="00135F85"/>
    <w:rsid w:val="0013624C"/>
    <w:rsid w:val="001362A5"/>
    <w:rsid w:val="00136417"/>
    <w:rsid w:val="00136419"/>
    <w:rsid w:val="00136AC4"/>
    <w:rsid w:val="00136D8E"/>
    <w:rsid w:val="001370F9"/>
    <w:rsid w:val="00137767"/>
    <w:rsid w:val="00137E65"/>
    <w:rsid w:val="00137F53"/>
    <w:rsid w:val="001405C0"/>
    <w:rsid w:val="00140A98"/>
    <w:rsid w:val="00140B60"/>
    <w:rsid w:val="00141A9F"/>
    <w:rsid w:val="001421CD"/>
    <w:rsid w:val="00142383"/>
    <w:rsid w:val="001423D9"/>
    <w:rsid w:val="001424A8"/>
    <w:rsid w:val="001427D6"/>
    <w:rsid w:val="00142805"/>
    <w:rsid w:val="001429BB"/>
    <w:rsid w:val="00142DB3"/>
    <w:rsid w:val="00142E8E"/>
    <w:rsid w:val="00142E9A"/>
    <w:rsid w:val="00143AC6"/>
    <w:rsid w:val="00144093"/>
    <w:rsid w:val="00144BF7"/>
    <w:rsid w:val="00144D99"/>
    <w:rsid w:val="0014526E"/>
    <w:rsid w:val="00145443"/>
    <w:rsid w:val="0014570C"/>
    <w:rsid w:val="001459E0"/>
    <w:rsid w:val="00145B22"/>
    <w:rsid w:val="0014600B"/>
    <w:rsid w:val="001460E9"/>
    <w:rsid w:val="00146488"/>
    <w:rsid w:val="001469E5"/>
    <w:rsid w:val="00146E5D"/>
    <w:rsid w:val="00147848"/>
    <w:rsid w:val="00147BD2"/>
    <w:rsid w:val="00147C66"/>
    <w:rsid w:val="00147DCB"/>
    <w:rsid w:val="001504BF"/>
    <w:rsid w:val="00150DFD"/>
    <w:rsid w:val="00150E06"/>
    <w:rsid w:val="00150FD3"/>
    <w:rsid w:val="001511BC"/>
    <w:rsid w:val="0015143D"/>
    <w:rsid w:val="00151465"/>
    <w:rsid w:val="00151567"/>
    <w:rsid w:val="00151E91"/>
    <w:rsid w:val="00152650"/>
    <w:rsid w:val="001528B3"/>
    <w:rsid w:val="00153076"/>
    <w:rsid w:val="0015394F"/>
    <w:rsid w:val="0015405D"/>
    <w:rsid w:val="00154152"/>
    <w:rsid w:val="00154203"/>
    <w:rsid w:val="00154AA4"/>
    <w:rsid w:val="00154EBF"/>
    <w:rsid w:val="00155073"/>
    <w:rsid w:val="001557C7"/>
    <w:rsid w:val="00155908"/>
    <w:rsid w:val="00155B27"/>
    <w:rsid w:val="00156215"/>
    <w:rsid w:val="0015633D"/>
    <w:rsid w:val="00156800"/>
    <w:rsid w:val="0015685A"/>
    <w:rsid w:val="00156C4F"/>
    <w:rsid w:val="00156CA7"/>
    <w:rsid w:val="00156D3E"/>
    <w:rsid w:val="00156F59"/>
    <w:rsid w:val="00157476"/>
    <w:rsid w:val="00157662"/>
    <w:rsid w:val="0015794E"/>
    <w:rsid w:val="00157CDE"/>
    <w:rsid w:val="00157D09"/>
    <w:rsid w:val="00157F26"/>
    <w:rsid w:val="001600C9"/>
    <w:rsid w:val="001603ED"/>
    <w:rsid w:val="00160982"/>
    <w:rsid w:val="00160D3B"/>
    <w:rsid w:val="0016146A"/>
    <w:rsid w:val="00161686"/>
    <w:rsid w:val="00161BCD"/>
    <w:rsid w:val="001620FC"/>
    <w:rsid w:val="001621DD"/>
    <w:rsid w:val="001628D2"/>
    <w:rsid w:val="00162E5F"/>
    <w:rsid w:val="00163063"/>
    <w:rsid w:val="00163391"/>
    <w:rsid w:val="001635D5"/>
    <w:rsid w:val="00163C95"/>
    <w:rsid w:val="00163FE1"/>
    <w:rsid w:val="0016449E"/>
    <w:rsid w:val="001645C7"/>
    <w:rsid w:val="00164CFA"/>
    <w:rsid w:val="0016521D"/>
    <w:rsid w:val="00165702"/>
    <w:rsid w:val="001659AF"/>
    <w:rsid w:val="00165A8F"/>
    <w:rsid w:val="00165D64"/>
    <w:rsid w:val="00166168"/>
    <w:rsid w:val="0016659F"/>
    <w:rsid w:val="00166654"/>
    <w:rsid w:val="00166A00"/>
    <w:rsid w:val="001670EA"/>
    <w:rsid w:val="001673F6"/>
    <w:rsid w:val="001677FC"/>
    <w:rsid w:val="00170161"/>
    <w:rsid w:val="0017027C"/>
    <w:rsid w:val="00170306"/>
    <w:rsid w:val="00170BD7"/>
    <w:rsid w:val="00170C09"/>
    <w:rsid w:val="00170DEE"/>
    <w:rsid w:val="00170FF0"/>
    <w:rsid w:val="00171230"/>
    <w:rsid w:val="0017143F"/>
    <w:rsid w:val="0017172A"/>
    <w:rsid w:val="00172464"/>
    <w:rsid w:val="001726BA"/>
    <w:rsid w:val="00172A54"/>
    <w:rsid w:val="00172B9B"/>
    <w:rsid w:val="00172DC9"/>
    <w:rsid w:val="00172EFC"/>
    <w:rsid w:val="0017316C"/>
    <w:rsid w:val="001731FA"/>
    <w:rsid w:val="0017397B"/>
    <w:rsid w:val="00173DAC"/>
    <w:rsid w:val="00174198"/>
    <w:rsid w:val="00174D38"/>
    <w:rsid w:val="00174D47"/>
    <w:rsid w:val="00174FDD"/>
    <w:rsid w:val="0017523E"/>
    <w:rsid w:val="00175532"/>
    <w:rsid w:val="001762F7"/>
    <w:rsid w:val="0017640A"/>
    <w:rsid w:val="00176654"/>
    <w:rsid w:val="001767C2"/>
    <w:rsid w:val="001769C8"/>
    <w:rsid w:val="0017709A"/>
    <w:rsid w:val="001773FD"/>
    <w:rsid w:val="0017751A"/>
    <w:rsid w:val="001775E9"/>
    <w:rsid w:val="00177655"/>
    <w:rsid w:val="001776D9"/>
    <w:rsid w:val="0018020D"/>
    <w:rsid w:val="001802E4"/>
    <w:rsid w:val="0018059E"/>
    <w:rsid w:val="001805C0"/>
    <w:rsid w:val="00180646"/>
    <w:rsid w:val="001806E4"/>
    <w:rsid w:val="00181181"/>
    <w:rsid w:val="0018179A"/>
    <w:rsid w:val="00181C83"/>
    <w:rsid w:val="00182349"/>
    <w:rsid w:val="00182801"/>
    <w:rsid w:val="00182B90"/>
    <w:rsid w:val="00182CEA"/>
    <w:rsid w:val="00183321"/>
    <w:rsid w:val="001836F2"/>
    <w:rsid w:val="00183948"/>
    <w:rsid w:val="00183AF0"/>
    <w:rsid w:val="001840FF"/>
    <w:rsid w:val="0018434B"/>
    <w:rsid w:val="0018457F"/>
    <w:rsid w:val="001846E2"/>
    <w:rsid w:val="00184735"/>
    <w:rsid w:val="001849E5"/>
    <w:rsid w:val="00184CFB"/>
    <w:rsid w:val="0018509E"/>
    <w:rsid w:val="00185355"/>
    <w:rsid w:val="001853A5"/>
    <w:rsid w:val="001859B3"/>
    <w:rsid w:val="00185F27"/>
    <w:rsid w:val="001864AD"/>
    <w:rsid w:val="001866A4"/>
    <w:rsid w:val="00186889"/>
    <w:rsid w:val="00186AE4"/>
    <w:rsid w:val="00186BC2"/>
    <w:rsid w:val="00187354"/>
    <w:rsid w:val="001875AE"/>
    <w:rsid w:val="00190653"/>
    <w:rsid w:val="001910E6"/>
    <w:rsid w:val="00191151"/>
    <w:rsid w:val="00191193"/>
    <w:rsid w:val="0019120D"/>
    <w:rsid w:val="0019124D"/>
    <w:rsid w:val="0019166B"/>
    <w:rsid w:val="00191B61"/>
    <w:rsid w:val="00191C64"/>
    <w:rsid w:val="00191D5F"/>
    <w:rsid w:val="00192358"/>
    <w:rsid w:val="001923C3"/>
    <w:rsid w:val="0019267E"/>
    <w:rsid w:val="0019285C"/>
    <w:rsid w:val="00192C2D"/>
    <w:rsid w:val="00192E7A"/>
    <w:rsid w:val="001931AB"/>
    <w:rsid w:val="00193422"/>
    <w:rsid w:val="0019356C"/>
    <w:rsid w:val="001945BE"/>
    <w:rsid w:val="00194A32"/>
    <w:rsid w:val="00194BF8"/>
    <w:rsid w:val="00194F0C"/>
    <w:rsid w:val="001951BE"/>
    <w:rsid w:val="00195614"/>
    <w:rsid w:val="00195E85"/>
    <w:rsid w:val="00196033"/>
    <w:rsid w:val="00196AE4"/>
    <w:rsid w:val="00196DCE"/>
    <w:rsid w:val="00197476"/>
    <w:rsid w:val="00197698"/>
    <w:rsid w:val="001A0290"/>
    <w:rsid w:val="001A02DA"/>
    <w:rsid w:val="001A0470"/>
    <w:rsid w:val="001A0869"/>
    <w:rsid w:val="001A0AF4"/>
    <w:rsid w:val="001A0D12"/>
    <w:rsid w:val="001A1206"/>
    <w:rsid w:val="001A1257"/>
    <w:rsid w:val="001A1B2F"/>
    <w:rsid w:val="001A1C7F"/>
    <w:rsid w:val="001A1C96"/>
    <w:rsid w:val="001A1FE2"/>
    <w:rsid w:val="001A215B"/>
    <w:rsid w:val="001A2C08"/>
    <w:rsid w:val="001A2CBB"/>
    <w:rsid w:val="001A2F05"/>
    <w:rsid w:val="001A3836"/>
    <w:rsid w:val="001A390C"/>
    <w:rsid w:val="001A3C2F"/>
    <w:rsid w:val="001A3EE5"/>
    <w:rsid w:val="001A41CB"/>
    <w:rsid w:val="001A4E5E"/>
    <w:rsid w:val="001A5156"/>
    <w:rsid w:val="001A5170"/>
    <w:rsid w:val="001A59AB"/>
    <w:rsid w:val="001A5A3B"/>
    <w:rsid w:val="001A5B26"/>
    <w:rsid w:val="001A7171"/>
    <w:rsid w:val="001A7194"/>
    <w:rsid w:val="001A76AD"/>
    <w:rsid w:val="001A7A58"/>
    <w:rsid w:val="001A7E15"/>
    <w:rsid w:val="001B0554"/>
    <w:rsid w:val="001B05AC"/>
    <w:rsid w:val="001B07BE"/>
    <w:rsid w:val="001B0963"/>
    <w:rsid w:val="001B10BE"/>
    <w:rsid w:val="001B137B"/>
    <w:rsid w:val="001B178B"/>
    <w:rsid w:val="001B18A6"/>
    <w:rsid w:val="001B1C85"/>
    <w:rsid w:val="001B1CCE"/>
    <w:rsid w:val="001B1DA8"/>
    <w:rsid w:val="001B25C9"/>
    <w:rsid w:val="001B2705"/>
    <w:rsid w:val="001B2ADF"/>
    <w:rsid w:val="001B2F0C"/>
    <w:rsid w:val="001B36F2"/>
    <w:rsid w:val="001B3ADA"/>
    <w:rsid w:val="001B45B5"/>
    <w:rsid w:val="001B4B51"/>
    <w:rsid w:val="001B5847"/>
    <w:rsid w:val="001B59A4"/>
    <w:rsid w:val="001B59E1"/>
    <w:rsid w:val="001B5DA8"/>
    <w:rsid w:val="001B5F5A"/>
    <w:rsid w:val="001B5FFC"/>
    <w:rsid w:val="001B6501"/>
    <w:rsid w:val="001B7A41"/>
    <w:rsid w:val="001B7F6A"/>
    <w:rsid w:val="001C0416"/>
    <w:rsid w:val="001C0AE2"/>
    <w:rsid w:val="001C0DD7"/>
    <w:rsid w:val="001C0EBF"/>
    <w:rsid w:val="001C1102"/>
    <w:rsid w:val="001C1511"/>
    <w:rsid w:val="001C1D0D"/>
    <w:rsid w:val="001C2CB1"/>
    <w:rsid w:val="001C2F1A"/>
    <w:rsid w:val="001C336E"/>
    <w:rsid w:val="001C3440"/>
    <w:rsid w:val="001C3726"/>
    <w:rsid w:val="001C3908"/>
    <w:rsid w:val="001C395F"/>
    <w:rsid w:val="001C39F5"/>
    <w:rsid w:val="001C3C7D"/>
    <w:rsid w:val="001C3D0C"/>
    <w:rsid w:val="001C4408"/>
    <w:rsid w:val="001C4547"/>
    <w:rsid w:val="001C489E"/>
    <w:rsid w:val="001C494E"/>
    <w:rsid w:val="001C569E"/>
    <w:rsid w:val="001C58C1"/>
    <w:rsid w:val="001C596E"/>
    <w:rsid w:val="001C59E5"/>
    <w:rsid w:val="001C5A25"/>
    <w:rsid w:val="001C5DDD"/>
    <w:rsid w:val="001C5E8E"/>
    <w:rsid w:val="001C60F6"/>
    <w:rsid w:val="001C66C1"/>
    <w:rsid w:val="001C68EE"/>
    <w:rsid w:val="001C6A47"/>
    <w:rsid w:val="001C6A71"/>
    <w:rsid w:val="001C6EF9"/>
    <w:rsid w:val="001C7906"/>
    <w:rsid w:val="001C7938"/>
    <w:rsid w:val="001C7CAC"/>
    <w:rsid w:val="001D0245"/>
    <w:rsid w:val="001D029C"/>
    <w:rsid w:val="001D0304"/>
    <w:rsid w:val="001D064E"/>
    <w:rsid w:val="001D0663"/>
    <w:rsid w:val="001D0F80"/>
    <w:rsid w:val="001D10CD"/>
    <w:rsid w:val="001D10F8"/>
    <w:rsid w:val="001D1C59"/>
    <w:rsid w:val="001D25C8"/>
    <w:rsid w:val="001D27A2"/>
    <w:rsid w:val="001D3080"/>
    <w:rsid w:val="001D3161"/>
    <w:rsid w:val="001D3775"/>
    <w:rsid w:val="001D3ABF"/>
    <w:rsid w:val="001D42DC"/>
    <w:rsid w:val="001D4526"/>
    <w:rsid w:val="001D4B87"/>
    <w:rsid w:val="001D4C99"/>
    <w:rsid w:val="001D4CA0"/>
    <w:rsid w:val="001D4F63"/>
    <w:rsid w:val="001D5F0D"/>
    <w:rsid w:val="001D5F2B"/>
    <w:rsid w:val="001D7040"/>
    <w:rsid w:val="001D71A6"/>
    <w:rsid w:val="001D7669"/>
    <w:rsid w:val="001D7CF3"/>
    <w:rsid w:val="001D7D75"/>
    <w:rsid w:val="001D7E22"/>
    <w:rsid w:val="001E0B98"/>
    <w:rsid w:val="001E0BEA"/>
    <w:rsid w:val="001E0CB2"/>
    <w:rsid w:val="001E1012"/>
    <w:rsid w:val="001E10E4"/>
    <w:rsid w:val="001E1119"/>
    <w:rsid w:val="001E18DA"/>
    <w:rsid w:val="001E2134"/>
    <w:rsid w:val="001E22F0"/>
    <w:rsid w:val="001E2E37"/>
    <w:rsid w:val="001E30B6"/>
    <w:rsid w:val="001E31DF"/>
    <w:rsid w:val="001E3272"/>
    <w:rsid w:val="001E3475"/>
    <w:rsid w:val="001E376A"/>
    <w:rsid w:val="001E3C6F"/>
    <w:rsid w:val="001E4B5B"/>
    <w:rsid w:val="001E4CC2"/>
    <w:rsid w:val="001E4E2D"/>
    <w:rsid w:val="001E4F21"/>
    <w:rsid w:val="001E51F6"/>
    <w:rsid w:val="001E5453"/>
    <w:rsid w:val="001E5932"/>
    <w:rsid w:val="001E648F"/>
    <w:rsid w:val="001E6CBC"/>
    <w:rsid w:val="001E72EF"/>
    <w:rsid w:val="001E76B5"/>
    <w:rsid w:val="001E77F1"/>
    <w:rsid w:val="001F0173"/>
    <w:rsid w:val="001F02C2"/>
    <w:rsid w:val="001F0844"/>
    <w:rsid w:val="001F0C0E"/>
    <w:rsid w:val="001F1047"/>
    <w:rsid w:val="001F15BA"/>
    <w:rsid w:val="001F1D45"/>
    <w:rsid w:val="001F218A"/>
    <w:rsid w:val="001F21F4"/>
    <w:rsid w:val="001F25E9"/>
    <w:rsid w:val="001F2FC0"/>
    <w:rsid w:val="001F337E"/>
    <w:rsid w:val="001F33ED"/>
    <w:rsid w:val="001F3485"/>
    <w:rsid w:val="001F350B"/>
    <w:rsid w:val="001F354A"/>
    <w:rsid w:val="001F450D"/>
    <w:rsid w:val="001F50BA"/>
    <w:rsid w:val="001F50FB"/>
    <w:rsid w:val="001F52E3"/>
    <w:rsid w:val="001F5A35"/>
    <w:rsid w:val="001F5A4A"/>
    <w:rsid w:val="001F5E96"/>
    <w:rsid w:val="001F6750"/>
    <w:rsid w:val="001F69C9"/>
    <w:rsid w:val="001F7227"/>
    <w:rsid w:val="001F722B"/>
    <w:rsid w:val="001F78A1"/>
    <w:rsid w:val="001F7D51"/>
    <w:rsid w:val="001F7E15"/>
    <w:rsid w:val="001F7EAF"/>
    <w:rsid w:val="001F7FCB"/>
    <w:rsid w:val="00200300"/>
    <w:rsid w:val="0020044C"/>
    <w:rsid w:val="002004F0"/>
    <w:rsid w:val="00200981"/>
    <w:rsid w:val="00200AFB"/>
    <w:rsid w:val="00200BD0"/>
    <w:rsid w:val="00200D7D"/>
    <w:rsid w:val="00200EA0"/>
    <w:rsid w:val="002019EC"/>
    <w:rsid w:val="00201BCF"/>
    <w:rsid w:val="00201E57"/>
    <w:rsid w:val="002021BA"/>
    <w:rsid w:val="002030DD"/>
    <w:rsid w:val="00203299"/>
    <w:rsid w:val="00203775"/>
    <w:rsid w:val="002047B0"/>
    <w:rsid w:val="00204DC2"/>
    <w:rsid w:val="002050D3"/>
    <w:rsid w:val="002050E3"/>
    <w:rsid w:val="0020534D"/>
    <w:rsid w:val="00205379"/>
    <w:rsid w:val="00205ABE"/>
    <w:rsid w:val="00205AFE"/>
    <w:rsid w:val="00205D6B"/>
    <w:rsid w:val="0020636F"/>
    <w:rsid w:val="0020670E"/>
    <w:rsid w:val="00206B9C"/>
    <w:rsid w:val="0020725E"/>
    <w:rsid w:val="00207C26"/>
    <w:rsid w:val="00207C31"/>
    <w:rsid w:val="00207D61"/>
    <w:rsid w:val="00210194"/>
    <w:rsid w:val="002103D4"/>
    <w:rsid w:val="00210E45"/>
    <w:rsid w:val="00210F56"/>
    <w:rsid w:val="0021139D"/>
    <w:rsid w:val="00212258"/>
    <w:rsid w:val="002128D9"/>
    <w:rsid w:val="00212C7B"/>
    <w:rsid w:val="00212F5E"/>
    <w:rsid w:val="002133B0"/>
    <w:rsid w:val="002134AB"/>
    <w:rsid w:val="0021351B"/>
    <w:rsid w:val="00213845"/>
    <w:rsid w:val="00213B45"/>
    <w:rsid w:val="00213B94"/>
    <w:rsid w:val="00213E2A"/>
    <w:rsid w:val="00213F09"/>
    <w:rsid w:val="00214097"/>
    <w:rsid w:val="00214681"/>
    <w:rsid w:val="002150E9"/>
    <w:rsid w:val="00215557"/>
    <w:rsid w:val="002156F2"/>
    <w:rsid w:val="002157D2"/>
    <w:rsid w:val="00215A4D"/>
    <w:rsid w:val="00215A68"/>
    <w:rsid w:val="00216661"/>
    <w:rsid w:val="00216DAF"/>
    <w:rsid w:val="002175E2"/>
    <w:rsid w:val="00217A13"/>
    <w:rsid w:val="002202BF"/>
    <w:rsid w:val="002202FE"/>
    <w:rsid w:val="002204F6"/>
    <w:rsid w:val="002205C9"/>
    <w:rsid w:val="0022078D"/>
    <w:rsid w:val="00220BDB"/>
    <w:rsid w:val="00221154"/>
    <w:rsid w:val="0022116E"/>
    <w:rsid w:val="00221501"/>
    <w:rsid w:val="00221660"/>
    <w:rsid w:val="00221873"/>
    <w:rsid w:val="00221DE8"/>
    <w:rsid w:val="002222DD"/>
    <w:rsid w:val="00222692"/>
    <w:rsid w:val="002228C3"/>
    <w:rsid w:val="00222C6A"/>
    <w:rsid w:val="00222FC1"/>
    <w:rsid w:val="00223587"/>
    <w:rsid w:val="00224959"/>
    <w:rsid w:val="00224EC1"/>
    <w:rsid w:val="00225317"/>
    <w:rsid w:val="0022536F"/>
    <w:rsid w:val="00225C4B"/>
    <w:rsid w:val="00225CCF"/>
    <w:rsid w:val="00226411"/>
    <w:rsid w:val="002267E9"/>
    <w:rsid w:val="00226801"/>
    <w:rsid w:val="00226837"/>
    <w:rsid w:val="0022690A"/>
    <w:rsid w:val="00226DC7"/>
    <w:rsid w:val="002270F2"/>
    <w:rsid w:val="00227ADE"/>
    <w:rsid w:val="00230A4C"/>
    <w:rsid w:val="00230E53"/>
    <w:rsid w:val="002313BF"/>
    <w:rsid w:val="00231A20"/>
    <w:rsid w:val="00231AB4"/>
    <w:rsid w:val="00231C5C"/>
    <w:rsid w:val="00231E88"/>
    <w:rsid w:val="002325D7"/>
    <w:rsid w:val="002328CF"/>
    <w:rsid w:val="00233714"/>
    <w:rsid w:val="00233AEE"/>
    <w:rsid w:val="00234048"/>
    <w:rsid w:val="0023462B"/>
    <w:rsid w:val="002346C2"/>
    <w:rsid w:val="00234A73"/>
    <w:rsid w:val="00234E6E"/>
    <w:rsid w:val="00234FCB"/>
    <w:rsid w:val="002350A3"/>
    <w:rsid w:val="0023544F"/>
    <w:rsid w:val="0023589E"/>
    <w:rsid w:val="002359C9"/>
    <w:rsid w:val="002359ED"/>
    <w:rsid w:val="00236289"/>
    <w:rsid w:val="002366F4"/>
    <w:rsid w:val="0023684D"/>
    <w:rsid w:val="00236B16"/>
    <w:rsid w:val="0023762F"/>
    <w:rsid w:val="00240022"/>
    <w:rsid w:val="00240458"/>
    <w:rsid w:val="0024079B"/>
    <w:rsid w:val="002408C6"/>
    <w:rsid w:val="00240D05"/>
    <w:rsid w:val="00240E91"/>
    <w:rsid w:val="00240F12"/>
    <w:rsid w:val="002411D2"/>
    <w:rsid w:val="00241E61"/>
    <w:rsid w:val="00242844"/>
    <w:rsid w:val="00242B4A"/>
    <w:rsid w:val="00242E37"/>
    <w:rsid w:val="0024311D"/>
    <w:rsid w:val="002439CD"/>
    <w:rsid w:val="00243D65"/>
    <w:rsid w:val="00245349"/>
    <w:rsid w:val="00245E1A"/>
    <w:rsid w:val="00245EAF"/>
    <w:rsid w:val="0024621F"/>
    <w:rsid w:val="0024653F"/>
    <w:rsid w:val="00246848"/>
    <w:rsid w:val="00246A89"/>
    <w:rsid w:val="00246DFA"/>
    <w:rsid w:val="00246EFE"/>
    <w:rsid w:val="0024751A"/>
    <w:rsid w:val="00250537"/>
    <w:rsid w:val="0025059B"/>
    <w:rsid w:val="00250784"/>
    <w:rsid w:val="002509B1"/>
    <w:rsid w:val="002511A9"/>
    <w:rsid w:val="0025142C"/>
    <w:rsid w:val="002519E6"/>
    <w:rsid w:val="00252327"/>
    <w:rsid w:val="0025298F"/>
    <w:rsid w:val="002529A4"/>
    <w:rsid w:val="00252D94"/>
    <w:rsid w:val="0025333E"/>
    <w:rsid w:val="00253907"/>
    <w:rsid w:val="00253999"/>
    <w:rsid w:val="00253AD4"/>
    <w:rsid w:val="0025478C"/>
    <w:rsid w:val="00254F76"/>
    <w:rsid w:val="002554AD"/>
    <w:rsid w:val="0025594D"/>
    <w:rsid w:val="00255B50"/>
    <w:rsid w:val="00255BC6"/>
    <w:rsid w:val="00256013"/>
    <w:rsid w:val="0025636A"/>
    <w:rsid w:val="002568F4"/>
    <w:rsid w:val="0025692A"/>
    <w:rsid w:val="00256E55"/>
    <w:rsid w:val="002576E0"/>
    <w:rsid w:val="002579A4"/>
    <w:rsid w:val="00257E74"/>
    <w:rsid w:val="002601D7"/>
    <w:rsid w:val="002602E0"/>
    <w:rsid w:val="00260A29"/>
    <w:rsid w:val="00260A86"/>
    <w:rsid w:val="0026158F"/>
    <w:rsid w:val="00261FB9"/>
    <w:rsid w:val="002622C6"/>
    <w:rsid w:val="0026251C"/>
    <w:rsid w:val="002631A6"/>
    <w:rsid w:val="00263226"/>
    <w:rsid w:val="00263960"/>
    <w:rsid w:val="00263A06"/>
    <w:rsid w:val="00264066"/>
    <w:rsid w:val="002642C6"/>
    <w:rsid w:val="00264420"/>
    <w:rsid w:val="002644B8"/>
    <w:rsid w:val="002646D3"/>
    <w:rsid w:val="00264988"/>
    <w:rsid w:val="0026532F"/>
    <w:rsid w:val="002658BE"/>
    <w:rsid w:val="002659AB"/>
    <w:rsid w:val="00265D11"/>
    <w:rsid w:val="00265E7A"/>
    <w:rsid w:val="0026666B"/>
    <w:rsid w:val="00267803"/>
    <w:rsid w:val="0026784E"/>
    <w:rsid w:val="002678B3"/>
    <w:rsid w:val="00270C9A"/>
    <w:rsid w:val="00270F96"/>
    <w:rsid w:val="00271346"/>
    <w:rsid w:val="002717F1"/>
    <w:rsid w:val="00271983"/>
    <w:rsid w:val="00271FBA"/>
    <w:rsid w:val="002728B5"/>
    <w:rsid w:val="00272F73"/>
    <w:rsid w:val="002736D1"/>
    <w:rsid w:val="00273B3F"/>
    <w:rsid w:val="00273EE0"/>
    <w:rsid w:val="002741E8"/>
    <w:rsid w:val="0027487C"/>
    <w:rsid w:val="00274E51"/>
    <w:rsid w:val="002752DD"/>
    <w:rsid w:val="002753A3"/>
    <w:rsid w:val="00275C7D"/>
    <w:rsid w:val="002763AD"/>
    <w:rsid w:val="002769BA"/>
    <w:rsid w:val="00276AAA"/>
    <w:rsid w:val="00277490"/>
    <w:rsid w:val="0027752F"/>
    <w:rsid w:val="00277EB9"/>
    <w:rsid w:val="0028054F"/>
    <w:rsid w:val="00280CF5"/>
    <w:rsid w:val="00280D29"/>
    <w:rsid w:val="00280D59"/>
    <w:rsid w:val="00281174"/>
    <w:rsid w:val="00281312"/>
    <w:rsid w:val="0028154C"/>
    <w:rsid w:val="00281C68"/>
    <w:rsid w:val="00282658"/>
    <w:rsid w:val="00283AD0"/>
    <w:rsid w:val="00284220"/>
    <w:rsid w:val="00284633"/>
    <w:rsid w:val="00284713"/>
    <w:rsid w:val="00285130"/>
    <w:rsid w:val="00285540"/>
    <w:rsid w:val="0028555D"/>
    <w:rsid w:val="00285612"/>
    <w:rsid w:val="002856F0"/>
    <w:rsid w:val="00285C95"/>
    <w:rsid w:val="00285D35"/>
    <w:rsid w:val="00285DA0"/>
    <w:rsid w:val="00286558"/>
    <w:rsid w:val="00286661"/>
    <w:rsid w:val="00287138"/>
    <w:rsid w:val="0028795F"/>
    <w:rsid w:val="00287D38"/>
    <w:rsid w:val="00287F35"/>
    <w:rsid w:val="002902F5"/>
    <w:rsid w:val="002909AB"/>
    <w:rsid w:val="002909C8"/>
    <w:rsid w:val="00290B74"/>
    <w:rsid w:val="00290BDA"/>
    <w:rsid w:val="002916BF"/>
    <w:rsid w:val="00291955"/>
    <w:rsid w:val="0029224D"/>
    <w:rsid w:val="002925D1"/>
    <w:rsid w:val="00292C79"/>
    <w:rsid w:val="00292CBA"/>
    <w:rsid w:val="00292FC8"/>
    <w:rsid w:val="002937E3"/>
    <w:rsid w:val="00294262"/>
    <w:rsid w:val="00294377"/>
    <w:rsid w:val="00294453"/>
    <w:rsid w:val="0029451E"/>
    <w:rsid w:val="0029489E"/>
    <w:rsid w:val="0029495A"/>
    <w:rsid w:val="00294D76"/>
    <w:rsid w:val="00294D84"/>
    <w:rsid w:val="00294F72"/>
    <w:rsid w:val="0029534A"/>
    <w:rsid w:val="002955AB"/>
    <w:rsid w:val="00295A0E"/>
    <w:rsid w:val="002960A4"/>
    <w:rsid w:val="00296271"/>
    <w:rsid w:val="0029633D"/>
    <w:rsid w:val="0029667C"/>
    <w:rsid w:val="00296797"/>
    <w:rsid w:val="00296F87"/>
    <w:rsid w:val="002970F4"/>
    <w:rsid w:val="002974EF"/>
    <w:rsid w:val="0029759A"/>
    <w:rsid w:val="00297658"/>
    <w:rsid w:val="002978C5"/>
    <w:rsid w:val="00297B59"/>
    <w:rsid w:val="00297ECE"/>
    <w:rsid w:val="002A00B6"/>
    <w:rsid w:val="002A01B1"/>
    <w:rsid w:val="002A08D5"/>
    <w:rsid w:val="002A11FC"/>
    <w:rsid w:val="002A1A86"/>
    <w:rsid w:val="002A24C9"/>
    <w:rsid w:val="002A2636"/>
    <w:rsid w:val="002A2C6C"/>
    <w:rsid w:val="002A2D41"/>
    <w:rsid w:val="002A3041"/>
    <w:rsid w:val="002A32C8"/>
    <w:rsid w:val="002A37D5"/>
    <w:rsid w:val="002A3D35"/>
    <w:rsid w:val="002A3FD9"/>
    <w:rsid w:val="002A4001"/>
    <w:rsid w:val="002A40BC"/>
    <w:rsid w:val="002A4A1A"/>
    <w:rsid w:val="002A57BB"/>
    <w:rsid w:val="002A5936"/>
    <w:rsid w:val="002A5BB1"/>
    <w:rsid w:val="002A60F7"/>
    <w:rsid w:val="002A620A"/>
    <w:rsid w:val="002A633E"/>
    <w:rsid w:val="002A66DF"/>
    <w:rsid w:val="002A6723"/>
    <w:rsid w:val="002A6DD2"/>
    <w:rsid w:val="002A7022"/>
    <w:rsid w:val="002A7101"/>
    <w:rsid w:val="002A71FB"/>
    <w:rsid w:val="002A781A"/>
    <w:rsid w:val="002A7A45"/>
    <w:rsid w:val="002A7CCB"/>
    <w:rsid w:val="002A7DA6"/>
    <w:rsid w:val="002A7EE9"/>
    <w:rsid w:val="002B00A3"/>
    <w:rsid w:val="002B044C"/>
    <w:rsid w:val="002B0823"/>
    <w:rsid w:val="002B0CF9"/>
    <w:rsid w:val="002B0D91"/>
    <w:rsid w:val="002B1572"/>
    <w:rsid w:val="002B187D"/>
    <w:rsid w:val="002B18FD"/>
    <w:rsid w:val="002B1EAD"/>
    <w:rsid w:val="002B2446"/>
    <w:rsid w:val="002B2B5A"/>
    <w:rsid w:val="002B3218"/>
    <w:rsid w:val="002B389C"/>
    <w:rsid w:val="002B3BC4"/>
    <w:rsid w:val="002B3BF1"/>
    <w:rsid w:val="002B3C9C"/>
    <w:rsid w:val="002B4213"/>
    <w:rsid w:val="002B48B2"/>
    <w:rsid w:val="002B4AF1"/>
    <w:rsid w:val="002B4E9B"/>
    <w:rsid w:val="002B4ECD"/>
    <w:rsid w:val="002B5268"/>
    <w:rsid w:val="002B54BA"/>
    <w:rsid w:val="002B5BD8"/>
    <w:rsid w:val="002B6258"/>
    <w:rsid w:val="002B69FF"/>
    <w:rsid w:val="002B7185"/>
    <w:rsid w:val="002B756D"/>
    <w:rsid w:val="002B7ABA"/>
    <w:rsid w:val="002B7DAD"/>
    <w:rsid w:val="002C0156"/>
    <w:rsid w:val="002C0715"/>
    <w:rsid w:val="002C0D7C"/>
    <w:rsid w:val="002C0E85"/>
    <w:rsid w:val="002C105F"/>
    <w:rsid w:val="002C10FB"/>
    <w:rsid w:val="002C13C0"/>
    <w:rsid w:val="002C14ED"/>
    <w:rsid w:val="002C15C6"/>
    <w:rsid w:val="002C16CA"/>
    <w:rsid w:val="002C1E12"/>
    <w:rsid w:val="002C1EBA"/>
    <w:rsid w:val="002C2675"/>
    <w:rsid w:val="002C2724"/>
    <w:rsid w:val="002C27ED"/>
    <w:rsid w:val="002C2E67"/>
    <w:rsid w:val="002C3917"/>
    <w:rsid w:val="002C3B21"/>
    <w:rsid w:val="002C3B29"/>
    <w:rsid w:val="002C3ECC"/>
    <w:rsid w:val="002C3F68"/>
    <w:rsid w:val="002C3F9D"/>
    <w:rsid w:val="002C455B"/>
    <w:rsid w:val="002C4D4F"/>
    <w:rsid w:val="002C4DC5"/>
    <w:rsid w:val="002C4FD3"/>
    <w:rsid w:val="002C5474"/>
    <w:rsid w:val="002C5A38"/>
    <w:rsid w:val="002C5ABD"/>
    <w:rsid w:val="002C5C5F"/>
    <w:rsid w:val="002C606D"/>
    <w:rsid w:val="002C6CB3"/>
    <w:rsid w:val="002C6EA2"/>
    <w:rsid w:val="002C7090"/>
    <w:rsid w:val="002C78E5"/>
    <w:rsid w:val="002C790F"/>
    <w:rsid w:val="002D0146"/>
    <w:rsid w:val="002D0282"/>
    <w:rsid w:val="002D090E"/>
    <w:rsid w:val="002D0BE4"/>
    <w:rsid w:val="002D0D47"/>
    <w:rsid w:val="002D15FB"/>
    <w:rsid w:val="002D195B"/>
    <w:rsid w:val="002D1BAE"/>
    <w:rsid w:val="002D20C6"/>
    <w:rsid w:val="002D2375"/>
    <w:rsid w:val="002D262D"/>
    <w:rsid w:val="002D355F"/>
    <w:rsid w:val="002D359E"/>
    <w:rsid w:val="002D3E2A"/>
    <w:rsid w:val="002D3E2C"/>
    <w:rsid w:val="002D41A0"/>
    <w:rsid w:val="002D447B"/>
    <w:rsid w:val="002D46D7"/>
    <w:rsid w:val="002D46FE"/>
    <w:rsid w:val="002D4773"/>
    <w:rsid w:val="002D4BA9"/>
    <w:rsid w:val="002D5625"/>
    <w:rsid w:val="002D5E19"/>
    <w:rsid w:val="002D5FBB"/>
    <w:rsid w:val="002D69CC"/>
    <w:rsid w:val="002D6CAC"/>
    <w:rsid w:val="002D7014"/>
    <w:rsid w:val="002D7086"/>
    <w:rsid w:val="002D747F"/>
    <w:rsid w:val="002D74EB"/>
    <w:rsid w:val="002D7998"/>
    <w:rsid w:val="002D7E86"/>
    <w:rsid w:val="002D7F8F"/>
    <w:rsid w:val="002E06B6"/>
    <w:rsid w:val="002E06DE"/>
    <w:rsid w:val="002E07AA"/>
    <w:rsid w:val="002E0F90"/>
    <w:rsid w:val="002E145E"/>
    <w:rsid w:val="002E1569"/>
    <w:rsid w:val="002E1664"/>
    <w:rsid w:val="002E16A2"/>
    <w:rsid w:val="002E1932"/>
    <w:rsid w:val="002E1F2D"/>
    <w:rsid w:val="002E277C"/>
    <w:rsid w:val="002E2B12"/>
    <w:rsid w:val="002E2E63"/>
    <w:rsid w:val="002E2F8F"/>
    <w:rsid w:val="002E30B9"/>
    <w:rsid w:val="002E3156"/>
    <w:rsid w:val="002E32D3"/>
    <w:rsid w:val="002E336D"/>
    <w:rsid w:val="002E3440"/>
    <w:rsid w:val="002E354D"/>
    <w:rsid w:val="002E4AF9"/>
    <w:rsid w:val="002E4BD0"/>
    <w:rsid w:val="002E4DCE"/>
    <w:rsid w:val="002E5092"/>
    <w:rsid w:val="002E5101"/>
    <w:rsid w:val="002E55B9"/>
    <w:rsid w:val="002E56F5"/>
    <w:rsid w:val="002E56FF"/>
    <w:rsid w:val="002E5749"/>
    <w:rsid w:val="002E58A8"/>
    <w:rsid w:val="002E6195"/>
    <w:rsid w:val="002E61F5"/>
    <w:rsid w:val="002E684E"/>
    <w:rsid w:val="002E6964"/>
    <w:rsid w:val="002E6AFA"/>
    <w:rsid w:val="002E6CA4"/>
    <w:rsid w:val="002E6E82"/>
    <w:rsid w:val="002E705F"/>
    <w:rsid w:val="002E7AC9"/>
    <w:rsid w:val="002F0279"/>
    <w:rsid w:val="002F0B23"/>
    <w:rsid w:val="002F0F25"/>
    <w:rsid w:val="002F1098"/>
    <w:rsid w:val="002F1953"/>
    <w:rsid w:val="002F1E78"/>
    <w:rsid w:val="002F20D5"/>
    <w:rsid w:val="002F25BC"/>
    <w:rsid w:val="002F2CC8"/>
    <w:rsid w:val="002F2DF8"/>
    <w:rsid w:val="002F3245"/>
    <w:rsid w:val="002F33F6"/>
    <w:rsid w:val="002F371D"/>
    <w:rsid w:val="002F3A05"/>
    <w:rsid w:val="002F3C9A"/>
    <w:rsid w:val="002F4144"/>
    <w:rsid w:val="002F4150"/>
    <w:rsid w:val="002F4583"/>
    <w:rsid w:val="002F50F8"/>
    <w:rsid w:val="002F533B"/>
    <w:rsid w:val="002F638E"/>
    <w:rsid w:val="002F6890"/>
    <w:rsid w:val="002F6C11"/>
    <w:rsid w:val="002F72C0"/>
    <w:rsid w:val="002F7385"/>
    <w:rsid w:val="002F73DA"/>
    <w:rsid w:val="002F797D"/>
    <w:rsid w:val="002F7A2A"/>
    <w:rsid w:val="002F7DC4"/>
    <w:rsid w:val="002F7EA2"/>
    <w:rsid w:val="00300524"/>
    <w:rsid w:val="00301046"/>
    <w:rsid w:val="0030115E"/>
    <w:rsid w:val="00301A59"/>
    <w:rsid w:val="00301B6E"/>
    <w:rsid w:val="00302735"/>
    <w:rsid w:val="00302A54"/>
    <w:rsid w:val="00302B95"/>
    <w:rsid w:val="00302EB6"/>
    <w:rsid w:val="00302EFB"/>
    <w:rsid w:val="00302F75"/>
    <w:rsid w:val="0030325A"/>
    <w:rsid w:val="00303A5F"/>
    <w:rsid w:val="00303C8D"/>
    <w:rsid w:val="00303F84"/>
    <w:rsid w:val="00304202"/>
    <w:rsid w:val="00304707"/>
    <w:rsid w:val="00304A06"/>
    <w:rsid w:val="00304C36"/>
    <w:rsid w:val="00304D03"/>
    <w:rsid w:val="00304D61"/>
    <w:rsid w:val="00304DF4"/>
    <w:rsid w:val="00304E61"/>
    <w:rsid w:val="00305607"/>
    <w:rsid w:val="003063C3"/>
    <w:rsid w:val="0030770C"/>
    <w:rsid w:val="00307A2B"/>
    <w:rsid w:val="00307B02"/>
    <w:rsid w:val="00310308"/>
    <w:rsid w:val="003103AC"/>
    <w:rsid w:val="00310657"/>
    <w:rsid w:val="00310844"/>
    <w:rsid w:val="00310A03"/>
    <w:rsid w:val="00310BF1"/>
    <w:rsid w:val="00310E2E"/>
    <w:rsid w:val="00310F99"/>
    <w:rsid w:val="00310FCB"/>
    <w:rsid w:val="00311077"/>
    <w:rsid w:val="0031131A"/>
    <w:rsid w:val="0031168A"/>
    <w:rsid w:val="003117FA"/>
    <w:rsid w:val="003122E2"/>
    <w:rsid w:val="0031313C"/>
    <w:rsid w:val="003134C3"/>
    <w:rsid w:val="003139A5"/>
    <w:rsid w:val="00313FDE"/>
    <w:rsid w:val="00313FF3"/>
    <w:rsid w:val="0031431E"/>
    <w:rsid w:val="00314404"/>
    <w:rsid w:val="0031443B"/>
    <w:rsid w:val="0031451F"/>
    <w:rsid w:val="00314783"/>
    <w:rsid w:val="00314831"/>
    <w:rsid w:val="003153F8"/>
    <w:rsid w:val="00315C61"/>
    <w:rsid w:val="0031692B"/>
    <w:rsid w:val="00316D64"/>
    <w:rsid w:val="00317218"/>
    <w:rsid w:val="003174B5"/>
    <w:rsid w:val="00317585"/>
    <w:rsid w:val="00317A72"/>
    <w:rsid w:val="00317D3F"/>
    <w:rsid w:val="00320204"/>
    <w:rsid w:val="003203E6"/>
    <w:rsid w:val="00320BC5"/>
    <w:rsid w:val="00321B98"/>
    <w:rsid w:val="003225FE"/>
    <w:rsid w:val="003226E3"/>
    <w:rsid w:val="00322721"/>
    <w:rsid w:val="00322CA6"/>
    <w:rsid w:val="00323215"/>
    <w:rsid w:val="00323607"/>
    <w:rsid w:val="0032382C"/>
    <w:rsid w:val="00323A14"/>
    <w:rsid w:val="00323AA4"/>
    <w:rsid w:val="00323E5A"/>
    <w:rsid w:val="003250F2"/>
    <w:rsid w:val="00325298"/>
    <w:rsid w:val="003256B0"/>
    <w:rsid w:val="003259D4"/>
    <w:rsid w:val="00325C17"/>
    <w:rsid w:val="00325E6B"/>
    <w:rsid w:val="00326100"/>
    <w:rsid w:val="00326186"/>
    <w:rsid w:val="003264CB"/>
    <w:rsid w:val="00326B4A"/>
    <w:rsid w:val="0032709A"/>
    <w:rsid w:val="003274A3"/>
    <w:rsid w:val="00327A32"/>
    <w:rsid w:val="00327ABC"/>
    <w:rsid w:val="00327E3A"/>
    <w:rsid w:val="00330204"/>
    <w:rsid w:val="0033038C"/>
    <w:rsid w:val="003308C9"/>
    <w:rsid w:val="00330B66"/>
    <w:rsid w:val="00330C01"/>
    <w:rsid w:val="00330CE6"/>
    <w:rsid w:val="00330E87"/>
    <w:rsid w:val="00331420"/>
    <w:rsid w:val="00331D20"/>
    <w:rsid w:val="00332419"/>
    <w:rsid w:val="0033329D"/>
    <w:rsid w:val="00333A60"/>
    <w:rsid w:val="00333B79"/>
    <w:rsid w:val="00333C45"/>
    <w:rsid w:val="00334191"/>
    <w:rsid w:val="00334EED"/>
    <w:rsid w:val="00335419"/>
    <w:rsid w:val="0033570D"/>
    <w:rsid w:val="003359FE"/>
    <w:rsid w:val="00335E13"/>
    <w:rsid w:val="00335FF5"/>
    <w:rsid w:val="00336059"/>
    <w:rsid w:val="00336B04"/>
    <w:rsid w:val="00336CE4"/>
    <w:rsid w:val="00336DA3"/>
    <w:rsid w:val="00337FE4"/>
    <w:rsid w:val="00340459"/>
    <w:rsid w:val="003404EA"/>
    <w:rsid w:val="003405DD"/>
    <w:rsid w:val="0034098B"/>
    <w:rsid w:val="00341FC7"/>
    <w:rsid w:val="00342B3C"/>
    <w:rsid w:val="00342CB6"/>
    <w:rsid w:val="003438B5"/>
    <w:rsid w:val="00343BFF"/>
    <w:rsid w:val="00343DBC"/>
    <w:rsid w:val="003441C9"/>
    <w:rsid w:val="00344617"/>
    <w:rsid w:val="0034480C"/>
    <w:rsid w:val="00344B20"/>
    <w:rsid w:val="003453D9"/>
    <w:rsid w:val="00345774"/>
    <w:rsid w:val="00346001"/>
    <w:rsid w:val="003461FC"/>
    <w:rsid w:val="0034679D"/>
    <w:rsid w:val="00346EE6"/>
    <w:rsid w:val="0034705B"/>
    <w:rsid w:val="00347E26"/>
    <w:rsid w:val="003505C5"/>
    <w:rsid w:val="00350CBC"/>
    <w:rsid w:val="003510CA"/>
    <w:rsid w:val="003512D7"/>
    <w:rsid w:val="003525F1"/>
    <w:rsid w:val="003527A5"/>
    <w:rsid w:val="00352CEA"/>
    <w:rsid w:val="00353A30"/>
    <w:rsid w:val="00353B69"/>
    <w:rsid w:val="00353BEF"/>
    <w:rsid w:val="00353E7E"/>
    <w:rsid w:val="003543F9"/>
    <w:rsid w:val="00354EDC"/>
    <w:rsid w:val="00356519"/>
    <w:rsid w:val="0035747E"/>
    <w:rsid w:val="00357535"/>
    <w:rsid w:val="00357F92"/>
    <w:rsid w:val="00360190"/>
    <w:rsid w:val="003602A6"/>
    <w:rsid w:val="00360335"/>
    <w:rsid w:val="00360583"/>
    <w:rsid w:val="0036071C"/>
    <w:rsid w:val="00360861"/>
    <w:rsid w:val="00360BB9"/>
    <w:rsid w:val="00361288"/>
    <w:rsid w:val="00361301"/>
    <w:rsid w:val="0036169E"/>
    <w:rsid w:val="00361987"/>
    <w:rsid w:val="00361AE9"/>
    <w:rsid w:val="00361AF0"/>
    <w:rsid w:val="00361D61"/>
    <w:rsid w:val="00361EF1"/>
    <w:rsid w:val="003623CE"/>
    <w:rsid w:val="0036260B"/>
    <w:rsid w:val="003628D5"/>
    <w:rsid w:val="00362988"/>
    <w:rsid w:val="00362B63"/>
    <w:rsid w:val="00362C12"/>
    <w:rsid w:val="003630EE"/>
    <w:rsid w:val="00363513"/>
    <w:rsid w:val="003639CE"/>
    <w:rsid w:val="00363B75"/>
    <w:rsid w:val="00363C60"/>
    <w:rsid w:val="00363F2E"/>
    <w:rsid w:val="003641C4"/>
    <w:rsid w:val="003644C5"/>
    <w:rsid w:val="0036452F"/>
    <w:rsid w:val="00364C1C"/>
    <w:rsid w:val="00364F1D"/>
    <w:rsid w:val="00365237"/>
    <w:rsid w:val="00365C3A"/>
    <w:rsid w:val="00366158"/>
    <w:rsid w:val="003663D3"/>
    <w:rsid w:val="003663FD"/>
    <w:rsid w:val="00366D75"/>
    <w:rsid w:val="00366FF3"/>
    <w:rsid w:val="0036715D"/>
    <w:rsid w:val="003673CD"/>
    <w:rsid w:val="003677DB"/>
    <w:rsid w:val="00367CDE"/>
    <w:rsid w:val="00367EED"/>
    <w:rsid w:val="00367EF2"/>
    <w:rsid w:val="00367F83"/>
    <w:rsid w:val="003706FF"/>
    <w:rsid w:val="00370940"/>
    <w:rsid w:val="0037098A"/>
    <w:rsid w:val="00370BCE"/>
    <w:rsid w:val="00371CA7"/>
    <w:rsid w:val="00372175"/>
    <w:rsid w:val="0037222C"/>
    <w:rsid w:val="0037222E"/>
    <w:rsid w:val="00372278"/>
    <w:rsid w:val="00372371"/>
    <w:rsid w:val="003723C2"/>
    <w:rsid w:val="0037279B"/>
    <w:rsid w:val="003728F1"/>
    <w:rsid w:val="0037290E"/>
    <w:rsid w:val="00372A08"/>
    <w:rsid w:val="00372AF1"/>
    <w:rsid w:val="00372B22"/>
    <w:rsid w:val="00372D35"/>
    <w:rsid w:val="00372D72"/>
    <w:rsid w:val="00372EB6"/>
    <w:rsid w:val="00372F79"/>
    <w:rsid w:val="00372FD6"/>
    <w:rsid w:val="0037314C"/>
    <w:rsid w:val="0037328D"/>
    <w:rsid w:val="00373291"/>
    <w:rsid w:val="003735A5"/>
    <w:rsid w:val="00373A1A"/>
    <w:rsid w:val="00373BEA"/>
    <w:rsid w:val="00373DA2"/>
    <w:rsid w:val="00374218"/>
    <w:rsid w:val="003751BD"/>
    <w:rsid w:val="0037599A"/>
    <w:rsid w:val="00375C64"/>
    <w:rsid w:val="003763F7"/>
    <w:rsid w:val="00376439"/>
    <w:rsid w:val="003773C1"/>
    <w:rsid w:val="00377A5B"/>
    <w:rsid w:val="00377AD5"/>
    <w:rsid w:val="00377EE0"/>
    <w:rsid w:val="003801AA"/>
    <w:rsid w:val="003808AE"/>
    <w:rsid w:val="003819EE"/>
    <w:rsid w:val="00381D7F"/>
    <w:rsid w:val="00381FFD"/>
    <w:rsid w:val="0038215C"/>
    <w:rsid w:val="00382999"/>
    <w:rsid w:val="00382B3D"/>
    <w:rsid w:val="00382D17"/>
    <w:rsid w:val="003830FF"/>
    <w:rsid w:val="0038363C"/>
    <w:rsid w:val="00383A8A"/>
    <w:rsid w:val="00383B31"/>
    <w:rsid w:val="00383C34"/>
    <w:rsid w:val="00384214"/>
    <w:rsid w:val="00384A8D"/>
    <w:rsid w:val="00384C03"/>
    <w:rsid w:val="00384C42"/>
    <w:rsid w:val="00385416"/>
    <w:rsid w:val="0038562A"/>
    <w:rsid w:val="00385BDA"/>
    <w:rsid w:val="00385D30"/>
    <w:rsid w:val="00385D3D"/>
    <w:rsid w:val="00386426"/>
    <w:rsid w:val="00386830"/>
    <w:rsid w:val="00386E98"/>
    <w:rsid w:val="00387972"/>
    <w:rsid w:val="003901A3"/>
    <w:rsid w:val="00391261"/>
    <w:rsid w:val="00391288"/>
    <w:rsid w:val="00391761"/>
    <w:rsid w:val="00391766"/>
    <w:rsid w:val="00391D2B"/>
    <w:rsid w:val="00391FBE"/>
    <w:rsid w:val="00392475"/>
    <w:rsid w:val="003924FD"/>
    <w:rsid w:val="0039320D"/>
    <w:rsid w:val="00393725"/>
    <w:rsid w:val="0039381A"/>
    <w:rsid w:val="00393AEB"/>
    <w:rsid w:val="0039447A"/>
    <w:rsid w:val="0039459E"/>
    <w:rsid w:val="0039487B"/>
    <w:rsid w:val="00394D3F"/>
    <w:rsid w:val="00394DD6"/>
    <w:rsid w:val="00395331"/>
    <w:rsid w:val="0039587B"/>
    <w:rsid w:val="003965CB"/>
    <w:rsid w:val="0039721A"/>
    <w:rsid w:val="003973A2"/>
    <w:rsid w:val="00397617"/>
    <w:rsid w:val="0039777D"/>
    <w:rsid w:val="00397A4A"/>
    <w:rsid w:val="00397B9B"/>
    <w:rsid w:val="00397DB8"/>
    <w:rsid w:val="003A0014"/>
    <w:rsid w:val="003A02F5"/>
    <w:rsid w:val="003A033B"/>
    <w:rsid w:val="003A05F0"/>
    <w:rsid w:val="003A0D4B"/>
    <w:rsid w:val="003A1290"/>
    <w:rsid w:val="003A150E"/>
    <w:rsid w:val="003A1562"/>
    <w:rsid w:val="003A2C65"/>
    <w:rsid w:val="003A3153"/>
    <w:rsid w:val="003A342F"/>
    <w:rsid w:val="003A35EC"/>
    <w:rsid w:val="003A3BAB"/>
    <w:rsid w:val="003A3D86"/>
    <w:rsid w:val="003A3EAF"/>
    <w:rsid w:val="003A4093"/>
    <w:rsid w:val="003A47CC"/>
    <w:rsid w:val="003A4A2B"/>
    <w:rsid w:val="003A4D2C"/>
    <w:rsid w:val="003A4DEB"/>
    <w:rsid w:val="003A5B69"/>
    <w:rsid w:val="003A5CBE"/>
    <w:rsid w:val="003A5FA2"/>
    <w:rsid w:val="003A60AF"/>
    <w:rsid w:val="003A6385"/>
    <w:rsid w:val="003A648A"/>
    <w:rsid w:val="003A6535"/>
    <w:rsid w:val="003A6AC8"/>
    <w:rsid w:val="003A74F5"/>
    <w:rsid w:val="003A788B"/>
    <w:rsid w:val="003A7A0E"/>
    <w:rsid w:val="003A7E21"/>
    <w:rsid w:val="003B01FB"/>
    <w:rsid w:val="003B05D0"/>
    <w:rsid w:val="003B06FA"/>
    <w:rsid w:val="003B1051"/>
    <w:rsid w:val="003B159F"/>
    <w:rsid w:val="003B1D59"/>
    <w:rsid w:val="003B2A93"/>
    <w:rsid w:val="003B2D5F"/>
    <w:rsid w:val="003B309E"/>
    <w:rsid w:val="003B32B0"/>
    <w:rsid w:val="003B373A"/>
    <w:rsid w:val="003B3760"/>
    <w:rsid w:val="003B3C40"/>
    <w:rsid w:val="003B45BC"/>
    <w:rsid w:val="003B4681"/>
    <w:rsid w:val="003B4BD4"/>
    <w:rsid w:val="003B4CC8"/>
    <w:rsid w:val="003B4E55"/>
    <w:rsid w:val="003B52AB"/>
    <w:rsid w:val="003B52B0"/>
    <w:rsid w:val="003B56FD"/>
    <w:rsid w:val="003B66A9"/>
    <w:rsid w:val="003B6D11"/>
    <w:rsid w:val="003B6E50"/>
    <w:rsid w:val="003B6FF6"/>
    <w:rsid w:val="003C00AF"/>
    <w:rsid w:val="003C0104"/>
    <w:rsid w:val="003C03D1"/>
    <w:rsid w:val="003C07C5"/>
    <w:rsid w:val="003C09BC"/>
    <w:rsid w:val="003C0A30"/>
    <w:rsid w:val="003C0BC4"/>
    <w:rsid w:val="003C0F99"/>
    <w:rsid w:val="003C1172"/>
    <w:rsid w:val="003C1B8A"/>
    <w:rsid w:val="003C1BF6"/>
    <w:rsid w:val="003C1C33"/>
    <w:rsid w:val="003C1DFC"/>
    <w:rsid w:val="003C1E7C"/>
    <w:rsid w:val="003C2191"/>
    <w:rsid w:val="003C23C8"/>
    <w:rsid w:val="003C2BF2"/>
    <w:rsid w:val="003C2C2B"/>
    <w:rsid w:val="003C2C3A"/>
    <w:rsid w:val="003C2F6C"/>
    <w:rsid w:val="003C2F88"/>
    <w:rsid w:val="003C3540"/>
    <w:rsid w:val="003C35ED"/>
    <w:rsid w:val="003C3B31"/>
    <w:rsid w:val="003C5099"/>
    <w:rsid w:val="003C51A5"/>
    <w:rsid w:val="003C5275"/>
    <w:rsid w:val="003C5481"/>
    <w:rsid w:val="003C58F7"/>
    <w:rsid w:val="003C6303"/>
    <w:rsid w:val="003C655A"/>
    <w:rsid w:val="003C65FE"/>
    <w:rsid w:val="003C666A"/>
    <w:rsid w:val="003C6742"/>
    <w:rsid w:val="003C67FD"/>
    <w:rsid w:val="003C696E"/>
    <w:rsid w:val="003C69C0"/>
    <w:rsid w:val="003C6C51"/>
    <w:rsid w:val="003C72CC"/>
    <w:rsid w:val="003C797C"/>
    <w:rsid w:val="003C7AB6"/>
    <w:rsid w:val="003C7E57"/>
    <w:rsid w:val="003D04E0"/>
    <w:rsid w:val="003D0806"/>
    <w:rsid w:val="003D0921"/>
    <w:rsid w:val="003D13E1"/>
    <w:rsid w:val="003D145F"/>
    <w:rsid w:val="003D147E"/>
    <w:rsid w:val="003D17F0"/>
    <w:rsid w:val="003D1FF8"/>
    <w:rsid w:val="003D23E1"/>
    <w:rsid w:val="003D2878"/>
    <w:rsid w:val="003D2BA8"/>
    <w:rsid w:val="003D2C7C"/>
    <w:rsid w:val="003D35EF"/>
    <w:rsid w:val="003D3E74"/>
    <w:rsid w:val="003D415D"/>
    <w:rsid w:val="003D47BE"/>
    <w:rsid w:val="003D4B09"/>
    <w:rsid w:val="003D53C3"/>
    <w:rsid w:val="003D53F0"/>
    <w:rsid w:val="003D58F4"/>
    <w:rsid w:val="003D5DB6"/>
    <w:rsid w:val="003D5F74"/>
    <w:rsid w:val="003D65AF"/>
    <w:rsid w:val="003D6A2A"/>
    <w:rsid w:val="003D6DFE"/>
    <w:rsid w:val="003D6F74"/>
    <w:rsid w:val="003D703E"/>
    <w:rsid w:val="003D7737"/>
    <w:rsid w:val="003D7846"/>
    <w:rsid w:val="003D7D17"/>
    <w:rsid w:val="003E021F"/>
    <w:rsid w:val="003E0329"/>
    <w:rsid w:val="003E0B85"/>
    <w:rsid w:val="003E0CF8"/>
    <w:rsid w:val="003E0FBF"/>
    <w:rsid w:val="003E114D"/>
    <w:rsid w:val="003E1487"/>
    <w:rsid w:val="003E1627"/>
    <w:rsid w:val="003E1791"/>
    <w:rsid w:val="003E2410"/>
    <w:rsid w:val="003E2702"/>
    <w:rsid w:val="003E2A3E"/>
    <w:rsid w:val="003E2DF8"/>
    <w:rsid w:val="003E3181"/>
    <w:rsid w:val="003E3499"/>
    <w:rsid w:val="003E3619"/>
    <w:rsid w:val="003E3924"/>
    <w:rsid w:val="003E3C51"/>
    <w:rsid w:val="003E4473"/>
    <w:rsid w:val="003E4699"/>
    <w:rsid w:val="003E4BC6"/>
    <w:rsid w:val="003E4F1B"/>
    <w:rsid w:val="003E4F5C"/>
    <w:rsid w:val="003E5306"/>
    <w:rsid w:val="003E56A1"/>
    <w:rsid w:val="003E5BEF"/>
    <w:rsid w:val="003E5C85"/>
    <w:rsid w:val="003E60C8"/>
    <w:rsid w:val="003E639E"/>
    <w:rsid w:val="003E65FD"/>
    <w:rsid w:val="003E66D3"/>
    <w:rsid w:val="003E6D9E"/>
    <w:rsid w:val="003E6DD5"/>
    <w:rsid w:val="003E70C0"/>
    <w:rsid w:val="003E7311"/>
    <w:rsid w:val="003E7529"/>
    <w:rsid w:val="003E7A42"/>
    <w:rsid w:val="003E7DF9"/>
    <w:rsid w:val="003E7E0E"/>
    <w:rsid w:val="003F0971"/>
    <w:rsid w:val="003F099B"/>
    <w:rsid w:val="003F0B24"/>
    <w:rsid w:val="003F0DF2"/>
    <w:rsid w:val="003F0ED0"/>
    <w:rsid w:val="003F1393"/>
    <w:rsid w:val="003F19FE"/>
    <w:rsid w:val="003F1A34"/>
    <w:rsid w:val="003F1FC0"/>
    <w:rsid w:val="003F24C6"/>
    <w:rsid w:val="003F2C79"/>
    <w:rsid w:val="003F3655"/>
    <w:rsid w:val="003F3DB1"/>
    <w:rsid w:val="003F4066"/>
    <w:rsid w:val="003F46C6"/>
    <w:rsid w:val="003F476A"/>
    <w:rsid w:val="003F4A23"/>
    <w:rsid w:val="003F4FDD"/>
    <w:rsid w:val="003F5009"/>
    <w:rsid w:val="003F5454"/>
    <w:rsid w:val="003F5833"/>
    <w:rsid w:val="003F596F"/>
    <w:rsid w:val="003F59E0"/>
    <w:rsid w:val="003F5E81"/>
    <w:rsid w:val="003F62C5"/>
    <w:rsid w:val="003F682F"/>
    <w:rsid w:val="003F686D"/>
    <w:rsid w:val="003F6918"/>
    <w:rsid w:val="003F6C8A"/>
    <w:rsid w:val="003F6D04"/>
    <w:rsid w:val="003F6DDC"/>
    <w:rsid w:val="003F6EA8"/>
    <w:rsid w:val="003F7019"/>
    <w:rsid w:val="003F7155"/>
    <w:rsid w:val="003F7310"/>
    <w:rsid w:val="003F78C4"/>
    <w:rsid w:val="003F7CC9"/>
    <w:rsid w:val="003F7E41"/>
    <w:rsid w:val="00400B95"/>
    <w:rsid w:val="00400C68"/>
    <w:rsid w:val="00400CB0"/>
    <w:rsid w:val="00400F15"/>
    <w:rsid w:val="0040193A"/>
    <w:rsid w:val="00401952"/>
    <w:rsid w:val="00401F41"/>
    <w:rsid w:val="004022E1"/>
    <w:rsid w:val="00402CA8"/>
    <w:rsid w:val="004031D1"/>
    <w:rsid w:val="004039B1"/>
    <w:rsid w:val="00403B2F"/>
    <w:rsid w:val="004044B2"/>
    <w:rsid w:val="00404663"/>
    <w:rsid w:val="004046B7"/>
    <w:rsid w:val="0040583A"/>
    <w:rsid w:val="004058D9"/>
    <w:rsid w:val="0040597C"/>
    <w:rsid w:val="0040650B"/>
    <w:rsid w:val="00406904"/>
    <w:rsid w:val="00406C59"/>
    <w:rsid w:val="00406E8C"/>
    <w:rsid w:val="00407308"/>
    <w:rsid w:val="00407314"/>
    <w:rsid w:val="00410BFD"/>
    <w:rsid w:val="004122E4"/>
    <w:rsid w:val="00412898"/>
    <w:rsid w:val="00412940"/>
    <w:rsid w:val="00412DCB"/>
    <w:rsid w:val="00412EA9"/>
    <w:rsid w:val="0041303C"/>
    <w:rsid w:val="00413160"/>
    <w:rsid w:val="004136FD"/>
    <w:rsid w:val="00413785"/>
    <w:rsid w:val="00413A63"/>
    <w:rsid w:val="00413BC1"/>
    <w:rsid w:val="00413CC3"/>
    <w:rsid w:val="00413F40"/>
    <w:rsid w:val="00413F85"/>
    <w:rsid w:val="004143CD"/>
    <w:rsid w:val="004144D9"/>
    <w:rsid w:val="00414558"/>
    <w:rsid w:val="00414709"/>
    <w:rsid w:val="00414BC0"/>
    <w:rsid w:val="00414E4E"/>
    <w:rsid w:val="00415144"/>
    <w:rsid w:val="00415851"/>
    <w:rsid w:val="00415A69"/>
    <w:rsid w:val="00415AA1"/>
    <w:rsid w:val="004160D3"/>
    <w:rsid w:val="0041619A"/>
    <w:rsid w:val="004166AC"/>
    <w:rsid w:val="00416884"/>
    <w:rsid w:val="00416B07"/>
    <w:rsid w:val="00416DCB"/>
    <w:rsid w:val="00416EC9"/>
    <w:rsid w:val="00417039"/>
    <w:rsid w:val="00417EA7"/>
    <w:rsid w:val="00420218"/>
    <w:rsid w:val="004203B4"/>
    <w:rsid w:val="004203EE"/>
    <w:rsid w:val="00420498"/>
    <w:rsid w:val="00420BD5"/>
    <w:rsid w:val="00420FE8"/>
    <w:rsid w:val="0042107B"/>
    <w:rsid w:val="00421785"/>
    <w:rsid w:val="00421A21"/>
    <w:rsid w:val="00422163"/>
    <w:rsid w:val="0042220E"/>
    <w:rsid w:val="0042288C"/>
    <w:rsid w:val="004234B8"/>
    <w:rsid w:val="004236C0"/>
    <w:rsid w:val="00423D71"/>
    <w:rsid w:val="0042441D"/>
    <w:rsid w:val="004257EC"/>
    <w:rsid w:val="00425A76"/>
    <w:rsid w:val="00425CD5"/>
    <w:rsid w:val="00425DE2"/>
    <w:rsid w:val="004261B3"/>
    <w:rsid w:val="00426397"/>
    <w:rsid w:val="004263D0"/>
    <w:rsid w:val="00426632"/>
    <w:rsid w:val="00426BB5"/>
    <w:rsid w:val="00426DE6"/>
    <w:rsid w:val="00427054"/>
    <w:rsid w:val="00427623"/>
    <w:rsid w:val="00430E79"/>
    <w:rsid w:val="0043121C"/>
    <w:rsid w:val="004312C2"/>
    <w:rsid w:val="004314FB"/>
    <w:rsid w:val="004316E9"/>
    <w:rsid w:val="004317A3"/>
    <w:rsid w:val="00431E63"/>
    <w:rsid w:val="00431EFA"/>
    <w:rsid w:val="00431F22"/>
    <w:rsid w:val="00432392"/>
    <w:rsid w:val="004331BA"/>
    <w:rsid w:val="004331E5"/>
    <w:rsid w:val="00433759"/>
    <w:rsid w:val="00434904"/>
    <w:rsid w:val="00434C5D"/>
    <w:rsid w:val="00434C7D"/>
    <w:rsid w:val="00435889"/>
    <w:rsid w:val="00435C08"/>
    <w:rsid w:val="00435E6C"/>
    <w:rsid w:val="00435FF8"/>
    <w:rsid w:val="00436667"/>
    <w:rsid w:val="004367CC"/>
    <w:rsid w:val="00436E2B"/>
    <w:rsid w:val="00436EBA"/>
    <w:rsid w:val="0043712F"/>
    <w:rsid w:val="00437543"/>
    <w:rsid w:val="00437C7A"/>
    <w:rsid w:val="00437E72"/>
    <w:rsid w:val="0044017D"/>
    <w:rsid w:val="004411B5"/>
    <w:rsid w:val="0044141E"/>
    <w:rsid w:val="004414F0"/>
    <w:rsid w:val="004415D2"/>
    <w:rsid w:val="00441F48"/>
    <w:rsid w:val="00442401"/>
    <w:rsid w:val="00442530"/>
    <w:rsid w:val="00442B57"/>
    <w:rsid w:val="00442DB3"/>
    <w:rsid w:val="00442FD2"/>
    <w:rsid w:val="004431A9"/>
    <w:rsid w:val="0044381F"/>
    <w:rsid w:val="00443826"/>
    <w:rsid w:val="004438C0"/>
    <w:rsid w:val="00443F03"/>
    <w:rsid w:val="00443FC0"/>
    <w:rsid w:val="00444365"/>
    <w:rsid w:val="00445021"/>
    <w:rsid w:val="004459BF"/>
    <w:rsid w:val="00445EB5"/>
    <w:rsid w:val="00446299"/>
    <w:rsid w:val="00446671"/>
    <w:rsid w:val="00446948"/>
    <w:rsid w:val="00447629"/>
    <w:rsid w:val="00447659"/>
    <w:rsid w:val="004478C5"/>
    <w:rsid w:val="00447E0B"/>
    <w:rsid w:val="00450457"/>
    <w:rsid w:val="00450B70"/>
    <w:rsid w:val="00450F45"/>
    <w:rsid w:val="004512AA"/>
    <w:rsid w:val="004513DC"/>
    <w:rsid w:val="0045166F"/>
    <w:rsid w:val="0045176B"/>
    <w:rsid w:val="0045192F"/>
    <w:rsid w:val="00451DB2"/>
    <w:rsid w:val="00452291"/>
    <w:rsid w:val="0045241C"/>
    <w:rsid w:val="00452572"/>
    <w:rsid w:val="00452856"/>
    <w:rsid w:val="00453619"/>
    <w:rsid w:val="004543F8"/>
    <w:rsid w:val="00454616"/>
    <w:rsid w:val="004546AA"/>
    <w:rsid w:val="00454CFA"/>
    <w:rsid w:val="0045595A"/>
    <w:rsid w:val="00456014"/>
    <w:rsid w:val="004560D6"/>
    <w:rsid w:val="00456B01"/>
    <w:rsid w:val="00457149"/>
    <w:rsid w:val="00457FBE"/>
    <w:rsid w:val="00460175"/>
    <w:rsid w:val="004601E1"/>
    <w:rsid w:val="004602E3"/>
    <w:rsid w:val="00460306"/>
    <w:rsid w:val="00460377"/>
    <w:rsid w:val="00460BAE"/>
    <w:rsid w:val="00460DCA"/>
    <w:rsid w:val="00460EB7"/>
    <w:rsid w:val="00460EED"/>
    <w:rsid w:val="0046102B"/>
    <w:rsid w:val="004613D0"/>
    <w:rsid w:val="004621A1"/>
    <w:rsid w:val="004622F1"/>
    <w:rsid w:val="004623F5"/>
    <w:rsid w:val="00462463"/>
    <w:rsid w:val="004626FC"/>
    <w:rsid w:val="0046271E"/>
    <w:rsid w:val="004627EB"/>
    <w:rsid w:val="004628D7"/>
    <w:rsid w:val="00462A97"/>
    <w:rsid w:val="00462BA6"/>
    <w:rsid w:val="00463033"/>
    <w:rsid w:val="00463323"/>
    <w:rsid w:val="004639C4"/>
    <w:rsid w:val="00463AF9"/>
    <w:rsid w:val="004640D6"/>
    <w:rsid w:val="0046456F"/>
    <w:rsid w:val="0046491C"/>
    <w:rsid w:val="004649C4"/>
    <w:rsid w:val="00464A8E"/>
    <w:rsid w:val="00464AFE"/>
    <w:rsid w:val="004656BD"/>
    <w:rsid w:val="00465DAE"/>
    <w:rsid w:val="004664FE"/>
    <w:rsid w:val="004668F7"/>
    <w:rsid w:val="0046693D"/>
    <w:rsid w:val="00466DEB"/>
    <w:rsid w:val="004671C8"/>
    <w:rsid w:val="00470250"/>
    <w:rsid w:val="00471C2C"/>
    <w:rsid w:val="00471FB9"/>
    <w:rsid w:val="00472171"/>
    <w:rsid w:val="00472253"/>
    <w:rsid w:val="00472D0D"/>
    <w:rsid w:val="00472F4F"/>
    <w:rsid w:val="004731DE"/>
    <w:rsid w:val="00473790"/>
    <w:rsid w:val="004744F1"/>
    <w:rsid w:val="00474C00"/>
    <w:rsid w:val="00474DFA"/>
    <w:rsid w:val="004753FF"/>
    <w:rsid w:val="00475743"/>
    <w:rsid w:val="00475FAE"/>
    <w:rsid w:val="00476390"/>
    <w:rsid w:val="004766E3"/>
    <w:rsid w:val="00476ADB"/>
    <w:rsid w:val="00476C37"/>
    <w:rsid w:val="004772D5"/>
    <w:rsid w:val="004776F2"/>
    <w:rsid w:val="004777EA"/>
    <w:rsid w:val="004779EA"/>
    <w:rsid w:val="00477B69"/>
    <w:rsid w:val="00477BB7"/>
    <w:rsid w:val="00477D9B"/>
    <w:rsid w:val="00480136"/>
    <w:rsid w:val="004804D9"/>
    <w:rsid w:val="00480688"/>
    <w:rsid w:val="00480C6E"/>
    <w:rsid w:val="004815AC"/>
    <w:rsid w:val="004819F4"/>
    <w:rsid w:val="00481F9E"/>
    <w:rsid w:val="00482893"/>
    <w:rsid w:val="004828B8"/>
    <w:rsid w:val="004828FE"/>
    <w:rsid w:val="0048291F"/>
    <w:rsid w:val="00482956"/>
    <w:rsid w:val="00482B78"/>
    <w:rsid w:val="00482B7D"/>
    <w:rsid w:val="00482D58"/>
    <w:rsid w:val="0048367A"/>
    <w:rsid w:val="004836C8"/>
    <w:rsid w:val="004839FA"/>
    <w:rsid w:val="00483A12"/>
    <w:rsid w:val="00483ABE"/>
    <w:rsid w:val="00483F10"/>
    <w:rsid w:val="00484211"/>
    <w:rsid w:val="004845F1"/>
    <w:rsid w:val="00484653"/>
    <w:rsid w:val="0048479F"/>
    <w:rsid w:val="00484A1D"/>
    <w:rsid w:val="00484AE5"/>
    <w:rsid w:val="00484B18"/>
    <w:rsid w:val="00484C16"/>
    <w:rsid w:val="00484C44"/>
    <w:rsid w:val="004857D6"/>
    <w:rsid w:val="00485A9A"/>
    <w:rsid w:val="00485FC6"/>
    <w:rsid w:val="00485FE1"/>
    <w:rsid w:val="004862E0"/>
    <w:rsid w:val="00486312"/>
    <w:rsid w:val="00486355"/>
    <w:rsid w:val="004868A8"/>
    <w:rsid w:val="00486EA2"/>
    <w:rsid w:val="00487288"/>
    <w:rsid w:val="004875BC"/>
    <w:rsid w:val="0049027F"/>
    <w:rsid w:val="00490374"/>
    <w:rsid w:val="00490AC2"/>
    <w:rsid w:val="004910A5"/>
    <w:rsid w:val="00491178"/>
    <w:rsid w:val="00491442"/>
    <w:rsid w:val="00491BEF"/>
    <w:rsid w:val="00492072"/>
    <w:rsid w:val="00492483"/>
    <w:rsid w:val="0049253C"/>
    <w:rsid w:val="00492BC3"/>
    <w:rsid w:val="00492C34"/>
    <w:rsid w:val="004936F4"/>
    <w:rsid w:val="00493869"/>
    <w:rsid w:val="00493886"/>
    <w:rsid w:val="00493A38"/>
    <w:rsid w:val="00493C83"/>
    <w:rsid w:val="00493F7B"/>
    <w:rsid w:val="004949F7"/>
    <w:rsid w:val="00494C00"/>
    <w:rsid w:val="00495A84"/>
    <w:rsid w:val="004963B3"/>
    <w:rsid w:val="00496B1A"/>
    <w:rsid w:val="004971BC"/>
    <w:rsid w:val="0049779C"/>
    <w:rsid w:val="0049790A"/>
    <w:rsid w:val="00497ACC"/>
    <w:rsid w:val="00497E99"/>
    <w:rsid w:val="004A0677"/>
    <w:rsid w:val="004A075B"/>
    <w:rsid w:val="004A0D32"/>
    <w:rsid w:val="004A0E9E"/>
    <w:rsid w:val="004A18DF"/>
    <w:rsid w:val="004A19A5"/>
    <w:rsid w:val="004A1B0C"/>
    <w:rsid w:val="004A1B2B"/>
    <w:rsid w:val="004A22A6"/>
    <w:rsid w:val="004A25F8"/>
    <w:rsid w:val="004A267F"/>
    <w:rsid w:val="004A2742"/>
    <w:rsid w:val="004A2827"/>
    <w:rsid w:val="004A29AC"/>
    <w:rsid w:val="004A2CA2"/>
    <w:rsid w:val="004A2ED3"/>
    <w:rsid w:val="004A3C68"/>
    <w:rsid w:val="004A45A5"/>
    <w:rsid w:val="004A494C"/>
    <w:rsid w:val="004A498E"/>
    <w:rsid w:val="004A49EF"/>
    <w:rsid w:val="004A5470"/>
    <w:rsid w:val="004A55EE"/>
    <w:rsid w:val="004A577F"/>
    <w:rsid w:val="004A5B13"/>
    <w:rsid w:val="004A5C27"/>
    <w:rsid w:val="004A5C4F"/>
    <w:rsid w:val="004A5DAA"/>
    <w:rsid w:val="004A659F"/>
    <w:rsid w:val="004A6747"/>
    <w:rsid w:val="004A6A7E"/>
    <w:rsid w:val="004A6C8C"/>
    <w:rsid w:val="004A71C6"/>
    <w:rsid w:val="004A738B"/>
    <w:rsid w:val="004A77A5"/>
    <w:rsid w:val="004A790C"/>
    <w:rsid w:val="004A7B09"/>
    <w:rsid w:val="004A7B5D"/>
    <w:rsid w:val="004B011F"/>
    <w:rsid w:val="004B0377"/>
    <w:rsid w:val="004B0418"/>
    <w:rsid w:val="004B0569"/>
    <w:rsid w:val="004B0876"/>
    <w:rsid w:val="004B102A"/>
    <w:rsid w:val="004B23AD"/>
    <w:rsid w:val="004B25A4"/>
    <w:rsid w:val="004B28A8"/>
    <w:rsid w:val="004B2C83"/>
    <w:rsid w:val="004B3082"/>
    <w:rsid w:val="004B33E1"/>
    <w:rsid w:val="004B3404"/>
    <w:rsid w:val="004B35E4"/>
    <w:rsid w:val="004B3A8F"/>
    <w:rsid w:val="004B4009"/>
    <w:rsid w:val="004B4218"/>
    <w:rsid w:val="004B4557"/>
    <w:rsid w:val="004B4781"/>
    <w:rsid w:val="004B4B48"/>
    <w:rsid w:val="004B5126"/>
    <w:rsid w:val="004B5D86"/>
    <w:rsid w:val="004B6105"/>
    <w:rsid w:val="004B6734"/>
    <w:rsid w:val="004B686A"/>
    <w:rsid w:val="004B6901"/>
    <w:rsid w:val="004B6A79"/>
    <w:rsid w:val="004B6DFE"/>
    <w:rsid w:val="004C02D1"/>
    <w:rsid w:val="004C08AB"/>
    <w:rsid w:val="004C0AC3"/>
    <w:rsid w:val="004C13DF"/>
    <w:rsid w:val="004C1500"/>
    <w:rsid w:val="004C1562"/>
    <w:rsid w:val="004C28DF"/>
    <w:rsid w:val="004C29AF"/>
    <w:rsid w:val="004C29E5"/>
    <w:rsid w:val="004C2D10"/>
    <w:rsid w:val="004C31AA"/>
    <w:rsid w:val="004C3214"/>
    <w:rsid w:val="004C36FD"/>
    <w:rsid w:val="004C371A"/>
    <w:rsid w:val="004C3A49"/>
    <w:rsid w:val="004C4028"/>
    <w:rsid w:val="004C4477"/>
    <w:rsid w:val="004C4497"/>
    <w:rsid w:val="004C488C"/>
    <w:rsid w:val="004C4FAC"/>
    <w:rsid w:val="004C53B5"/>
    <w:rsid w:val="004C58D6"/>
    <w:rsid w:val="004C59EA"/>
    <w:rsid w:val="004C6135"/>
    <w:rsid w:val="004C619E"/>
    <w:rsid w:val="004C6216"/>
    <w:rsid w:val="004C66E2"/>
    <w:rsid w:val="004C6C4F"/>
    <w:rsid w:val="004C6EC0"/>
    <w:rsid w:val="004C70A0"/>
    <w:rsid w:val="004C748B"/>
    <w:rsid w:val="004C74EA"/>
    <w:rsid w:val="004C790B"/>
    <w:rsid w:val="004C7C21"/>
    <w:rsid w:val="004D035B"/>
    <w:rsid w:val="004D1631"/>
    <w:rsid w:val="004D1668"/>
    <w:rsid w:val="004D1D5A"/>
    <w:rsid w:val="004D1EEE"/>
    <w:rsid w:val="004D2965"/>
    <w:rsid w:val="004D2B3C"/>
    <w:rsid w:val="004D2D48"/>
    <w:rsid w:val="004D2DEA"/>
    <w:rsid w:val="004D34F7"/>
    <w:rsid w:val="004D37CF"/>
    <w:rsid w:val="004D3869"/>
    <w:rsid w:val="004D3CD7"/>
    <w:rsid w:val="004D411C"/>
    <w:rsid w:val="004D428C"/>
    <w:rsid w:val="004D460B"/>
    <w:rsid w:val="004D4635"/>
    <w:rsid w:val="004D49AB"/>
    <w:rsid w:val="004D4A35"/>
    <w:rsid w:val="004D4D4C"/>
    <w:rsid w:val="004D53CF"/>
    <w:rsid w:val="004D58CB"/>
    <w:rsid w:val="004D5F4C"/>
    <w:rsid w:val="004D60D9"/>
    <w:rsid w:val="004D64F2"/>
    <w:rsid w:val="004D7967"/>
    <w:rsid w:val="004D7B26"/>
    <w:rsid w:val="004E010E"/>
    <w:rsid w:val="004E0337"/>
    <w:rsid w:val="004E0730"/>
    <w:rsid w:val="004E087B"/>
    <w:rsid w:val="004E08E6"/>
    <w:rsid w:val="004E08F9"/>
    <w:rsid w:val="004E090C"/>
    <w:rsid w:val="004E0B47"/>
    <w:rsid w:val="004E1050"/>
    <w:rsid w:val="004E148C"/>
    <w:rsid w:val="004E1619"/>
    <w:rsid w:val="004E1829"/>
    <w:rsid w:val="004E1AD8"/>
    <w:rsid w:val="004E1E71"/>
    <w:rsid w:val="004E2649"/>
    <w:rsid w:val="004E265B"/>
    <w:rsid w:val="004E2D54"/>
    <w:rsid w:val="004E3157"/>
    <w:rsid w:val="004E3799"/>
    <w:rsid w:val="004E3878"/>
    <w:rsid w:val="004E3FA2"/>
    <w:rsid w:val="004E417D"/>
    <w:rsid w:val="004E4589"/>
    <w:rsid w:val="004E499E"/>
    <w:rsid w:val="004E4A1E"/>
    <w:rsid w:val="004E4B6F"/>
    <w:rsid w:val="004E4C98"/>
    <w:rsid w:val="004E4F23"/>
    <w:rsid w:val="004E508C"/>
    <w:rsid w:val="004E5A5E"/>
    <w:rsid w:val="004E6164"/>
    <w:rsid w:val="004E64C2"/>
    <w:rsid w:val="004E66D1"/>
    <w:rsid w:val="004E6CA6"/>
    <w:rsid w:val="004E719B"/>
    <w:rsid w:val="004E721A"/>
    <w:rsid w:val="004E7AD1"/>
    <w:rsid w:val="004E7E81"/>
    <w:rsid w:val="004F0627"/>
    <w:rsid w:val="004F0927"/>
    <w:rsid w:val="004F0C47"/>
    <w:rsid w:val="004F15DB"/>
    <w:rsid w:val="004F15F4"/>
    <w:rsid w:val="004F1BF0"/>
    <w:rsid w:val="004F1C42"/>
    <w:rsid w:val="004F1DE8"/>
    <w:rsid w:val="004F23CD"/>
    <w:rsid w:val="004F2581"/>
    <w:rsid w:val="004F27F8"/>
    <w:rsid w:val="004F3061"/>
    <w:rsid w:val="004F41E7"/>
    <w:rsid w:val="004F461C"/>
    <w:rsid w:val="004F4863"/>
    <w:rsid w:val="004F5031"/>
    <w:rsid w:val="004F5212"/>
    <w:rsid w:val="004F5520"/>
    <w:rsid w:val="004F563E"/>
    <w:rsid w:val="004F5758"/>
    <w:rsid w:val="004F5D34"/>
    <w:rsid w:val="004F5DF8"/>
    <w:rsid w:val="004F6040"/>
    <w:rsid w:val="004F6460"/>
    <w:rsid w:val="004F65F8"/>
    <w:rsid w:val="004F6E50"/>
    <w:rsid w:val="004F75A1"/>
    <w:rsid w:val="004F7885"/>
    <w:rsid w:val="00500634"/>
    <w:rsid w:val="00500978"/>
    <w:rsid w:val="00500B1A"/>
    <w:rsid w:val="00500CDB"/>
    <w:rsid w:val="0050157E"/>
    <w:rsid w:val="005016BA"/>
    <w:rsid w:val="00502149"/>
    <w:rsid w:val="00502586"/>
    <w:rsid w:val="00502829"/>
    <w:rsid w:val="00503046"/>
    <w:rsid w:val="00503067"/>
    <w:rsid w:val="005031CE"/>
    <w:rsid w:val="00503201"/>
    <w:rsid w:val="00503491"/>
    <w:rsid w:val="005034EA"/>
    <w:rsid w:val="0050361E"/>
    <w:rsid w:val="0050399F"/>
    <w:rsid w:val="00504914"/>
    <w:rsid w:val="0050505F"/>
    <w:rsid w:val="00505755"/>
    <w:rsid w:val="00505915"/>
    <w:rsid w:val="0050597C"/>
    <w:rsid w:val="00505CF6"/>
    <w:rsid w:val="00505D42"/>
    <w:rsid w:val="00505F16"/>
    <w:rsid w:val="005065AF"/>
    <w:rsid w:val="0050663E"/>
    <w:rsid w:val="0050666C"/>
    <w:rsid w:val="00506E25"/>
    <w:rsid w:val="00507441"/>
    <w:rsid w:val="00507801"/>
    <w:rsid w:val="00507B42"/>
    <w:rsid w:val="00507C82"/>
    <w:rsid w:val="0051038A"/>
    <w:rsid w:val="005103C1"/>
    <w:rsid w:val="005103DE"/>
    <w:rsid w:val="005107D0"/>
    <w:rsid w:val="00510C20"/>
    <w:rsid w:val="00510D72"/>
    <w:rsid w:val="0051109E"/>
    <w:rsid w:val="005110F9"/>
    <w:rsid w:val="00511141"/>
    <w:rsid w:val="00511C65"/>
    <w:rsid w:val="00511E87"/>
    <w:rsid w:val="00512272"/>
    <w:rsid w:val="00512B16"/>
    <w:rsid w:val="00512E7D"/>
    <w:rsid w:val="005133E2"/>
    <w:rsid w:val="005133E7"/>
    <w:rsid w:val="00513D0D"/>
    <w:rsid w:val="005150E8"/>
    <w:rsid w:val="005154A9"/>
    <w:rsid w:val="00515561"/>
    <w:rsid w:val="005158E1"/>
    <w:rsid w:val="00516906"/>
    <w:rsid w:val="00516B88"/>
    <w:rsid w:val="00517005"/>
    <w:rsid w:val="005176C9"/>
    <w:rsid w:val="00517F3B"/>
    <w:rsid w:val="00520337"/>
    <w:rsid w:val="0052096E"/>
    <w:rsid w:val="00520B60"/>
    <w:rsid w:val="00520C9F"/>
    <w:rsid w:val="00520E78"/>
    <w:rsid w:val="00521151"/>
    <w:rsid w:val="00521417"/>
    <w:rsid w:val="0052178E"/>
    <w:rsid w:val="00521C99"/>
    <w:rsid w:val="0052235D"/>
    <w:rsid w:val="00522A8A"/>
    <w:rsid w:val="00523223"/>
    <w:rsid w:val="005236B0"/>
    <w:rsid w:val="00523AEA"/>
    <w:rsid w:val="00523D91"/>
    <w:rsid w:val="00524572"/>
    <w:rsid w:val="00524E6C"/>
    <w:rsid w:val="00525F40"/>
    <w:rsid w:val="00526C3E"/>
    <w:rsid w:val="005276DE"/>
    <w:rsid w:val="00527C41"/>
    <w:rsid w:val="00527EF6"/>
    <w:rsid w:val="00527F0E"/>
    <w:rsid w:val="005300A9"/>
    <w:rsid w:val="0053012B"/>
    <w:rsid w:val="0053026E"/>
    <w:rsid w:val="005302CB"/>
    <w:rsid w:val="00530CF2"/>
    <w:rsid w:val="00530DC0"/>
    <w:rsid w:val="00530E64"/>
    <w:rsid w:val="005310D0"/>
    <w:rsid w:val="0053136D"/>
    <w:rsid w:val="0053183A"/>
    <w:rsid w:val="00531A05"/>
    <w:rsid w:val="00531BD3"/>
    <w:rsid w:val="00531E5C"/>
    <w:rsid w:val="0053228D"/>
    <w:rsid w:val="00532337"/>
    <w:rsid w:val="00532491"/>
    <w:rsid w:val="00532C15"/>
    <w:rsid w:val="00532F09"/>
    <w:rsid w:val="00532F3C"/>
    <w:rsid w:val="005331D0"/>
    <w:rsid w:val="00533338"/>
    <w:rsid w:val="0053369C"/>
    <w:rsid w:val="0053392E"/>
    <w:rsid w:val="00533E93"/>
    <w:rsid w:val="005342E5"/>
    <w:rsid w:val="005345E3"/>
    <w:rsid w:val="005348EA"/>
    <w:rsid w:val="00534E29"/>
    <w:rsid w:val="00534EE4"/>
    <w:rsid w:val="00534EF9"/>
    <w:rsid w:val="00534F9C"/>
    <w:rsid w:val="005353B7"/>
    <w:rsid w:val="00535DC9"/>
    <w:rsid w:val="00535E40"/>
    <w:rsid w:val="00536012"/>
    <w:rsid w:val="00536093"/>
    <w:rsid w:val="0053625D"/>
    <w:rsid w:val="0053634B"/>
    <w:rsid w:val="005367C4"/>
    <w:rsid w:val="00536D18"/>
    <w:rsid w:val="00537503"/>
    <w:rsid w:val="00537CA8"/>
    <w:rsid w:val="00540347"/>
    <w:rsid w:val="005407FD"/>
    <w:rsid w:val="0054093A"/>
    <w:rsid w:val="005413B5"/>
    <w:rsid w:val="00541549"/>
    <w:rsid w:val="00541688"/>
    <w:rsid w:val="00541EF8"/>
    <w:rsid w:val="0054239C"/>
    <w:rsid w:val="0054251F"/>
    <w:rsid w:val="005425B0"/>
    <w:rsid w:val="00543622"/>
    <w:rsid w:val="00543A2A"/>
    <w:rsid w:val="005444E3"/>
    <w:rsid w:val="00544CCD"/>
    <w:rsid w:val="0054529B"/>
    <w:rsid w:val="0054587D"/>
    <w:rsid w:val="00545897"/>
    <w:rsid w:val="005459AA"/>
    <w:rsid w:val="00545CDA"/>
    <w:rsid w:val="00546443"/>
    <w:rsid w:val="005464CD"/>
    <w:rsid w:val="00546640"/>
    <w:rsid w:val="00546D73"/>
    <w:rsid w:val="005471F2"/>
    <w:rsid w:val="0054738F"/>
    <w:rsid w:val="00547432"/>
    <w:rsid w:val="0054758B"/>
    <w:rsid w:val="005500BD"/>
    <w:rsid w:val="005505C9"/>
    <w:rsid w:val="00550DAD"/>
    <w:rsid w:val="00550FA0"/>
    <w:rsid w:val="00551016"/>
    <w:rsid w:val="00551446"/>
    <w:rsid w:val="0055161A"/>
    <w:rsid w:val="0055221F"/>
    <w:rsid w:val="00552844"/>
    <w:rsid w:val="005528AC"/>
    <w:rsid w:val="00552A10"/>
    <w:rsid w:val="00552E0A"/>
    <w:rsid w:val="00553180"/>
    <w:rsid w:val="00553189"/>
    <w:rsid w:val="005532F0"/>
    <w:rsid w:val="00553334"/>
    <w:rsid w:val="00553E0D"/>
    <w:rsid w:val="00553FFA"/>
    <w:rsid w:val="0055492B"/>
    <w:rsid w:val="00554A4C"/>
    <w:rsid w:val="00555544"/>
    <w:rsid w:val="00556120"/>
    <w:rsid w:val="005564EB"/>
    <w:rsid w:val="00556688"/>
    <w:rsid w:val="00556809"/>
    <w:rsid w:val="00556838"/>
    <w:rsid w:val="00556969"/>
    <w:rsid w:val="00556D24"/>
    <w:rsid w:val="00556EBC"/>
    <w:rsid w:val="00556F19"/>
    <w:rsid w:val="00556FA1"/>
    <w:rsid w:val="005570AF"/>
    <w:rsid w:val="005578CB"/>
    <w:rsid w:val="005578D1"/>
    <w:rsid w:val="00557967"/>
    <w:rsid w:val="00557A6D"/>
    <w:rsid w:val="00557C31"/>
    <w:rsid w:val="005601E1"/>
    <w:rsid w:val="005608FE"/>
    <w:rsid w:val="005611A5"/>
    <w:rsid w:val="005612D7"/>
    <w:rsid w:val="005617F1"/>
    <w:rsid w:val="00561998"/>
    <w:rsid w:val="005619DA"/>
    <w:rsid w:val="00562284"/>
    <w:rsid w:val="00562306"/>
    <w:rsid w:val="00562AA2"/>
    <w:rsid w:val="00562C2B"/>
    <w:rsid w:val="00563C3D"/>
    <w:rsid w:val="005641A7"/>
    <w:rsid w:val="005642FF"/>
    <w:rsid w:val="00564427"/>
    <w:rsid w:val="0056533D"/>
    <w:rsid w:val="00565C94"/>
    <w:rsid w:val="00566469"/>
    <w:rsid w:val="00566EAB"/>
    <w:rsid w:val="0056769C"/>
    <w:rsid w:val="005678E6"/>
    <w:rsid w:val="00570219"/>
    <w:rsid w:val="005705C0"/>
    <w:rsid w:val="00570987"/>
    <w:rsid w:val="00570C1A"/>
    <w:rsid w:val="00571036"/>
    <w:rsid w:val="0057111B"/>
    <w:rsid w:val="00571533"/>
    <w:rsid w:val="005716CA"/>
    <w:rsid w:val="00571A0F"/>
    <w:rsid w:val="00571C0B"/>
    <w:rsid w:val="00572919"/>
    <w:rsid w:val="00572B2D"/>
    <w:rsid w:val="005731C8"/>
    <w:rsid w:val="0057349D"/>
    <w:rsid w:val="005737EE"/>
    <w:rsid w:val="00573900"/>
    <w:rsid w:val="00573D3D"/>
    <w:rsid w:val="005755E3"/>
    <w:rsid w:val="00575A7C"/>
    <w:rsid w:val="00575E19"/>
    <w:rsid w:val="00576060"/>
    <w:rsid w:val="005768E2"/>
    <w:rsid w:val="005772B2"/>
    <w:rsid w:val="00577317"/>
    <w:rsid w:val="0057769A"/>
    <w:rsid w:val="0057779C"/>
    <w:rsid w:val="005778AC"/>
    <w:rsid w:val="005803EF"/>
    <w:rsid w:val="005806BD"/>
    <w:rsid w:val="00580753"/>
    <w:rsid w:val="005807D8"/>
    <w:rsid w:val="00580A90"/>
    <w:rsid w:val="00580CE0"/>
    <w:rsid w:val="00580D2F"/>
    <w:rsid w:val="00580ED3"/>
    <w:rsid w:val="00581511"/>
    <w:rsid w:val="0058164B"/>
    <w:rsid w:val="005816B0"/>
    <w:rsid w:val="00581813"/>
    <w:rsid w:val="00581923"/>
    <w:rsid w:val="005819F1"/>
    <w:rsid w:val="00581A2F"/>
    <w:rsid w:val="00581AEF"/>
    <w:rsid w:val="00581CDD"/>
    <w:rsid w:val="00581D14"/>
    <w:rsid w:val="0058214A"/>
    <w:rsid w:val="0058217B"/>
    <w:rsid w:val="0058219D"/>
    <w:rsid w:val="00582804"/>
    <w:rsid w:val="00582D79"/>
    <w:rsid w:val="0058340A"/>
    <w:rsid w:val="00583836"/>
    <w:rsid w:val="00584042"/>
    <w:rsid w:val="0058405D"/>
    <w:rsid w:val="0058436A"/>
    <w:rsid w:val="0058468F"/>
    <w:rsid w:val="00584AB6"/>
    <w:rsid w:val="00585656"/>
    <w:rsid w:val="00585DE7"/>
    <w:rsid w:val="00586154"/>
    <w:rsid w:val="0058649B"/>
    <w:rsid w:val="00586550"/>
    <w:rsid w:val="0058667D"/>
    <w:rsid w:val="00586AB9"/>
    <w:rsid w:val="00586F56"/>
    <w:rsid w:val="005873F1"/>
    <w:rsid w:val="005874BC"/>
    <w:rsid w:val="00587844"/>
    <w:rsid w:val="00587F28"/>
    <w:rsid w:val="00590107"/>
    <w:rsid w:val="0059045E"/>
    <w:rsid w:val="0059098D"/>
    <w:rsid w:val="00590AB4"/>
    <w:rsid w:val="005910C8"/>
    <w:rsid w:val="005913A0"/>
    <w:rsid w:val="00591517"/>
    <w:rsid w:val="005917EA"/>
    <w:rsid w:val="00592202"/>
    <w:rsid w:val="00592802"/>
    <w:rsid w:val="0059459B"/>
    <w:rsid w:val="00595115"/>
    <w:rsid w:val="00595538"/>
    <w:rsid w:val="00595E33"/>
    <w:rsid w:val="00596026"/>
    <w:rsid w:val="005962F6"/>
    <w:rsid w:val="0059725C"/>
    <w:rsid w:val="00597D97"/>
    <w:rsid w:val="005A0210"/>
    <w:rsid w:val="005A074D"/>
    <w:rsid w:val="005A08DD"/>
    <w:rsid w:val="005A09E7"/>
    <w:rsid w:val="005A0C40"/>
    <w:rsid w:val="005A10B4"/>
    <w:rsid w:val="005A11D3"/>
    <w:rsid w:val="005A124E"/>
    <w:rsid w:val="005A1438"/>
    <w:rsid w:val="005A1675"/>
    <w:rsid w:val="005A1809"/>
    <w:rsid w:val="005A1A9A"/>
    <w:rsid w:val="005A1BB0"/>
    <w:rsid w:val="005A2224"/>
    <w:rsid w:val="005A2CBF"/>
    <w:rsid w:val="005A3257"/>
    <w:rsid w:val="005A33AD"/>
    <w:rsid w:val="005A33FA"/>
    <w:rsid w:val="005A426B"/>
    <w:rsid w:val="005A48AD"/>
    <w:rsid w:val="005A4ACB"/>
    <w:rsid w:val="005A4C21"/>
    <w:rsid w:val="005A5465"/>
    <w:rsid w:val="005A5495"/>
    <w:rsid w:val="005A54BF"/>
    <w:rsid w:val="005A59C8"/>
    <w:rsid w:val="005A5DEF"/>
    <w:rsid w:val="005A62CF"/>
    <w:rsid w:val="005A69E5"/>
    <w:rsid w:val="005A6ADD"/>
    <w:rsid w:val="005A70B2"/>
    <w:rsid w:val="005A7916"/>
    <w:rsid w:val="005A7E43"/>
    <w:rsid w:val="005A7F1C"/>
    <w:rsid w:val="005B00FE"/>
    <w:rsid w:val="005B0712"/>
    <w:rsid w:val="005B07F8"/>
    <w:rsid w:val="005B0AD4"/>
    <w:rsid w:val="005B187C"/>
    <w:rsid w:val="005B1C95"/>
    <w:rsid w:val="005B1F6B"/>
    <w:rsid w:val="005B24C4"/>
    <w:rsid w:val="005B2681"/>
    <w:rsid w:val="005B2890"/>
    <w:rsid w:val="005B2C6C"/>
    <w:rsid w:val="005B32CC"/>
    <w:rsid w:val="005B3387"/>
    <w:rsid w:val="005B34E1"/>
    <w:rsid w:val="005B36ED"/>
    <w:rsid w:val="005B37AB"/>
    <w:rsid w:val="005B3BFF"/>
    <w:rsid w:val="005B3F8B"/>
    <w:rsid w:val="005B4434"/>
    <w:rsid w:val="005B45E6"/>
    <w:rsid w:val="005B490C"/>
    <w:rsid w:val="005B4AD2"/>
    <w:rsid w:val="005B52CC"/>
    <w:rsid w:val="005B5523"/>
    <w:rsid w:val="005B58F1"/>
    <w:rsid w:val="005B6182"/>
    <w:rsid w:val="005C007C"/>
    <w:rsid w:val="005C0809"/>
    <w:rsid w:val="005C08D7"/>
    <w:rsid w:val="005C0B70"/>
    <w:rsid w:val="005C15FF"/>
    <w:rsid w:val="005C172A"/>
    <w:rsid w:val="005C1A33"/>
    <w:rsid w:val="005C238A"/>
    <w:rsid w:val="005C2A3C"/>
    <w:rsid w:val="005C2C62"/>
    <w:rsid w:val="005C2D93"/>
    <w:rsid w:val="005C33F1"/>
    <w:rsid w:val="005C4321"/>
    <w:rsid w:val="005C43A1"/>
    <w:rsid w:val="005C495B"/>
    <w:rsid w:val="005C4FF1"/>
    <w:rsid w:val="005C5147"/>
    <w:rsid w:val="005C53C7"/>
    <w:rsid w:val="005C5CB7"/>
    <w:rsid w:val="005C61A3"/>
    <w:rsid w:val="005C63A4"/>
    <w:rsid w:val="005C6604"/>
    <w:rsid w:val="005C6664"/>
    <w:rsid w:val="005C6B35"/>
    <w:rsid w:val="005C7D76"/>
    <w:rsid w:val="005D02AC"/>
    <w:rsid w:val="005D0A9B"/>
    <w:rsid w:val="005D0CCF"/>
    <w:rsid w:val="005D0DEF"/>
    <w:rsid w:val="005D0EAC"/>
    <w:rsid w:val="005D125E"/>
    <w:rsid w:val="005D1360"/>
    <w:rsid w:val="005D1EE1"/>
    <w:rsid w:val="005D200E"/>
    <w:rsid w:val="005D2059"/>
    <w:rsid w:val="005D24FE"/>
    <w:rsid w:val="005D2796"/>
    <w:rsid w:val="005D27CD"/>
    <w:rsid w:val="005D2D80"/>
    <w:rsid w:val="005D2F83"/>
    <w:rsid w:val="005D3241"/>
    <w:rsid w:val="005D35F5"/>
    <w:rsid w:val="005D3BFC"/>
    <w:rsid w:val="005D3FDA"/>
    <w:rsid w:val="005D41A9"/>
    <w:rsid w:val="005D4555"/>
    <w:rsid w:val="005D4598"/>
    <w:rsid w:val="005D4776"/>
    <w:rsid w:val="005D4BF5"/>
    <w:rsid w:val="005D4D6A"/>
    <w:rsid w:val="005D534B"/>
    <w:rsid w:val="005D55F4"/>
    <w:rsid w:val="005D5740"/>
    <w:rsid w:val="005D5750"/>
    <w:rsid w:val="005D5C01"/>
    <w:rsid w:val="005D5E40"/>
    <w:rsid w:val="005D5ED9"/>
    <w:rsid w:val="005D5F5C"/>
    <w:rsid w:val="005D600B"/>
    <w:rsid w:val="005D62CD"/>
    <w:rsid w:val="005D649A"/>
    <w:rsid w:val="005D65E1"/>
    <w:rsid w:val="005D6A09"/>
    <w:rsid w:val="005D6E5F"/>
    <w:rsid w:val="005D7069"/>
    <w:rsid w:val="005D751B"/>
    <w:rsid w:val="005D7804"/>
    <w:rsid w:val="005D7B80"/>
    <w:rsid w:val="005D7E51"/>
    <w:rsid w:val="005D7FD1"/>
    <w:rsid w:val="005E0261"/>
    <w:rsid w:val="005E0A7D"/>
    <w:rsid w:val="005E0BAB"/>
    <w:rsid w:val="005E0C28"/>
    <w:rsid w:val="005E113A"/>
    <w:rsid w:val="005E120E"/>
    <w:rsid w:val="005E1252"/>
    <w:rsid w:val="005E13CD"/>
    <w:rsid w:val="005E18C9"/>
    <w:rsid w:val="005E1E6E"/>
    <w:rsid w:val="005E1F9E"/>
    <w:rsid w:val="005E22BF"/>
    <w:rsid w:val="005E233E"/>
    <w:rsid w:val="005E2F2A"/>
    <w:rsid w:val="005E349D"/>
    <w:rsid w:val="005E353A"/>
    <w:rsid w:val="005E3652"/>
    <w:rsid w:val="005E37F7"/>
    <w:rsid w:val="005E3DD6"/>
    <w:rsid w:val="005E422B"/>
    <w:rsid w:val="005E4267"/>
    <w:rsid w:val="005E4869"/>
    <w:rsid w:val="005E4914"/>
    <w:rsid w:val="005E4948"/>
    <w:rsid w:val="005E5828"/>
    <w:rsid w:val="005E5BB3"/>
    <w:rsid w:val="005E5ECC"/>
    <w:rsid w:val="005E5FD4"/>
    <w:rsid w:val="005E6214"/>
    <w:rsid w:val="005E6887"/>
    <w:rsid w:val="005E6935"/>
    <w:rsid w:val="005E6FC3"/>
    <w:rsid w:val="005E6FF5"/>
    <w:rsid w:val="005E7121"/>
    <w:rsid w:val="005E71A6"/>
    <w:rsid w:val="005E7425"/>
    <w:rsid w:val="005E7993"/>
    <w:rsid w:val="005E7A73"/>
    <w:rsid w:val="005E7EA2"/>
    <w:rsid w:val="005E7EBA"/>
    <w:rsid w:val="005E7F53"/>
    <w:rsid w:val="005F016D"/>
    <w:rsid w:val="005F0427"/>
    <w:rsid w:val="005F1028"/>
    <w:rsid w:val="005F1131"/>
    <w:rsid w:val="005F2082"/>
    <w:rsid w:val="005F22C1"/>
    <w:rsid w:val="005F2336"/>
    <w:rsid w:val="005F29C2"/>
    <w:rsid w:val="005F2A27"/>
    <w:rsid w:val="005F3FE1"/>
    <w:rsid w:val="005F4573"/>
    <w:rsid w:val="005F485A"/>
    <w:rsid w:val="005F4C18"/>
    <w:rsid w:val="005F5232"/>
    <w:rsid w:val="005F5276"/>
    <w:rsid w:val="005F5386"/>
    <w:rsid w:val="005F5549"/>
    <w:rsid w:val="005F5739"/>
    <w:rsid w:val="005F578F"/>
    <w:rsid w:val="005F59B0"/>
    <w:rsid w:val="005F5B71"/>
    <w:rsid w:val="005F5EB7"/>
    <w:rsid w:val="005F6627"/>
    <w:rsid w:val="005F68EA"/>
    <w:rsid w:val="005F68F7"/>
    <w:rsid w:val="005F6D23"/>
    <w:rsid w:val="005F7775"/>
    <w:rsid w:val="005F77F8"/>
    <w:rsid w:val="005F7C4A"/>
    <w:rsid w:val="00600030"/>
    <w:rsid w:val="00600789"/>
    <w:rsid w:val="006009DC"/>
    <w:rsid w:val="00600C33"/>
    <w:rsid w:val="00600D22"/>
    <w:rsid w:val="006010E4"/>
    <w:rsid w:val="0060126D"/>
    <w:rsid w:val="006012B1"/>
    <w:rsid w:val="0060162A"/>
    <w:rsid w:val="00601728"/>
    <w:rsid w:val="006017B2"/>
    <w:rsid w:val="00601A9B"/>
    <w:rsid w:val="00601ABA"/>
    <w:rsid w:val="006020DC"/>
    <w:rsid w:val="00602656"/>
    <w:rsid w:val="00602694"/>
    <w:rsid w:val="00602C62"/>
    <w:rsid w:val="00602E59"/>
    <w:rsid w:val="00603904"/>
    <w:rsid w:val="00603A48"/>
    <w:rsid w:val="00603D5C"/>
    <w:rsid w:val="00603DA8"/>
    <w:rsid w:val="00603E69"/>
    <w:rsid w:val="0060421F"/>
    <w:rsid w:val="006045CB"/>
    <w:rsid w:val="00604625"/>
    <w:rsid w:val="0060477B"/>
    <w:rsid w:val="0060490E"/>
    <w:rsid w:val="006054E5"/>
    <w:rsid w:val="00605A2A"/>
    <w:rsid w:val="00605B30"/>
    <w:rsid w:val="00605E38"/>
    <w:rsid w:val="00605EED"/>
    <w:rsid w:val="00606C2F"/>
    <w:rsid w:val="006077E4"/>
    <w:rsid w:val="00607B8E"/>
    <w:rsid w:val="00607E83"/>
    <w:rsid w:val="006105D5"/>
    <w:rsid w:val="00610B4C"/>
    <w:rsid w:val="00610E40"/>
    <w:rsid w:val="00610FA4"/>
    <w:rsid w:val="0061111B"/>
    <w:rsid w:val="00611447"/>
    <w:rsid w:val="006115F4"/>
    <w:rsid w:val="00611767"/>
    <w:rsid w:val="00611CE5"/>
    <w:rsid w:val="00611D63"/>
    <w:rsid w:val="0061212F"/>
    <w:rsid w:val="006125F3"/>
    <w:rsid w:val="00612929"/>
    <w:rsid w:val="00612FB2"/>
    <w:rsid w:val="006131F6"/>
    <w:rsid w:val="00613833"/>
    <w:rsid w:val="006139B9"/>
    <w:rsid w:val="006139CB"/>
    <w:rsid w:val="00613FA8"/>
    <w:rsid w:val="006145C1"/>
    <w:rsid w:val="006153EB"/>
    <w:rsid w:val="00615878"/>
    <w:rsid w:val="00615D1C"/>
    <w:rsid w:val="00615ECC"/>
    <w:rsid w:val="0061601D"/>
    <w:rsid w:val="00616294"/>
    <w:rsid w:val="00616401"/>
    <w:rsid w:val="00616486"/>
    <w:rsid w:val="006164EA"/>
    <w:rsid w:val="006167B1"/>
    <w:rsid w:val="00616B9E"/>
    <w:rsid w:val="0061728C"/>
    <w:rsid w:val="006176C8"/>
    <w:rsid w:val="006179A4"/>
    <w:rsid w:val="00617AD7"/>
    <w:rsid w:val="00617C4A"/>
    <w:rsid w:val="0062035D"/>
    <w:rsid w:val="006206FC"/>
    <w:rsid w:val="00620873"/>
    <w:rsid w:val="006210DA"/>
    <w:rsid w:val="00621807"/>
    <w:rsid w:val="0062195B"/>
    <w:rsid w:val="00621A16"/>
    <w:rsid w:val="00621A30"/>
    <w:rsid w:val="00621AA6"/>
    <w:rsid w:val="00622606"/>
    <w:rsid w:val="006228D0"/>
    <w:rsid w:val="006230BA"/>
    <w:rsid w:val="00623704"/>
    <w:rsid w:val="0062372D"/>
    <w:rsid w:val="006237DF"/>
    <w:rsid w:val="00623990"/>
    <w:rsid w:val="00623CF0"/>
    <w:rsid w:val="00623F66"/>
    <w:rsid w:val="006243B8"/>
    <w:rsid w:val="00624641"/>
    <w:rsid w:val="00624B63"/>
    <w:rsid w:val="00624CFC"/>
    <w:rsid w:val="0062518D"/>
    <w:rsid w:val="006254AE"/>
    <w:rsid w:val="00625883"/>
    <w:rsid w:val="00625887"/>
    <w:rsid w:val="006259E1"/>
    <w:rsid w:val="00625C5A"/>
    <w:rsid w:val="00625DE5"/>
    <w:rsid w:val="00626546"/>
    <w:rsid w:val="00626B4E"/>
    <w:rsid w:val="00626C81"/>
    <w:rsid w:val="00626FC9"/>
    <w:rsid w:val="0062733E"/>
    <w:rsid w:val="00627500"/>
    <w:rsid w:val="00627D52"/>
    <w:rsid w:val="00630704"/>
    <w:rsid w:val="00630A03"/>
    <w:rsid w:val="00630F11"/>
    <w:rsid w:val="00631515"/>
    <w:rsid w:val="006326D8"/>
    <w:rsid w:val="00633186"/>
    <w:rsid w:val="006336BE"/>
    <w:rsid w:val="00633727"/>
    <w:rsid w:val="006342BC"/>
    <w:rsid w:val="00634B58"/>
    <w:rsid w:val="00634BE0"/>
    <w:rsid w:val="0063530A"/>
    <w:rsid w:val="0063572E"/>
    <w:rsid w:val="00635ED9"/>
    <w:rsid w:val="00635FE9"/>
    <w:rsid w:val="00636040"/>
    <w:rsid w:val="006360BE"/>
    <w:rsid w:val="00636136"/>
    <w:rsid w:val="0063631A"/>
    <w:rsid w:val="006367AB"/>
    <w:rsid w:val="00636A09"/>
    <w:rsid w:val="00640F2C"/>
    <w:rsid w:val="00640F41"/>
    <w:rsid w:val="0064110C"/>
    <w:rsid w:val="0064135D"/>
    <w:rsid w:val="00641765"/>
    <w:rsid w:val="00641A54"/>
    <w:rsid w:val="00641BC2"/>
    <w:rsid w:val="00641EA8"/>
    <w:rsid w:val="00642668"/>
    <w:rsid w:val="00642EF6"/>
    <w:rsid w:val="006433DE"/>
    <w:rsid w:val="00643634"/>
    <w:rsid w:val="006447C1"/>
    <w:rsid w:val="00644DA3"/>
    <w:rsid w:val="006451D6"/>
    <w:rsid w:val="00645F73"/>
    <w:rsid w:val="00646018"/>
    <w:rsid w:val="00646031"/>
    <w:rsid w:val="006460CE"/>
    <w:rsid w:val="00646308"/>
    <w:rsid w:val="006463B2"/>
    <w:rsid w:val="006464CA"/>
    <w:rsid w:val="006468E2"/>
    <w:rsid w:val="00646D4C"/>
    <w:rsid w:val="0064707B"/>
    <w:rsid w:val="006473B5"/>
    <w:rsid w:val="0064794A"/>
    <w:rsid w:val="00647AAF"/>
    <w:rsid w:val="00647C31"/>
    <w:rsid w:val="00647D95"/>
    <w:rsid w:val="006501E1"/>
    <w:rsid w:val="006504AB"/>
    <w:rsid w:val="00650745"/>
    <w:rsid w:val="00650A79"/>
    <w:rsid w:val="00650DC8"/>
    <w:rsid w:val="00651BE1"/>
    <w:rsid w:val="006523DC"/>
    <w:rsid w:val="00652503"/>
    <w:rsid w:val="006525C2"/>
    <w:rsid w:val="00653386"/>
    <w:rsid w:val="006539F2"/>
    <w:rsid w:val="00653A41"/>
    <w:rsid w:val="006541FD"/>
    <w:rsid w:val="00654D51"/>
    <w:rsid w:val="006550E3"/>
    <w:rsid w:val="006554C4"/>
    <w:rsid w:val="0065597F"/>
    <w:rsid w:val="006560BA"/>
    <w:rsid w:val="00656A78"/>
    <w:rsid w:val="006570E1"/>
    <w:rsid w:val="006570FB"/>
    <w:rsid w:val="0065774A"/>
    <w:rsid w:val="006604BD"/>
    <w:rsid w:val="00660596"/>
    <w:rsid w:val="00660CDA"/>
    <w:rsid w:val="00661199"/>
    <w:rsid w:val="0066184D"/>
    <w:rsid w:val="00661AB9"/>
    <w:rsid w:val="00661D48"/>
    <w:rsid w:val="006623AD"/>
    <w:rsid w:val="00662CFA"/>
    <w:rsid w:val="00663109"/>
    <w:rsid w:val="006631A4"/>
    <w:rsid w:val="00663822"/>
    <w:rsid w:val="00663830"/>
    <w:rsid w:val="0066385C"/>
    <w:rsid w:val="00663FD4"/>
    <w:rsid w:val="0066424F"/>
    <w:rsid w:val="00664622"/>
    <w:rsid w:val="00664689"/>
    <w:rsid w:val="00664743"/>
    <w:rsid w:val="00664AF2"/>
    <w:rsid w:val="00664D55"/>
    <w:rsid w:val="0066510E"/>
    <w:rsid w:val="006651F1"/>
    <w:rsid w:val="00665A32"/>
    <w:rsid w:val="00665B1E"/>
    <w:rsid w:val="00665C28"/>
    <w:rsid w:val="0066696C"/>
    <w:rsid w:val="00666B09"/>
    <w:rsid w:val="006670C7"/>
    <w:rsid w:val="006673B4"/>
    <w:rsid w:val="00667E16"/>
    <w:rsid w:val="00670258"/>
    <w:rsid w:val="00670302"/>
    <w:rsid w:val="0067076D"/>
    <w:rsid w:val="006709A3"/>
    <w:rsid w:val="00670A87"/>
    <w:rsid w:val="00670B5A"/>
    <w:rsid w:val="00670BE7"/>
    <w:rsid w:val="006713C2"/>
    <w:rsid w:val="00671A1A"/>
    <w:rsid w:val="00672005"/>
    <w:rsid w:val="00672285"/>
    <w:rsid w:val="0067257B"/>
    <w:rsid w:val="00672F3D"/>
    <w:rsid w:val="006733CE"/>
    <w:rsid w:val="00673810"/>
    <w:rsid w:val="00673BAD"/>
    <w:rsid w:val="00673BB3"/>
    <w:rsid w:val="00673E0E"/>
    <w:rsid w:val="006740FE"/>
    <w:rsid w:val="0067416E"/>
    <w:rsid w:val="006746C4"/>
    <w:rsid w:val="00674871"/>
    <w:rsid w:val="00675065"/>
    <w:rsid w:val="006751CD"/>
    <w:rsid w:val="006756A5"/>
    <w:rsid w:val="006756EE"/>
    <w:rsid w:val="00675955"/>
    <w:rsid w:val="006761B1"/>
    <w:rsid w:val="006768B1"/>
    <w:rsid w:val="00676DF3"/>
    <w:rsid w:val="00677538"/>
    <w:rsid w:val="00677585"/>
    <w:rsid w:val="0067790B"/>
    <w:rsid w:val="00677951"/>
    <w:rsid w:val="00677CEE"/>
    <w:rsid w:val="00677E88"/>
    <w:rsid w:val="00680229"/>
    <w:rsid w:val="0068056E"/>
    <w:rsid w:val="00680793"/>
    <w:rsid w:val="00680C28"/>
    <w:rsid w:val="00680DC0"/>
    <w:rsid w:val="00681032"/>
    <w:rsid w:val="006811F5"/>
    <w:rsid w:val="006817F5"/>
    <w:rsid w:val="00681BF1"/>
    <w:rsid w:val="00681D3A"/>
    <w:rsid w:val="0068263D"/>
    <w:rsid w:val="0068270E"/>
    <w:rsid w:val="0068287E"/>
    <w:rsid w:val="00682C09"/>
    <w:rsid w:val="00682F1B"/>
    <w:rsid w:val="0068334E"/>
    <w:rsid w:val="006835DA"/>
    <w:rsid w:val="0068408C"/>
    <w:rsid w:val="006841EF"/>
    <w:rsid w:val="00684802"/>
    <w:rsid w:val="00684C4E"/>
    <w:rsid w:val="006852EE"/>
    <w:rsid w:val="006852FC"/>
    <w:rsid w:val="0068641E"/>
    <w:rsid w:val="006869A5"/>
    <w:rsid w:val="006871ED"/>
    <w:rsid w:val="006874C4"/>
    <w:rsid w:val="00687573"/>
    <w:rsid w:val="00687641"/>
    <w:rsid w:val="00687A1E"/>
    <w:rsid w:val="00687A4F"/>
    <w:rsid w:val="00687A8D"/>
    <w:rsid w:val="00687EEC"/>
    <w:rsid w:val="00687F73"/>
    <w:rsid w:val="0069039C"/>
    <w:rsid w:val="006906A2"/>
    <w:rsid w:val="006907E5"/>
    <w:rsid w:val="0069089E"/>
    <w:rsid w:val="00690A15"/>
    <w:rsid w:val="00690AD8"/>
    <w:rsid w:val="00690C83"/>
    <w:rsid w:val="00690F5C"/>
    <w:rsid w:val="006915A9"/>
    <w:rsid w:val="006916ED"/>
    <w:rsid w:val="006916FC"/>
    <w:rsid w:val="00691AEB"/>
    <w:rsid w:val="00691FDB"/>
    <w:rsid w:val="00692634"/>
    <w:rsid w:val="00692F2B"/>
    <w:rsid w:val="00692F6C"/>
    <w:rsid w:val="0069368A"/>
    <w:rsid w:val="0069383A"/>
    <w:rsid w:val="00693C6B"/>
    <w:rsid w:val="00693CEA"/>
    <w:rsid w:val="00693DDB"/>
    <w:rsid w:val="006943ED"/>
    <w:rsid w:val="0069491E"/>
    <w:rsid w:val="006950BD"/>
    <w:rsid w:val="00695442"/>
    <w:rsid w:val="006956D9"/>
    <w:rsid w:val="0069573B"/>
    <w:rsid w:val="0069582C"/>
    <w:rsid w:val="00695913"/>
    <w:rsid w:val="00695928"/>
    <w:rsid w:val="0069610D"/>
    <w:rsid w:val="00696139"/>
    <w:rsid w:val="00696478"/>
    <w:rsid w:val="00696524"/>
    <w:rsid w:val="006967E1"/>
    <w:rsid w:val="00696C54"/>
    <w:rsid w:val="00696D2B"/>
    <w:rsid w:val="00697159"/>
    <w:rsid w:val="006971D2"/>
    <w:rsid w:val="00697323"/>
    <w:rsid w:val="00697391"/>
    <w:rsid w:val="00697496"/>
    <w:rsid w:val="00697787"/>
    <w:rsid w:val="006977DC"/>
    <w:rsid w:val="006978F1"/>
    <w:rsid w:val="00697AA1"/>
    <w:rsid w:val="00697B6C"/>
    <w:rsid w:val="006A07CA"/>
    <w:rsid w:val="006A0D77"/>
    <w:rsid w:val="006A0EE9"/>
    <w:rsid w:val="006A0F04"/>
    <w:rsid w:val="006A0F59"/>
    <w:rsid w:val="006A1EE9"/>
    <w:rsid w:val="006A207C"/>
    <w:rsid w:val="006A20C6"/>
    <w:rsid w:val="006A2377"/>
    <w:rsid w:val="006A2451"/>
    <w:rsid w:val="006A358D"/>
    <w:rsid w:val="006A41BC"/>
    <w:rsid w:val="006A4426"/>
    <w:rsid w:val="006A4811"/>
    <w:rsid w:val="006A4DCC"/>
    <w:rsid w:val="006A4EE1"/>
    <w:rsid w:val="006A518B"/>
    <w:rsid w:val="006A52DD"/>
    <w:rsid w:val="006A52EF"/>
    <w:rsid w:val="006A5305"/>
    <w:rsid w:val="006A5731"/>
    <w:rsid w:val="006A57E0"/>
    <w:rsid w:val="006A5957"/>
    <w:rsid w:val="006A5C7D"/>
    <w:rsid w:val="006A5E7C"/>
    <w:rsid w:val="006A6090"/>
    <w:rsid w:val="006A6323"/>
    <w:rsid w:val="006A63D7"/>
    <w:rsid w:val="006A651F"/>
    <w:rsid w:val="006A6EDB"/>
    <w:rsid w:val="006A7187"/>
    <w:rsid w:val="006A74D2"/>
    <w:rsid w:val="006A7640"/>
    <w:rsid w:val="006A76DB"/>
    <w:rsid w:val="006A7B0E"/>
    <w:rsid w:val="006A7D9C"/>
    <w:rsid w:val="006B0DCA"/>
    <w:rsid w:val="006B161F"/>
    <w:rsid w:val="006B186F"/>
    <w:rsid w:val="006B1C2A"/>
    <w:rsid w:val="006B23EA"/>
    <w:rsid w:val="006B2C2B"/>
    <w:rsid w:val="006B2EE9"/>
    <w:rsid w:val="006B304A"/>
    <w:rsid w:val="006B3192"/>
    <w:rsid w:val="006B3573"/>
    <w:rsid w:val="006B3F06"/>
    <w:rsid w:val="006B3FE3"/>
    <w:rsid w:val="006B4334"/>
    <w:rsid w:val="006B4CA9"/>
    <w:rsid w:val="006B4E43"/>
    <w:rsid w:val="006B4FBC"/>
    <w:rsid w:val="006B5315"/>
    <w:rsid w:val="006B536E"/>
    <w:rsid w:val="006B53FC"/>
    <w:rsid w:val="006B59DF"/>
    <w:rsid w:val="006B602B"/>
    <w:rsid w:val="006B602D"/>
    <w:rsid w:val="006B64D6"/>
    <w:rsid w:val="006C0149"/>
    <w:rsid w:val="006C0529"/>
    <w:rsid w:val="006C0A55"/>
    <w:rsid w:val="006C0DB7"/>
    <w:rsid w:val="006C0E29"/>
    <w:rsid w:val="006C1068"/>
    <w:rsid w:val="006C1388"/>
    <w:rsid w:val="006C1B84"/>
    <w:rsid w:val="006C1C09"/>
    <w:rsid w:val="006C21C4"/>
    <w:rsid w:val="006C22A3"/>
    <w:rsid w:val="006C2469"/>
    <w:rsid w:val="006C269E"/>
    <w:rsid w:val="006C2B0E"/>
    <w:rsid w:val="006C2BFB"/>
    <w:rsid w:val="006C2DFF"/>
    <w:rsid w:val="006C39B5"/>
    <w:rsid w:val="006C3B14"/>
    <w:rsid w:val="006C3DF7"/>
    <w:rsid w:val="006C4D41"/>
    <w:rsid w:val="006C5059"/>
    <w:rsid w:val="006C512E"/>
    <w:rsid w:val="006C53DD"/>
    <w:rsid w:val="006C55A5"/>
    <w:rsid w:val="006C5D21"/>
    <w:rsid w:val="006C5F49"/>
    <w:rsid w:val="006C63A4"/>
    <w:rsid w:val="006C66AA"/>
    <w:rsid w:val="006C7305"/>
    <w:rsid w:val="006C7451"/>
    <w:rsid w:val="006C7687"/>
    <w:rsid w:val="006D0BEB"/>
    <w:rsid w:val="006D0DA3"/>
    <w:rsid w:val="006D117F"/>
    <w:rsid w:val="006D1D28"/>
    <w:rsid w:val="006D2169"/>
    <w:rsid w:val="006D249A"/>
    <w:rsid w:val="006D293D"/>
    <w:rsid w:val="006D3490"/>
    <w:rsid w:val="006D3628"/>
    <w:rsid w:val="006D3CC3"/>
    <w:rsid w:val="006D3E95"/>
    <w:rsid w:val="006D46D8"/>
    <w:rsid w:val="006D481D"/>
    <w:rsid w:val="006D4C8A"/>
    <w:rsid w:val="006D4D5A"/>
    <w:rsid w:val="006D5868"/>
    <w:rsid w:val="006D5F0D"/>
    <w:rsid w:val="006D625A"/>
    <w:rsid w:val="006D6760"/>
    <w:rsid w:val="006D699A"/>
    <w:rsid w:val="006D79AE"/>
    <w:rsid w:val="006D7AB2"/>
    <w:rsid w:val="006D7D0C"/>
    <w:rsid w:val="006D7DA5"/>
    <w:rsid w:val="006E039F"/>
    <w:rsid w:val="006E0899"/>
    <w:rsid w:val="006E104D"/>
    <w:rsid w:val="006E1EAF"/>
    <w:rsid w:val="006E264B"/>
    <w:rsid w:val="006E29D6"/>
    <w:rsid w:val="006E349D"/>
    <w:rsid w:val="006E36ED"/>
    <w:rsid w:val="006E3CAC"/>
    <w:rsid w:val="006E3E8E"/>
    <w:rsid w:val="006E415E"/>
    <w:rsid w:val="006E47EE"/>
    <w:rsid w:val="006E4F4D"/>
    <w:rsid w:val="006E515B"/>
    <w:rsid w:val="006E535A"/>
    <w:rsid w:val="006E57F6"/>
    <w:rsid w:val="006E65D9"/>
    <w:rsid w:val="006E6D44"/>
    <w:rsid w:val="006E757D"/>
    <w:rsid w:val="006E75F6"/>
    <w:rsid w:val="006E786C"/>
    <w:rsid w:val="006F0149"/>
    <w:rsid w:val="006F0264"/>
    <w:rsid w:val="006F0A9D"/>
    <w:rsid w:val="006F0B67"/>
    <w:rsid w:val="006F0DD5"/>
    <w:rsid w:val="006F103B"/>
    <w:rsid w:val="006F14F9"/>
    <w:rsid w:val="006F1997"/>
    <w:rsid w:val="006F1DB7"/>
    <w:rsid w:val="006F1F6B"/>
    <w:rsid w:val="006F2399"/>
    <w:rsid w:val="006F2763"/>
    <w:rsid w:val="006F2CC3"/>
    <w:rsid w:val="006F2F75"/>
    <w:rsid w:val="006F3014"/>
    <w:rsid w:val="006F322A"/>
    <w:rsid w:val="006F324C"/>
    <w:rsid w:val="006F3300"/>
    <w:rsid w:val="006F3A03"/>
    <w:rsid w:val="006F3DD4"/>
    <w:rsid w:val="006F3EA0"/>
    <w:rsid w:val="006F3FB5"/>
    <w:rsid w:val="006F46FA"/>
    <w:rsid w:val="006F4A48"/>
    <w:rsid w:val="006F4A86"/>
    <w:rsid w:val="006F53AC"/>
    <w:rsid w:val="006F5548"/>
    <w:rsid w:val="006F5717"/>
    <w:rsid w:val="006F584B"/>
    <w:rsid w:val="006F588C"/>
    <w:rsid w:val="006F5F6A"/>
    <w:rsid w:val="006F600A"/>
    <w:rsid w:val="006F63D8"/>
    <w:rsid w:val="006F668A"/>
    <w:rsid w:val="006F67A5"/>
    <w:rsid w:val="006F6885"/>
    <w:rsid w:val="006F70EB"/>
    <w:rsid w:val="006F7CA8"/>
    <w:rsid w:val="00700011"/>
    <w:rsid w:val="00700138"/>
    <w:rsid w:val="0070068E"/>
    <w:rsid w:val="007008FE"/>
    <w:rsid w:val="00700B45"/>
    <w:rsid w:val="00700C8C"/>
    <w:rsid w:val="0070191B"/>
    <w:rsid w:val="00701E1E"/>
    <w:rsid w:val="00702457"/>
    <w:rsid w:val="007025CA"/>
    <w:rsid w:val="00702843"/>
    <w:rsid w:val="00703D0F"/>
    <w:rsid w:val="00704052"/>
    <w:rsid w:val="0070469F"/>
    <w:rsid w:val="0070547C"/>
    <w:rsid w:val="00705E38"/>
    <w:rsid w:val="00706310"/>
    <w:rsid w:val="00706423"/>
    <w:rsid w:val="00706D59"/>
    <w:rsid w:val="00707389"/>
    <w:rsid w:val="007074E3"/>
    <w:rsid w:val="00707EE9"/>
    <w:rsid w:val="0071033C"/>
    <w:rsid w:val="00710892"/>
    <w:rsid w:val="00710DC3"/>
    <w:rsid w:val="00710E10"/>
    <w:rsid w:val="00710FF9"/>
    <w:rsid w:val="00711301"/>
    <w:rsid w:val="007117A7"/>
    <w:rsid w:val="00711888"/>
    <w:rsid w:val="00711FEA"/>
    <w:rsid w:val="0071201F"/>
    <w:rsid w:val="007122A1"/>
    <w:rsid w:val="0071284D"/>
    <w:rsid w:val="00712FAE"/>
    <w:rsid w:val="00713DFE"/>
    <w:rsid w:val="00713FAD"/>
    <w:rsid w:val="007147A5"/>
    <w:rsid w:val="00714A51"/>
    <w:rsid w:val="00714E60"/>
    <w:rsid w:val="00715279"/>
    <w:rsid w:val="00715481"/>
    <w:rsid w:val="007160FF"/>
    <w:rsid w:val="007166EF"/>
    <w:rsid w:val="00716FFC"/>
    <w:rsid w:val="00717712"/>
    <w:rsid w:val="00717D8B"/>
    <w:rsid w:val="0072012D"/>
    <w:rsid w:val="007202DB"/>
    <w:rsid w:val="007205B3"/>
    <w:rsid w:val="007205EB"/>
    <w:rsid w:val="0072117A"/>
    <w:rsid w:val="00721371"/>
    <w:rsid w:val="00721788"/>
    <w:rsid w:val="00721C81"/>
    <w:rsid w:val="00721CE7"/>
    <w:rsid w:val="0072216B"/>
    <w:rsid w:val="00722BDA"/>
    <w:rsid w:val="00722E07"/>
    <w:rsid w:val="00722E27"/>
    <w:rsid w:val="0072395D"/>
    <w:rsid w:val="00723CA1"/>
    <w:rsid w:val="0072410E"/>
    <w:rsid w:val="007241E2"/>
    <w:rsid w:val="00724532"/>
    <w:rsid w:val="007247A4"/>
    <w:rsid w:val="00724D84"/>
    <w:rsid w:val="007252F5"/>
    <w:rsid w:val="00725A9E"/>
    <w:rsid w:val="00725C2F"/>
    <w:rsid w:val="00726365"/>
    <w:rsid w:val="007266F1"/>
    <w:rsid w:val="00726859"/>
    <w:rsid w:val="007279D8"/>
    <w:rsid w:val="00727B3E"/>
    <w:rsid w:val="007301C7"/>
    <w:rsid w:val="0073043E"/>
    <w:rsid w:val="007306AA"/>
    <w:rsid w:val="007315DD"/>
    <w:rsid w:val="0073164C"/>
    <w:rsid w:val="00731E1A"/>
    <w:rsid w:val="00731E9B"/>
    <w:rsid w:val="007322CE"/>
    <w:rsid w:val="007323BB"/>
    <w:rsid w:val="0073242B"/>
    <w:rsid w:val="0073312A"/>
    <w:rsid w:val="007337B6"/>
    <w:rsid w:val="00733D0E"/>
    <w:rsid w:val="00734214"/>
    <w:rsid w:val="00734C58"/>
    <w:rsid w:val="00734FBB"/>
    <w:rsid w:val="0073518A"/>
    <w:rsid w:val="00735A90"/>
    <w:rsid w:val="007361A8"/>
    <w:rsid w:val="00736482"/>
    <w:rsid w:val="007368F6"/>
    <w:rsid w:val="00736919"/>
    <w:rsid w:val="007369B7"/>
    <w:rsid w:val="00736ACD"/>
    <w:rsid w:val="00736C63"/>
    <w:rsid w:val="00736F51"/>
    <w:rsid w:val="0073718A"/>
    <w:rsid w:val="007373DD"/>
    <w:rsid w:val="007374AD"/>
    <w:rsid w:val="00737F28"/>
    <w:rsid w:val="00740236"/>
    <w:rsid w:val="00740587"/>
    <w:rsid w:val="00740ED3"/>
    <w:rsid w:val="007411AC"/>
    <w:rsid w:val="007411B5"/>
    <w:rsid w:val="00741336"/>
    <w:rsid w:val="00741617"/>
    <w:rsid w:val="007416D2"/>
    <w:rsid w:val="00741BAA"/>
    <w:rsid w:val="00741EAF"/>
    <w:rsid w:val="00741FD1"/>
    <w:rsid w:val="0074317C"/>
    <w:rsid w:val="0074365B"/>
    <w:rsid w:val="00743A2F"/>
    <w:rsid w:val="00743A85"/>
    <w:rsid w:val="00744157"/>
    <w:rsid w:val="007442AA"/>
    <w:rsid w:val="00744357"/>
    <w:rsid w:val="00744CC5"/>
    <w:rsid w:val="00745063"/>
    <w:rsid w:val="00745452"/>
    <w:rsid w:val="00745491"/>
    <w:rsid w:val="007456CB"/>
    <w:rsid w:val="0074601B"/>
    <w:rsid w:val="0074619B"/>
    <w:rsid w:val="007464E9"/>
    <w:rsid w:val="00746D1A"/>
    <w:rsid w:val="00747200"/>
    <w:rsid w:val="00747484"/>
    <w:rsid w:val="00747BB0"/>
    <w:rsid w:val="00747DBE"/>
    <w:rsid w:val="00747E0C"/>
    <w:rsid w:val="00750018"/>
    <w:rsid w:val="00750B18"/>
    <w:rsid w:val="00750C75"/>
    <w:rsid w:val="00751096"/>
    <w:rsid w:val="0075202B"/>
    <w:rsid w:val="00752A69"/>
    <w:rsid w:val="00752CF6"/>
    <w:rsid w:val="00752FD6"/>
    <w:rsid w:val="00753387"/>
    <w:rsid w:val="007535E9"/>
    <w:rsid w:val="00753884"/>
    <w:rsid w:val="00753B39"/>
    <w:rsid w:val="00753DC4"/>
    <w:rsid w:val="00754119"/>
    <w:rsid w:val="00754472"/>
    <w:rsid w:val="00754631"/>
    <w:rsid w:val="00755167"/>
    <w:rsid w:val="00755C52"/>
    <w:rsid w:val="00756DF8"/>
    <w:rsid w:val="00756F1E"/>
    <w:rsid w:val="007571E8"/>
    <w:rsid w:val="0075799A"/>
    <w:rsid w:val="00757D3A"/>
    <w:rsid w:val="00757ED9"/>
    <w:rsid w:val="00760138"/>
    <w:rsid w:val="0076068F"/>
    <w:rsid w:val="00760D6F"/>
    <w:rsid w:val="00761234"/>
    <w:rsid w:val="0076152A"/>
    <w:rsid w:val="0076160A"/>
    <w:rsid w:val="00761AF2"/>
    <w:rsid w:val="00761E17"/>
    <w:rsid w:val="00761E3A"/>
    <w:rsid w:val="007625D6"/>
    <w:rsid w:val="0076296B"/>
    <w:rsid w:val="00762CF5"/>
    <w:rsid w:val="00762F62"/>
    <w:rsid w:val="00763390"/>
    <w:rsid w:val="00763448"/>
    <w:rsid w:val="00765041"/>
    <w:rsid w:val="0076504C"/>
    <w:rsid w:val="0076555F"/>
    <w:rsid w:val="00765BEC"/>
    <w:rsid w:val="00765D42"/>
    <w:rsid w:val="00766201"/>
    <w:rsid w:val="00766945"/>
    <w:rsid w:val="00766B5C"/>
    <w:rsid w:val="00766F9D"/>
    <w:rsid w:val="00767076"/>
    <w:rsid w:val="00767129"/>
    <w:rsid w:val="0076716D"/>
    <w:rsid w:val="0076740F"/>
    <w:rsid w:val="00767429"/>
    <w:rsid w:val="007679DB"/>
    <w:rsid w:val="00767A3F"/>
    <w:rsid w:val="00767A43"/>
    <w:rsid w:val="00770691"/>
    <w:rsid w:val="0077099D"/>
    <w:rsid w:val="007710EB"/>
    <w:rsid w:val="007713E7"/>
    <w:rsid w:val="00771B17"/>
    <w:rsid w:val="007724BC"/>
    <w:rsid w:val="0077253F"/>
    <w:rsid w:val="00772842"/>
    <w:rsid w:val="007731BD"/>
    <w:rsid w:val="0077320A"/>
    <w:rsid w:val="00773845"/>
    <w:rsid w:val="00773BDF"/>
    <w:rsid w:val="007740F0"/>
    <w:rsid w:val="007747B2"/>
    <w:rsid w:val="00774A66"/>
    <w:rsid w:val="007755B7"/>
    <w:rsid w:val="00775A7F"/>
    <w:rsid w:val="00775BA2"/>
    <w:rsid w:val="00775C2E"/>
    <w:rsid w:val="00776050"/>
    <w:rsid w:val="007761FA"/>
    <w:rsid w:val="00776322"/>
    <w:rsid w:val="007764C7"/>
    <w:rsid w:val="00776782"/>
    <w:rsid w:val="007768F5"/>
    <w:rsid w:val="00776C9A"/>
    <w:rsid w:val="00777261"/>
    <w:rsid w:val="00777300"/>
    <w:rsid w:val="00777B16"/>
    <w:rsid w:val="007802B9"/>
    <w:rsid w:val="0078033B"/>
    <w:rsid w:val="0078036B"/>
    <w:rsid w:val="007803A8"/>
    <w:rsid w:val="0078088D"/>
    <w:rsid w:val="0078097D"/>
    <w:rsid w:val="007816CA"/>
    <w:rsid w:val="00781BB4"/>
    <w:rsid w:val="00781E9D"/>
    <w:rsid w:val="00782119"/>
    <w:rsid w:val="007824F0"/>
    <w:rsid w:val="00782959"/>
    <w:rsid w:val="00783360"/>
    <w:rsid w:val="0078403C"/>
    <w:rsid w:val="0078490C"/>
    <w:rsid w:val="007852A0"/>
    <w:rsid w:val="007856AB"/>
    <w:rsid w:val="007860E3"/>
    <w:rsid w:val="007867C8"/>
    <w:rsid w:val="00786806"/>
    <w:rsid w:val="00786B1C"/>
    <w:rsid w:val="00786D9E"/>
    <w:rsid w:val="007878D8"/>
    <w:rsid w:val="00787A4C"/>
    <w:rsid w:val="00787BEE"/>
    <w:rsid w:val="007901CB"/>
    <w:rsid w:val="00791039"/>
    <w:rsid w:val="00791692"/>
    <w:rsid w:val="00791CEA"/>
    <w:rsid w:val="00791FE0"/>
    <w:rsid w:val="007920CF"/>
    <w:rsid w:val="0079218B"/>
    <w:rsid w:val="00792744"/>
    <w:rsid w:val="0079290D"/>
    <w:rsid w:val="00792C0E"/>
    <w:rsid w:val="00792D96"/>
    <w:rsid w:val="00792E6F"/>
    <w:rsid w:val="00793A1F"/>
    <w:rsid w:val="00793BAC"/>
    <w:rsid w:val="00793BB6"/>
    <w:rsid w:val="00793DA5"/>
    <w:rsid w:val="0079443E"/>
    <w:rsid w:val="00794645"/>
    <w:rsid w:val="00794D7A"/>
    <w:rsid w:val="007956CC"/>
    <w:rsid w:val="0079578F"/>
    <w:rsid w:val="00795902"/>
    <w:rsid w:val="00795C48"/>
    <w:rsid w:val="007967C5"/>
    <w:rsid w:val="0079698D"/>
    <w:rsid w:val="00796A4B"/>
    <w:rsid w:val="00796C9F"/>
    <w:rsid w:val="00797065"/>
    <w:rsid w:val="00797495"/>
    <w:rsid w:val="00797768"/>
    <w:rsid w:val="00797B93"/>
    <w:rsid w:val="00797FE5"/>
    <w:rsid w:val="007A00BC"/>
    <w:rsid w:val="007A0652"/>
    <w:rsid w:val="007A09BD"/>
    <w:rsid w:val="007A0FBB"/>
    <w:rsid w:val="007A1D8E"/>
    <w:rsid w:val="007A203F"/>
    <w:rsid w:val="007A20D8"/>
    <w:rsid w:val="007A2441"/>
    <w:rsid w:val="007A2640"/>
    <w:rsid w:val="007A2DE7"/>
    <w:rsid w:val="007A327C"/>
    <w:rsid w:val="007A330D"/>
    <w:rsid w:val="007A4590"/>
    <w:rsid w:val="007A4725"/>
    <w:rsid w:val="007A4B7B"/>
    <w:rsid w:val="007A59F9"/>
    <w:rsid w:val="007A5C90"/>
    <w:rsid w:val="007A5E39"/>
    <w:rsid w:val="007A6134"/>
    <w:rsid w:val="007A6179"/>
    <w:rsid w:val="007A6395"/>
    <w:rsid w:val="007A6550"/>
    <w:rsid w:val="007A67E3"/>
    <w:rsid w:val="007A6B64"/>
    <w:rsid w:val="007A7696"/>
    <w:rsid w:val="007A7D43"/>
    <w:rsid w:val="007A7F77"/>
    <w:rsid w:val="007B00BD"/>
    <w:rsid w:val="007B0705"/>
    <w:rsid w:val="007B1321"/>
    <w:rsid w:val="007B152D"/>
    <w:rsid w:val="007B167D"/>
    <w:rsid w:val="007B18EF"/>
    <w:rsid w:val="007B27DC"/>
    <w:rsid w:val="007B2844"/>
    <w:rsid w:val="007B32BB"/>
    <w:rsid w:val="007B32EC"/>
    <w:rsid w:val="007B38C3"/>
    <w:rsid w:val="007B3C32"/>
    <w:rsid w:val="007B42C1"/>
    <w:rsid w:val="007B434D"/>
    <w:rsid w:val="007B45EF"/>
    <w:rsid w:val="007B5358"/>
    <w:rsid w:val="007B5501"/>
    <w:rsid w:val="007B5537"/>
    <w:rsid w:val="007B57C4"/>
    <w:rsid w:val="007B5B0C"/>
    <w:rsid w:val="007B5C58"/>
    <w:rsid w:val="007B5C9D"/>
    <w:rsid w:val="007B5CED"/>
    <w:rsid w:val="007B5E5E"/>
    <w:rsid w:val="007B6860"/>
    <w:rsid w:val="007B6A10"/>
    <w:rsid w:val="007B6C6C"/>
    <w:rsid w:val="007B73AB"/>
    <w:rsid w:val="007B7655"/>
    <w:rsid w:val="007B78D9"/>
    <w:rsid w:val="007B7923"/>
    <w:rsid w:val="007B7E7B"/>
    <w:rsid w:val="007C039B"/>
    <w:rsid w:val="007C067B"/>
    <w:rsid w:val="007C0A32"/>
    <w:rsid w:val="007C0FC6"/>
    <w:rsid w:val="007C13B7"/>
    <w:rsid w:val="007C1526"/>
    <w:rsid w:val="007C16DB"/>
    <w:rsid w:val="007C181B"/>
    <w:rsid w:val="007C191F"/>
    <w:rsid w:val="007C1DF7"/>
    <w:rsid w:val="007C2A66"/>
    <w:rsid w:val="007C2B10"/>
    <w:rsid w:val="007C30BA"/>
    <w:rsid w:val="007C324C"/>
    <w:rsid w:val="007C330D"/>
    <w:rsid w:val="007C3359"/>
    <w:rsid w:val="007C3AC8"/>
    <w:rsid w:val="007C3BA3"/>
    <w:rsid w:val="007C3BD1"/>
    <w:rsid w:val="007C3DBD"/>
    <w:rsid w:val="007C4356"/>
    <w:rsid w:val="007C47E3"/>
    <w:rsid w:val="007C482D"/>
    <w:rsid w:val="007C4902"/>
    <w:rsid w:val="007C4E42"/>
    <w:rsid w:val="007C4FCC"/>
    <w:rsid w:val="007C5516"/>
    <w:rsid w:val="007C583E"/>
    <w:rsid w:val="007C63F0"/>
    <w:rsid w:val="007C6576"/>
    <w:rsid w:val="007C67DB"/>
    <w:rsid w:val="007C71D4"/>
    <w:rsid w:val="007D02B3"/>
    <w:rsid w:val="007D039C"/>
    <w:rsid w:val="007D0734"/>
    <w:rsid w:val="007D110E"/>
    <w:rsid w:val="007D154A"/>
    <w:rsid w:val="007D18DB"/>
    <w:rsid w:val="007D1F07"/>
    <w:rsid w:val="007D224A"/>
    <w:rsid w:val="007D2281"/>
    <w:rsid w:val="007D26A2"/>
    <w:rsid w:val="007D29E1"/>
    <w:rsid w:val="007D2A55"/>
    <w:rsid w:val="007D2B0A"/>
    <w:rsid w:val="007D2FAD"/>
    <w:rsid w:val="007D3057"/>
    <w:rsid w:val="007D3FC4"/>
    <w:rsid w:val="007D41B2"/>
    <w:rsid w:val="007D441E"/>
    <w:rsid w:val="007D4A30"/>
    <w:rsid w:val="007D5016"/>
    <w:rsid w:val="007D5244"/>
    <w:rsid w:val="007D5391"/>
    <w:rsid w:val="007D5520"/>
    <w:rsid w:val="007D5CEB"/>
    <w:rsid w:val="007D633F"/>
    <w:rsid w:val="007D65B8"/>
    <w:rsid w:val="007D6911"/>
    <w:rsid w:val="007D6A09"/>
    <w:rsid w:val="007D6BA0"/>
    <w:rsid w:val="007D731E"/>
    <w:rsid w:val="007D7CA2"/>
    <w:rsid w:val="007E0635"/>
    <w:rsid w:val="007E0CA5"/>
    <w:rsid w:val="007E215E"/>
    <w:rsid w:val="007E25E6"/>
    <w:rsid w:val="007E26E8"/>
    <w:rsid w:val="007E2C21"/>
    <w:rsid w:val="007E2C66"/>
    <w:rsid w:val="007E3401"/>
    <w:rsid w:val="007E34EB"/>
    <w:rsid w:val="007E3657"/>
    <w:rsid w:val="007E36C0"/>
    <w:rsid w:val="007E3A1C"/>
    <w:rsid w:val="007E437B"/>
    <w:rsid w:val="007E473E"/>
    <w:rsid w:val="007E4C4C"/>
    <w:rsid w:val="007E51BD"/>
    <w:rsid w:val="007E546E"/>
    <w:rsid w:val="007E5C9E"/>
    <w:rsid w:val="007E5D67"/>
    <w:rsid w:val="007E5FFE"/>
    <w:rsid w:val="007E66CB"/>
    <w:rsid w:val="007E68EB"/>
    <w:rsid w:val="007E71E5"/>
    <w:rsid w:val="007E77FE"/>
    <w:rsid w:val="007E7D8D"/>
    <w:rsid w:val="007F004D"/>
    <w:rsid w:val="007F09AE"/>
    <w:rsid w:val="007F09AF"/>
    <w:rsid w:val="007F0BEC"/>
    <w:rsid w:val="007F0C41"/>
    <w:rsid w:val="007F158A"/>
    <w:rsid w:val="007F1AC8"/>
    <w:rsid w:val="007F1B80"/>
    <w:rsid w:val="007F1F0A"/>
    <w:rsid w:val="007F316B"/>
    <w:rsid w:val="007F332F"/>
    <w:rsid w:val="007F39E9"/>
    <w:rsid w:val="007F3AC2"/>
    <w:rsid w:val="007F3CCF"/>
    <w:rsid w:val="007F50BE"/>
    <w:rsid w:val="007F5191"/>
    <w:rsid w:val="007F51F4"/>
    <w:rsid w:val="007F55FB"/>
    <w:rsid w:val="007F5FA1"/>
    <w:rsid w:val="007F63A7"/>
    <w:rsid w:val="007F63B4"/>
    <w:rsid w:val="007F6683"/>
    <w:rsid w:val="007F6774"/>
    <w:rsid w:val="007F6A0D"/>
    <w:rsid w:val="007F6DB8"/>
    <w:rsid w:val="007F6E66"/>
    <w:rsid w:val="007F72B4"/>
    <w:rsid w:val="007F78BA"/>
    <w:rsid w:val="007F7E4C"/>
    <w:rsid w:val="007F7FCE"/>
    <w:rsid w:val="008004DA"/>
    <w:rsid w:val="00800629"/>
    <w:rsid w:val="00800CF7"/>
    <w:rsid w:val="00801148"/>
    <w:rsid w:val="00801235"/>
    <w:rsid w:val="008016A2"/>
    <w:rsid w:val="00801778"/>
    <w:rsid w:val="0080237B"/>
    <w:rsid w:val="008023BA"/>
    <w:rsid w:val="008036F6"/>
    <w:rsid w:val="00803950"/>
    <w:rsid w:val="00803D17"/>
    <w:rsid w:val="00804901"/>
    <w:rsid w:val="00804B55"/>
    <w:rsid w:val="00804CF7"/>
    <w:rsid w:val="00804E25"/>
    <w:rsid w:val="00805075"/>
    <w:rsid w:val="0080540F"/>
    <w:rsid w:val="008054B5"/>
    <w:rsid w:val="0080553C"/>
    <w:rsid w:val="0080564C"/>
    <w:rsid w:val="00805A9D"/>
    <w:rsid w:val="00805CAC"/>
    <w:rsid w:val="00806355"/>
    <w:rsid w:val="00806818"/>
    <w:rsid w:val="00806FD6"/>
    <w:rsid w:val="008073D9"/>
    <w:rsid w:val="00807605"/>
    <w:rsid w:val="00807707"/>
    <w:rsid w:val="00807719"/>
    <w:rsid w:val="008077EB"/>
    <w:rsid w:val="00807DD1"/>
    <w:rsid w:val="008101B0"/>
    <w:rsid w:val="008105FE"/>
    <w:rsid w:val="008108FE"/>
    <w:rsid w:val="00810C9A"/>
    <w:rsid w:val="00811583"/>
    <w:rsid w:val="00811B41"/>
    <w:rsid w:val="00811C16"/>
    <w:rsid w:val="00811EA3"/>
    <w:rsid w:val="00812475"/>
    <w:rsid w:val="00812629"/>
    <w:rsid w:val="00812B56"/>
    <w:rsid w:val="00812CD8"/>
    <w:rsid w:val="008130C1"/>
    <w:rsid w:val="00813271"/>
    <w:rsid w:val="00813FF3"/>
    <w:rsid w:val="008142D9"/>
    <w:rsid w:val="00814464"/>
    <w:rsid w:val="008144BF"/>
    <w:rsid w:val="00814806"/>
    <w:rsid w:val="008148C0"/>
    <w:rsid w:val="0081490B"/>
    <w:rsid w:val="00814B66"/>
    <w:rsid w:val="008157C7"/>
    <w:rsid w:val="00815D29"/>
    <w:rsid w:val="00815F33"/>
    <w:rsid w:val="008161DB"/>
    <w:rsid w:val="0081628D"/>
    <w:rsid w:val="00816430"/>
    <w:rsid w:val="00816564"/>
    <w:rsid w:val="00816898"/>
    <w:rsid w:val="00817440"/>
    <w:rsid w:val="0081771E"/>
    <w:rsid w:val="00817997"/>
    <w:rsid w:val="008206E3"/>
    <w:rsid w:val="00820800"/>
    <w:rsid w:val="00820DEB"/>
    <w:rsid w:val="00821254"/>
    <w:rsid w:val="008216ED"/>
    <w:rsid w:val="00821AF6"/>
    <w:rsid w:val="00822084"/>
    <w:rsid w:val="00822485"/>
    <w:rsid w:val="00822A43"/>
    <w:rsid w:val="00822AED"/>
    <w:rsid w:val="0082309C"/>
    <w:rsid w:val="008232F0"/>
    <w:rsid w:val="0082351A"/>
    <w:rsid w:val="008250E6"/>
    <w:rsid w:val="00825627"/>
    <w:rsid w:val="00825831"/>
    <w:rsid w:val="00825D1C"/>
    <w:rsid w:val="00825F2B"/>
    <w:rsid w:val="0082663E"/>
    <w:rsid w:val="0082681E"/>
    <w:rsid w:val="00826885"/>
    <w:rsid w:val="00827940"/>
    <w:rsid w:val="00827D52"/>
    <w:rsid w:val="00831025"/>
    <w:rsid w:val="008318B1"/>
    <w:rsid w:val="00831B68"/>
    <w:rsid w:val="008323A1"/>
    <w:rsid w:val="0083245D"/>
    <w:rsid w:val="008324C6"/>
    <w:rsid w:val="008325DD"/>
    <w:rsid w:val="0083267C"/>
    <w:rsid w:val="008326AB"/>
    <w:rsid w:val="0083277E"/>
    <w:rsid w:val="00832B09"/>
    <w:rsid w:val="00832C7D"/>
    <w:rsid w:val="00832FB4"/>
    <w:rsid w:val="0083312E"/>
    <w:rsid w:val="00833198"/>
    <w:rsid w:val="00833555"/>
    <w:rsid w:val="00833D04"/>
    <w:rsid w:val="00834134"/>
    <w:rsid w:val="00834369"/>
    <w:rsid w:val="00834AC7"/>
    <w:rsid w:val="00834D63"/>
    <w:rsid w:val="00834F30"/>
    <w:rsid w:val="00835093"/>
    <w:rsid w:val="0083517F"/>
    <w:rsid w:val="00835DEC"/>
    <w:rsid w:val="008367F5"/>
    <w:rsid w:val="00836908"/>
    <w:rsid w:val="00836C44"/>
    <w:rsid w:val="00836D21"/>
    <w:rsid w:val="008372A6"/>
    <w:rsid w:val="0083766D"/>
    <w:rsid w:val="00837F34"/>
    <w:rsid w:val="0084065D"/>
    <w:rsid w:val="008415CB"/>
    <w:rsid w:val="0084162F"/>
    <w:rsid w:val="00841783"/>
    <w:rsid w:val="00842C77"/>
    <w:rsid w:val="00842DED"/>
    <w:rsid w:val="00842E7B"/>
    <w:rsid w:val="00842FF8"/>
    <w:rsid w:val="008439C1"/>
    <w:rsid w:val="00843EAA"/>
    <w:rsid w:val="008440E7"/>
    <w:rsid w:val="008444AA"/>
    <w:rsid w:val="00844756"/>
    <w:rsid w:val="008447B4"/>
    <w:rsid w:val="008449F7"/>
    <w:rsid w:val="00844A13"/>
    <w:rsid w:val="00844FE7"/>
    <w:rsid w:val="008450B5"/>
    <w:rsid w:val="00845257"/>
    <w:rsid w:val="008457D9"/>
    <w:rsid w:val="008458A2"/>
    <w:rsid w:val="00846076"/>
    <w:rsid w:val="0084645A"/>
    <w:rsid w:val="00846941"/>
    <w:rsid w:val="00846BEC"/>
    <w:rsid w:val="00847249"/>
    <w:rsid w:val="008472DB"/>
    <w:rsid w:val="008476CE"/>
    <w:rsid w:val="008479E2"/>
    <w:rsid w:val="00847BEE"/>
    <w:rsid w:val="008506D2"/>
    <w:rsid w:val="00850B6E"/>
    <w:rsid w:val="00850C91"/>
    <w:rsid w:val="00851352"/>
    <w:rsid w:val="00851663"/>
    <w:rsid w:val="00851A49"/>
    <w:rsid w:val="00851C90"/>
    <w:rsid w:val="00852528"/>
    <w:rsid w:val="00852610"/>
    <w:rsid w:val="0085267E"/>
    <w:rsid w:val="00852A0C"/>
    <w:rsid w:val="00852AF0"/>
    <w:rsid w:val="00852F57"/>
    <w:rsid w:val="008530FA"/>
    <w:rsid w:val="0085315D"/>
    <w:rsid w:val="00853505"/>
    <w:rsid w:val="008535C4"/>
    <w:rsid w:val="00853AF9"/>
    <w:rsid w:val="00853FA7"/>
    <w:rsid w:val="00853FEE"/>
    <w:rsid w:val="0085403D"/>
    <w:rsid w:val="00854CA1"/>
    <w:rsid w:val="00854E67"/>
    <w:rsid w:val="00854F1E"/>
    <w:rsid w:val="00855108"/>
    <w:rsid w:val="008553ED"/>
    <w:rsid w:val="0085550E"/>
    <w:rsid w:val="008556F0"/>
    <w:rsid w:val="00855703"/>
    <w:rsid w:val="00855BBB"/>
    <w:rsid w:val="008562B6"/>
    <w:rsid w:val="008564CB"/>
    <w:rsid w:val="00856907"/>
    <w:rsid w:val="00856CDB"/>
    <w:rsid w:val="00856F1D"/>
    <w:rsid w:val="008574D3"/>
    <w:rsid w:val="00857808"/>
    <w:rsid w:val="00857BE7"/>
    <w:rsid w:val="00857CEF"/>
    <w:rsid w:val="00857FDD"/>
    <w:rsid w:val="00857FF8"/>
    <w:rsid w:val="008604EF"/>
    <w:rsid w:val="00860D09"/>
    <w:rsid w:val="00861007"/>
    <w:rsid w:val="008610DA"/>
    <w:rsid w:val="00861400"/>
    <w:rsid w:val="00861740"/>
    <w:rsid w:val="00861762"/>
    <w:rsid w:val="00861814"/>
    <w:rsid w:val="00861AA2"/>
    <w:rsid w:val="00861D5B"/>
    <w:rsid w:val="00861F8B"/>
    <w:rsid w:val="00862197"/>
    <w:rsid w:val="00862299"/>
    <w:rsid w:val="00862337"/>
    <w:rsid w:val="008631E8"/>
    <w:rsid w:val="00863500"/>
    <w:rsid w:val="00863572"/>
    <w:rsid w:val="008635A7"/>
    <w:rsid w:val="00863638"/>
    <w:rsid w:val="00863768"/>
    <w:rsid w:val="008637B3"/>
    <w:rsid w:val="00864134"/>
    <w:rsid w:val="008645D1"/>
    <w:rsid w:val="008646B6"/>
    <w:rsid w:val="008647A0"/>
    <w:rsid w:val="00864A7D"/>
    <w:rsid w:val="00864FC2"/>
    <w:rsid w:val="008656FB"/>
    <w:rsid w:val="00865CF9"/>
    <w:rsid w:val="00865DDB"/>
    <w:rsid w:val="00865E22"/>
    <w:rsid w:val="0086615A"/>
    <w:rsid w:val="00866D99"/>
    <w:rsid w:val="00866DEB"/>
    <w:rsid w:val="00867118"/>
    <w:rsid w:val="0086717F"/>
    <w:rsid w:val="008672D9"/>
    <w:rsid w:val="00867500"/>
    <w:rsid w:val="00867812"/>
    <w:rsid w:val="00867B5A"/>
    <w:rsid w:val="00867F9A"/>
    <w:rsid w:val="008704A6"/>
    <w:rsid w:val="00870C78"/>
    <w:rsid w:val="00870C7C"/>
    <w:rsid w:val="00870DF0"/>
    <w:rsid w:val="00870E13"/>
    <w:rsid w:val="00870E4D"/>
    <w:rsid w:val="00870E73"/>
    <w:rsid w:val="0087168A"/>
    <w:rsid w:val="00871C67"/>
    <w:rsid w:val="0087225B"/>
    <w:rsid w:val="008723E7"/>
    <w:rsid w:val="008728BD"/>
    <w:rsid w:val="00872F91"/>
    <w:rsid w:val="0087306D"/>
    <w:rsid w:val="008740C6"/>
    <w:rsid w:val="00874710"/>
    <w:rsid w:val="00874FD9"/>
    <w:rsid w:val="00875836"/>
    <w:rsid w:val="008759D7"/>
    <w:rsid w:val="00875F99"/>
    <w:rsid w:val="008763C6"/>
    <w:rsid w:val="00876542"/>
    <w:rsid w:val="00876DA3"/>
    <w:rsid w:val="00876E9C"/>
    <w:rsid w:val="00877068"/>
    <w:rsid w:val="00877539"/>
    <w:rsid w:val="008776DD"/>
    <w:rsid w:val="008777D7"/>
    <w:rsid w:val="0087780C"/>
    <w:rsid w:val="00877828"/>
    <w:rsid w:val="00877C9C"/>
    <w:rsid w:val="00877D5E"/>
    <w:rsid w:val="0088024B"/>
    <w:rsid w:val="0088127D"/>
    <w:rsid w:val="008814EA"/>
    <w:rsid w:val="00881549"/>
    <w:rsid w:val="0088198C"/>
    <w:rsid w:val="008823C1"/>
    <w:rsid w:val="008829B2"/>
    <w:rsid w:val="00882CD8"/>
    <w:rsid w:val="00882D30"/>
    <w:rsid w:val="00883CE7"/>
    <w:rsid w:val="008847D7"/>
    <w:rsid w:val="00884F5C"/>
    <w:rsid w:val="00885125"/>
    <w:rsid w:val="00885976"/>
    <w:rsid w:val="008859C7"/>
    <w:rsid w:val="00886237"/>
    <w:rsid w:val="008863B2"/>
    <w:rsid w:val="008865FD"/>
    <w:rsid w:val="0088685D"/>
    <w:rsid w:val="0088692F"/>
    <w:rsid w:val="008876EB"/>
    <w:rsid w:val="00887763"/>
    <w:rsid w:val="008878B5"/>
    <w:rsid w:val="00887B09"/>
    <w:rsid w:val="00887D10"/>
    <w:rsid w:val="008901D0"/>
    <w:rsid w:val="00890449"/>
    <w:rsid w:val="00890A3D"/>
    <w:rsid w:val="00890F9B"/>
    <w:rsid w:val="00891D74"/>
    <w:rsid w:val="00892011"/>
    <w:rsid w:val="00892C5F"/>
    <w:rsid w:val="00892EE5"/>
    <w:rsid w:val="00892FCE"/>
    <w:rsid w:val="008932B0"/>
    <w:rsid w:val="008933C0"/>
    <w:rsid w:val="00893603"/>
    <w:rsid w:val="00893865"/>
    <w:rsid w:val="00893CB9"/>
    <w:rsid w:val="008945D1"/>
    <w:rsid w:val="008945F8"/>
    <w:rsid w:val="008946CE"/>
    <w:rsid w:val="008948C8"/>
    <w:rsid w:val="008953A8"/>
    <w:rsid w:val="008959FA"/>
    <w:rsid w:val="008961A1"/>
    <w:rsid w:val="0089698D"/>
    <w:rsid w:val="0089722F"/>
    <w:rsid w:val="00897376"/>
    <w:rsid w:val="0089763F"/>
    <w:rsid w:val="008976D0"/>
    <w:rsid w:val="008979B4"/>
    <w:rsid w:val="00897BAF"/>
    <w:rsid w:val="00897C03"/>
    <w:rsid w:val="00897D68"/>
    <w:rsid w:val="008A0506"/>
    <w:rsid w:val="008A0534"/>
    <w:rsid w:val="008A0990"/>
    <w:rsid w:val="008A0AA3"/>
    <w:rsid w:val="008A1266"/>
    <w:rsid w:val="008A1425"/>
    <w:rsid w:val="008A1628"/>
    <w:rsid w:val="008A1BB2"/>
    <w:rsid w:val="008A1C32"/>
    <w:rsid w:val="008A246A"/>
    <w:rsid w:val="008A2C3A"/>
    <w:rsid w:val="008A2DF8"/>
    <w:rsid w:val="008A342E"/>
    <w:rsid w:val="008A35BE"/>
    <w:rsid w:val="008A3E6E"/>
    <w:rsid w:val="008A3EF7"/>
    <w:rsid w:val="008A41E1"/>
    <w:rsid w:val="008A426D"/>
    <w:rsid w:val="008A456C"/>
    <w:rsid w:val="008A484B"/>
    <w:rsid w:val="008A489A"/>
    <w:rsid w:val="008A4CA8"/>
    <w:rsid w:val="008A516A"/>
    <w:rsid w:val="008A53D4"/>
    <w:rsid w:val="008A5604"/>
    <w:rsid w:val="008A59CB"/>
    <w:rsid w:val="008A5A8C"/>
    <w:rsid w:val="008A5AA2"/>
    <w:rsid w:val="008A5CF2"/>
    <w:rsid w:val="008A5F33"/>
    <w:rsid w:val="008A5FD2"/>
    <w:rsid w:val="008A668A"/>
    <w:rsid w:val="008A6929"/>
    <w:rsid w:val="008A6E47"/>
    <w:rsid w:val="008A7AF6"/>
    <w:rsid w:val="008A7C5D"/>
    <w:rsid w:val="008A7D77"/>
    <w:rsid w:val="008A7D7A"/>
    <w:rsid w:val="008A7EC2"/>
    <w:rsid w:val="008B01A7"/>
    <w:rsid w:val="008B063A"/>
    <w:rsid w:val="008B0661"/>
    <w:rsid w:val="008B0707"/>
    <w:rsid w:val="008B0A29"/>
    <w:rsid w:val="008B1027"/>
    <w:rsid w:val="008B11A2"/>
    <w:rsid w:val="008B1959"/>
    <w:rsid w:val="008B1BD3"/>
    <w:rsid w:val="008B1C9F"/>
    <w:rsid w:val="008B1DEE"/>
    <w:rsid w:val="008B20F6"/>
    <w:rsid w:val="008B21C7"/>
    <w:rsid w:val="008B2273"/>
    <w:rsid w:val="008B27FC"/>
    <w:rsid w:val="008B28F8"/>
    <w:rsid w:val="008B2902"/>
    <w:rsid w:val="008B2C8E"/>
    <w:rsid w:val="008B34E9"/>
    <w:rsid w:val="008B3918"/>
    <w:rsid w:val="008B3CC3"/>
    <w:rsid w:val="008B4716"/>
    <w:rsid w:val="008B47D7"/>
    <w:rsid w:val="008B48CF"/>
    <w:rsid w:val="008B5277"/>
    <w:rsid w:val="008B5371"/>
    <w:rsid w:val="008B5889"/>
    <w:rsid w:val="008B5C34"/>
    <w:rsid w:val="008B5F7D"/>
    <w:rsid w:val="008B62A0"/>
    <w:rsid w:val="008B63D5"/>
    <w:rsid w:val="008B6557"/>
    <w:rsid w:val="008B6605"/>
    <w:rsid w:val="008B686C"/>
    <w:rsid w:val="008B6ECD"/>
    <w:rsid w:val="008B6F41"/>
    <w:rsid w:val="008B6F93"/>
    <w:rsid w:val="008B704A"/>
    <w:rsid w:val="008B72FA"/>
    <w:rsid w:val="008B7E78"/>
    <w:rsid w:val="008C08F1"/>
    <w:rsid w:val="008C0A93"/>
    <w:rsid w:val="008C1102"/>
    <w:rsid w:val="008C111C"/>
    <w:rsid w:val="008C12FD"/>
    <w:rsid w:val="008C1581"/>
    <w:rsid w:val="008C16D8"/>
    <w:rsid w:val="008C21D8"/>
    <w:rsid w:val="008C239E"/>
    <w:rsid w:val="008C2840"/>
    <w:rsid w:val="008C2F7D"/>
    <w:rsid w:val="008C31E8"/>
    <w:rsid w:val="008C35F7"/>
    <w:rsid w:val="008C3625"/>
    <w:rsid w:val="008C36C4"/>
    <w:rsid w:val="008C3C01"/>
    <w:rsid w:val="008C4694"/>
    <w:rsid w:val="008C4ADF"/>
    <w:rsid w:val="008C59C2"/>
    <w:rsid w:val="008C6186"/>
    <w:rsid w:val="008C63C2"/>
    <w:rsid w:val="008C657C"/>
    <w:rsid w:val="008C6819"/>
    <w:rsid w:val="008C6986"/>
    <w:rsid w:val="008C74C3"/>
    <w:rsid w:val="008C7623"/>
    <w:rsid w:val="008C775A"/>
    <w:rsid w:val="008D0152"/>
    <w:rsid w:val="008D0924"/>
    <w:rsid w:val="008D0935"/>
    <w:rsid w:val="008D1E14"/>
    <w:rsid w:val="008D1E2F"/>
    <w:rsid w:val="008D1F76"/>
    <w:rsid w:val="008D2986"/>
    <w:rsid w:val="008D2AD1"/>
    <w:rsid w:val="008D2B95"/>
    <w:rsid w:val="008D3209"/>
    <w:rsid w:val="008D325C"/>
    <w:rsid w:val="008D32EC"/>
    <w:rsid w:val="008D3AFB"/>
    <w:rsid w:val="008D417A"/>
    <w:rsid w:val="008D4FE0"/>
    <w:rsid w:val="008D50AE"/>
    <w:rsid w:val="008D55DD"/>
    <w:rsid w:val="008D579D"/>
    <w:rsid w:val="008D5F61"/>
    <w:rsid w:val="008D5F9E"/>
    <w:rsid w:val="008D6260"/>
    <w:rsid w:val="008D6814"/>
    <w:rsid w:val="008D6C43"/>
    <w:rsid w:val="008D6F1B"/>
    <w:rsid w:val="008D70F2"/>
    <w:rsid w:val="008D7559"/>
    <w:rsid w:val="008D7856"/>
    <w:rsid w:val="008D7E6C"/>
    <w:rsid w:val="008E0753"/>
    <w:rsid w:val="008E093D"/>
    <w:rsid w:val="008E0A37"/>
    <w:rsid w:val="008E0A71"/>
    <w:rsid w:val="008E0AB9"/>
    <w:rsid w:val="008E1300"/>
    <w:rsid w:val="008E148C"/>
    <w:rsid w:val="008E165F"/>
    <w:rsid w:val="008E170E"/>
    <w:rsid w:val="008E19AC"/>
    <w:rsid w:val="008E2728"/>
    <w:rsid w:val="008E348E"/>
    <w:rsid w:val="008E3520"/>
    <w:rsid w:val="008E35BA"/>
    <w:rsid w:val="008E3CEF"/>
    <w:rsid w:val="008E47F4"/>
    <w:rsid w:val="008E4B33"/>
    <w:rsid w:val="008E4B7C"/>
    <w:rsid w:val="008E4FB8"/>
    <w:rsid w:val="008E5139"/>
    <w:rsid w:val="008E53D1"/>
    <w:rsid w:val="008E559A"/>
    <w:rsid w:val="008E55BA"/>
    <w:rsid w:val="008E5657"/>
    <w:rsid w:val="008E58A6"/>
    <w:rsid w:val="008E5BE9"/>
    <w:rsid w:val="008E5D73"/>
    <w:rsid w:val="008E6A71"/>
    <w:rsid w:val="008E6C46"/>
    <w:rsid w:val="008E7D98"/>
    <w:rsid w:val="008F0158"/>
    <w:rsid w:val="008F0388"/>
    <w:rsid w:val="008F0CB6"/>
    <w:rsid w:val="008F1181"/>
    <w:rsid w:val="008F1230"/>
    <w:rsid w:val="008F134C"/>
    <w:rsid w:val="008F13CD"/>
    <w:rsid w:val="008F16A3"/>
    <w:rsid w:val="008F1B4E"/>
    <w:rsid w:val="008F1E58"/>
    <w:rsid w:val="008F20D5"/>
    <w:rsid w:val="008F2372"/>
    <w:rsid w:val="008F2A67"/>
    <w:rsid w:val="008F32C8"/>
    <w:rsid w:val="008F34F3"/>
    <w:rsid w:val="008F3920"/>
    <w:rsid w:val="008F3A01"/>
    <w:rsid w:val="008F3AC4"/>
    <w:rsid w:val="008F4608"/>
    <w:rsid w:val="008F5217"/>
    <w:rsid w:val="008F53FD"/>
    <w:rsid w:val="008F5BD8"/>
    <w:rsid w:val="008F5BDE"/>
    <w:rsid w:val="008F6E62"/>
    <w:rsid w:val="008F73C9"/>
    <w:rsid w:val="008F7579"/>
    <w:rsid w:val="008F79E6"/>
    <w:rsid w:val="008F7ABC"/>
    <w:rsid w:val="008F7BAD"/>
    <w:rsid w:val="00900270"/>
    <w:rsid w:val="00900B5C"/>
    <w:rsid w:val="00900EC8"/>
    <w:rsid w:val="00900FD0"/>
    <w:rsid w:val="00901158"/>
    <w:rsid w:val="0090145F"/>
    <w:rsid w:val="00901588"/>
    <w:rsid w:val="009015E8"/>
    <w:rsid w:val="0090162A"/>
    <w:rsid w:val="009018B5"/>
    <w:rsid w:val="00901C63"/>
    <w:rsid w:val="00902CAF"/>
    <w:rsid w:val="00902DEC"/>
    <w:rsid w:val="0090357B"/>
    <w:rsid w:val="00903B49"/>
    <w:rsid w:val="00904B86"/>
    <w:rsid w:val="00904B99"/>
    <w:rsid w:val="0090588E"/>
    <w:rsid w:val="00905B15"/>
    <w:rsid w:val="00905CA9"/>
    <w:rsid w:val="00905DEE"/>
    <w:rsid w:val="009064F9"/>
    <w:rsid w:val="0090667B"/>
    <w:rsid w:val="00906BC1"/>
    <w:rsid w:val="00907002"/>
    <w:rsid w:val="00907067"/>
    <w:rsid w:val="00907199"/>
    <w:rsid w:val="00907A10"/>
    <w:rsid w:val="00907B66"/>
    <w:rsid w:val="00910195"/>
    <w:rsid w:val="009101B9"/>
    <w:rsid w:val="009105CD"/>
    <w:rsid w:val="00910669"/>
    <w:rsid w:val="009108A5"/>
    <w:rsid w:val="00910BE0"/>
    <w:rsid w:val="009113F9"/>
    <w:rsid w:val="00911B0B"/>
    <w:rsid w:val="00911B48"/>
    <w:rsid w:val="00912062"/>
    <w:rsid w:val="00912092"/>
    <w:rsid w:val="0091216F"/>
    <w:rsid w:val="0091262C"/>
    <w:rsid w:val="00912C23"/>
    <w:rsid w:val="00912E9E"/>
    <w:rsid w:val="009130B3"/>
    <w:rsid w:val="009138AC"/>
    <w:rsid w:val="00913949"/>
    <w:rsid w:val="00913EDB"/>
    <w:rsid w:val="0091420D"/>
    <w:rsid w:val="009146F3"/>
    <w:rsid w:val="00914989"/>
    <w:rsid w:val="00914B9E"/>
    <w:rsid w:val="00914C81"/>
    <w:rsid w:val="00914D57"/>
    <w:rsid w:val="00914F20"/>
    <w:rsid w:val="00915121"/>
    <w:rsid w:val="00915E7E"/>
    <w:rsid w:val="0091617D"/>
    <w:rsid w:val="00916E0A"/>
    <w:rsid w:val="00917505"/>
    <w:rsid w:val="00917B48"/>
    <w:rsid w:val="00917E92"/>
    <w:rsid w:val="00917F0D"/>
    <w:rsid w:val="00920111"/>
    <w:rsid w:val="00920444"/>
    <w:rsid w:val="009204DF"/>
    <w:rsid w:val="009206E3"/>
    <w:rsid w:val="0092078C"/>
    <w:rsid w:val="00920845"/>
    <w:rsid w:val="00920FAF"/>
    <w:rsid w:val="009210E4"/>
    <w:rsid w:val="0092152A"/>
    <w:rsid w:val="009217A4"/>
    <w:rsid w:val="009218D5"/>
    <w:rsid w:val="00921C4F"/>
    <w:rsid w:val="0092219C"/>
    <w:rsid w:val="00922257"/>
    <w:rsid w:val="009222F6"/>
    <w:rsid w:val="00922768"/>
    <w:rsid w:val="00922817"/>
    <w:rsid w:val="00922A19"/>
    <w:rsid w:val="0092316C"/>
    <w:rsid w:val="0092358A"/>
    <w:rsid w:val="00923593"/>
    <w:rsid w:val="009239D4"/>
    <w:rsid w:val="00923C59"/>
    <w:rsid w:val="00924480"/>
    <w:rsid w:val="00924A8D"/>
    <w:rsid w:val="00924A98"/>
    <w:rsid w:val="00925076"/>
    <w:rsid w:val="00925334"/>
    <w:rsid w:val="0092587D"/>
    <w:rsid w:val="0092597B"/>
    <w:rsid w:val="009265A5"/>
    <w:rsid w:val="00926B15"/>
    <w:rsid w:val="00927A36"/>
    <w:rsid w:val="00927D04"/>
    <w:rsid w:val="00927D94"/>
    <w:rsid w:val="009307FB"/>
    <w:rsid w:val="00930E46"/>
    <w:rsid w:val="009312DF"/>
    <w:rsid w:val="00931CCE"/>
    <w:rsid w:val="00932215"/>
    <w:rsid w:val="0093221C"/>
    <w:rsid w:val="00932334"/>
    <w:rsid w:val="0093268C"/>
    <w:rsid w:val="00932BCD"/>
    <w:rsid w:val="00932DC7"/>
    <w:rsid w:val="00933895"/>
    <w:rsid w:val="0093397E"/>
    <w:rsid w:val="00933B20"/>
    <w:rsid w:val="009341D4"/>
    <w:rsid w:val="00934E8F"/>
    <w:rsid w:val="00935913"/>
    <w:rsid w:val="00935C3A"/>
    <w:rsid w:val="009360B9"/>
    <w:rsid w:val="009364A3"/>
    <w:rsid w:val="00936752"/>
    <w:rsid w:val="00936D21"/>
    <w:rsid w:val="00936DF2"/>
    <w:rsid w:val="00936E48"/>
    <w:rsid w:val="00936E87"/>
    <w:rsid w:val="00936F26"/>
    <w:rsid w:val="00936F41"/>
    <w:rsid w:val="0093710E"/>
    <w:rsid w:val="009376E7"/>
    <w:rsid w:val="00937EDD"/>
    <w:rsid w:val="0094003A"/>
    <w:rsid w:val="00940184"/>
    <w:rsid w:val="00940564"/>
    <w:rsid w:val="00940633"/>
    <w:rsid w:val="00940830"/>
    <w:rsid w:val="00940834"/>
    <w:rsid w:val="00940BB2"/>
    <w:rsid w:val="00940CE7"/>
    <w:rsid w:val="009414B0"/>
    <w:rsid w:val="009414E3"/>
    <w:rsid w:val="0094179F"/>
    <w:rsid w:val="00941945"/>
    <w:rsid w:val="009419EB"/>
    <w:rsid w:val="00941A7F"/>
    <w:rsid w:val="0094201D"/>
    <w:rsid w:val="009428A8"/>
    <w:rsid w:val="00942A3A"/>
    <w:rsid w:val="009432EF"/>
    <w:rsid w:val="00943672"/>
    <w:rsid w:val="00944043"/>
    <w:rsid w:val="009446E9"/>
    <w:rsid w:val="00945458"/>
    <w:rsid w:val="009461D6"/>
    <w:rsid w:val="00946F59"/>
    <w:rsid w:val="0094716D"/>
    <w:rsid w:val="009477C1"/>
    <w:rsid w:val="0095042E"/>
    <w:rsid w:val="009509A5"/>
    <w:rsid w:val="00950B67"/>
    <w:rsid w:val="00950CAA"/>
    <w:rsid w:val="00950DF5"/>
    <w:rsid w:val="00951705"/>
    <w:rsid w:val="00952075"/>
    <w:rsid w:val="009520C6"/>
    <w:rsid w:val="00952763"/>
    <w:rsid w:val="00952888"/>
    <w:rsid w:val="00952A4E"/>
    <w:rsid w:val="009534C9"/>
    <w:rsid w:val="00953D07"/>
    <w:rsid w:val="00953FB4"/>
    <w:rsid w:val="00954078"/>
    <w:rsid w:val="00954677"/>
    <w:rsid w:val="009548E5"/>
    <w:rsid w:val="009548FF"/>
    <w:rsid w:val="009554C6"/>
    <w:rsid w:val="0095566C"/>
    <w:rsid w:val="00955D37"/>
    <w:rsid w:val="00955DD4"/>
    <w:rsid w:val="009560EB"/>
    <w:rsid w:val="00956BD6"/>
    <w:rsid w:val="009576FE"/>
    <w:rsid w:val="00957A9E"/>
    <w:rsid w:val="00957E22"/>
    <w:rsid w:val="00960018"/>
    <w:rsid w:val="009603E7"/>
    <w:rsid w:val="0096042C"/>
    <w:rsid w:val="009610F7"/>
    <w:rsid w:val="009615DA"/>
    <w:rsid w:val="009616BE"/>
    <w:rsid w:val="00962233"/>
    <w:rsid w:val="00962538"/>
    <w:rsid w:val="00963357"/>
    <w:rsid w:val="009639C5"/>
    <w:rsid w:val="00963CB9"/>
    <w:rsid w:val="009640A2"/>
    <w:rsid w:val="00964251"/>
    <w:rsid w:val="0096480F"/>
    <w:rsid w:val="009648F0"/>
    <w:rsid w:val="009649E2"/>
    <w:rsid w:val="00965349"/>
    <w:rsid w:val="00965580"/>
    <w:rsid w:val="00965684"/>
    <w:rsid w:val="00965B0A"/>
    <w:rsid w:val="00965CDF"/>
    <w:rsid w:val="00965F84"/>
    <w:rsid w:val="00966033"/>
    <w:rsid w:val="0096644C"/>
    <w:rsid w:val="0096672E"/>
    <w:rsid w:val="00967098"/>
    <w:rsid w:val="009671ED"/>
    <w:rsid w:val="009672FC"/>
    <w:rsid w:val="009677DF"/>
    <w:rsid w:val="00967C8A"/>
    <w:rsid w:val="00970803"/>
    <w:rsid w:val="00970BEA"/>
    <w:rsid w:val="009712B3"/>
    <w:rsid w:val="009716A0"/>
    <w:rsid w:val="00971B2B"/>
    <w:rsid w:val="00972987"/>
    <w:rsid w:val="00973209"/>
    <w:rsid w:val="00973542"/>
    <w:rsid w:val="00973F23"/>
    <w:rsid w:val="009748E1"/>
    <w:rsid w:val="00974C46"/>
    <w:rsid w:val="00974E01"/>
    <w:rsid w:val="00974F37"/>
    <w:rsid w:val="009752E8"/>
    <w:rsid w:val="00975512"/>
    <w:rsid w:val="00975B45"/>
    <w:rsid w:val="0097697A"/>
    <w:rsid w:val="00976C24"/>
    <w:rsid w:val="00976C7E"/>
    <w:rsid w:val="00976CDC"/>
    <w:rsid w:val="00977003"/>
    <w:rsid w:val="0097723C"/>
    <w:rsid w:val="0097746C"/>
    <w:rsid w:val="00977598"/>
    <w:rsid w:val="0097769C"/>
    <w:rsid w:val="0098031F"/>
    <w:rsid w:val="00980406"/>
    <w:rsid w:val="00980629"/>
    <w:rsid w:val="00980976"/>
    <w:rsid w:val="0098158D"/>
    <w:rsid w:val="00981975"/>
    <w:rsid w:val="0098297C"/>
    <w:rsid w:val="00982D62"/>
    <w:rsid w:val="00982E4E"/>
    <w:rsid w:val="00983515"/>
    <w:rsid w:val="00983555"/>
    <w:rsid w:val="009836EB"/>
    <w:rsid w:val="00984198"/>
    <w:rsid w:val="0098464C"/>
    <w:rsid w:val="009849FE"/>
    <w:rsid w:val="0098536D"/>
    <w:rsid w:val="00985789"/>
    <w:rsid w:val="00985DB8"/>
    <w:rsid w:val="00986020"/>
    <w:rsid w:val="0098638F"/>
    <w:rsid w:val="0098649D"/>
    <w:rsid w:val="009865A3"/>
    <w:rsid w:val="00987145"/>
    <w:rsid w:val="00987C2D"/>
    <w:rsid w:val="009903D3"/>
    <w:rsid w:val="009906D4"/>
    <w:rsid w:val="0099125E"/>
    <w:rsid w:val="0099141B"/>
    <w:rsid w:val="00991AED"/>
    <w:rsid w:val="00991F4A"/>
    <w:rsid w:val="00992278"/>
    <w:rsid w:val="009925D0"/>
    <w:rsid w:val="00992F38"/>
    <w:rsid w:val="009931EB"/>
    <w:rsid w:val="0099335A"/>
    <w:rsid w:val="0099361E"/>
    <w:rsid w:val="009939C6"/>
    <w:rsid w:val="00994115"/>
    <w:rsid w:val="00994364"/>
    <w:rsid w:val="009945E8"/>
    <w:rsid w:val="009948EC"/>
    <w:rsid w:val="00994C62"/>
    <w:rsid w:val="009953EF"/>
    <w:rsid w:val="009955B6"/>
    <w:rsid w:val="009957E6"/>
    <w:rsid w:val="00995A0C"/>
    <w:rsid w:val="00995A67"/>
    <w:rsid w:val="00995D62"/>
    <w:rsid w:val="00995F3A"/>
    <w:rsid w:val="0099669E"/>
    <w:rsid w:val="009967B1"/>
    <w:rsid w:val="009971F6"/>
    <w:rsid w:val="0099749D"/>
    <w:rsid w:val="0099778B"/>
    <w:rsid w:val="0099780B"/>
    <w:rsid w:val="00997974"/>
    <w:rsid w:val="009A005B"/>
    <w:rsid w:val="009A020D"/>
    <w:rsid w:val="009A02AB"/>
    <w:rsid w:val="009A0707"/>
    <w:rsid w:val="009A0EF0"/>
    <w:rsid w:val="009A14BB"/>
    <w:rsid w:val="009A1921"/>
    <w:rsid w:val="009A268B"/>
    <w:rsid w:val="009A35E8"/>
    <w:rsid w:val="009A3D55"/>
    <w:rsid w:val="009A3D7D"/>
    <w:rsid w:val="009A4341"/>
    <w:rsid w:val="009A494A"/>
    <w:rsid w:val="009A4F1D"/>
    <w:rsid w:val="009A5469"/>
    <w:rsid w:val="009A54DF"/>
    <w:rsid w:val="009A5526"/>
    <w:rsid w:val="009A55AB"/>
    <w:rsid w:val="009A5B38"/>
    <w:rsid w:val="009A5C91"/>
    <w:rsid w:val="009A5D06"/>
    <w:rsid w:val="009A5D95"/>
    <w:rsid w:val="009A6DCA"/>
    <w:rsid w:val="009A6FD7"/>
    <w:rsid w:val="009A75CB"/>
    <w:rsid w:val="009A7750"/>
    <w:rsid w:val="009B06F0"/>
    <w:rsid w:val="009B089B"/>
    <w:rsid w:val="009B0A72"/>
    <w:rsid w:val="009B0BF0"/>
    <w:rsid w:val="009B13AA"/>
    <w:rsid w:val="009B18A1"/>
    <w:rsid w:val="009B1E90"/>
    <w:rsid w:val="009B1EC7"/>
    <w:rsid w:val="009B1FB4"/>
    <w:rsid w:val="009B221F"/>
    <w:rsid w:val="009B29F5"/>
    <w:rsid w:val="009B2E1E"/>
    <w:rsid w:val="009B3142"/>
    <w:rsid w:val="009B32FF"/>
    <w:rsid w:val="009B37A0"/>
    <w:rsid w:val="009B3924"/>
    <w:rsid w:val="009B3BD3"/>
    <w:rsid w:val="009B3F30"/>
    <w:rsid w:val="009B4462"/>
    <w:rsid w:val="009B47A7"/>
    <w:rsid w:val="009B4D14"/>
    <w:rsid w:val="009B50C5"/>
    <w:rsid w:val="009B5469"/>
    <w:rsid w:val="009B5CE7"/>
    <w:rsid w:val="009B5FAB"/>
    <w:rsid w:val="009B663E"/>
    <w:rsid w:val="009B6873"/>
    <w:rsid w:val="009B68E2"/>
    <w:rsid w:val="009B6EAC"/>
    <w:rsid w:val="009B7AAE"/>
    <w:rsid w:val="009C0605"/>
    <w:rsid w:val="009C06C2"/>
    <w:rsid w:val="009C11A4"/>
    <w:rsid w:val="009C2202"/>
    <w:rsid w:val="009C243A"/>
    <w:rsid w:val="009C281F"/>
    <w:rsid w:val="009C2A66"/>
    <w:rsid w:val="009C39E2"/>
    <w:rsid w:val="009C3CA0"/>
    <w:rsid w:val="009C49A2"/>
    <w:rsid w:val="009C4C50"/>
    <w:rsid w:val="009C5143"/>
    <w:rsid w:val="009C5234"/>
    <w:rsid w:val="009C55C3"/>
    <w:rsid w:val="009C565D"/>
    <w:rsid w:val="009C58D5"/>
    <w:rsid w:val="009C5A20"/>
    <w:rsid w:val="009C6BDF"/>
    <w:rsid w:val="009C71E0"/>
    <w:rsid w:val="009C7324"/>
    <w:rsid w:val="009C7402"/>
    <w:rsid w:val="009C75CE"/>
    <w:rsid w:val="009D0199"/>
    <w:rsid w:val="009D0B26"/>
    <w:rsid w:val="009D0F1F"/>
    <w:rsid w:val="009D0F3E"/>
    <w:rsid w:val="009D1075"/>
    <w:rsid w:val="009D1839"/>
    <w:rsid w:val="009D1CD2"/>
    <w:rsid w:val="009D1F72"/>
    <w:rsid w:val="009D20B0"/>
    <w:rsid w:val="009D240E"/>
    <w:rsid w:val="009D242C"/>
    <w:rsid w:val="009D2A81"/>
    <w:rsid w:val="009D2EB2"/>
    <w:rsid w:val="009D2F4F"/>
    <w:rsid w:val="009D3348"/>
    <w:rsid w:val="009D34F3"/>
    <w:rsid w:val="009D371D"/>
    <w:rsid w:val="009D3C17"/>
    <w:rsid w:val="009D3CBB"/>
    <w:rsid w:val="009D4409"/>
    <w:rsid w:val="009D51D7"/>
    <w:rsid w:val="009D5299"/>
    <w:rsid w:val="009D58D7"/>
    <w:rsid w:val="009D5A05"/>
    <w:rsid w:val="009D5DA1"/>
    <w:rsid w:val="009D65B4"/>
    <w:rsid w:val="009D682B"/>
    <w:rsid w:val="009D686A"/>
    <w:rsid w:val="009D6A61"/>
    <w:rsid w:val="009D6B82"/>
    <w:rsid w:val="009D6C01"/>
    <w:rsid w:val="009D7BC5"/>
    <w:rsid w:val="009E027D"/>
    <w:rsid w:val="009E0A08"/>
    <w:rsid w:val="009E0BBC"/>
    <w:rsid w:val="009E0EED"/>
    <w:rsid w:val="009E0FDB"/>
    <w:rsid w:val="009E105E"/>
    <w:rsid w:val="009E12F1"/>
    <w:rsid w:val="009E12F4"/>
    <w:rsid w:val="009E1378"/>
    <w:rsid w:val="009E193F"/>
    <w:rsid w:val="009E19AA"/>
    <w:rsid w:val="009E1B54"/>
    <w:rsid w:val="009E2476"/>
    <w:rsid w:val="009E24A2"/>
    <w:rsid w:val="009E25FD"/>
    <w:rsid w:val="009E2AC2"/>
    <w:rsid w:val="009E2F3B"/>
    <w:rsid w:val="009E32E7"/>
    <w:rsid w:val="009E354E"/>
    <w:rsid w:val="009E3849"/>
    <w:rsid w:val="009E3CB5"/>
    <w:rsid w:val="009E3D8B"/>
    <w:rsid w:val="009E4D35"/>
    <w:rsid w:val="009E5066"/>
    <w:rsid w:val="009E5318"/>
    <w:rsid w:val="009E572C"/>
    <w:rsid w:val="009E5799"/>
    <w:rsid w:val="009E580E"/>
    <w:rsid w:val="009E5DAE"/>
    <w:rsid w:val="009E6541"/>
    <w:rsid w:val="009E67BB"/>
    <w:rsid w:val="009E6F9B"/>
    <w:rsid w:val="009E7F7F"/>
    <w:rsid w:val="009F0326"/>
    <w:rsid w:val="009F07EA"/>
    <w:rsid w:val="009F0ADB"/>
    <w:rsid w:val="009F167D"/>
    <w:rsid w:val="009F22C4"/>
    <w:rsid w:val="009F2456"/>
    <w:rsid w:val="009F2D76"/>
    <w:rsid w:val="009F317E"/>
    <w:rsid w:val="009F3195"/>
    <w:rsid w:val="009F3D3E"/>
    <w:rsid w:val="009F3D50"/>
    <w:rsid w:val="009F446C"/>
    <w:rsid w:val="009F5335"/>
    <w:rsid w:val="009F58E4"/>
    <w:rsid w:val="009F5966"/>
    <w:rsid w:val="009F5D55"/>
    <w:rsid w:val="009F6019"/>
    <w:rsid w:val="009F640D"/>
    <w:rsid w:val="009F6480"/>
    <w:rsid w:val="009F6883"/>
    <w:rsid w:val="009F73A5"/>
    <w:rsid w:val="009F7415"/>
    <w:rsid w:val="009F75ED"/>
    <w:rsid w:val="00A00532"/>
    <w:rsid w:val="00A00559"/>
    <w:rsid w:val="00A00780"/>
    <w:rsid w:val="00A00CF0"/>
    <w:rsid w:val="00A00E2A"/>
    <w:rsid w:val="00A00F64"/>
    <w:rsid w:val="00A01751"/>
    <w:rsid w:val="00A01965"/>
    <w:rsid w:val="00A019C4"/>
    <w:rsid w:val="00A01F06"/>
    <w:rsid w:val="00A0214C"/>
    <w:rsid w:val="00A0217B"/>
    <w:rsid w:val="00A0278A"/>
    <w:rsid w:val="00A02A8A"/>
    <w:rsid w:val="00A02BFE"/>
    <w:rsid w:val="00A02D58"/>
    <w:rsid w:val="00A03487"/>
    <w:rsid w:val="00A03588"/>
    <w:rsid w:val="00A035D2"/>
    <w:rsid w:val="00A03913"/>
    <w:rsid w:val="00A039D7"/>
    <w:rsid w:val="00A03AFD"/>
    <w:rsid w:val="00A03EB3"/>
    <w:rsid w:val="00A041B9"/>
    <w:rsid w:val="00A045D5"/>
    <w:rsid w:val="00A046EB"/>
    <w:rsid w:val="00A04879"/>
    <w:rsid w:val="00A04900"/>
    <w:rsid w:val="00A0498D"/>
    <w:rsid w:val="00A04B60"/>
    <w:rsid w:val="00A04E03"/>
    <w:rsid w:val="00A05305"/>
    <w:rsid w:val="00A056A4"/>
    <w:rsid w:val="00A057D0"/>
    <w:rsid w:val="00A057F1"/>
    <w:rsid w:val="00A05897"/>
    <w:rsid w:val="00A05C31"/>
    <w:rsid w:val="00A060CE"/>
    <w:rsid w:val="00A065B8"/>
    <w:rsid w:val="00A06796"/>
    <w:rsid w:val="00A068BA"/>
    <w:rsid w:val="00A06C3B"/>
    <w:rsid w:val="00A06D4C"/>
    <w:rsid w:val="00A06F85"/>
    <w:rsid w:val="00A07071"/>
    <w:rsid w:val="00A0721A"/>
    <w:rsid w:val="00A07DFB"/>
    <w:rsid w:val="00A102C6"/>
    <w:rsid w:val="00A1035D"/>
    <w:rsid w:val="00A10E83"/>
    <w:rsid w:val="00A11BBC"/>
    <w:rsid w:val="00A11E5E"/>
    <w:rsid w:val="00A126EB"/>
    <w:rsid w:val="00A12984"/>
    <w:rsid w:val="00A129AD"/>
    <w:rsid w:val="00A12E81"/>
    <w:rsid w:val="00A131A0"/>
    <w:rsid w:val="00A1348A"/>
    <w:rsid w:val="00A13A3C"/>
    <w:rsid w:val="00A13B6B"/>
    <w:rsid w:val="00A13EF2"/>
    <w:rsid w:val="00A14266"/>
    <w:rsid w:val="00A145EE"/>
    <w:rsid w:val="00A146C8"/>
    <w:rsid w:val="00A14A46"/>
    <w:rsid w:val="00A152C5"/>
    <w:rsid w:val="00A1576C"/>
    <w:rsid w:val="00A159D8"/>
    <w:rsid w:val="00A15ADA"/>
    <w:rsid w:val="00A15AEA"/>
    <w:rsid w:val="00A16145"/>
    <w:rsid w:val="00A1666F"/>
    <w:rsid w:val="00A171A2"/>
    <w:rsid w:val="00A17547"/>
    <w:rsid w:val="00A20799"/>
    <w:rsid w:val="00A20EB5"/>
    <w:rsid w:val="00A21651"/>
    <w:rsid w:val="00A218E0"/>
    <w:rsid w:val="00A21945"/>
    <w:rsid w:val="00A21CC1"/>
    <w:rsid w:val="00A225E0"/>
    <w:rsid w:val="00A23BB5"/>
    <w:rsid w:val="00A2426F"/>
    <w:rsid w:val="00A24278"/>
    <w:rsid w:val="00A24771"/>
    <w:rsid w:val="00A24985"/>
    <w:rsid w:val="00A25DEE"/>
    <w:rsid w:val="00A25E9E"/>
    <w:rsid w:val="00A2607F"/>
    <w:rsid w:val="00A264C4"/>
    <w:rsid w:val="00A2698B"/>
    <w:rsid w:val="00A26C81"/>
    <w:rsid w:val="00A26F28"/>
    <w:rsid w:val="00A2718C"/>
    <w:rsid w:val="00A273BB"/>
    <w:rsid w:val="00A2750C"/>
    <w:rsid w:val="00A276BA"/>
    <w:rsid w:val="00A276CE"/>
    <w:rsid w:val="00A27B05"/>
    <w:rsid w:val="00A300E4"/>
    <w:rsid w:val="00A306B1"/>
    <w:rsid w:val="00A30896"/>
    <w:rsid w:val="00A3093D"/>
    <w:rsid w:val="00A30C10"/>
    <w:rsid w:val="00A310D8"/>
    <w:rsid w:val="00A31153"/>
    <w:rsid w:val="00A3148B"/>
    <w:rsid w:val="00A31492"/>
    <w:rsid w:val="00A31D5E"/>
    <w:rsid w:val="00A31F15"/>
    <w:rsid w:val="00A32289"/>
    <w:rsid w:val="00A32714"/>
    <w:rsid w:val="00A32849"/>
    <w:rsid w:val="00A33F98"/>
    <w:rsid w:val="00A341BC"/>
    <w:rsid w:val="00A3431D"/>
    <w:rsid w:val="00A349F5"/>
    <w:rsid w:val="00A34A47"/>
    <w:rsid w:val="00A34AED"/>
    <w:rsid w:val="00A34D93"/>
    <w:rsid w:val="00A34E00"/>
    <w:rsid w:val="00A35108"/>
    <w:rsid w:val="00A35573"/>
    <w:rsid w:val="00A35ADE"/>
    <w:rsid w:val="00A35BE7"/>
    <w:rsid w:val="00A35BEF"/>
    <w:rsid w:val="00A35EA5"/>
    <w:rsid w:val="00A35F96"/>
    <w:rsid w:val="00A363AF"/>
    <w:rsid w:val="00A369A4"/>
    <w:rsid w:val="00A376A9"/>
    <w:rsid w:val="00A377DE"/>
    <w:rsid w:val="00A37A5B"/>
    <w:rsid w:val="00A37E51"/>
    <w:rsid w:val="00A40108"/>
    <w:rsid w:val="00A40157"/>
    <w:rsid w:val="00A4023A"/>
    <w:rsid w:val="00A40AA6"/>
    <w:rsid w:val="00A40DE7"/>
    <w:rsid w:val="00A4180A"/>
    <w:rsid w:val="00A419A3"/>
    <w:rsid w:val="00A41D65"/>
    <w:rsid w:val="00A41E32"/>
    <w:rsid w:val="00A42498"/>
    <w:rsid w:val="00A4257F"/>
    <w:rsid w:val="00A4273D"/>
    <w:rsid w:val="00A42A12"/>
    <w:rsid w:val="00A42B55"/>
    <w:rsid w:val="00A431FB"/>
    <w:rsid w:val="00A43468"/>
    <w:rsid w:val="00A437BC"/>
    <w:rsid w:val="00A43836"/>
    <w:rsid w:val="00A43FAE"/>
    <w:rsid w:val="00A441EF"/>
    <w:rsid w:val="00A447E0"/>
    <w:rsid w:val="00A44C98"/>
    <w:rsid w:val="00A44D45"/>
    <w:rsid w:val="00A44E01"/>
    <w:rsid w:val="00A45075"/>
    <w:rsid w:val="00A450CE"/>
    <w:rsid w:val="00A45B3E"/>
    <w:rsid w:val="00A45B3F"/>
    <w:rsid w:val="00A45E9D"/>
    <w:rsid w:val="00A46417"/>
    <w:rsid w:val="00A46668"/>
    <w:rsid w:val="00A468D5"/>
    <w:rsid w:val="00A4699C"/>
    <w:rsid w:val="00A46E4D"/>
    <w:rsid w:val="00A46F0C"/>
    <w:rsid w:val="00A4707F"/>
    <w:rsid w:val="00A4734D"/>
    <w:rsid w:val="00A4788C"/>
    <w:rsid w:val="00A47BFB"/>
    <w:rsid w:val="00A47CDD"/>
    <w:rsid w:val="00A47EF4"/>
    <w:rsid w:val="00A50309"/>
    <w:rsid w:val="00A5041D"/>
    <w:rsid w:val="00A50469"/>
    <w:rsid w:val="00A5058B"/>
    <w:rsid w:val="00A505F1"/>
    <w:rsid w:val="00A50B20"/>
    <w:rsid w:val="00A50E2C"/>
    <w:rsid w:val="00A50EE5"/>
    <w:rsid w:val="00A5106F"/>
    <w:rsid w:val="00A512AA"/>
    <w:rsid w:val="00A515A9"/>
    <w:rsid w:val="00A51A1F"/>
    <w:rsid w:val="00A51B9D"/>
    <w:rsid w:val="00A51D33"/>
    <w:rsid w:val="00A51F79"/>
    <w:rsid w:val="00A51FD5"/>
    <w:rsid w:val="00A5258F"/>
    <w:rsid w:val="00A53F87"/>
    <w:rsid w:val="00A54250"/>
    <w:rsid w:val="00A54258"/>
    <w:rsid w:val="00A542FB"/>
    <w:rsid w:val="00A54AAB"/>
    <w:rsid w:val="00A54ED9"/>
    <w:rsid w:val="00A5517D"/>
    <w:rsid w:val="00A55383"/>
    <w:rsid w:val="00A557FB"/>
    <w:rsid w:val="00A559C3"/>
    <w:rsid w:val="00A55DDB"/>
    <w:rsid w:val="00A56023"/>
    <w:rsid w:val="00A56809"/>
    <w:rsid w:val="00A56E7D"/>
    <w:rsid w:val="00A57197"/>
    <w:rsid w:val="00A576F4"/>
    <w:rsid w:val="00A57877"/>
    <w:rsid w:val="00A57975"/>
    <w:rsid w:val="00A57979"/>
    <w:rsid w:val="00A57DB6"/>
    <w:rsid w:val="00A600FD"/>
    <w:rsid w:val="00A60355"/>
    <w:rsid w:val="00A604C5"/>
    <w:rsid w:val="00A60E46"/>
    <w:rsid w:val="00A60ED9"/>
    <w:rsid w:val="00A61DB0"/>
    <w:rsid w:val="00A6248C"/>
    <w:rsid w:val="00A624D8"/>
    <w:rsid w:val="00A62E36"/>
    <w:rsid w:val="00A63403"/>
    <w:rsid w:val="00A638E1"/>
    <w:rsid w:val="00A6399E"/>
    <w:rsid w:val="00A63F7D"/>
    <w:rsid w:val="00A64530"/>
    <w:rsid w:val="00A645C8"/>
    <w:rsid w:val="00A65560"/>
    <w:rsid w:val="00A6569E"/>
    <w:rsid w:val="00A659C6"/>
    <w:rsid w:val="00A65AB8"/>
    <w:rsid w:val="00A6609E"/>
    <w:rsid w:val="00A661CA"/>
    <w:rsid w:val="00A663FF"/>
    <w:rsid w:val="00A665E8"/>
    <w:rsid w:val="00A66B59"/>
    <w:rsid w:val="00A67450"/>
    <w:rsid w:val="00A6794A"/>
    <w:rsid w:val="00A67A66"/>
    <w:rsid w:val="00A7009D"/>
    <w:rsid w:val="00A70432"/>
    <w:rsid w:val="00A705A7"/>
    <w:rsid w:val="00A70784"/>
    <w:rsid w:val="00A70A36"/>
    <w:rsid w:val="00A71206"/>
    <w:rsid w:val="00A7158A"/>
    <w:rsid w:val="00A71DA1"/>
    <w:rsid w:val="00A7206C"/>
    <w:rsid w:val="00A72195"/>
    <w:rsid w:val="00A72330"/>
    <w:rsid w:val="00A72397"/>
    <w:rsid w:val="00A727A8"/>
    <w:rsid w:val="00A727C2"/>
    <w:rsid w:val="00A72B8F"/>
    <w:rsid w:val="00A730F9"/>
    <w:rsid w:val="00A7334F"/>
    <w:rsid w:val="00A73613"/>
    <w:rsid w:val="00A73EA3"/>
    <w:rsid w:val="00A73EB6"/>
    <w:rsid w:val="00A7435B"/>
    <w:rsid w:val="00A74611"/>
    <w:rsid w:val="00A746E7"/>
    <w:rsid w:val="00A74AE0"/>
    <w:rsid w:val="00A75484"/>
    <w:rsid w:val="00A755D0"/>
    <w:rsid w:val="00A75686"/>
    <w:rsid w:val="00A756B1"/>
    <w:rsid w:val="00A756C2"/>
    <w:rsid w:val="00A75988"/>
    <w:rsid w:val="00A75BD7"/>
    <w:rsid w:val="00A7614B"/>
    <w:rsid w:val="00A76424"/>
    <w:rsid w:val="00A7643B"/>
    <w:rsid w:val="00A76654"/>
    <w:rsid w:val="00A7665E"/>
    <w:rsid w:val="00A76694"/>
    <w:rsid w:val="00A76DBF"/>
    <w:rsid w:val="00A76F19"/>
    <w:rsid w:val="00A7743E"/>
    <w:rsid w:val="00A775BE"/>
    <w:rsid w:val="00A77DA2"/>
    <w:rsid w:val="00A77F28"/>
    <w:rsid w:val="00A8002D"/>
    <w:rsid w:val="00A80203"/>
    <w:rsid w:val="00A80BD2"/>
    <w:rsid w:val="00A8105C"/>
    <w:rsid w:val="00A810D6"/>
    <w:rsid w:val="00A811F9"/>
    <w:rsid w:val="00A81494"/>
    <w:rsid w:val="00A81774"/>
    <w:rsid w:val="00A81F75"/>
    <w:rsid w:val="00A8222E"/>
    <w:rsid w:val="00A824F9"/>
    <w:rsid w:val="00A82A71"/>
    <w:rsid w:val="00A82B1A"/>
    <w:rsid w:val="00A82DAE"/>
    <w:rsid w:val="00A83283"/>
    <w:rsid w:val="00A83AD6"/>
    <w:rsid w:val="00A84501"/>
    <w:rsid w:val="00A84620"/>
    <w:rsid w:val="00A84F28"/>
    <w:rsid w:val="00A85060"/>
    <w:rsid w:val="00A852F2"/>
    <w:rsid w:val="00A85978"/>
    <w:rsid w:val="00A85DF3"/>
    <w:rsid w:val="00A865F6"/>
    <w:rsid w:val="00A8661C"/>
    <w:rsid w:val="00A87C77"/>
    <w:rsid w:val="00A87E12"/>
    <w:rsid w:val="00A901B9"/>
    <w:rsid w:val="00A902B4"/>
    <w:rsid w:val="00A90455"/>
    <w:rsid w:val="00A90494"/>
    <w:rsid w:val="00A90C46"/>
    <w:rsid w:val="00A90F53"/>
    <w:rsid w:val="00A90F9D"/>
    <w:rsid w:val="00A9110D"/>
    <w:rsid w:val="00A91129"/>
    <w:rsid w:val="00A914B0"/>
    <w:rsid w:val="00A916F1"/>
    <w:rsid w:val="00A93111"/>
    <w:rsid w:val="00A93279"/>
    <w:rsid w:val="00A93346"/>
    <w:rsid w:val="00A93633"/>
    <w:rsid w:val="00A93A3E"/>
    <w:rsid w:val="00A94094"/>
    <w:rsid w:val="00A944B2"/>
    <w:rsid w:val="00A949D3"/>
    <w:rsid w:val="00A94C6A"/>
    <w:rsid w:val="00A94C6D"/>
    <w:rsid w:val="00A95312"/>
    <w:rsid w:val="00A9544F"/>
    <w:rsid w:val="00A95C35"/>
    <w:rsid w:val="00A96249"/>
    <w:rsid w:val="00A964C9"/>
    <w:rsid w:val="00A96673"/>
    <w:rsid w:val="00A9669F"/>
    <w:rsid w:val="00A96A0B"/>
    <w:rsid w:val="00A96BD1"/>
    <w:rsid w:val="00A97780"/>
    <w:rsid w:val="00A97CEA"/>
    <w:rsid w:val="00A97FB8"/>
    <w:rsid w:val="00AA006F"/>
    <w:rsid w:val="00AA0390"/>
    <w:rsid w:val="00AA0AF0"/>
    <w:rsid w:val="00AA1140"/>
    <w:rsid w:val="00AA15B1"/>
    <w:rsid w:val="00AA16C9"/>
    <w:rsid w:val="00AA1867"/>
    <w:rsid w:val="00AA1A3F"/>
    <w:rsid w:val="00AA1C0B"/>
    <w:rsid w:val="00AA1D04"/>
    <w:rsid w:val="00AA1E95"/>
    <w:rsid w:val="00AA1FC9"/>
    <w:rsid w:val="00AA236F"/>
    <w:rsid w:val="00AA25D5"/>
    <w:rsid w:val="00AA29B2"/>
    <w:rsid w:val="00AA2BE8"/>
    <w:rsid w:val="00AA2FA7"/>
    <w:rsid w:val="00AA3729"/>
    <w:rsid w:val="00AA391C"/>
    <w:rsid w:val="00AA4AB4"/>
    <w:rsid w:val="00AA51EC"/>
    <w:rsid w:val="00AA56CC"/>
    <w:rsid w:val="00AA5A52"/>
    <w:rsid w:val="00AA5A6D"/>
    <w:rsid w:val="00AA6513"/>
    <w:rsid w:val="00AA656D"/>
    <w:rsid w:val="00AA6B6D"/>
    <w:rsid w:val="00AA7AD1"/>
    <w:rsid w:val="00AA7F5A"/>
    <w:rsid w:val="00AA7F9A"/>
    <w:rsid w:val="00AB0151"/>
    <w:rsid w:val="00AB0A4E"/>
    <w:rsid w:val="00AB10A5"/>
    <w:rsid w:val="00AB1612"/>
    <w:rsid w:val="00AB1675"/>
    <w:rsid w:val="00AB18F6"/>
    <w:rsid w:val="00AB2506"/>
    <w:rsid w:val="00AB2A27"/>
    <w:rsid w:val="00AB2E16"/>
    <w:rsid w:val="00AB2EBA"/>
    <w:rsid w:val="00AB39A4"/>
    <w:rsid w:val="00AB432F"/>
    <w:rsid w:val="00AB486E"/>
    <w:rsid w:val="00AB4A3B"/>
    <w:rsid w:val="00AB4E61"/>
    <w:rsid w:val="00AB5077"/>
    <w:rsid w:val="00AB52E2"/>
    <w:rsid w:val="00AB537C"/>
    <w:rsid w:val="00AB5464"/>
    <w:rsid w:val="00AB58DC"/>
    <w:rsid w:val="00AB643E"/>
    <w:rsid w:val="00AB729A"/>
    <w:rsid w:val="00AB7631"/>
    <w:rsid w:val="00AB785F"/>
    <w:rsid w:val="00AB7C15"/>
    <w:rsid w:val="00AB7CB3"/>
    <w:rsid w:val="00AB7FA0"/>
    <w:rsid w:val="00AC02E8"/>
    <w:rsid w:val="00AC03FB"/>
    <w:rsid w:val="00AC04D0"/>
    <w:rsid w:val="00AC0A14"/>
    <w:rsid w:val="00AC0DE4"/>
    <w:rsid w:val="00AC1573"/>
    <w:rsid w:val="00AC1724"/>
    <w:rsid w:val="00AC247F"/>
    <w:rsid w:val="00AC2582"/>
    <w:rsid w:val="00AC273B"/>
    <w:rsid w:val="00AC27E8"/>
    <w:rsid w:val="00AC2DE9"/>
    <w:rsid w:val="00AC34E8"/>
    <w:rsid w:val="00AC377C"/>
    <w:rsid w:val="00AC3A94"/>
    <w:rsid w:val="00AC3D56"/>
    <w:rsid w:val="00AC3E0C"/>
    <w:rsid w:val="00AC3E80"/>
    <w:rsid w:val="00AC41A2"/>
    <w:rsid w:val="00AC4345"/>
    <w:rsid w:val="00AC4877"/>
    <w:rsid w:val="00AC4A08"/>
    <w:rsid w:val="00AC5B5A"/>
    <w:rsid w:val="00AC5DCC"/>
    <w:rsid w:val="00AC5EF7"/>
    <w:rsid w:val="00AC6209"/>
    <w:rsid w:val="00AC666C"/>
    <w:rsid w:val="00AC6675"/>
    <w:rsid w:val="00AC66DF"/>
    <w:rsid w:val="00AC6865"/>
    <w:rsid w:val="00AC6953"/>
    <w:rsid w:val="00AC6A18"/>
    <w:rsid w:val="00AC6C09"/>
    <w:rsid w:val="00AC723F"/>
    <w:rsid w:val="00AC7307"/>
    <w:rsid w:val="00AC7360"/>
    <w:rsid w:val="00AC73D8"/>
    <w:rsid w:val="00AD03FD"/>
    <w:rsid w:val="00AD0460"/>
    <w:rsid w:val="00AD0661"/>
    <w:rsid w:val="00AD0C1F"/>
    <w:rsid w:val="00AD175A"/>
    <w:rsid w:val="00AD1827"/>
    <w:rsid w:val="00AD1A79"/>
    <w:rsid w:val="00AD1CC1"/>
    <w:rsid w:val="00AD2139"/>
    <w:rsid w:val="00AD2634"/>
    <w:rsid w:val="00AD26C0"/>
    <w:rsid w:val="00AD2E2F"/>
    <w:rsid w:val="00AD308C"/>
    <w:rsid w:val="00AD3090"/>
    <w:rsid w:val="00AD3186"/>
    <w:rsid w:val="00AD32D2"/>
    <w:rsid w:val="00AD3580"/>
    <w:rsid w:val="00AD36BF"/>
    <w:rsid w:val="00AD37B9"/>
    <w:rsid w:val="00AD3AEE"/>
    <w:rsid w:val="00AD4702"/>
    <w:rsid w:val="00AD4893"/>
    <w:rsid w:val="00AD51F3"/>
    <w:rsid w:val="00AD5C0C"/>
    <w:rsid w:val="00AD5D78"/>
    <w:rsid w:val="00AD6096"/>
    <w:rsid w:val="00AD61B6"/>
    <w:rsid w:val="00AD6315"/>
    <w:rsid w:val="00AD6DE2"/>
    <w:rsid w:val="00AD6F03"/>
    <w:rsid w:val="00AD7078"/>
    <w:rsid w:val="00AD7BE3"/>
    <w:rsid w:val="00AD7D73"/>
    <w:rsid w:val="00AE001D"/>
    <w:rsid w:val="00AE0883"/>
    <w:rsid w:val="00AE0B3A"/>
    <w:rsid w:val="00AE0DFD"/>
    <w:rsid w:val="00AE1197"/>
    <w:rsid w:val="00AE19D3"/>
    <w:rsid w:val="00AE1DD8"/>
    <w:rsid w:val="00AE205B"/>
    <w:rsid w:val="00AE22D5"/>
    <w:rsid w:val="00AE25DE"/>
    <w:rsid w:val="00AE27D6"/>
    <w:rsid w:val="00AE308E"/>
    <w:rsid w:val="00AE3163"/>
    <w:rsid w:val="00AE364A"/>
    <w:rsid w:val="00AE3D1B"/>
    <w:rsid w:val="00AE3E3A"/>
    <w:rsid w:val="00AE5760"/>
    <w:rsid w:val="00AE5985"/>
    <w:rsid w:val="00AE5DD2"/>
    <w:rsid w:val="00AE6142"/>
    <w:rsid w:val="00AE65BF"/>
    <w:rsid w:val="00AE663E"/>
    <w:rsid w:val="00AE67E6"/>
    <w:rsid w:val="00AE6CEB"/>
    <w:rsid w:val="00AE74EE"/>
    <w:rsid w:val="00AE7631"/>
    <w:rsid w:val="00AE79CA"/>
    <w:rsid w:val="00AE7B1D"/>
    <w:rsid w:val="00AF041E"/>
    <w:rsid w:val="00AF0E81"/>
    <w:rsid w:val="00AF1672"/>
    <w:rsid w:val="00AF1714"/>
    <w:rsid w:val="00AF1721"/>
    <w:rsid w:val="00AF1E6F"/>
    <w:rsid w:val="00AF2247"/>
    <w:rsid w:val="00AF2462"/>
    <w:rsid w:val="00AF2884"/>
    <w:rsid w:val="00AF2A04"/>
    <w:rsid w:val="00AF2A60"/>
    <w:rsid w:val="00AF2F43"/>
    <w:rsid w:val="00AF2FFB"/>
    <w:rsid w:val="00AF31C1"/>
    <w:rsid w:val="00AF34EE"/>
    <w:rsid w:val="00AF3862"/>
    <w:rsid w:val="00AF3C7D"/>
    <w:rsid w:val="00AF3F43"/>
    <w:rsid w:val="00AF40B0"/>
    <w:rsid w:val="00AF46D8"/>
    <w:rsid w:val="00AF49EA"/>
    <w:rsid w:val="00AF4E7E"/>
    <w:rsid w:val="00AF5238"/>
    <w:rsid w:val="00AF5542"/>
    <w:rsid w:val="00AF5D2D"/>
    <w:rsid w:val="00AF66BB"/>
    <w:rsid w:val="00AF6876"/>
    <w:rsid w:val="00AF6C0A"/>
    <w:rsid w:val="00AF6DBF"/>
    <w:rsid w:val="00AF6E40"/>
    <w:rsid w:val="00AF70BF"/>
    <w:rsid w:val="00AF7120"/>
    <w:rsid w:val="00AF717A"/>
    <w:rsid w:val="00AF76C1"/>
    <w:rsid w:val="00AF7904"/>
    <w:rsid w:val="00AF7C2C"/>
    <w:rsid w:val="00AF7F31"/>
    <w:rsid w:val="00B00058"/>
    <w:rsid w:val="00B00498"/>
    <w:rsid w:val="00B00AF1"/>
    <w:rsid w:val="00B00B47"/>
    <w:rsid w:val="00B01197"/>
    <w:rsid w:val="00B0136D"/>
    <w:rsid w:val="00B013A6"/>
    <w:rsid w:val="00B01854"/>
    <w:rsid w:val="00B019B8"/>
    <w:rsid w:val="00B01AD3"/>
    <w:rsid w:val="00B020A7"/>
    <w:rsid w:val="00B02497"/>
    <w:rsid w:val="00B024D2"/>
    <w:rsid w:val="00B0269B"/>
    <w:rsid w:val="00B027F0"/>
    <w:rsid w:val="00B02F1E"/>
    <w:rsid w:val="00B0385B"/>
    <w:rsid w:val="00B03C58"/>
    <w:rsid w:val="00B03CCC"/>
    <w:rsid w:val="00B04466"/>
    <w:rsid w:val="00B0660F"/>
    <w:rsid w:val="00B06818"/>
    <w:rsid w:val="00B068BC"/>
    <w:rsid w:val="00B07256"/>
    <w:rsid w:val="00B07A64"/>
    <w:rsid w:val="00B07E98"/>
    <w:rsid w:val="00B07FE3"/>
    <w:rsid w:val="00B10017"/>
    <w:rsid w:val="00B10A89"/>
    <w:rsid w:val="00B10CCC"/>
    <w:rsid w:val="00B10CD4"/>
    <w:rsid w:val="00B10FDC"/>
    <w:rsid w:val="00B11132"/>
    <w:rsid w:val="00B114AD"/>
    <w:rsid w:val="00B11643"/>
    <w:rsid w:val="00B11A48"/>
    <w:rsid w:val="00B11C25"/>
    <w:rsid w:val="00B12A4F"/>
    <w:rsid w:val="00B12C36"/>
    <w:rsid w:val="00B12C97"/>
    <w:rsid w:val="00B12D31"/>
    <w:rsid w:val="00B130C0"/>
    <w:rsid w:val="00B132C6"/>
    <w:rsid w:val="00B133C1"/>
    <w:rsid w:val="00B13565"/>
    <w:rsid w:val="00B13CE1"/>
    <w:rsid w:val="00B13F0F"/>
    <w:rsid w:val="00B1420F"/>
    <w:rsid w:val="00B14378"/>
    <w:rsid w:val="00B145A2"/>
    <w:rsid w:val="00B14C60"/>
    <w:rsid w:val="00B15487"/>
    <w:rsid w:val="00B15F1E"/>
    <w:rsid w:val="00B16177"/>
    <w:rsid w:val="00B16619"/>
    <w:rsid w:val="00B16BFC"/>
    <w:rsid w:val="00B17537"/>
    <w:rsid w:val="00B17577"/>
    <w:rsid w:val="00B1765C"/>
    <w:rsid w:val="00B179A4"/>
    <w:rsid w:val="00B17AE6"/>
    <w:rsid w:val="00B2020E"/>
    <w:rsid w:val="00B206BF"/>
    <w:rsid w:val="00B214F7"/>
    <w:rsid w:val="00B21760"/>
    <w:rsid w:val="00B21A1D"/>
    <w:rsid w:val="00B21D7B"/>
    <w:rsid w:val="00B22235"/>
    <w:rsid w:val="00B224BB"/>
    <w:rsid w:val="00B226AA"/>
    <w:rsid w:val="00B22CAF"/>
    <w:rsid w:val="00B22DBC"/>
    <w:rsid w:val="00B23017"/>
    <w:rsid w:val="00B23026"/>
    <w:rsid w:val="00B2348A"/>
    <w:rsid w:val="00B23869"/>
    <w:rsid w:val="00B23D2F"/>
    <w:rsid w:val="00B23E33"/>
    <w:rsid w:val="00B24360"/>
    <w:rsid w:val="00B24575"/>
    <w:rsid w:val="00B24CAD"/>
    <w:rsid w:val="00B25579"/>
    <w:rsid w:val="00B2568D"/>
    <w:rsid w:val="00B25838"/>
    <w:rsid w:val="00B259ED"/>
    <w:rsid w:val="00B25C67"/>
    <w:rsid w:val="00B261E1"/>
    <w:rsid w:val="00B27107"/>
    <w:rsid w:val="00B275AB"/>
    <w:rsid w:val="00B2778C"/>
    <w:rsid w:val="00B27838"/>
    <w:rsid w:val="00B30E14"/>
    <w:rsid w:val="00B3109F"/>
    <w:rsid w:val="00B31146"/>
    <w:rsid w:val="00B3125C"/>
    <w:rsid w:val="00B31937"/>
    <w:rsid w:val="00B31F16"/>
    <w:rsid w:val="00B320EB"/>
    <w:rsid w:val="00B32A2B"/>
    <w:rsid w:val="00B3321D"/>
    <w:rsid w:val="00B334EB"/>
    <w:rsid w:val="00B33902"/>
    <w:rsid w:val="00B33B68"/>
    <w:rsid w:val="00B33DBC"/>
    <w:rsid w:val="00B34362"/>
    <w:rsid w:val="00B347A0"/>
    <w:rsid w:val="00B34B15"/>
    <w:rsid w:val="00B353F9"/>
    <w:rsid w:val="00B3558C"/>
    <w:rsid w:val="00B35837"/>
    <w:rsid w:val="00B35871"/>
    <w:rsid w:val="00B36097"/>
    <w:rsid w:val="00B36B42"/>
    <w:rsid w:val="00B37725"/>
    <w:rsid w:val="00B379E9"/>
    <w:rsid w:val="00B37F45"/>
    <w:rsid w:val="00B400FD"/>
    <w:rsid w:val="00B40216"/>
    <w:rsid w:val="00B40474"/>
    <w:rsid w:val="00B40813"/>
    <w:rsid w:val="00B40E93"/>
    <w:rsid w:val="00B416AC"/>
    <w:rsid w:val="00B42024"/>
    <w:rsid w:val="00B425C8"/>
    <w:rsid w:val="00B4266D"/>
    <w:rsid w:val="00B427EA"/>
    <w:rsid w:val="00B42874"/>
    <w:rsid w:val="00B43045"/>
    <w:rsid w:val="00B43145"/>
    <w:rsid w:val="00B4316E"/>
    <w:rsid w:val="00B43486"/>
    <w:rsid w:val="00B43F1A"/>
    <w:rsid w:val="00B44882"/>
    <w:rsid w:val="00B448A8"/>
    <w:rsid w:val="00B44EF9"/>
    <w:rsid w:val="00B451C0"/>
    <w:rsid w:val="00B454E3"/>
    <w:rsid w:val="00B4557D"/>
    <w:rsid w:val="00B4583B"/>
    <w:rsid w:val="00B45966"/>
    <w:rsid w:val="00B46738"/>
    <w:rsid w:val="00B468A0"/>
    <w:rsid w:val="00B46E6E"/>
    <w:rsid w:val="00B47052"/>
    <w:rsid w:val="00B470C4"/>
    <w:rsid w:val="00B472C6"/>
    <w:rsid w:val="00B4760D"/>
    <w:rsid w:val="00B50555"/>
    <w:rsid w:val="00B50A39"/>
    <w:rsid w:val="00B50CEE"/>
    <w:rsid w:val="00B51768"/>
    <w:rsid w:val="00B5185E"/>
    <w:rsid w:val="00B52082"/>
    <w:rsid w:val="00B52226"/>
    <w:rsid w:val="00B52A4C"/>
    <w:rsid w:val="00B53387"/>
    <w:rsid w:val="00B53565"/>
    <w:rsid w:val="00B541B4"/>
    <w:rsid w:val="00B54244"/>
    <w:rsid w:val="00B542D5"/>
    <w:rsid w:val="00B549C5"/>
    <w:rsid w:val="00B54EBA"/>
    <w:rsid w:val="00B54F51"/>
    <w:rsid w:val="00B55653"/>
    <w:rsid w:val="00B559CC"/>
    <w:rsid w:val="00B55A9C"/>
    <w:rsid w:val="00B55AFE"/>
    <w:rsid w:val="00B55C0A"/>
    <w:rsid w:val="00B56B6B"/>
    <w:rsid w:val="00B5724E"/>
    <w:rsid w:val="00B574C2"/>
    <w:rsid w:val="00B57B79"/>
    <w:rsid w:val="00B600B0"/>
    <w:rsid w:val="00B601EF"/>
    <w:rsid w:val="00B604C9"/>
    <w:rsid w:val="00B60538"/>
    <w:rsid w:val="00B607B7"/>
    <w:rsid w:val="00B60B8A"/>
    <w:rsid w:val="00B60EAC"/>
    <w:rsid w:val="00B6179A"/>
    <w:rsid w:val="00B61A53"/>
    <w:rsid w:val="00B623AA"/>
    <w:rsid w:val="00B623B4"/>
    <w:rsid w:val="00B629FC"/>
    <w:rsid w:val="00B62D78"/>
    <w:rsid w:val="00B62FA9"/>
    <w:rsid w:val="00B630E7"/>
    <w:rsid w:val="00B640F4"/>
    <w:rsid w:val="00B6419C"/>
    <w:rsid w:val="00B641B2"/>
    <w:rsid w:val="00B64BE4"/>
    <w:rsid w:val="00B64C36"/>
    <w:rsid w:val="00B64DBB"/>
    <w:rsid w:val="00B64FF5"/>
    <w:rsid w:val="00B65DE8"/>
    <w:rsid w:val="00B66338"/>
    <w:rsid w:val="00B66490"/>
    <w:rsid w:val="00B66801"/>
    <w:rsid w:val="00B6681D"/>
    <w:rsid w:val="00B67392"/>
    <w:rsid w:val="00B67490"/>
    <w:rsid w:val="00B6771D"/>
    <w:rsid w:val="00B67F6E"/>
    <w:rsid w:val="00B70078"/>
    <w:rsid w:val="00B707C4"/>
    <w:rsid w:val="00B70834"/>
    <w:rsid w:val="00B70E06"/>
    <w:rsid w:val="00B712B6"/>
    <w:rsid w:val="00B714AE"/>
    <w:rsid w:val="00B719E7"/>
    <w:rsid w:val="00B71F5B"/>
    <w:rsid w:val="00B722E4"/>
    <w:rsid w:val="00B72FB7"/>
    <w:rsid w:val="00B73BED"/>
    <w:rsid w:val="00B73C9B"/>
    <w:rsid w:val="00B73E07"/>
    <w:rsid w:val="00B74E34"/>
    <w:rsid w:val="00B7580B"/>
    <w:rsid w:val="00B75C0F"/>
    <w:rsid w:val="00B7603B"/>
    <w:rsid w:val="00B76172"/>
    <w:rsid w:val="00B76C8E"/>
    <w:rsid w:val="00B77306"/>
    <w:rsid w:val="00B779F0"/>
    <w:rsid w:val="00B806F7"/>
    <w:rsid w:val="00B809C6"/>
    <w:rsid w:val="00B80AF2"/>
    <w:rsid w:val="00B81191"/>
    <w:rsid w:val="00B8119B"/>
    <w:rsid w:val="00B8128C"/>
    <w:rsid w:val="00B819F4"/>
    <w:rsid w:val="00B81A91"/>
    <w:rsid w:val="00B81E0D"/>
    <w:rsid w:val="00B81E67"/>
    <w:rsid w:val="00B826A2"/>
    <w:rsid w:val="00B82851"/>
    <w:rsid w:val="00B82A52"/>
    <w:rsid w:val="00B82BC9"/>
    <w:rsid w:val="00B83470"/>
    <w:rsid w:val="00B83B8D"/>
    <w:rsid w:val="00B83BAF"/>
    <w:rsid w:val="00B83CB3"/>
    <w:rsid w:val="00B840E5"/>
    <w:rsid w:val="00B84101"/>
    <w:rsid w:val="00B844A6"/>
    <w:rsid w:val="00B85452"/>
    <w:rsid w:val="00B85834"/>
    <w:rsid w:val="00B85A2C"/>
    <w:rsid w:val="00B85F24"/>
    <w:rsid w:val="00B86159"/>
    <w:rsid w:val="00B86ED1"/>
    <w:rsid w:val="00B870DC"/>
    <w:rsid w:val="00B872EE"/>
    <w:rsid w:val="00B879AF"/>
    <w:rsid w:val="00B87A0F"/>
    <w:rsid w:val="00B904D1"/>
    <w:rsid w:val="00B904F2"/>
    <w:rsid w:val="00B9063F"/>
    <w:rsid w:val="00B90852"/>
    <w:rsid w:val="00B914F9"/>
    <w:rsid w:val="00B91634"/>
    <w:rsid w:val="00B918D4"/>
    <w:rsid w:val="00B91E97"/>
    <w:rsid w:val="00B921F8"/>
    <w:rsid w:val="00B9271C"/>
    <w:rsid w:val="00B928C3"/>
    <w:rsid w:val="00B93AB5"/>
    <w:rsid w:val="00B946B9"/>
    <w:rsid w:val="00B95484"/>
    <w:rsid w:val="00B956AC"/>
    <w:rsid w:val="00B95749"/>
    <w:rsid w:val="00B958D7"/>
    <w:rsid w:val="00B96089"/>
    <w:rsid w:val="00B96139"/>
    <w:rsid w:val="00B965B9"/>
    <w:rsid w:val="00B968D3"/>
    <w:rsid w:val="00B96DEB"/>
    <w:rsid w:val="00B97054"/>
    <w:rsid w:val="00B97683"/>
    <w:rsid w:val="00B97758"/>
    <w:rsid w:val="00B97A2E"/>
    <w:rsid w:val="00B97C90"/>
    <w:rsid w:val="00B97D7A"/>
    <w:rsid w:val="00B97F06"/>
    <w:rsid w:val="00BA0BB1"/>
    <w:rsid w:val="00BA0E05"/>
    <w:rsid w:val="00BA2332"/>
    <w:rsid w:val="00BA2899"/>
    <w:rsid w:val="00BA2BF5"/>
    <w:rsid w:val="00BA2EAD"/>
    <w:rsid w:val="00BA320C"/>
    <w:rsid w:val="00BA3499"/>
    <w:rsid w:val="00BA3530"/>
    <w:rsid w:val="00BA37D7"/>
    <w:rsid w:val="00BA3D94"/>
    <w:rsid w:val="00BA3F13"/>
    <w:rsid w:val="00BA3F27"/>
    <w:rsid w:val="00BA538C"/>
    <w:rsid w:val="00BA5B07"/>
    <w:rsid w:val="00BA5DCA"/>
    <w:rsid w:val="00BA6185"/>
    <w:rsid w:val="00BA61BE"/>
    <w:rsid w:val="00BA648D"/>
    <w:rsid w:val="00BA6916"/>
    <w:rsid w:val="00BA6954"/>
    <w:rsid w:val="00BA788E"/>
    <w:rsid w:val="00BA795F"/>
    <w:rsid w:val="00BB0341"/>
    <w:rsid w:val="00BB05FC"/>
    <w:rsid w:val="00BB0736"/>
    <w:rsid w:val="00BB1C10"/>
    <w:rsid w:val="00BB1CFD"/>
    <w:rsid w:val="00BB221D"/>
    <w:rsid w:val="00BB251A"/>
    <w:rsid w:val="00BB26AA"/>
    <w:rsid w:val="00BB2772"/>
    <w:rsid w:val="00BB2F18"/>
    <w:rsid w:val="00BB305C"/>
    <w:rsid w:val="00BB337E"/>
    <w:rsid w:val="00BB350D"/>
    <w:rsid w:val="00BB3BFB"/>
    <w:rsid w:val="00BB3C77"/>
    <w:rsid w:val="00BB3F3E"/>
    <w:rsid w:val="00BB40E2"/>
    <w:rsid w:val="00BB421A"/>
    <w:rsid w:val="00BB4423"/>
    <w:rsid w:val="00BB45C2"/>
    <w:rsid w:val="00BB48CE"/>
    <w:rsid w:val="00BB5AC5"/>
    <w:rsid w:val="00BB5B6C"/>
    <w:rsid w:val="00BB5CC1"/>
    <w:rsid w:val="00BB5FBF"/>
    <w:rsid w:val="00BB6955"/>
    <w:rsid w:val="00BB69B9"/>
    <w:rsid w:val="00BB6D21"/>
    <w:rsid w:val="00BB74B8"/>
    <w:rsid w:val="00BC055C"/>
    <w:rsid w:val="00BC07DC"/>
    <w:rsid w:val="00BC0B5E"/>
    <w:rsid w:val="00BC0B63"/>
    <w:rsid w:val="00BC0B6C"/>
    <w:rsid w:val="00BC0DA7"/>
    <w:rsid w:val="00BC10B3"/>
    <w:rsid w:val="00BC1180"/>
    <w:rsid w:val="00BC1622"/>
    <w:rsid w:val="00BC212C"/>
    <w:rsid w:val="00BC3768"/>
    <w:rsid w:val="00BC3897"/>
    <w:rsid w:val="00BC3903"/>
    <w:rsid w:val="00BC3A6E"/>
    <w:rsid w:val="00BC3E61"/>
    <w:rsid w:val="00BC3EA0"/>
    <w:rsid w:val="00BC4180"/>
    <w:rsid w:val="00BC4427"/>
    <w:rsid w:val="00BC449A"/>
    <w:rsid w:val="00BC4E38"/>
    <w:rsid w:val="00BC597D"/>
    <w:rsid w:val="00BC6118"/>
    <w:rsid w:val="00BC62D8"/>
    <w:rsid w:val="00BC6E0E"/>
    <w:rsid w:val="00BC78F2"/>
    <w:rsid w:val="00BC7A1B"/>
    <w:rsid w:val="00BC7B23"/>
    <w:rsid w:val="00BC7E39"/>
    <w:rsid w:val="00BD04AA"/>
    <w:rsid w:val="00BD0541"/>
    <w:rsid w:val="00BD094F"/>
    <w:rsid w:val="00BD0D9E"/>
    <w:rsid w:val="00BD0FDB"/>
    <w:rsid w:val="00BD17F9"/>
    <w:rsid w:val="00BD1BEC"/>
    <w:rsid w:val="00BD1D7D"/>
    <w:rsid w:val="00BD20F4"/>
    <w:rsid w:val="00BD2D55"/>
    <w:rsid w:val="00BD2D5C"/>
    <w:rsid w:val="00BD31F1"/>
    <w:rsid w:val="00BD39C7"/>
    <w:rsid w:val="00BD3A6F"/>
    <w:rsid w:val="00BD40CD"/>
    <w:rsid w:val="00BD4130"/>
    <w:rsid w:val="00BD4361"/>
    <w:rsid w:val="00BD45E3"/>
    <w:rsid w:val="00BD4AEC"/>
    <w:rsid w:val="00BD4CFA"/>
    <w:rsid w:val="00BD4E7F"/>
    <w:rsid w:val="00BD51C3"/>
    <w:rsid w:val="00BD57F6"/>
    <w:rsid w:val="00BD5E67"/>
    <w:rsid w:val="00BD68DA"/>
    <w:rsid w:val="00BD695F"/>
    <w:rsid w:val="00BD6994"/>
    <w:rsid w:val="00BD6DA7"/>
    <w:rsid w:val="00BD6DE3"/>
    <w:rsid w:val="00BD7267"/>
    <w:rsid w:val="00BD760F"/>
    <w:rsid w:val="00BD7CD9"/>
    <w:rsid w:val="00BD7DF0"/>
    <w:rsid w:val="00BD7FEB"/>
    <w:rsid w:val="00BE015C"/>
    <w:rsid w:val="00BE0176"/>
    <w:rsid w:val="00BE0644"/>
    <w:rsid w:val="00BE0C97"/>
    <w:rsid w:val="00BE0D2C"/>
    <w:rsid w:val="00BE1926"/>
    <w:rsid w:val="00BE23C2"/>
    <w:rsid w:val="00BE23E6"/>
    <w:rsid w:val="00BE2AAA"/>
    <w:rsid w:val="00BE2B17"/>
    <w:rsid w:val="00BE2C54"/>
    <w:rsid w:val="00BE3472"/>
    <w:rsid w:val="00BE3620"/>
    <w:rsid w:val="00BE36F3"/>
    <w:rsid w:val="00BE3956"/>
    <w:rsid w:val="00BE3BA9"/>
    <w:rsid w:val="00BE4069"/>
    <w:rsid w:val="00BE4413"/>
    <w:rsid w:val="00BE4D21"/>
    <w:rsid w:val="00BE4DD9"/>
    <w:rsid w:val="00BE5099"/>
    <w:rsid w:val="00BE5B03"/>
    <w:rsid w:val="00BE5E4B"/>
    <w:rsid w:val="00BE628C"/>
    <w:rsid w:val="00BE63BC"/>
    <w:rsid w:val="00BE644F"/>
    <w:rsid w:val="00BE6850"/>
    <w:rsid w:val="00BE68C1"/>
    <w:rsid w:val="00BE6918"/>
    <w:rsid w:val="00BE6B9C"/>
    <w:rsid w:val="00BE6CC1"/>
    <w:rsid w:val="00BE6D8D"/>
    <w:rsid w:val="00BE72A5"/>
    <w:rsid w:val="00BE73AF"/>
    <w:rsid w:val="00BF020E"/>
    <w:rsid w:val="00BF0A90"/>
    <w:rsid w:val="00BF0C25"/>
    <w:rsid w:val="00BF0E4C"/>
    <w:rsid w:val="00BF1D26"/>
    <w:rsid w:val="00BF1E70"/>
    <w:rsid w:val="00BF2263"/>
    <w:rsid w:val="00BF280D"/>
    <w:rsid w:val="00BF2C77"/>
    <w:rsid w:val="00BF2E76"/>
    <w:rsid w:val="00BF31DD"/>
    <w:rsid w:val="00BF37DD"/>
    <w:rsid w:val="00BF3822"/>
    <w:rsid w:val="00BF4020"/>
    <w:rsid w:val="00BF4037"/>
    <w:rsid w:val="00BF471E"/>
    <w:rsid w:val="00BF499E"/>
    <w:rsid w:val="00BF4CFF"/>
    <w:rsid w:val="00BF4FDC"/>
    <w:rsid w:val="00BF521A"/>
    <w:rsid w:val="00BF5532"/>
    <w:rsid w:val="00BF5570"/>
    <w:rsid w:val="00BF5ED8"/>
    <w:rsid w:val="00BF6B13"/>
    <w:rsid w:val="00BF6B2D"/>
    <w:rsid w:val="00BF6E83"/>
    <w:rsid w:val="00BF72B7"/>
    <w:rsid w:val="00BF746D"/>
    <w:rsid w:val="00BF7A4E"/>
    <w:rsid w:val="00BF7CA1"/>
    <w:rsid w:val="00C003BF"/>
    <w:rsid w:val="00C00C88"/>
    <w:rsid w:val="00C012C6"/>
    <w:rsid w:val="00C01F32"/>
    <w:rsid w:val="00C0221F"/>
    <w:rsid w:val="00C02660"/>
    <w:rsid w:val="00C02965"/>
    <w:rsid w:val="00C033F1"/>
    <w:rsid w:val="00C0386B"/>
    <w:rsid w:val="00C03A26"/>
    <w:rsid w:val="00C03C58"/>
    <w:rsid w:val="00C03E3E"/>
    <w:rsid w:val="00C03EBE"/>
    <w:rsid w:val="00C03F2C"/>
    <w:rsid w:val="00C04191"/>
    <w:rsid w:val="00C041AF"/>
    <w:rsid w:val="00C04B5D"/>
    <w:rsid w:val="00C04BAB"/>
    <w:rsid w:val="00C04CD4"/>
    <w:rsid w:val="00C05BA4"/>
    <w:rsid w:val="00C0608A"/>
    <w:rsid w:val="00C06266"/>
    <w:rsid w:val="00C065E8"/>
    <w:rsid w:val="00C06899"/>
    <w:rsid w:val="00C06977"/>
    <w:rsid w:val="00C070AB"/>
    <w:rsid w:val="00C070E6"/>
    <w:rsid w:val="00C071E3"/>
    <w:rsid w:val="00C0754C"/>
    <w:rsid w:val="00C079FA"/>
    <w:rsid w:val="00C07AFF"/>
    <w:rsid w:val="00C1057C"/>
    <w:rsid w:val="00C10580"/>
    <w:rsid w:val="00C108BF"/>
    <w:rsid w:val="00C1095F"/>
    <w:rsid w:val="00C10F1F"/>
    <w:rsid w:val="00C11008"/>
    <w:rsid w:val="00C11B5A"/>
    <w:rsid w:val="00C12732"/>
    <w:rsid w:val="00C12A34"/>
    <w:rsid w:val="00C12A35"/>
    <w:rsid w:val="00C12D05"/>
    <w:rsid w:val="00C13189"/>
    <w:rsid w:val="00C13654"/>
    <w:rsid w:val="00C138ED"/>
    <w:rsid w:val="00C140A0"/>
    <w:rsid w:val="00C14219"/>
    <w:rsid w:val="00C142C6"/>
    <w:rsid w:val="00C1436D"/>
    <w:rsid w:val="00C14556"/>
    <w:rsid w:val="00C1489D"/>
    <w:rsid w:val="00C14956"/>
    <w:rsid w:val="00C14B12"/>
    <w:rsid w:val="00C14D7C"/>
    <w:rsid w:val="00C15960"/>
    <w:rsid w:val="00C15B9F"/>
    <w:rsid w:val="00C16296"/>
    <w:rsid w:val="00C1650D"/>
    <w:rsid w:val="00C16586"/>
    <w:rsid w:val="00C16B12"/>
    <w:rsid w:val="00C16DB9"/>
    <w:rsid w:val="00C17594"/>
    <w:rsid w:val="00C179FE"/>
    <w:rsid w:val="00C201FD"/>
    <w:rsid w:val="00C20265"/>
    <w:rsid w:val="00C20405"/>
    <w:rsid w:val="00C204E6"/>
    <w:rsid w:val="00C208B8"/>
    <w:rsid w:val="00C20AC7"/>
    <w:rsid w:val="00C20D01"/>
    <w:rsid w:val="00C22517"/>
    <w:rsid w:val="00C2335F"/>
    <w:rsid w:val="00C2340B"/>
    <w:rsid w:val="00C24683"/>
    <w:rsid w:val="00C24C17"/>
    <w:rsid w:val="00C24D69"/>
    <w:rsid w:val="00C2514E"/>
    <w:rsid w:val="00C255C9"/>
    <w:rsid w:val="00C25726"/>
    <w:rsid w:val="00C25760"/>
    <w:rsid w:val="00C2652F"/>
    <w:rsid w:val="00C268F0"/>
    <w:rsid w:val="00C26B90"/>
    <w:rsid w:val="00C272BE"/>
    <w:rsid w:val="00C27471"/>
    <w:rsid w:val="00C2787B"/>
    <w:rsid w:val="00C27E72"/>
    <w:rsid w:val="00C30160"/>
    <w:rsid w:val="00C3017B"/>
    <w:rsid w:val="00C30274"/>
    <w:rsid w:val="00C304E5"/>
    <w:rsid w:val="00C30542"/>
    <w:rsid w:val="00C3092D"/>
    <w:rsid w:val="00C30943"/>
    <w:rsid w:val="00C317CB"/>
    <w:rsid w:val="00C31D42"/>
    <w:rsid w:val="00C32049"/>
    <w:rsid w:val="00C320F9"/>
    <w:rsid w:val="00C334FA"/>
    <w:rsid w:val="00C335C8"/>
    <w:rsid w:val="00C33924"/>
    <w:rsid w:val="00C34D9D"/>
    <w:rsid w:val="00C350FC"/>
    <w:rsid w:val="00C35575"/>
    <w:rsid w:val="00C3592F"/>
    <w:rsid w:val="00C35EA0"/>
    <w:rsid w:val="00C3636B"/>
    <w:rsid w:val="00C37D2C"/>
    <w:rsid w:val="00C403E7"/>
    <w:rsid w:val="00C404D5"/>
    <w:rsid w:val="00C40AE9"/>
    <w:rsid w:val="00C40F01"/>
    <w:rsid w:val="00C41598"/>
    <w:rsid w:val="00C415B3"/>
    <w:rsid w:val="00C415E8"/>
    <w:rsid w:val="00C41B50"/>
    <w:rsid w:val="00C41B7E"/>
    <w:rsid w:val="00C41C61"/>
    <w:rsid w:val="00C4207D"/>
    <w:rsid w:val="00C4223D"/>
    <w:rsid w:val="00C42406"/>
    <w:rsid w:val="00C424F0"/>
    <w:rsid w:val="00C425F6"/>
    <w:rsid w:val="00C42743"/>
    <w:rsid w:val="00C42762"/>
    <w:rsid w:val="00C4285B"/>
    <w:rsid w:val="00C434E2"/>
    <w:rsid w:val="00C43857"/>
    <w:rsid w:val="00C43D0E"/>
    <w:rsid w:val="00C4446C"/>
    <w:rsid w:val="00C44A33"/>
    <w:rsid w:val="00C450F6"/>
    <w:rsid w:val="00C4511B"/>
    <w:rsid w:val="00C451DF"/>
    <w:rsid w:val="00C45C22"/>
    <w:rsid w:val="00C45FB0"/>
    <w:rsid w:val="00C45FF0"/>
    <w:rsid w:val="00C46215"/>
    <w:rsid w:val="00C46A55"/>
    <w:rsid w:val="00C46B6C"/>
    <w:rsid w:val="00C46C9A"/>
    <w:rsid w:val="00C471E5"/>
    <w:rsid w:val="00C47ABB"/>
    <w:rsid w:val="00C47C3B"/>
    <w:rsid w:val="00C47FF8"/>
    <w:rsid w:val="00C5043D"/>
    <w:rsid w:val="00C506A8"/>
    <w:rsid w:val="00C509E4"/>
    <w:rsid w:val="00C50A00"/>
    <w:rsid w:val="00C516E5"/>
    <w:rsid w:val="00C530E8"/>
    <w:rsid w:val="00C5384A"/>
    <w:rsid w:val="00C53F4F"/>
    <w:rsid w:val="00C53F83"/>
    <w:rsid w:val="00C54212"/>
    <w:rsid w:val="00C545C3"/>
    <w:rsid w:val="00C551A8"/>
    <w:rsid w:val="00C5537B"/>
    <w:rsid w:val="00C55394"/>
    <w:rsid w:val="00C553AC"/>
    <w:rsid w:val="00C554A4"/>
    <w:rsid w:val="00C5564B"/>
    <w:rsid w:val="00C56171"/>
    <w:rsid w:val="00C56A1A"/>
    <w:rsid w:val="00C56E7D"/>
    <w:rsid w:val="00C571CD"/>
    <w:rsid w:val="00C57310"/>
    <w:rsid w:val="00C601D3"/>
    <w:rsid w:val="00C60482"/>
    <w:rsid w:val="00C60CA5"/>
    <w:rsid w:val="00C6109E"/>
    <w:rsid w:val="00C613D4"/>
    <w:rsid w:val="00C61C9A"/>
    <w:rsid w:val="00C61CD4"/>
    <w:rsid w:val="00C61EDC"/>
    <w:rsid w:val="00C62172"/>
    <w:rsid w:val="00C621D9"/>
    <w:rsid w:val="00C62A38"/>
    <w:rsid w:val="00C63692"/>
    <w:rsid w:val="00C63DF6"/>
    <w:rsid w:val="00C63EA5"/>
    <w:rsid w:val="00C63EE1"/>
    <w:rsid w:val="00C644DD"/>
    <w:rsid w:val="00C64609"/>
    <w:rsid w:val="00C64736"/>
    <w:rsid w:val="00C64754"/>
    <w:rsid w:val="00C64812"/>
    <w:rsid w:val="00C648A1"/>
    <w:rsid w:val="00C64B7F"/>
    <w:rsid w:val="00C65249"/>
    <w:rsid w:val="00C65320"/>
    <w:rsid w:val="00C65387"/>
    <w:rsid w:val="00C653EA"/>
    <w:rsid w:val="00C657CD"/>
    <w:rsid w:val="00C66291"/>
    <w:rsid w:val="00C66C2C"/>
    <w:rsid w:val="00C66D9B"/>
    <w:rsid w:val="00C66FCE"/>
    <w:rsid w:val="00C6706C"/>
    <w:rsid w:val="00C676CB"/>
    <w:rsid w:val="00C67C67"/>
    <w:rsid w:val="00C67F22"/>
    <w:rsid w:val="00C67FF0"/>
    <w:rsid w:val="00C71027"/>
    <w:rsid w:val="00C71229"/>
    <w:rsid w:val="00C71547"/>
    <w:rsid w:val="00C715BC"/>
    <w:rsid w:val="00C716EE"/>
    <w:rsid w:val="00C71780"/>
    <w:rsid w:val="00C71796"/>
    <w:rsid w:val="00C717C7"/>
    <w:rsid w:val="00C71B9E"/>
    <w:rsid w:val="00C7296A"/>
    <w:rsid w:val="00C73062"/>
    <w:rsid w:val="00C73194"/>
    <w:rsid w:val="00C73948"/>
    <w:rsid w:val="00C73ECB"/>
    <w:rsid w:val="00C74335"/>
    <w:rsid w:val="00C74A79"/>
    <w:rsid w:val="00C74C7D"/>
    <w:rsid w:val="00C75285"/>
    <w:rsid w:val="00C75F40"/>
    <w:rsid w:val="00C761F0"/>
    <w:rsid w:val="00C771BF"/>
    <w:rsid w:val="00C771FE"/>
    <w:rsid w:val="00C77276"/>
    <w:rsid w:val="00C7756B"/>
    <w:rsid w:val="00C77ACD"/>
    <w:rsid w:val="00C77C57"/>
    <w:rsid w:val="00C77F65"/>
    <w:rsid w:val="00C80179"/>
    <w:rsid w:val="00C802F1"/>
    <w:rsid w:val="00C803A0"/>
    <w:rsid w:val="00C80B97"/>
    <w:rsid w:val="00C81478"/>
    <w:rsid w:val="00C81CD1"/>
    <w:rsid w:val="00C81EFC"/>
    <w:rsid w:val="00C8259B"/>
    <w:rsid w:val="00C82987"/>
    <w:rsid w:val="00C82FE6"/>
    <w:rsid w:val="00C8333B"/>
    <w:rsid w:val="00C83BF6"/>
    <w:rsid w:val="00C83C06"/>
    <w:rsid w:val="00C83C9B"/>
    <w:rsid w:val="00C84132"/>
    <w:rsid w:val="00C84A8E"/>
    <w:rsid w:val="00C84D2C"/>
    <w:rsid w:val="00C8537F"/>
    <w:rsid w:val="00C854AC"/>
    <w:rsid w:val="00C85936"/>
    <w:rsid w:val="00C85981"/>
    <w:rsid w:val="00C859A2"/>
    <w:rsid w:val="00C85AB8"/>
    <w:rsid w:val="00C85EA3"/>
    <w:rsid w:val="00C8619E"/>
    <w:rsid w:val="00C8649C"/>
    <w:rsid w:val="00C869E5"/>
    <w:rsid w:val="00C87A51"/>
    <w:rsid w:val="00C87F48"/>
    <w:rsid w:val="00C90178"/>
    <w:rsid w:val="00C903F1"/>
    <w:rsid w:val="00C906DA"/>
    <w:rsid w:val="00C90D69"/>
    <w:rsid w:val="00C91092"/>
    <w:rsid w:val="00C91572"/>
    <w:rsid w:val="00C916CB"/>
    <w:rsid w:val="00C9199F"/>
    <w:rsid w:val="00C91B9C"/>
    <w:rsid w:val="00C91DA0"/>
    <w:rsid w:val="00C921EB"/>
    <w:rsid w:val="00C922AC"/>
    <w:rsid w:val="00C9248A"/>
    <w:rsid w:val="00C92BFD"/>
    <w:rsid w:val="00C92FDE"/>
    <w:rsid w:val="00C93817"/>
    <w:rsid w:val="00C93D82"/>
    <w:rsid w:val="00C94238"/>
    <w:rsid w:val="00C94457"/>
    <w:rsid w:val="00C945E0"/>
    <w:rsid w:val="00C950FD"/>
    <w:rsid w:val="00C9557C"/>
    <w:rsid w:val="00C95950"/>
    <w:rsid w:val="00C95F22"/>
    <w:rsid w:val="00C96AD4"/>
    <w:rsid w:val="00C96D76"/>
    <w:rsid w:val="00CA0128"/>
    <w:rsid w:val="00CA03BA"/>
    <w:rsid w:val="00CA0653"/>
    <w:rsid w:val="00CA08AA"/>
    <w:rsid w:val="00CA0948"/>
    <w:rsid w:val="00CA199C"/>
    <w:rsid w:val="00CA1B52"/>
    <w:rsid w:val="00CA1BDA"/>
    <w:rsid w:val="00CA20C5"/>
    <w:rsid w:val="00CA29EC"/>
    <w:rsid w:val="00CA2C34"/>
    <w:rsid w:val="00CA2EA6"/>
    <w:rsid w:val="00CA3173"/>
    <w:rsid w:val="00CA3ED8"/>
    <w:rsid w:val="00CA479B"/>
    <w:rsid w:val="00CA50DF"/>
    <w:rsid w:val="00CA5125"/>
    <w:rsid w:val="00CA554C"/>
    <w:rsid w:val="00CA5573"/>
    <w:rsid w:val="00CA5CFC"/>
    <w:rsid w:val="00CA5F01"/>
    <w:rsid w:val="00CA6894"/>
    <w:rsid w:val="00CA6BCE"/>
    <w:rsid w:val="00CA72F7"/>
    <w:rsid w:val="00CA7C93"/>
    <w:rsid w:val="00CA7CE7"/>
    <w:rsid w:val="00CA7D54"/>
    <w:rsid w:val="00CA7D61"/>
    <w:rsid w:val="00CB0624"/>
    <w:rsid w:val="00CB07D2"/>
    <w:rsid w:val="00CB0943"/>
    <w:rsid w:val="00CB0E19"/>
    <w:rsid w:val="00CB0EC3"/>
    <w:rsid w:val="00CB10F3"/>
    <w:rsid w:val="00CB11C1"/>
    <w:rsid w:val="00CB1800"/>
    <w:rsid w:val="00CB1C85"/>
    <w:rsid w:val="00CB1E0A"/>
    <w:rsid w:val="00CB1E6B"/>
    <w:rsid w:val="00CB1FC0"/>
    <w:rsid w:val="00CB2050"/>
    <w:rsid w:val="00CB23E3"/>
    <w:rsid w:val="00CB2B72"/>
    <w:rsid w:val="00CB310D"/>
    <w:rsid w:val="00CB3472"/>
    <w:rsid w:val="00CB3473"/>
    <w:rsid w:val="00CB3505"/>
    <w:rsid w:val="00CB37EA"/>
    <w:rsid w:val="00CB4874"/>
    <w:rsid w:val="00CB4B40"/>
    <w:rsid w:val="00CB4D2D"/>
    <w:rsid w:val="00CB5092"/>
    <w:rsid w:val="00CB551C"/>
    <w:rsid w:val="00CB5544"/>
    <w:rsid w:val="00CB5F21"/>
    <w:rsid w:val="00CB6076"/>
    <w:rsid w:val="00CB6796"/>
    <w:rsid w:val="00CB6F04"/>
    <w:rsid w:val="00CB71FC"/>
    <w:rsid w:val="00CB7490"/>
    <w:rsid w:val="00CB7978"/>
    <w:rsid w:val="00CB7CFE"/>
    <w:rsid w:val="00CC02B0"/>
    <w:rsid w:val="00CC099F"/>
    <w:rsid w:val="00CC0EB4"/>
    <w:rsid w:val="00CC109C"/>
    <w:rsid w:val="00CC12CC"/>
    <w:rsid w:val="00CC1E26"/>
    <w:rsid w:val="00CC285F"/>
    <w:rsid w:val="00CC2ABF"/>
    <w:rsid w:val="00CC2D97"/>
    <w:rsid w:val="00CC3000"/>
    <w:rsid w:val="00CC4A39"/>
    <w:rsid w:val="00CC4A8B"/>
    <w:rsid w:val="00CC51D4"/>
    <w:rsid w:val="00CC5A33"/>
    <w:rsid w:val="00CC5BE7"/>
    <w:rsid w:val="00CC5D58"/>
    <w:rsid w:val="00CC6A00"/>
    <w:rsid w:val="00CC6BBB"/>
    <w:rsid w:val="00CC7006"/>
    <w:rsid w:val="00CD03DF"/>
    <w:rsid w:val="00CD0BF3"/>
    <w:rsid w:val="00CD0ED3"/>
    <w:rsid w:val="00CD198E"/>
    <w:rsid w:val="00CD1C84"/>
    <w:rsid w:val="00CD2322"/>
    <w:rsid w:val="00CD24FC"/>
    <w:rsid w:val="00CD2B36"/>
    <w:rsid w:val="00CD2BCC"/>
    <w:rsid w:val="00CD2C86"/>
    <w:rsid w:val="00CD2FE7"/>
    <w:rsid w:val="00CD3606"/>
    <w:rsid w:val="00CD371B"/>
    <w:rsid w:val="00CD3766"/>
    <w:rsid w:val="00CD390B"/>
    <w:rsid w:val="00CD3CF2"/>
    <w:rsid w:val="00CD3D4B"/>
    <w:rsid w:val="00CD4C93"/>
    <w:rsid w:val="00CD53C0"/>
    <w:rsid w:val="00CD5792"/>
    <w:rsid w:val="00CD57E0"/>
    <w:rsid w:val="00CD5B36"/>
    <w:rsid w:val="00CD5BCD"/>
    <w:rsid w:val="00CD5C44"/>
    <w:rsid w:val="00CD631E"/>
    <w:rsid w:val="00CD651F"/>
    <w:rsid w:val="00CD6963"/>
    <w:rsid w:val="00CD6EEA"/>
    <w:rsid w:val="00CD706C"/>
    <w:rsid w:val="00CD7217"/>
    <w:rsid w:val="00CD7BA3"/>
    <w:rsid w:val="00CE0ACC"/>
    <w:rsid w:val="00CE1092"/>
    <w:rsid w:val="00CE1472"/>
    <w:rsid w:val="00CE1B33"/>
    <w:rsid w:val="00CE25AD"/>
    <w:rsid w:val="00CE2805"/>
    <w:rsid w:val="00CE29F1"/>
    <w:rsid w:val="00CE2D91"/>
    <w:rsid w:val="00CE2FFC"/>
    <w:rsid w:val="00CE31F6"/>
    <w:rsid w:val="00CE3DC6"/>
    <w:rsid w:val="00CE4188"/>
    <w:rsid w:val="00CE4701"/>
    <w:rsid w:val="00CE4BAD"/>
    <w:rsid w:val="00CE4EF9"/>
    <w:rsid w:val="00CE4FE7"/>
    <w:rsid w:val="00CE544A"/>
    <w:rsid w:val="00CE564F"/>
    <w:rsid w:val="00CE5B33"/>
    <w:rsid w:val="00CE6078"/>
    <w:rsid w:val="00CE60B6"/>
    <w:rsid w:val="00CE6C24"/>
    <w:rsid w:val="00CE70CA"/>
    <w:rsid w:val="00CE7C26"/>
    <w:rsid w:val="00CE7D59"/>
    <w:rsid w:val="00CE7DE5"/>
    <w:rsid w:val="00CF0A1F"/>
    <w:rsid w:val="00CF0B09"/>
    <w:rsid w:val="00CF0ED2"/>
    <w:rsid w:val="00CF1EA4"/>
    <w:rsid w:val="00CF1F63"/>
    <w:rsid w:val="00CF28CB"/>
    <w:rsid w:val="00CF2D0C"/>
    <w:rsid w:val="00CF316B"/>
    <w:rsid w:val="00CF34E2"/>
    <w:rsid w:val="00CF3570"/>
    <w:rsid w:val="00CF380D"/>
    <w:rsid w:val="00CF3E4C"/>
    <w:rsid w:val="00CF3EB5"/>
    <w:rsid w:val="00CF3ED1"/>
    <w:rsid w:val="00CF4A43"/>
    <w:rsid w:val="00CF4F1E"/>
    <w:rsid w:val="00CF548C"/>
    <w:rsid w:val="00CF549F"/>
    <w:rsid w:val="00CF5FC4"/>
    <w:rsid w:val="00CF66C4"/>
    <w:rsid w:val="00CF6905"/>
    <w:rsid w:val="00CF697D"/>
    <w:rsid w:val="00CF6D15"/>
    <w:rsid w:val="00CF6DC4"/>
    <w:rsid w:val="00CF6DED"/>
    <w:rsid w:val="00CF75A0"/>
    <w:rsid w:val="00CF77B8"/>
    <w:rsid w:val="00CF79F2"/>
    <w:rsid w:val="00CF7B6E"/>
    <w:rsid w:val="00CF7B80"/>
    <w:rsid w:val="00CF7C4D"/>
    <w:rsid w:val="00CF7C67"/>
    <w:rsid w:val="00CF7CEC"/>
    <w:rsid w:val="00CF7D61"/>
    <w:rsid w:val="00D00010"/>
    <w:rsid w:val="00D0096F"/>
    <w:rsid w:val="00D00CDE"/>
    <w:rsid w:val="00D00E58"/>
    <w:rsid w:val="00D01934"/>
    <w:rsid w:val="00D01A06"/>
    <w:rsid w:val="00D01D06"/>
    <w:rsid w:val="00D01D50"/>
    <w:rsid w:val="00D02142"/>
    <w:rsid w:val="00D02B8D"/>
    <w:rsid w:val="00D02F62"/>
    <w:rsid w:val="00D034CC"/>
    <w:rsid w:val="00D03709"/>
    <w:rsid w:val="00D03946"/>
    <w:rsid w:val="00D03984"/>
    <w:rsid w:val="00D03AEF"/>
    <w:rsid w:val="00D047C3"/>
    <w:rsid w:val="00D04D5B"/>
    <w:rsid w:val="00D04F03"/>
    <w:rsid w:val="00D05045"/>
    <w:rsid w:val="00D05736"/>
    <w:rsid w:val="00D05B3F"/>
    <w:rsid w:val="00D0708B"/>
    <w:rsid w:val="00D07B95"/>
    <w:rsid w:val="00D101C9"/>
    <w:rsid w:val="00D109EE"/>
    <w:rsid w:val="00D10E0F"/>
    <w:rsid w:val="00D1115F"/>
    <w:rsid w:val="00D11506"/>
    <w:rsid w:val="00D11636"/>
    <w:rsid w:val="00D11CF9"/>
    <w:rsid w:val="00D11F55"/>
    <w:rsid w:val="00D1245A"/>
    <w:rsid w:val="00D1273D"/>
    <w:rsid w:val="00D1287C"/>
    <w:rsid w:val="00D13873"/>
    <w:rsid w:val="00D13BAD"/>
    <w:rsid w:val="00D13E58"/>
    <w:rsid w:val="00D13FA0"/>
    <w:rsid w:val="00D1447C"/>
    <w:rsid w:val="00D14D08"/>
    <w:rsid w:val="00D14E82"/>
    <w:rsid w:val="00D14F84"/>
    <w:rsid w:val="00D150C0"/>
    <w:rsid w:val="00D15365"/>
    <w:rsid w:val="00D15927"/>
    <w:rsid w:val="00D16042"/>
    <w:rsid w:val="00D1636D"/>
    <w:rsid w:val="00D165A0"/>
    <w:rsid w:val="00D16E63"/>
    <w:rsid w:val="00D16EE2"/>
    <w:rsid w:val="00D17236"/>
    <w:rsid w:val="00D17825"/>
    <w:rsid w:val="00D17EE9"/>
    <w:rsid w:val="00D20002"/>
    <w:rsid w:val="00D20155"/>
    <w:rsid w:val="00D202FA"/>
    <w:rsid w:val="00D20776"/>
    <w:rsid w:val="00D20EBB"/>
    <w:rsid w:val="00D21055"/>
    <w:rsid w:val="00D21C08"/>
    <w:rsid w:val="00D23000"/>
    <w:rsid w:val="00D2303A"/>
    <w:rsid w:val="00D231D1"/>
    <w:rsid w:val="00D234C8"/>
    <w:rsid w:val="00D23D4F"/>
    <w:rsid w:val="00D23F85"/>
    <w:rsid w:val="00D246D6"/>
    <w:rsid w:val="00D24E3B"/>
    <w:rsid w:val="00D25284"/>
    <w:rsid w:val="00D25418"/>
    <w:rsid w:val="00D25542"/>
    <w:rsid w:val="00D25C9F"/>
    <w:rsid w:val="00D25FB5"/>
    <w:rsid w:val="00D26282"/>
    <w:rsid w:val="00D26724"/>
    <w:rsid w:val="00D26F08"/>
    <w:rsid w:val="00D26F9C"/>
    <w:rsid w:val="00D2722F"/>
    <w:rsid w:val="00D274A6"/>
    <w:rsid w:val="00D27902"/>
    <w:rsid w:val="00D27EC5"/>
    <w:rsid w:val="00D27F70"/>
    <w:rsid w:val="00D30D62"/>
    <w:rsid w:val="00D30F1D"/>
    <w:rsid w:val="00D31512"/>
    <w:rsid w:val="00D317F3"/>
    <w:rsid w:val="00D31974"/>
    <w:rsid w:val="00D32117"/>
    <w:rsid w:val="00D32932"/>
    <w:rsid w:val="00D32D6B"/>
    <w:rsid w:val="00D3366A"/>
    <w:rsid w:val="00D3374B"/>
    <w:rsid w:val="00D33766"/>
    <w:rsid w:val="00D3393F"/>
    <w:rsid w:val="00D33A35"/>
    <w:rsid w:val="00D33D1F"/>
    <w:rsid w:val="00D33E3C"/>
    <w:rsid w:val="00D33E8A"/>
    <w:rsid w:val="00D3408F"/>
    <w:rsid w:val="00D341EE"/>
    <w:rsid w:val="00D34341"/>
    <w:rsid w:val="00D343DF"/>
    <w:rsid w:val="00D34B04"/>
    <w:rsid w:val="00D34D13"/>
    <w:rsid w:val="00D34D6B"/>
    <w:rsid w:val="00D34F11"/>
    <w:rsid w:val="00D34FCA"/>
    <w:rsid w:val="00D3500E"/>
    <w:rsid w:val="00D35739"/>
    <w:rsid w:val="00D36012"/>
    <w:rsid w:val="00D36596"/>
    <w:rsid w:val="00D366C1"/>
    <w:rsid w:val="00D36AE5"/>
    <w:rsid w:val="00D37081"/>
    <w:rsid w:val="00D37449"/>
    <w:rsid w:val="00D37DD1"/>
    <w:rsid w:val="00D4060D"/>
    <w:rsid w:val="00D40BF7"/>
    <w:rsid w:val="00D40D4A"/>
    <w:rsid w:val="00D414A5"/>
    <w:rsid w:val="00D416DA"/>
    <w:rsid w:val="00D41EA5"/>
    <w:rsid w:val="00D41FF3"/>
    <w:rsid w:val="00D426B5"/>
    <w:rsid w:val="00D42734"/>
    <w:rsid w:val="00D427D5"/>
    <w:rsid w:val="00D42BA9"/>
    <w:rsid w:val="00D42E7F"/>
    <w:rsid w:val="00D43DAE"/>
    <w:rsid w:val="00D4442C"/>
    <w:rsid w:val="00D44804"/>
    <w:rsid w:val="00D45A5B"/>
    <w:rsid w:val="00D45E29"/>
    <w:rsid w:val="00D469A1"/>
    <w:rsid w:val="00D46F38"/>
    <w:rsid w:val="00D4742E"/>
    <w:rsid w:val="00D4765D"/>
    <w:rsid w:val="00D476CD"/>
    <w:rsid w:val="00D507B6"/>
    <w:rsid w:val="00D50D80"/>
    <w:rsid w:val="00D50F10"/>
    <w:rsid w:val="00D5104D"/>
    <w:rsid w:val="00D5120C"/>
    <w:rsid w:val="00D51296"/>
    <w:rsid w:val="00D51750"/>
    <w:rsid w:val="00D518F8"/>
    <w:rsid w:val="00D53167"/>
    <w:rsid w:val="00D53203"/>
    <w:rsid w:val="00D5379C"/>
    <w:rsid w:val="00D53A11"/>
    <w:rsid w:val="00D53E45"/>
    <w:rsid w:val="00D54018"/>
    <w:rsid w:val="00D542A7"/>
    <w:rsid w:val="00D544A7"/>
    <w:rsid w:val="00D546C7"/>
    <w:rsid w:val="00D54F48"/>
    <w:rsid w:val="00D554B3"/>
    <w:rsid w:val="00D555F7"/>
    <w:rsid w:val="00D55B18"/>
    <w:rsid w:val="00D55D00"/>
    <w:rsid w:val="00D5652D"/>
    <w:rsid w:val="00D567C7"/>
    <w:rsid w:val="00D568BC"/>
    <w:rsid w:val="00D5719C"/>
    <w:rsid w:val="00D573C8"/>
    <w:rsid w:val="00D574DF"/>
    <w:rsid w:val="00D5753A"/>
    <w:rsid w:val="00D577DC"/>
    <w:rsid w:val="00D57862"/>
    <w:rsid w:val="00D579FA"/>
    <w:rsid w:val="00D57BE4"/>
    <w:rsid w:val="00D57ED9"/>
    <w:rsid w:val="00D60C05"/>
    <w:rsid w:val="00D60ECE"/>
    <w:rsid w:val="00D61256"/>
    <w:rsid w:val="00D61505"/>
    <w:rsid w:val="00D619B6"/>
    <w:rsid w:val="00D61DB2"/>
    <w:rsid w:val="00D6228A"/>
    <w:rsid w:val="00D6282D"/>
    <w:rsid w:val="00D6287D"/>
    <w:rsid w:val="00D62C5B"/>
    <w:rsid w:val="00D62C6C"/>
    <w:rsid w:val="00D62E20"/>
    <w:rsid w:val="00D638DF"/>
    <w:rsid w:val="00D63FC8"/>
    <w:rsid w:val="00D64049"/>
    <w:rsid w:val="00D64530"/>
    <w:rsid w:val="00D647D0"/>
    <w:rsid w:val="00D6490C"/>
    <w:rsid w:val="00D64C2C"/>
    <w:rsid w:val="00D64D66"/>
    <w:rsid w:val="00D6510A"/>
    <w:rsid w:val="00D652E9"/>
    <w:rsid w:val="00D65C4D"/>
    <w:rsid w:val="00D660D1"/>
    <w:rsid w:val="00D66149"/>
    <w:rsid w:val="00D666C4"/>
    <w:rsid w:val="00D66FA7"/>
    <w:rsid w:val="00D67180"/>
    <w:rsid w:val="00D6754E"/>
    <w:rsid w:val="00D67B8E"/>
    <w:rsid w:val="00D67BCC"/>
    <w:rsid w:val="00D67EDB"/>
    <w:rsid w:val="00D67FA7"/>
    <w:rsid w:val="00D7083C"/>
    <w:rsid w:val="00D70A68"/>
    <w:rsid w:val="00D70B0D"/>
    <w:rsid w:val="00D70BF1"/>
    <w:rsid w:val="00D70C90"/>
    <w:rsid w:val="00D71707"/>
    <w:rsid w:val="00D71854"/>
    <w:rsid w:val="00D71A70"/>
    <w:rsid w:val="00D71A7D"/>
    <w:rsid w:val="00D71EF7"/>
    <w:rsid w:val="00D72FAD"/>
    <w:rsid w:val="00D737F5"/>
    <w:rsid w:val="00D73D18"/>
    <w:rsid w:val="00D73E9B"/>
    <w:rsid w:val="00D73ED8"/>
    <w:rsid w:val="00D7439A"/>
    <w:rsid w:val="00D74531"/>
    <w:rsid w:val="00D74877"/>
    <w:rsid w:val="00D74AC6"/>
    <w:rsid w:val="00D74DF5"/>
    <w:rsid w:val="00D7542B"/>
    <w:rsid w:val="00D7547B"/>
    <w:rsid w:val="00D7587E"/>
    <w:rsid w:val="00D75944"/>
    <w:rsid w:val="00D764AB"/>
    <w:rsid w:val="00D76541"/>
    <w:rsid w:val="00D76900"/>
    <w:rsid w:val="00D76E57"/>
    <w:rsid w:val="00D76E8D"/>
    <w:rsid w:val="00D772CB"/>
    <w:rsid w:val="00D775A2"/>
    <w:rsid w:val="00D77AF7"/>
    <w:rsid w:val="00D80066"/>
    <w:rsid w:val="00D801A5"/>
    <w:rsid w:val="00D8020C"/>
    <w:rsid w:val="00D804FD"/>
    <w:rsid w:val="00D80815"/>
    <w:rsid w:val="00D8145D"/>
    <w:rsid w:val="00D814F8"/>
    <w:rsid w:val="00D81700"/>
    <w:rsid w:val="00D81715"/>
    <w:rsid w:val="00D8183C"/>
    <w:rsid w:val="00D81949"/>
    <w:rsid w:val="00D82259"/>
    <w:rsid w:val="00D825B9"/>
    <w:rsid w:val="00D830F1"/>
    <w:rsid w:val="00D83791"/>
    <w:rsid w:val="00D837DF"/>
    <w:rsid w:val="00D83A17"/>
    <w:rsid w:val="00D83CA6"/>
    <w:rsid w:val="00D84009"/>
    <w:rsid w:val="00D8400A"/>
    <w:rsid w:val="00D85788"/>
    <w:rsid w:val="00D85968"/>
    <w:rsid w:val="00D85FB5"/>
    <w:rsid w:val="00D866AD"/>
    <w:rsid w:val="00D86BDC"/>
    <w:rsid w:val="00D86EE7"/>
    <w:rsid w:val="00D877B3"/>
    <w:rsid w:val="00D87847"/>
    <w:rsid w:val="00D90106"/>
    <w:rsid w:val="00D901ED"/>
    <w:rsid w:val="00D90817"/>
    <w:rsid w:val="00D90979"/>
    <w:rsid w:val="00D90A28"/>
    <w:rsid w:val="00D913B1"/>
    <w:rsid w:val="00D92247"/>
    <w:rsid w:val="00D92333"/>
    <w:rsid w:val="00D924E0"/>
    <w:rsid w:val="00D926C8"/>
    <w:rsid w:val="00D927EB"/>
    <w:rsid w:val="00D92B58"/>
    <w:rsid w:val="00D92B5D"/>
    <w:rsid w:val="00D92C42"/>
    <w:rsid w:val="00D930E7"/>
    <w:rsid w:val="00D931BB"/>
    <w:rsid w:val="00D93753"/>
    <w:rsid w:val="00D93854"/>
    <w:rsid w:val="00D93D6A"/>
    <w:rsid w:val="00D94391"/>
    <w:rsid w:val="00D945C4"/>
    <w:rsid w:val="00D94A47"/>
    <w:rsid w:val="00D95215"/>
    <w:rsid w:val="00D952FB"/>
    <w:rsid w:val="00D9547A"/>
    <w:rsid w:val="00D956BC"/>
    <w:rsid w:val="00D95863"/>
    <w:rsid w:val="00D9599D"/>
    <w:rsid w:val="00D96508"/>
    <w:rsid w:val="00D97377"/>
    <w:rsid w:val="00D9763E"/>
    <w:rsid w:val="00D9783B"/>
    <w:rsid w:val="00D97FD5"/>
    <w:rsid w:val="00DA006D"/>
    <w:rsid w:val="00DA00DC"/>
    <w:rsid w:val="00DA01DE"/>
    <w:rsid w:val="00DA0365"/>
    <w:rsid w:val="00DA13B6"/>
    <w:rsid w:val="00DA16F2"/>
    <w:rsid w:val="00DA1808"/>
    <w:rsid w:val="00DA1C3E"/>
    <w:rsid w:val="00DA1D06"/>
    <w:rsid w:val="00DA273D"/>
    <w:rsid w:val="00DA2761"/>
    <w:rsid w:val="00DA2AC8"/>
    <w:rsid w:val="00DA2D2B"/>
    <w:rsid w:val="00DA2D8A"/>
    <w:rsid w:val="00DA2E38"/>
    <w:rsid w:val="00DA3BFD"/>
    <w:rsid w:val="00DA3E2A"/>
    <w:rsid w:val="00DA43D4"/>
    <w:rsid w:val="00DA46EC"/>
    <w:rsid w:val="00DA572E"/>
    <w:rsid w:val="00DA5E12"/>
    <w:rsid w:val="00DA5FCC"/>
    <w:rsid w:val="00DA6B23"/>
    <w:rsid w:val="00DA7588"/>
    <w:rsid w:val="00DA7740"/>
    <w:rsid w:val="00DA7C98"/>
    <w:rsid w:val="00DA7DD1"/>
    <w:rsid w:val="00DA7EFC"/>
    <w:rsid w:val="00DB044A"/>
    <w:rsid w:val="00DB0547"/>
    <w:rsid w:val="00DB0DFB"/>
    <w:rsid w:val="00DB1D51"/>
    <w:rsid w:val="00DB1E51"/>
    <w:rsid w:val="00DB208D"/>
    <w:rsid w:val="00DB236B"/>
    <w:rsid w:val="00DB2602"/>
    <w:rsid w:val="00DB2724"/>
    <w:rsid w:val="00DB2AF0"/>
    <w:rsid w:val="00DB2D9A"/>
    <w:rsid w:val="00DB2E00"/>
    <w:rsid w:val="00DB366F"/>
    <w:rsid w:val="00DB36E7"/>
    <w:rsid w:val="00DB37CF"/>
    <w:rsid w:val="00DB3E9B"/>
    <w:rsid w:val="00DB560B"/>
    <w:rsid w:val="00DB5710"/>
    <w:rsid w:val="00DB5921"/>
    <w:rsid w:val="00DB5DB4"/>
    <w:rsid w:val="00DB5E1E"/>
    <w:rsid w:val="00DB5FFB"/>
    <w:rsid w:val="00DB6106"/>
    <w:rsid w:val="00DB6456"/>
    <w:rsid w:val="00DB6562"/>
    <w:rsid w:val="00DB66DB"/>
    <w:rsid w:val="00DB7927"/>
    <w:rsid w:val="00DC0561"/>
    <w:rsid w:val="00DC075C"/>
    <w:rsid w:val="00DC08C8"/>
    <w:rsid w:val="00DC0B4C"/>
    <w:rsid w:val="00DC0D58"/>
    <w:rsid w:val="00DC23EE"/>
    <w:rsid w:val="00DC2617"/>
    <w:rsid w:val="00DC2B6A"/>
    <w:rsid w:val="00DC2BED"/>
    <w:rsid w:val="00DC2C31"/>
    <w:rsid w:val="00DC34FD"/>
    <w:rsid w:val="00DC3CD8"/>
    <w:rsid w:val="00DC3D60"/>
    <w:rsid w:val="00DC3DD8"/>
    <w:rsid w:val="00DC42F4"/>
    <w:rsid w:val="00DC4844"/>
    <w:rsid w:val="00DC49D1"/>
    <w:rsid w:val="00DC5196"/>
    <w:rsid w:val="00DC51C7"/>
    <w:rsid w:val="00DC58C3"/>
    <w:rsid w:val="00DC5C04"/>
    <w:rsid w:val="00DC5F35"/>
    <w:rsid w:val="00DC6D5C"/>
    <w:rsid w:val="00DC72F3"/>
    <w:rsid w:val="00DC7556"/>
    <w:rsid w:val="00DC7D72"/>
    <w:rsid w:val="00DC7E08"/>
    <w:rsid w:val="00DC7F2C"/>
    <w:rsid w:val="00DC7FA0"/>
    <w:rsid w:val="00DD033D"/>
    <w:rsid w:val="00DD034D"/>
    <w:rsid w:val="00DD06CF"/>
    <w:rsid w:val="00DD0D38"/>
    <w:rsid w:val="00DD1344"/>
    <w:rsid w:val="00DD13E3"/>
    <w:rsid w:val="00DD1564"/>
    <w:rsid w:val="00DD1ADA"/>
    <w:rsid w:val="00DD1F17"/>
    <w:rsid w:val="00DD21F1"/>
    <w:rsid w:val="00DD243F"/>
    <w:rsid w:val="00DD2456"/>
    <w:rsid w:val="00DD289B"/>
    <w:rsid w:val="00DD2ABA"/>
    <w:rsid w:val="00DD2EB6"/>
    <w:rsid w:val="00DD381D"/>
    <w:rsid w:val="00DD4311"/>
    <w:rsid w:val="00DD467D"/>
    <w:rsid w:val="00DD4889"/>
    <w:rsid w:val="00DD5995"/>
    <w:rsid w:val="00DD5BDB"/>
    <w:rsid w:val="00DD609D"/>
    <w:rsid w:val="00DD647A"/>
    <w:rsid w:val="00DD649D"/>
    <w:rsid w:val="00DD666B"/>
    <w:rsid w:val="00DD6A9A"/>
    <w:rsid w:val="00DD6E3F"/>
    <w:rsid w:val="00DD6EE5"/>
    <w:rsid w:val="00DD7566"/>
    <w:rsid w:val="00DD7784"/>
    <w:rsid w:val="00DD7939"/>
    <w:rsid w:val="00DD7FD1"/>
    <w:rsid w:val="00DE023F"/>
    <w:rsid w:val="00DE02B5"/>
    <w:rsid w:val="00DE065F"/>
    <w:rsid w:val="00DE0A46"/>
    <w:rsid w:val="00DE0BEE"/>
    <w:rsid w:val="00DE0C80"/>
    <w:rsid w:val="00DE1026"/>
    <w:rsid w:val="00DE12A0"/>
    <w:rsid w:val="00DE12ED"/>
    <w:rsid w:val="00DE1330"/>
    <w:rsid w:val="00DE1631"/>
    <w:rsid w:val="00DE1A63"/>
    <w:rsid w:val="00DE1ED6"/>
    <w:rsid w:val="00DE1F60"/>
    <w:rsid w:val="00DE2121"/>
    <w:rsid w:val="00DE2582"/>
    <w:rsid w:val="00DE286E"/>
    <w:rsid w:val="00DE3124"/>
    <w:rsid w:val="00DE3554"/>
    <w:rsid w:val="00DE3B6D"/>
    <w:rsid w:val="00DE3BFA"/>
    <w:rsid w:val="00DE3DA5"/>
    <w:rsid w:val="00DE3EA5"/>
    <w:rsid w:val="00DE403F"/>
    <w:rsid w:val="00DE41B5"/>
    <w:rsid w:val="00DE43EA"/>
    <w:rsid w:val="00DE443E"/>
    <w:rsid w:val="00DE4A7A"/>
    <w:rsid w:val="00DE4C8D"/>
    <w:rsid w:val="00DE529E"/>
    <w:rsid w:val="00DE59D9"/>
    <w:rsid w:val="00DE5D3F"/>
    <w:rsid w:val="00DE5E45"/>
    <w:rsid w:val="00DE618C"/>
    <w:rsid w:val="00DE6512"/>
    <w:rsid w:val="00DE680F"/>
    <w:rsid w:val="00DE6DA3"/>
    <w:rsid w:val="00DE6F4D"/>
    <w:rsid w:val="00DE73F6"/>
    <w:rsid w:val="00DE74A8"/>
    <w:rsid w:val="00DE7B8A"/>
    <w:rsid w:val="00DE7BBC"/>
    <w:rsid w:val="00DE7BEA"/>
    <w:rsid w:val="00DE7D59"/>
    <w:rsid w:val="00DE7E6B"/>
    <w:rsid w:val="00DF0457"/>
    <w:rsid w:val="00DF0695"/>
    <w:rsid w:val="00DF1010"/>
    <w:rsid w:val="00DF11BF"/>
    <w:rsid w:val="00DF14C9"/>
    <w:rsid w:val="00DF17B2"/>
    <w:rsid w:val="00DF18C8"/>
    <w:rsid w:val="00DF1B18"/>
    <w:rsid w:val="00DF1BAB"/>
    <w:rsid w:val="00DF218A"/>
    <w:rsid w:val="00DF2262"/>
    <w:rsid w:val="00DF22D5"/>
    <w:rsid w:val="00DF266E"/>
    <w:rsid w:val="00DF29D9"/>
    <w:rsid w:val="00DF335A"/>
    <w:rsid w:val="00DF3974"/>
    <w:rsid w:val="00DF399A"/>
    <w:rsid w:val="00DF39F3"/>
    <w:rsid w:val="00DF3E6C"/>
    <w:rsid w:val="00DF433C"/>
    <w:rsid w:val="00DF447D"/>
    <w:rsid w:val="00DF4647"/>
    <w:rsid w:val="00DF4C39"/>
    <w:rsid w:val="00DF4F32"/>
    <w:rsid w:val="00DF5467"/>
    <w:rsid w:val="00DF5A26"/>
    <w:rsid w:val="00DF5A78"/>
    <w:rsid w:val="00DF5B52"/>
    <w:rsid w:val="00DF5B7F"/>
    <w:rsid w:val="00DF61C7"/>
    <w:rsid w:val="00DF6453"/>
    <w:rsid w:val="00DF66F1"/>
    <w:rsid w:val="00DF677E"/>
    <w:rsid w:val="00DF6B57"/>
    <w:rsid w:val="00DF6BDD"/>
    <w:rsid w:val="00DF6CC9"/>
    <w:rsid w:val="00DF70C2"/>
    <w:rsid w:val="00DF71A8"/>
    <w:rsid w:val="00DF7C24"/>
    <w:rsid w:val="00DF7C6E"/>
    <w:rsid w:val="00DF7EFB"/>
    <w:rsid w:val="00E0012D"/>
    <w:rsid w:val="00E00D87"/>
    <w:rsid w:val="00E00F08"/>
    <w:rsid w:val="00E014F1"/>
    <w:rsid w:val="00E0159F"/>
    <w:rsid w:val="00E0199F"/>
    <w:rsid w:val="00E01C9C"/>
    <w:rsid w:val="00E01DD7"/>
    <w:rsid w:val="00E01E0F"/>
    <w:rsid w:val="00E0232E"/>
    <w:rsid w:val="00E0263E"/>
    <w:rsid w:val="00E026CB"/>
    <w:rsid w:val="00E033B0"/>
    <w:rsid w:val="00E035A8"/>
    <w:rsid w:val="00E045F5"/>
    <w:rsid w:val="00E0464F"/>
    <w:rsid w:val="00E046D7"/>
    <w:rsid w:val="00E04FBA"/>
    <w:rsid w:val="00E0505D"/>
    <w:rsid w:val="00E05373"/>
    <w:rsid w:val="00E05F46"/>
    <w:rsid w:val="00E05FF0"/>
    <w:rsid w:val="00E060E7"/>
    <w:rsid w:val="00E06649"/>
    <w:rsid w:val="00E06B2F"/>
    <w:rsid w:val="00E06BF8"/>
    <w:rsid w:val="00E06C44"/>
    <w:rsid w:val="00E06ECF"/>
    <w:rsid w:val="00E07551"/>
    <w:rsid w:val="00E10149"/>
    <w:rsid w:val="00E10408"/>
    <w:rsid w:val="00E10B70"/>
    <w:rsid w:val="00E10BC0"/>
    <w:rsid w:val="00E10C47"/>
    <w:rsid w:val="00E10F0D"/>
    <w:rsid w:val="00E11010"/>
    <w:rsid w:val="00E11CC3"/>
    <w:rsid w:val="00E128E0"/>
    <w:rsid w:val="00E12D43"/>
    <w:rsid w:val="00E12DDE"/>
    <w:rsid w:val="00E12E1E"/>
    <w:rsid w:val="00E12F2A"/>
    <w:rsid w:val="00E12FF0"/>
    <w:rsid w:val="00E13791"/>
    <w:rsid w:val="00E13829"/>
    <w:rsid w:val="00E13895"/>
    <w:rsid w:val="00E13AF2"/>
    <w:rsid w:val="00E13F21"/>
    <w:rsid w:val="00E1457B"/>
    <w:rsid w:val="00E14600"/>
    <w:rsid w:val="00E151BD"/>
    <w:rsid w:val="00E157CC"/>
    <w:rsid w:val="00E15889"/>
    <w:rsid w:val="00E15CED"/>
    <w:rsid w:val="00E1624F"/>
    <w:rsid w:val="00E167AE"/>
    <w:rsid w:val="00E16844"/>
    <w:rsid w:val="00E16A56"/>
    <w:rsid w:val="00E17453"/>
    <w:rsid w:val="00E17706"/>
    <w:rsid w:val="00E17AC0"/>
    <w:rsid w:val="00E209A0"/>
    <w:rsid w:val="00E20C14"/>
    <w:rsid w:val="00E20DD5"/>
    <w:rsid w:val="00E20E66"/>
    <w:rsid w:val="00E2111A"/>
    <w:rsid w:val="00E2142B"/>
    <w:rsid w:val="00E215B9"/>
    <w:rsid w:val="00E22A25"/>
    <w:rsid w:val="00E23029"/>
    <w:rsid w:val="00E2328F"/>
    <w:rsid w:val="00E23340"/>
    <w:rsid w:val="00E235D0"/>
    <w:rsid w:val="00E23823"/>
    <w:rsid w:val="00E23E08"/>
    <w:rsid w:val="00E23EB2"/>
    <w:rsid w:val="00E2487C"/>
    <w:rsid w:val="00E24E0B"/>
    <w:rsid w:val="00E2528D"/>
    <w:rsid w:val="00E2553B"/>
    <w:rsid w:val="00E25662"/>
    <w:rsid w:val="00E25971"/>
    <w:rsid w:val="00E25CDF"/>
    <w:rsid w:val="00E2608B"/>
    <w:rsid w:val="00E26496"/>
    <w:rsid w:val="00E265DB"/>
    <w:rsid w:val="00E26713"/>
    <w:rsid w:val="00E2689D"/>
    <w:rsid w:val="00E2694D"/>
    <w:rsid w:val="00E26B8D"/>
    <w:rsid w:val="00E26F87"/>
    <w:rsid w:val="00E26FBF"/>
    <w:rsid w:val="00E274F2"/>
    <w:rsid w:val="00E275FC"/>
    <w:rsid w:val="00E27697"/>
    <w:rsid w:val="00E30E65"/>
    <w:rsid w:val="00E30F34"/>
    <w:rsid w:val="00E31191"/>
    <w:rsid w:val="00E312DB"/>
    <w:rsid w:val="00E31657"/>
    <w:rsid w:val="00E31848"/>
    <w:rsid w:val="00E31AAD"/>
    <w:rsid w:val="00E32733"/>
    <w:rsid w:val="00E327CB"/>
    <w:rsid w:val="00E32CE9"/>
    <w:rsid w:val="00E32D1F"/>
    <w:rsid w:val="00E32E70"/>
    <w:rsid w:val="00E333A5"/>
    <w:rsid w:val="00E346C9"/>
    <w:rsid w:val="00E3499B"/>
    <w:rsid w:val="00E34AD1"/>
    <w:rsid w:val="00E34E83"/>
    <w:rsid w:val="00E34EE7"/>
    <w:rsid w:val="00E3522E"/>
    <w:rsid w:val="00E352A2"/>
    <w:rsid w:val="00E3589F"/>
    <w:rsid w:val="00E35BBE"/>
    <w:rsid w:val="00E36019"/>
    <w:rsid w:val="00E36317"/>
    <w:rsid w:val="00E36442"/>
    <w:rsid w:val="00E36905"/>
    <w:rsid w:val="00E36989"/>
    <w:rsid w:val="00E36AE2"/>
    <w:rsid w:val="00E36BEA"/>
    <w:rsid w:val="00E36F92"/>
    <w:rsid w:val="00E37566"/>
    <w:rsid w:val="00E37CEA"/>
    <w:rsid w:val="00E40C00"/>
    <w:rsid w:val="00E40D17"/>
    <w:rsid w:val="00E41158"/>
    <w:rsid w:val="00E4151C"/>
    <w:rsid w:val="00E41587"/>
    <w:rsid w:val="00E41847"/>
    <w:rsid w:val="00E41EDC"/>
    <w:rsid w:val="00E421FC"/>
    <w:rsid w:val="00E423BE"/>
    <w:rsid w:val="00E427B9"/>
    <w:rsid w:val="00E42B7A"/>
    <w:rsid w:val="00E42BFC"/>
    <w:rsid w:val="00E42DEA"/>
    <w:rsid w:val="00E42F45"/>
    <w:rsid w:val="00E43787"/>
    <w:rsid w:val="00E438D5"/>
    <w:rsid w:val="00E43C70"/>
    <w:rsid w:val="00E43DEF"/>
    <w:rsid w:val="00E440CC"/>
    <w:rsid w:val="00E4447A"/>
    <w:rsid w:val="00E445DD"/>
    <w:rsid w:val="00E45152"/>
    <w:rsid w:val="00E455A6"/>
    <w:rsid w:val="00E455FE"/>
    <w:rsid w:val="00E45667"/>
    <w:rsid w:val="00E45803"/>
    <w:rsid w:val="00E45C90"/>
    <w:rsid w:val="00E45E72"/>
    <w:rsid w:val="00E460A6"/>
    <w:rsid w:val="00E46270"/>
    <w:rsid w:val="00E464E0"/>
    <w:rsid w:val="00E465FE"/>
    <w:rsid w:val="00E46D02"/>
    <w:rsid w:val="00E46D1E"/>
    <w:rsid w:val="00E46EEF"/>
    <w:rsid w:val="00E46FCE"/>
    <w:rsid w:val="00E47858"/>
    <w:rsid w:val="00E47B8C"/>
    <w:rsid w:val="00E47D40"/>
    <w:rsid w:val="00E47F2D"/>
    <w:rsid w:val="00E5004C"/>
    <w:rsid w:val="00E50363"/>
    <w:rsid w:val="00E505B2"/>
    <w:rsid w:val="00E506B8"/>
    <w:rsid w:val="00E5097F"/>
    <w:rsid w:val="00E509BB"/>
    <w:rsid w:val="00E50BB8"/>
    <w:rsid w:val="00E50C04"/>
    <w:rsid w:val="00E5140F"/>
    <w:rsid w:val="00E5141E"/>
    <w:rsid w:val="00E51730"/>
    <w:rsid w:val="00E518BA"/>
    <w:rsid w:val="00E5199C"/>
    <w:rsid w:val="00E529A4"/>
    <w:rsid w:val="00E52B54"/>
    <w:rsid w:val="00E52BC2"/>
    <w:rsid w:val="00E52CB1"/>
    <w:rsid w:val="00E52CE3"/>
    <w:rsid w:val="00E52F04"/>
    <w:rsid w:val="00E52F4B"/>
    <w:rsid w:val="00E52FC6"/>
    <w:rsid w:val="00E53001"/>
    <w:rsid w:val="00E53D46"/>
    <w:rsid w:val="00E5435F"/>
    <w:rsid w:val="00E5506B"/>
    <w:rsid w:val="00E55554"/>
    <w:rsid w:val="00E5559A"/>
    <w:rsid w:val="00E55B57"/>
    <w:rsid w:val="00E55EDF"/>
    <w:rsid w:val="00E563E5"/>
    <w:rsid w:val="00E56668"/>
    <w:rsid w:val="00E56900"/>
    <w:rsid w:val="00E56F0E"/>
    <w:rsid w:val="00E56FFC"/>
    <w:rsid w:val="00E57223"/>
    <w:rsid w:val="00E57A63"/>
    <w:rsid w:val="00E6057C"/>
    <w:rsid w:val="00E60DB9"/>
    <w:rsid w:val="00E60F0D"/>
    <w:rsid w:val="00E60F82"/>
    <w:rsid w:val="00E615DE"/>
    <w:rsid w:val="00E615E5"/>
    <w:rsid w:val="00E61771"/>
    <w:rsid w:val="00E617D4"/>
    <w:rsid w:val="00E61836"/>
    <w:rsid w:val="00E6196A"/>
    <w:rsid w:val="00E61FFB"/>
    <w:rsid w:val="00E6225C"/>
    <w:rsid w:val="00E6254A"/>
    <w:rsid w:val="00E62A26"/>
    <w:rsid w:val="00E62B9D"/>
    <w:rsid w:val="00E6330F"/>
    <w:rsid w:val="00E637E0"/>
    <w:rsid w:val="00E63803"/>
    <w:rsid w:val="00E638B5"/>
    <w:rsid w:val="00E63C3C"/>
    <w:rsid w:val="00E64A8C"/>
    <w:rsid w:val="00E65897"/>
    <w:rsid w:val="00E65C25"/>
    <w:rsid w:val="00E65D69"/>
    <w:rsid w:val="00E65E45"/>
    <w:rsid w:val="00E66279"/>
    <w:rsid w:val="00E662C1"/>
    <w:rsid w:val="00E6648B"/>
    <w:rsid w:val="00E66611"/>
    <w:rsid w:val="00E66629"/>
    <w:rsid w:val="00E669BE"/>
    <w:rsid w:val="00E66CAF"/>
    <w:rsid w:val="00E66CBD"/>
    <w:rsid w:val="00E66E26"/>
    <w:rsid w:val="00E6727E"/>
    <w:rsid w:val="00E675A6"/>
    <w:rsid w:val="00E678E3"/>
    <w:rsid w:val="00E67A0E"/>
    <w:rsid w:val="00E705FF"/>
    <w:rsid w:val="00E707DD"/>
    <w:rsid w:val="00E70826"/>
    <w:rsid w:val="00E70F0A"/>
    <w:rsid w:val="00E71D4D"/>
    <w:rsid w:val="00E7218F"/>
    <w:rsid w:val="00E72427"/>
    <w:rsid w:val="00E726C6"/>
    <w:rsid w:val="00E7286A"/>
    <w:rsid w:val="00E728AF"/>
    <w:rsid w:val="00E729F5"/>
    <w:rsid w:val="00E730AF"/>
    <w:rsid w:val="00E732F9"/>
    <w:rsid w:val="00E736D6"/>
    <w:rsid w:val="00E7390D"/>
    <w:rsid w:val="00E74A72"/>
    <w:rsid w:val="00E74EB6"/>
    <w:rsid w:val="00E7561F"/>
    <w:rsid w:val="00E75743"/>
    <w:rsid w:val="00E757EA"/>
    <w:rsid w:val="00E75E77"/>
    <w:rsid w:val="00E767FD"/>
    <w:rsid w:val="00E76838"/>
    <w:rsid w:val="00E76B3D"/>
    <w:rsid w:val="00E76B93"/>
    <w:rsid w:val="00E770A9"/>
    <w:rsid w:val="00E77354"/>
    <w:rsid w:val="00E77411"/>
    <w:rsid w:val="00E77FEC"/>
    <w:rsid w:val="00E80A49"/>
    <w:rsid w:val="00E80F20"/>
    <w:rsid w:val="00E8149F"/>
    <w:rsid w:val="00E81674"/>
    <w:rsid w:val="00E8179D"/>
    <w:rsid w:val="00E82551"/>
    <w:rsid w:val="00E82F51"/>
    <w:rsid w:val="00E8342B"/>
    <w:rsid w:val="00E83662"/>
    <w:rsid w:val="00E83908"/>
    <w:rsid w:val="00E839E9"/>
    <w:rsid w:val="00E83F31"/>
    <w:rsid w:val="00E84104"/>
    <w:rsid w:val="00E846B6"/>
    <w:rsid w:val="00E84D51"/>
    <w:rsid w:val="00E86073"/>
    <w:rsid w:val="00E864FB"/>
    <w:rsid w:val="00E86851"/>
    <w:rsid w:val="00E86C32"/>
    <w:rsid w:val="00E86D1C"/>
    <w:rsid w:val="00E874CC"/>
    <w:rsid w:val="00E8793F"/>
    <w:rsid w:val="00E87E1C"/>
    <w:rsid w:val="00E87E87"/>
    <w:rsid w:val="00E87FC2"/>
    <w:rsid w:val="00E902C0"/>
    <w:rsid w:val="00E90797"/>
    <w:rsid w:val="00E91213"/>
    <w:rsid w:val="00E91593"/>
    <w:rsid w:val="00E91760"/>
    <w:rsid w:val="00E91A1C"/>
    <w:rsid w:val="00E91BBB"/>
    <w:rsid w:val="00E91FD6"/>
    <w:rsid w:val="00E92375"/>
    <w:rsid w:val="00E92DEE"/>
    <w:rsid w:val="00E92F67"/>
    <w:rsid w:val="00E92F6A"/>
    <w:rsid w:val="00E93011"/>
    <w:rsid w:val="00E9308B"/>
    <w:rsid w:val="00E933A9"/>
    <w:rsid w:val="00E93D97"/>
    <w:rsid w:val="00E9438E"/>
    <w:rsid w:val="00E943F2"/>
    <w:rsid w:val="00E94487"/>
    <w:rsid w:val="00E947D8"/>
    <w:rsid w:val="00E948CB"/>
    <w:rsid w:val="00E94D47"/>
    <w:rsid w:val="00E954E2"/>
    <w:rsid w:val="00E95808"/>
    <w:rsid w:val="00E9582C"/>
    <w:rsid w:val="00E95CA5"/>
    <w:rsid w:val="00E96343"/>
    <w:rsid w:val="00E9690E"/>
    <w:rsid w:val="00E9691D"/>
    <w:rsid w:val="00E96C30"/>
    <w:rsid w:val="00E971D7"/>
    <w:rsid w:val="00E97761"/>
    <w:rsid w:val="00E97A42"/>
    <w:rsid w:val="00E97A70"/>
    <w:rsid w:val="00E97AF4"/>
    <w:rsid w:val="00EA0001"/>
    <w:rsid w:val="00EA017A"/>
    <w:rsid w:val="00EA0A0D"/>
    <w:rsid w:val="00EA1003"/>
    <w:rsid w:val="00EA110D"/>
    <w:rsid w:val="00EA227E"/>
    <w:rsid w:val="00EA2296"/>
    <w:rsid w:val="00EA23CE"/>
    <w:rsid w:val="00EA23F8"/>
    <w:rsid w:val="00EA2670"/>
    <w:rsid w:val="00EA2754"/>
    <w:rsid w:val="00EA287B"/>
    <w:rsid w:val="00EA2AFE"/>
    <w:rsid w:val="00EA3209"/>
    <w:rsid w:val="00EA35F5"/>
    <w:rsid w:val="00EA36E9"/>
    <w:rsid w:val="00EA3744"/>
    <w:rsid w:val="00EA3B61"/>
    <w:rsid w:val="00EA3C4B"/>
    <w:rsid w:val="00EA4276"/>
    <w:rsid w:val="00EA4310"/>
    <w:rsid w:val="00EA4646"/>
    <w:rsid w:val="00EA5A84"/>
    <w:rsid w:val="00EA5E28"/>
    <w:rsid w:val="00EA5E53"/>
    <w:rsid w:val="00EA68E5"/>
    <w:rsid w:val="00EA6C1B"/>
    <w:rsid w:val="00EA6D18"/>
    <w:rsid w:val="00EA6EF9"/>
    <w:rsid w:val="00EA6F86"/>
    <w:rsid w:val="00EA6F87"/>
    <w:rsid w:val="00EA7141"/>
    <w:rsid w:val="00EA7173"/>
    <w:rsid w:val="00EA7952"/>
    <w:rsid w:val="00EA7A34"/>
    <w:rsid w:val="00EA7AE3"/>
    <w:rsid w:val="00EB038E"/>
    <w:rsid w:val="00EB03B8"/>
    <w:rsid w:val="00EB0B36"/>
    <w:rsid w:val="00EB0D10"/>
    <w:rsid w:val="00EB0F2A"/>
    <w:rsid w:val="00EB1672"/>
    <w:rsid w:val="00EB16EA"/>
    <w:rsid w:val="00EB1CA4"/>
    <w:rsid w:val="00EB1FBC"/>
    <w:rsid w:val="00EB222E"/>
    <w:rsid w:val="00EB251F"/>
    <w:rsid w:val="00EB3096"/>
    <w:rsid w:val="00EB3493"/>
    <w:rsid w:val="00EB3521"/>
    <w:rsid w:val="00EB35B3"/>
    <w:rsid w:val="00EB3B54"/>
    <w:rsid w:val="00EB3CF2"/>
    <w:rsid w:val="00EB3E5F"/>
    <w:rsid w:val="00EB4014"/>
    <w:rsid w:val="00EB4A07"/>
    <w:rsid w:val="00EB4C09"/>
    <w:rsid w:val="00EB50FE"/>
    <w:rsid w:val="00EB516A"/>
    <w:rsid w:val="00EB5866"/>
    <w:rsid w:val="00EB5B01"/>
    <w:rsid w:val="00EB6153"/>
    <w:rsid w:val="00EB663B"/>
    <w:rsid w:val="00EB67A5"/>
    <w:rsid w:val="00EB770E"/>
    <w:rsid w:val="00EB79B6"/>
    <w:rsid w:val="00EC0409"/>
    <w:rsid w:val="00EC0B03"/>
    <w:rsid w:val="00EC0E5F"/>
    <w:rsid w:val="00EC124C"/>
    <w:rsid w:val="00EC19C8"/>
    <w:rsid w:val="00EC1C98"/>
    <w:rsid w:val="00EC1D85"/>
    <w:rsid w:val="00EC2767"/>
    <w:rsid w:val="00EC2BF0"/>
    <w:rsid w:val="00EC2D9D"/>
    <w:rsid w:val="00EC303E"/>
    <w:rsid w:val="00EC31A9"/>
    <w:rsid w:val="00EC37A2"/>
    <w:rsid w:val="00EC3AA3"/>
    <w:rsid w:val="00EC43DD"/>
    <w:rsid w:val="00EC44A9"/>
    <w:rsid w:val="00EC4807"/>
    <w:rsid w:val="00EC4A96"/>
    <w:rsid w:val="00EC4D72"/>
    <w:rsid w:val="00EC4FAC"/>
    <w:rsid w:val="00EC515F"/>
    <w:rsid w:val="00EC5784"/>
    <w:rsid w:val="00EC5949"/>
    <w:rsid w:val="00EC620E"/>
    <w:rsid w:val="00EC6228"/>
    <w:rsid w:val="00EC730F"/>
    <w:rsid w:val="00EC763B"/>
    <w:rsid w:val="00EC763E"/>
    <w:rsid w:val="00EC7B7C"/>
    <w:rsid w:val="00ED027C"/>
    <w:rsid w:val="00ED0614"/>
    <w:rsid w:val="00ED0890"/>
    <w:rsid w:val="00ED09C1"/>
    <w:rsid w:val="00ED0FD6"/>
    <w:rsid w:val="00ED14FE"/>
    <w:rsid w:val="00ED1652"/>
    <w:rsid w:val="00ED1923"/>
    <w:rsid w:val="00ED1F2F"/>
    <w:rsid w:val="00ED2827"/>
    <w:rsid w:val="00ED2C97"/>
    <w:rsid w:val="00ED3352"/>
    <w:rsid w:val="00ED33A6"/>
    <w:rsid w:val="00ED375C"/>
    <w:rsid w:val="00ED3809"/>
    <w:rsid w:val="00ED38B8"/>
    <w:rsid w:val="00ED3A7D"/>
    <w:rsid w:val="00ED3AB4"/>
    <w:rsid w:val="00ED3E13"/>
    <w:rsid w:val="00ED3F34"/>
    <w:rsid w:val="00ED4378"/>
    <w:rsid w:val="00ED444B"/>
    <w:rsid w:val="00ED4B06"/>
    <w:rsid w:val="00ED530D"/>
    <w:rsid w:val="00ED59E0"/>
    <w:rsid w:val="00ED5E67"/>
    <w:rsid w:val="00ED64CF"/>
    <w:rsid w:val="00ED64F1"/>
    <w:rsid w:val="00ED67F5"/>
    <w:rsid w:val="00ED7D64"/>
    <w:rsid w:val="00ED7FF6"/>
    <w:rsid w:val="00EE04B1"/>
    <w:rsid w:val="00EE0B37"/>
    <w:rsid w:val="00EE0EC1"/>
    <w:rsid w:val="00EE1243"/>
    <w:rsid w:val="00EE18EE"/>
    <w:rsid w:val="00EE1DD4"/>
    <w:rsid w:val="00EE1FE6"/>
    <w:rsid w:val="00EE2C44"/>
    <w:rsid w:val="00EE30A7"/>
    <w:rsid w:val="00EE369C"/>
    <w:rsid w:val="00EE455F"/>
    <w:rsid w:val="00EE4607"/>
    <w:rsid w:val="00EE4614"/>
    <w:rsid w:val="00EE47F5"/>
    <w:rsid w:val="00EE6128"/>
    <w:rsid w:val="00EE6737"/>
    <w:rsid w:val="00EE70C7"/>
    <w:rsid w:val="00EE71B1"/>
    <w:rsid w:val="00EE7FB1"/>
    <w:rsid w:val="00EE7FB7"/>
    <w:rsid w:val="00EF03E0"/>
    <w:rsid w:val="00EF0545"/>
    <w:rsid w:val="00EF05C5"/>
    <w:rsid w:val="00EF08AC"/>
    <w:rsid w:val="00EF08E4"/>
    <w:rsid w:val="00EF09C6"/>
    <w:rsid w:val="00EF0F28"/>
    <w:rsid w:val="00EF107F"/>
    <w:rsid w:val="00EF12AF"/>
    <w:rsid w:val="00EF1756"/>
    <w:rsid w:val="00EF1948"/>
    <w:rsid w:val="00EF1BC2"/>
    <w:rsid w:val="00EF2C60"/>
    <w:rsid w:val="00EF2C94"/>
    <w:rsid w:val="00EF2D40"/>
    <w:rsid w:val="00EF2E68"/>
    <w:rsid w:val="00EF3630"/>
    <w:rsid w:val="00EF379C"/>
    <w:rsid w:val="00EF3D1D"/>
    <w:rsid w:val="00EF4A08"/>
    <w:rsid w:val="00EF4A72"/>
    <w:rsid w:val="00EF4DCC"/>
    <w:rsid w:val="00EF4E43"/>
    <w:rsid w:val="00EF5D20"/>
    <w:rsid w:val="00EF5FC3"/>
    <w:rsid w:val="00EF6186"/>
    <w:rsid w:val="00EF6229"/>
    <w:rsid w:val="00EF6259"/>
    <w:rsid w:val="00EF6881"/>
    <w:rsid w:val="00EF7020"/>
    <w:rsid w:val="00EF7394"/>
    <w:rsid w:val="00EF77C2"/>
    <w:rsid w:val="00EF78A0"/>
    <w:rsid w:val="00EF7917"/>
    <w:rsid w:val="00EF7DD9"/>
    <w:rsid w:val="00EF7EF1"/>
    <w:rsid w:val="00EF7F44"/>
    <w:rsid w:val="00F01094"/>
    <w:rsid w:val="00F0130F"/>
    <w:rsid w:val="00F01731"/>
    <w:rsid w:val="00F01994"/>
    <w:rsid w:val="00F02AE4"/>
    <w:rsid w:val="00F0395B"/>
    <w:rsid w:val="00F03B3B"/>
    <w:rsid w:val="00F03B4A"/>
    <w:rsid w:val="00F03F06"/>
    <w:rsid w:val="00F044A1"/>
    <w:rsid w:val="00F0473D"/>
    <w:rsid w:val="00F05385"/>
    <w:rsid w:val="00F05696"/>
    <w:rsid w:val="00F0577F"/>
    <w:rsid w:val="00F05927"/>
    <w:rsid w:val="00F05EB8"/>
    <w:rsid w:val="00F0605B"/>
    <w:rsid w:val="00F0606A"/>
    <w:rsid w:val="00F06AE4"/>
    <w:rsid w:val="00F06B3E"/>
    <w:rsid w:val="00F071B0"/>
    <w:rsid w:val="00F0740B"/>
    <w:rsid w:val="00F074F3"/>
    <w:rsid w:val="00F0761C"/>
    <w:rsid w:val="00F077AC"/>
    <w:rsid w:val="00F0794D"/>
    <w:rsid w:val="00F07B04"/>
    <w:rsid w:val="00F10615"/>
    <w:rsid w:val="00F109FB"/>
    <w:rsid w:val="00F10D0D"/>
    <w:rsid w:val="00F118F8"/>
    <w:rsid w:val="00F119B7"/>
    <w:rsid w:val="00F1223D"/>
    <w:rsid w:val="00F126A4"/>
    <w:rsid w:val="00F126CA"/>
    <w:rsid w:val="00F12AEC"/>
    <w:rsid w:val="00F12CFE"/>
    <w:rsid w:val="00F12F2E"/>
    <w:rsid w:val="00F13296"/>
    <w:rsid w:val="00F13E4A"/>
    <w:rsid w:val="00F13F1D"/>
    <w:rsid w:val="00F1402C"/>
    <w:rsid w:val="00F142A8"/>
    <w:rsid w:val="00F14455"/>
    <w:rsid w:val="00F1450C"/>
    <w:rsid w:val="00F14806"/>
    <w:rsid w:val="00F14B70"/>
    <w:rsid w:val="00F153F3"/>
    <w:rsid w:val="00F15A3B"/>
    <w:rsid w:val="00F16073"/>
    <w:rsid w:val="00F16115"/>
    <w:rsid w:val="00F16463"/>
    <w:rsid w:val="00F16768"/>
    <w:rsid w:val="00F1687F"/>
    <w:rsid w:val="00F16DE2"/>
    <w:rsid w:val="00F17471"/>
    <w:rsid w:val="00F1774B"/>
    <w:rsid w:val="00F17CE1"/>
    <w:rsid w:val="00F20B3B"/>
    <w:rsid w:val="00F20BBF"/>
    <w:rsid w:val="00F21173"/>
    <w:rsid w:val="00F215D0"/>
    <w:rsid w:val="00F216A5"/>
    <w:rsid w:val="00F2182A"/>
    <w:rsid w:val="00F218BA"/>
    <w:rsid w:val="00F21976"/>
    <w:rsid w:val="00F21CEE"/>
    <w:rsid w:val="00F21D57"/>
    <w:rsid w:val="00F21F34"/>
    <w:rsid w:val="00F22408"/>
    <w:rsid w:val="00F22650"/>
    <w:rsid w:val="00F22F62"/>
    <w:rsid w:val="00F23426"/>
    <w:rsid w:val="00F23496"/>
    <w:rsid w:val="00F234B0"/>
    <w:rsid w:val="00F236C7"/>
    <w:rsid w:val="00F23B4E"/>
    <w:rsid w:val="00F23BBC"/>
    <w:rsid w:val="00F23BEA"/>
    <w:rsid w:val="00F23D85"/>
    <w:rsid w:val="00F23E28"/>
    <w:rsid w:val="00F24074"/>
    <w:rsid w:val="00F246E8"/>
    <w:rsid w:val="00F247DE"/>
    <w:rsid w:val="00F247F5"/>
    <w:rsid w:val="00F24B79"/>
    <w:rsid w:val="00F24EEB"/>
    <w:rsid w:val="00F24FAD"/>
    <w:rsid w:val="00F24FD9"/>
    <w:rsid w:val="00F250F0"/>
    <w:rsid w:val="00F25309"/>
    <w:rsid w:val="00F253D4"/>
    <w:rsid w:val="00F256E6"/>
    <w:rsid w:val="00F25B01"/>
    <w:rsid w:val="00F25EB7"/>
    <w:rsid w:val="00F25F7D"/>
    <w:rsid w:val="00F26272"/>
    <w:rsid w:val="00F26661"/>
    <w:rsid w:val="00F266E3"/>
    <w:rsid w:val="00F2675C"/>
    <w:rsid w:val="00F26A54"/>
    <w:rsid w:val="00F27026"/>
    <w:rsid w:val="00F274DB"/>
    <w:rsid w:val="00F274DE"/>
    <w:rsid w:val="00F27872"/>
    <w:rsid w:val="00F278CF"/>
    <w:rsid w:val="00F278D0"/>
    <w:rsid w:val="00F27E9C"/>
    <w:rsid w:val="00F301CE"/>
    <w:rsid w:val="00F3038C"/>
    <w:rsid w:val="00F303E5"/>
    <w:rsid w:val="00F30D45"/>
    <w:rsid w:val="00F30EBF"/>
    <w:rsid w:val="00F31291"/>
    <w:rsid w:val="00F31482"/>
    <w:rsid w:val="00F3193D"/>
    <w:rsid w:val="00F31C5C"/>
    <w:rsid w:val="00F32D6E"/>
    <w:rsid w:val="00F3331A"/>
    <w:rsid w:val="00F336D2"/>
    <w:rsid w:val="00F337AF"/>
    <w:rsid w:val="00F33965"/>
    <w:rsid w:val="00F33B3D"/>
    <w:rsid w:val="00F3407A"/>
    <w:rsid w:val="00F342B4"/>
    <w:rsid w:val="00F34BE7"/>
    <w:rsid w:val="00F35117"/>
    <w:rsid w:val="00F351D4"/>
    <w:rsid w:val="00F351E6"/>
    <w:rsid w:val="00F3525B"/>
    <w:rsid w:val="00F35299"/>
    <w:rsid w:val="00F353BC"/>
    <w:rsid w:val="00F35A0E"/>
    <w:rsid w:val="00F35A9D"/>
    <w:rsid w:val="00F35C4E"/>
    <w:rsid w:val="00F3669B"/>
    <w:rsid w:val="00F373FB"/>
    <w:rsid w:val="00F37883"/>
    <w:rsid w:val="00F402BB"/>
    <w:rsid w:val="00F4044A"/>
    <w:rsid w:val="00F410DC"/>
    <w:rsid w:val="00F417CB"/>
    <w:rsid w:val="00F419A8"/>
    <w:rsid w:val="00F42159"/>
    <w:rsid w:val="00F42251"/>
    <w:rsid w:val="00F42609"/>
    <w:rsid w:val="00F42889"/>
    <w:rsid w:val="00F42BD6"/>
    <w:rsid w:val="00F437A2"/>
    <w:rsid w:val="00F43AC6"/>
    <w:rsid w:val="00F43D5C"/>
    <w:rsid w:val="00F43DEE"/>
    <w:rsid w:val="00F44368"/>
    <w:rsid w:val="00F4449A"/>
    <w:rsid w:val="00F44C93"/>
    <w:rsid w:val="00F4519A"/>
    <w:rsid w:val="00F451B9"/>
    <w:rsid w:val="00F45379"/>
    <w:rsid w:val="00F45453"/>
    <w:rsid w:val="00F4566B"/>
    <w:rsid w:val="00F458C8"/>
    <w:rsid w:val="00F45AB4"/>
    <w:rsid w:val="00F45C9E"/>
    <w:rsid w:val="00F45EC0"/>
    <w:rsid w:val="00F475A3"/>
    <w:rsid w:val="00F508AD"/>
    <w:rsid w:val="00F50D7C"/>
    <w:rsid w:val="00F50E4F"/>
    <w:rsid w:val="00F51600"/>
    <w:rsid w:val="00F51778"/>
    <w:rsid w:val="00F51926"/>
    <w:rsid w:val="00F51D13"/>
    <w:rsid w:val="00F51EE4"/>
    <w:rsid w:val="00F52526"/>
    <w:rsid w:val="00F52706"/>
    <w:rsid w:val="00F52898"/>
    <w:rsid w:val="00F53690"/>
    <w:rsid w:val="00F53AB9"/>
    <w:rsid w:val="00F541A9"/>
    <w:rsid w:val="00F541D6"/>
    <w:rsid w:val="00F547DF"/>
    <w:rsid w:val="00F54B9E"/>
    <w:rsid w:val="00F54C32"/>
    <w:rsid w:val="00F54EA3"/>
    <w:rsid w:val="00F5511E"/>
    <w:rsid w:val="00F556E9"/>
    <w:rsid w:val="00F56B6F"/>
    <w:rsid w:val="00F57A2E"/>
    <w:rsid w:val="00F57AFF"/>
    <w:rsid w:val="00F57E45"/>
    <w:rsid w:val="00F60B87"/>
    <w:rsid w:val="00F60D41"/>
    <w:rsid w:val="00F621BD"/>
    <w:rsid w:val="00F625D2"/>
    <w:rsid w:val="00F6279F"/>
    <w:rsid w:val="00F6288F"/>
    <w:rsid w:val="00F62CE8"/>
    <w:rsid w:val="00F62FF1"/>
    <w:rsid w:val="00F6353A"/>
    <w:rsid w:val="00F636D7"/>
    <w:rsid w:val="00F636EB"/>
    <w:rsid w:val="00F63E1F"/>
    <w:rsid w:val="00F64355"/>
    <w:rsid w:val="00F64A9D"/>
    <w:rsid w:val="00F64D8A"/>
    <w:rsid w:val="00F64F31"/>
    <w:rsid w:val="00F657C0"/>
    <w:rsid w:val="00F66087"/>
    <w:rsid w:val="00F6627A"/>
    <w:rsid w:val="00F667FA"/>
    <w:rsid w:val="00F6682A"/>
    <w:rsid w:val="00F6711E"/>
    <w:rsid w:val="00F70769"/>
    <w:rsid w:val="00F70796"/>
    <w:rsid w:val="00F70884"/>
    <w:rsid w:val="00F7089D"/>
    <w:rsid w:val="00F709D8"/>
    <w:rsid w:val="00F70C19"/>
    <w:rsid w:val="00F70F22"/>
    <w:rsid w:val="00F711EF"/>
    <w:rsid w:val="00F71572"/>
    <w:rsid w:val="00F7191C"/>
    <w:rsid w:val="00F72545"/>
    <w:rsid w:val="00F7265A"/>
    <w:rsid w:val="00F72745"/>
    <w:rsid w:val="00F7281F"/>
    <w:rsid w:val="00F729C6"/>
    <w:rsid w:val="00F72BED"/>
    <w:rsid w:val="00F72C67"/>
    <w:rsid w:val="00F72D1C"/>
    <w:rsid w:val="00F730E1"/>
    <w:rsid w:val="00F73226"/>
    <w:rsid w:val="00F7366D"/>
    <w:rsid w:val="00F738F5"/>
    <w:rsid w:val="00F73BB2"/>
    <w:rsid w:val="00F73E1F"/>
    <w:rsid w:val="00F7413C"/>
    <w:rsid w:val="00F74A49"/>
    <w:rsid w:val="00F74F5B"/>
    <w:rsid w:val="00F756EA"/>
    <w:rsid w:val="00F75823"/>
    <w:rsid w:val="00F75B55"/>
    <w:rsid w:val="00F75D4D"/>
    <w:rsid w:val="00F75E66"/>
    <w:rsid w:val="00F76C34"/>
    <w:rsid w:val="00F77149"/>
    <w:rsid w:val="00F776CE"/>
    <w:rsid w:val="00F77C3E"/>
    <w:rsid w:val="00F802D2"/>
    <w:rsid w:val="00F803AD"/>
    <w:rsid w:val="00F8054E"/>
    <w:rsid w:val="00F807B7"/>
    <w:rsid w:val="00F80DE4"/>
    <w:rsid w:val="00F81089"/>
    <w:rsid w:val="00F8123A"/>
    <w:rsid w:val="00F8159E"/>
    <w:rsid w:val="00F8182C"/>
    <w:rsid w:val="00F81C6F"/>
    <w:rsid w:val="00F822E2"/>
    <w:rsid w:val="00F83977"/>
    <w:rsid w:val="00F83BB1"/>
    <w:rsid w:val="00F8457B"/>
    <w:rsid w:val="00F84D20"/>
    <w:rsid w:val="00F85929"/>
    <w:rsid w:val="00F85E5C"/>
    <w:rsid w:val="00F85E88"/>
    <w:rsid w:val="00F85E8C"/>
    <w:rsid w:val="00F86285"/>
    <w:rsid w:val="00F862CC"/>
    <w:rsid w:val="00F866E4"/>
    <w:rsid w:val="00F86DA2"/>
    <w:rsid w:val="00F87438"/>
    <w:rsid w:val="00F876F9"/>
    <w:rsid w:val="00F87789"/>
    <w:rsid w:val="00F900DD"/>
    <w:rsid w:val="00F90A3D"/>
    <w:rsid w:val="00F910F8"/>
    <w:rsid w:val="00F912D0"/>
    <w:rsid w:val="00F9155A"/>
    <w:rsid w:val="00F9184C"/>
    <w:rsid w:val="00F91899"/>
    <w:rsid w:val="00F91BE4"/>
    <w:rsid w:val="00F91D45"/>
    <w:rsid w:val="00F91D6F"/>
    <w:rsid w:val="00F91EA4"/>
    <w:rsid w:val="00F92093"/>
    <w:rsid w:val="00F92670"/>
    <w:rsid w:val="00F92B6C"/>
    <w:rsid w:val="00F92BC6"/>
    <w:rsid w:val="00F92DCB"/>
    <w:rsid w:val="00F92DD5"/>
    <w:rsid w:val="00F92E30"/>
    <w:rsid w:val="00F9307C"/>
    <w:rsid w:val="00F931F2"/>
    <w:rsid w:val="00F932E5"/>
    <w:rsid w:val="00F9342D"/>
    <w:rsid w:val="00F93539"/>
    <w:rsid w:val="00F93F22"/>
    <w:rsid w:val="00F94839"/>
    <w:rsid w:val="00F94B69"/>
    <w:rsid w:val="00F94CEC"/>
    <w:rsid w:val="00F952CF"/>
    <w:rsid w:val="00F954C6"/>
    <w:rsid w:val="00F95637"/>
    <w:rsid w:val="00F959F0"/>
    <w:rsid w:val="00F95B83"/>
    <w:rsid w:val="00F96A32"/>
    <w:rsid w:val="00F96A68"/>
    <w:rsid w:val="00F96D43"/>
    <w:rsid w:val="00F9799B"/>
    <w:rsid w:val="00F97FF0"/>
    <w:rsid w:val="00FA03DA"/>
    <w:rsid w:val="00FA06D2"/>
    <w:rsid w:val="00FA0917"/>
    <w:rsid w:val="00FA0963"/>
    <w:rsid w:val="00FA10D1"/>
    <w:rsid w:val="00FA1391"/>
    <w:rsid w:val="00FA14AE"/>
    <w:rsid w:val="00FA14FB"/>
    <w:rsid w:val="00FA1E48"/>
    <w:rsid w:val="00FA1FF6"/>
    <w:rsid w:val="00FA1FF7"/>
    <w:rsid w:val="00FA2CD3"/>
    <w:rsid w:val="00FA357E"/>
    <w:rsid w:val="00FA3761"/>
    <w:rsid w:val="00FA3C4C"/>
    <w:rsid w:val="00FA3F31"/>
    <w:rsid w:val="00FA4680"/>
    <w:rsid w:val="00FA4B0A"/>
    <w:rsid w:val="00FA4E03"/>
    <w:rsid w:val="00FA5305"/>
    <w:rsid w:val="00FA55AD"/>
    <w:rsid w:val="00FA5C8D"/>
    <w:rsid w:val="00FA5D60"/>
    <w:rsid w:val="00FA6E02"/>
    <w:rsid w:val="00FA6EC5"/>
    <w:rsid w:val="00FA6F66"/>
    <w:rsid w:val="00FA71F9"/>
    <w:rsid w:val="00FA736A"/>
    <w:rsid w:val="00FA7AEA"/>
    <w:rsid w:val="00FB072E"/>
    <w:rsid w:val="00FB1353"/>
    <w:rsid w:val="00FB1942"/>
    <w:rsid w:val="00FB1BEB"/>
    <w:rsid w:val="00FB20C4"/>
    <w:rsid w:val="00FB256D"/>
    <w:rsid w:val="00FB2BF3"/>
    <w:rsid w:val="00FB34CA"/>
    <w:rsid w:val="00FB34F3"/>
    <w:rsid w:val="00FB3A27"/>
    <w:rsid w:val="00FB3F94"/>
    <w:rsid w:val="00FB4458"/>
    <w:rsid w:val="00FB4503"/>
    <w:rsid w:val="00FB4A04"/>
    <w:rsid w:val="00FB4C84"/>
    <w:rsid w:val="00FB5ACA"/>
    <w:rsid w:val="00FB5D21"/>
    <w:rsid w:val="00FB5F23"/>
    <w:rsid w:val="00FB6325"/>
    <w:rsid w:val="00FB6EC1"/>
    <w:rsid w:val="00FB6ED0"/>
    <w:rsid w:val="00FB713A"/>
    <w:rsid w:val="00FB7925"/>
    <w:rsid w:val="00FC0BEF"/>
    <w:rsid w:val="00FC0FC4"/>
    <w:rsid w:val="00FC1987"/>
    <w:rsid w:val="00FC2D58"/>
    <w:rsid w:val="00FC2D7B"/>
    <w:rsid w:val="00FC36AA"/>
    <w:rsid w:val="00FC3B89"/>
    <w:rsid w:val="00FC41C0"/>
    <w:rsid w:val="00FC4213"/>
    <w:rsid w:val="00FC53C2"/>
    <w:rsid w:val="00FC5586"/>
    <w:rsid w:val="00FC5840"/>
    <w:rsid w:val="00FC5B16"/>
    <w:rsid w:val="00FC5DBA"/>
    <w:rsid w:val="00FC6348"/>
    <w:rsid w:val="00FC63C7"/>
    <w:rsid w:val="00FC6956"/>
    <w:rsid w:val="00FC6C9A"/>
    <w:rsid w:val="00FC6CDC"/>
    <w:rsid w:val="00FC7692"/>
    <w:rsid w:val="00FC7FC7"/>
    <w:rsid w:val="00FD02E8"/>
    <w:rsid w:val="00FD065F"/>
    <w:rsid w:val="00FD0E56"/>
    <w:rsid w:val="00FD1322"/>
    <w:rsid w:val="00FD182A"/>
    <w:rsid w:val="00FD191A"/>
    <w:rsid w:val="00FD1964"/>
    <w:rsid w:val="00FD1EC2"/>
    <w:rsid w:val="00FD3239"/>
    <w:rsid w:val="00FD3349"/>
    <w:rsid w:val="00FD3423"/>
    <w:rsid w:val="00FD3624"/>
    <w:rsid w:val="00FD3629"/>
    <w:rsid w:val="00FD3DC1"/>
    <w:rsid w:val="00FD4337"/>
    <w:rsid w:val="00FD442C"/>
    <w:rsid w:val="00FD4A2A"/>
    <w:rsid w:val="00FD4A65"/>
    <w:rsid w:val="00FD4CF2"/>
    <w:rsid w:val="00FD5721"/>
    <w:rsid w:val="00FD5B70"/>
    <w:rsid w:val="00FD650F"/>
    <w:rsid w:val="00FD7266"/>
    <w:rsid w:val="00FD74E2"/>
    <w:rsid w:val="00FD7A88"/>
    <w:rsid w:val="00FE05FA"/>
    <w:rsid w:val="00FE08C4"/>
    <w:rsid w:val="00FE0AF1"/>
    <w:rsid w:val="00FE0B85"/>
    <w:rsid w:val="00FE0E0E"/>
    <w:rsid w:val="00FE125A"/>
    <w:rsid w:val="00FE1E13"/>
    <w:rsid w:val="00FE20FC"/>
    <w:rsid w:val="00FE210F"/>
    <w:rsid w:val="00FE23F4"/>
    <w:rsid w:val="00FE3560"/>
    <w:rsid w:val="00FE380A"/>
    <w:rsid w:val="00FE3983"/>
    <w:rsid w:val="00FE3FAC"/>
    <w:rsid w:val="00FE43BF"/>
    <w:rsid w:val="00FE4650"/>
    <w:rsid w:val="00FE4DA8"/>
    <w:rsid w:val="00FE5028"/>
    <w:rsid w:val="00FE561C"/>
    <w:rsid w:val="00FE56BC"/>
    <w:rsid w:val="00FE581D"/>
    <w:rsid w:val="00FE5A41"/>
    <w:rsid w:val="00FE5D45"/>
    <w:rsid w:val="00FE75DE"/>
    <w:rsid w:val="00FE7684"/>
    <w:rsid w:val="00FE7A9B"/>
    <w:rsid w:val="00FE7D16"/>
    <w:rsid w:val="00FF00D4"/>
    <w:rsid w:val="00FF020D"/>
    <w:rsid w:val="00FF031D"/>
    <w:rsid w:val="00FF0511"/>
    <w:rsid w:val="00FF0E88"/>
    <w:rsid w:val="00FF1157"/>
    <w:rsid w:val="00FF1232"/>
    <w:rsid w:val="00FF13BE"/>
    <w:rsid w:val="00FF15CF"/>
    <w:rsid w:val="00FF17DF"/>
    <w:rsid w:val="00FF184C"/>
    <w:rsid w:val="00FF19B1"/>
    <w:rsid w:val="00FF1A4C"/>
    <w:rsid w:val="00FF208E"/>
    <w:rsid w:val="00FF22EC"/>
    <w:rsid w:val="00FF29DB"/>
    <w:rsid w:val="00FF2E6C"/>
    <w:rsid w:val="00FF2F6D"/>
    <w:rsid w:val="00FF3122"/>
    <w:rsid w:val="00FF31D2"/>
    <w:rsid w:val="00FF3ADF"/>
    <w:rsid w:val="00FF3B8C"/>
    <w:rsid w:val="00FF3DDA"/>
    <w:rsid w:val="00FF3FF1"/>
    <w:rsid w:val="00FF4049"/>
    <w:rsid w:val="00FF437C"/>
    <w:rsid w:val="00FF532A"/>
    <w:rsid w:val="00FF5497"/>
    <w:rsid w:val="00FF5732"/>
    <w:rsid w:val="00FF5891"/>
    <w:rsid w:val="00FF5A14"/>
    <w:rsid w:val="00FF5BE6"/>
    <w:rsid w:val="00FF5D09"/>
    <w:rsid w:val="00FF6035"/>
    <w:rsid w:val="00FF646A"/>
    <w:rsid w:val="00FF67D8"/>
    <w:rsid w:val="00FF766A"/>
    <w:rsid w:val="00FF7D60"/>
    <w:rsid w:val="00FF7EFE"/>
    <w:rsid w:val="00FF7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25DF7"/>
  <w15:chartTrackingRefBased/>
  <w15:docId w15:val="{E9CCDEEA-E475-A245-BC6A-773C80C1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C6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6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6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45453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3609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DD06CF"/>
    <w:pPr>
      <w:jc w:val="center"/>
    </w:pPr>
    <w:rPr>
      <w:rFonts w:ascii="Arial" w:eastAsiaTheme="minorHAnsi" w:hAnsi="Arial" w:cs="Arial"/>
      <w:sz w:val="20"/>
    </w:rPr>
  </w:style>
  <w:style w:type="paragraph" w:customStyle="1" w:styleId="EndNoteBibliography">
    <w:name w:val="EndNote Bibliography"/>
    <w:basedOn w:val="Normal"/>
    <w:rsid w:val="00DD06CF"/>
    <w:pPr>
      <w:jc w:val="both"/>
    </w:pPr>
    <w:rPr>
      <w:rFonts w:ascii="Arial" w:eastAsiaTheme="minorHAnsi" w:hAnsi="Arial" w:cs="Arial"/>
      <w:sz w:val="20"/>
    </w:rPr>
  </w:style>
  <w:style w:type="paragraph" w:customStyle="1" w:styleId="EndNoteCategoryHeading">
    <w:name w:val="EndNote Category Heading"/>
    <w:basedOn w:val="Normal"/>
    <w:rsid w:val="00AD7D73"/>
    <w:pPr>
      <w:spacing w:before="120" w:after="120"/>
    </w:pPr>
    <w:rPr>
      <w:rFonts w:asciiTheme="minorHAnsi" w:eastAsiaTheme="minorHAnsi" w:hAnsiTheme="minorHAnsi" w:cstheme="minorBidi"/>
      <w:b/>
    </w:rPr>
  </w:style>
  <w:style w:type="paragraph" w:styleId="Footer">
    <w:name w:val="footer"/>
    <w:basedOn w:val="Normal"/>
    <w:link w:val="FooterChar"/>
    <w:uiPriority w:val="99"/>
    <w:unhideWhenUsed/>
    <w:rsid w:val="0061212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1212F"/>
  </w:style>
  <w:style w:type="character" w:styleId="PageNumber">
    <w:name w:val="page number"/>
    <w:basedOn w:val="DefaultParagraphFont"/>
    <w:uiPriority w:val="99"/>
    <w:semiHidden/>
    <w:unhideWhenUsed/>
    <w:rsid w:val="0061212F"/>
  </w:style>
  <w:style w:type="paragraph" w:styleId="NormalWeb">
    <w:name w:val="Normal (Web)"/>
    <w:basedOn w:val="Normal"/>
    <w:uiPriority w:val="99"/>
    <w:unhideWhenUsed/>
    <w:rsid w:val="008635A7"/>
    <w:pPr>
      <w:spacing w:before="100" w:beforeAutospacing="1" w:after="100" w:afterAutospacing="1"/>
    </w:pPr>
    <w:rPr>
      <w:rFonts w:eastAsiaTheme="minorHAnsi"/>
    </w:rPr>
  </w:style>
  <w:style w:type="table" w:styleId="TableGrid">
    <w:name w:val="Table Grid"/>
    <w:basedOn w:val="TableNormal"/>
    <w:uiPriority w:val="39"/>
    <w:rsid w:val="004C0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74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7432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4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43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3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03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D039C"/>
  </w:style>
  <w:style w:type="paragraph" w:styleId="Revision">
    <w:name w:val="Revision"/>
    <w:hidden/>
    <w:uiPriority w:val="99"/>
    <w:semiHidden/>
    <w:rsid w:val="002E07AA"/>
    <w:rPr>
      <w:rFonts w:ascii="Times New Roman" w:hAnsi="Times New Roman" w:cs="Times New Roman"/>
    </w:rPr>
  </w:style>
  <w:style w:type="paragraph" w:customStyle="1" w:styleId="p1">
    <w:name w:val="p1"/>
    <w:basedOn w:val="Normal"/>
    <w:rsid w:val="00E943F2"/>
    <w:pPr>
      <w:ind w:left="300" w:hanging="300"/>
    </w:pPr>
    <w:rPr>
      <w:rFonts w:ascii="Helvetica" w:eastAsiaTheme="minorHAnsi" w:hAnsi="Helvetica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67795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A76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0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1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9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1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4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5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0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0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8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01888">
          <w:marLeft w:val="821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09940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7840">
          <w:marLeft w:val="3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345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4702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6347">
          <w:marLeft w:val="821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53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1899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8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677278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2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3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9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12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1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9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2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2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88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4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21342">
          <w:marLeft w:val="7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9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6BBF5AA-FB16-40C8-B27F-7F80FF7B8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imothy Ohm</dc:creator>
  <cp:keywords/>
  <dc:description/>
  <cp:lastModifiedBy>Daniel Ohm</cp:lastModifiedBy>
  <cp:revision>2</cp:revision>
  <cp:lastPrinted>2018-12-07T17:07:00Z</cp:lastPrinted>
  <dcterms:created xsi:type="dcterms:W3CDTF">2020-06-09T21:47:00Z</dcterms:created>
  <dcterms:modified xsi:type="dcterms:W3CDTF">2020-06-09T21:47:00Z</dcterms:modified>
  <cp:category/>
</cp:coreProperties>
</file>